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DBB30" w14:textId="3AF13B08" w:rsidR="00481822" w:rsidRDefault="002D2758" w:rsidP="00246001">
      <w:pPr>
        <w:pStyle w:val="TOCHeading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Supplementary material</w:t>
      </w:r>
    </w:p>
    <w:p w14:paraId="6955A7D1" w14:textId="77777777" w:rsidR="002D2758" w:rsidRDefault="002D2758" w:rsidP="002D2758">
      <w:pPr>
        <w:rPr>
          <w:lang w:val="en-US"/>
        </w:rPr>
      </w:pPr>
    </w:p>
    <w:p w14:paraId="14A1122B" w14:textId="77777777" w:rsidR="002D2758" w:rsidRPr="002D2758" w:rsidRDefault="002D2758" w:rsidP="002D2758">
      <w:pPr>
        <w:rPr>
          <w:lang w:val="en-US"/>
        </w:rPr>
      </w:pPr>
    </w:p>
    <w:p w14:paraId="0DAC7E2F" w14:textId="77777777" w:rsidR="00481822" w:rsidRPr="004D3241" w:rsidRDefault="00481822" w:rsidP="00481822">
      <w:pPr>
        <w:rPr>
          <w:rFonts w:ascii="Times New Roman" w:hAnsi="Times New Roman" w:cs="Times New Roman"/>
          <w:b/>
          <w:bCs/>
        </w:rPr>
      </w:pPr>
      <w:r w:rsidRPr="004D3241">
        <w:rPr>
          <w:rFonts w:ascii="Times New Roman" w:hAnsi="Times New Roman" w:cs="Times New Roman"/>
          <w:b/>
          <w:bCs/>
        </w:rPr>
        <w:t>List of Tables</w:t>
      </w:r>
    </w:p>
    <w:p w14:paraId="7A493A11" w14:textId="77777777" w:rsidR="00481822" w:rsidRPr="004D3241" w:rsidRDefault="00481822">
      <w:pPr>
        <w:pStyle w:val="TableofFigures"/>
        <w:tabs>
          <w:tab w:val="right" w:leader="dot" w:pos="9016"/>
        </w:tabs>
        <w:rPr>
          <w:rFonts w:ascii="Times New Roman" w:hAnsi="Times New Roman" w:cs="Times New Roman"/>
        </w:rPr>
      </w:pPr>
    </w:p>
    <w:p w14:paraId="197A8E29" w14:textId="77777777" w:rsidR="00481822" w:rsidRPr="004D3241" w:rsidRDefault="00481822">
      <w:pPr>
        <w:pStyle w:val="TableofFigures"/>
        <w:tabs>
          <w:tab w:val="right" w:leader="dot" w:pos="9016"/>
        </w:tabs>
        <w:rPr>
          <w:rFonts w:ascii="Times New Roman" w:hAnsi="Times New Roman" w:cs="Times New Roman"/>
        </w:rPr>
      </w:pPr>
    </w:p>
    <w:p w14:paraId="5B37FDD2" w14:textId="27581641" w:rsidR="00244F93" w:rsidRDefault="00F96FF8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r w:rsidRPr="004D3241">
        <w:rPr>
          <w:rFonts w:ascii="Times New Roman" w:hAnsi="Times New Roman" w:cs="Times New Roman"/>
        </w:rPr>
        <w:fldChar w:fldCharType="begin"/>
      </w:r>
      <w:r w:rsidRPr="004D3241">
        <w:rPr>
          <w:rFonts w:ascii="Times New Roman" w:hAnsi="Times New Roman" w:cs="Times New Roman"/>
        </w:rPr>
        <w:instrText xml:space="preserve"> TOC \h \z \c "Table" </w:instrText>
      </w:r>
      <w:r w:rsidRPr="004D3241">
        <w:rPr>
          <w:rFonts w:ascii="Times New Roman" w:hAnsi="Times New Roman" w:cs="Times New Roman"/>
        </w:rPr>
        <w:fldChar w:fldCharType="separate"/>
      </w:r>
      <w:hyperlink w:anchor="_Toc201085352" w:history="1">
        <w:r w:rsidR="00244F93" w:rsidRPr="00AB0F05">
          <w:rPr>
            <w:rStyle w:val="Hyperlink"/>
            <w:rFonts w:ascii="Times New Roman" w:hAnsi="Times New Roman" w:cs="Times New Roman"/>
            <w:noProof/>
          </w:rPr>
          <w:t>Table S1: ICD10 codes for cancers included</w:t>
        </w:r>
        <w:r w:rsidR="00244F93">
          <w:rPr>
            <w:noProof/>
            <w:webHidden/>
          </w:rPr>
          <w:tab/>
        </w:r>
        <w:r w:rsidR="00244F93">
          <w:rPr>
            <w:noProof/>
            <w:webHidden/>
          </w:rPr>
          <w:fldChar w:fldCharType="begin"/>
        </w:r>
        <w:r w:rsidR="00244F93">
          <w:rPr>
            <w:noProof/>
            <w:webHidden/>
          </w:rPr>
          <w:instrText xml:space="preserve"> PAGEREF _Toc201085352 \h </w:instrText>
        </w:r>
        <w:r w:rsidR="00244F93">
          <w:rPr>
            <w:noProof/>
            <w:webHidden/>
          </w:rPr>
        </w:r>
        <w:r w:rsidR="00244F93">
          <w:rPr>
            <w:noProof/>
            <w:webHidden/>
          </w:rPr>
          <w:fldChar w:fldCharType="separate"/>
        </w:r>
        <w:r w:rsidR="00244F93">
          <w:rPr>
            <w:noProof/>
            <w:webHidden/>
          </w:rPr>
          <w:t>2</w:t>
        </w:r>
        <w:r w:rsidR="00244F93">
          <w:rPr>
            <w:noProof/>
            <w:webHidden/>
          </w:rPr>
          <w:fldChar w:fldCharType="end"/>
        </w:r>
      </w:hyperlink>
    </w:p>
    <w:p w14:paraId="0E115A60" w14:textId="1E926973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53" w:history="1">
        <w:r w:rsidRPr="00AB0F05">
          <w:rPr>
            <w:rStyle w:val="Hyperlink"/>
            <w:rFonts w:ascii="Times New Roman" w:hAnsi="Times New Roman" w:cs="Times New Roman"/>
            <w:noProof/>
          </w:rPr>
          <w:t>Table S2: Covariates and data fields in the UK Biobank datase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4AC4DCBB" w14:textId="5A002436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54" w:history="1">
        <w:r w:rsidRPr="00AB0F05">
          <w:rPr>
            <w:rStyle w:val="Hyperlink"/>
            <w:rFonts w:ascii="Times New Roman" w:hAnsi="Times New Roman" w:cs="Times New Roman"/>
            <w:noProof/>
          </w:rPr>
          <w:t>Table S3: Baseline characteristics of the sample by commuting mod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D54D330" w14:textId="2D8F326B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55" w:history="1">
        <w:r w:rsidRPr="00AB0F05">
          <w:rPr>
            <w:rStyle w:val="Hyperlink"/>
            <w:rFonts w:ascii="Times New Roman" w:hAnsi="Times New Roman" w:cs="Times New Roman"/>
            <w:noProof/>
          </w:rPr>
          <w:t>Table S4: Results for cancers in both gend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A36CFCD" w14:textId="09903389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56" w:history="1">
        <w:r w:rsidRPr="00AB0F05">
          <w:rPr>
            <w:rStyle w:val="Hyperlink"/>
            <w:rFonts w:ascii="Times New Roman" w:hAnsi="Times New Roman" w:cs="Times New Roman"/>
            <w:noProof/>
          </w:rPr>
          <w:t>Table S5: Results for female-specific canc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3CEAC95" w14:textId="687C4B8F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57" w:history="1">
        <w:r w:rsidRPr="00AB0F05">
          <w:rPr>
            <w:rStyle w:val="Hyperlink"/>
            <w:rFonts w:ascii="Times New Roman" w:hAnsi="Times New Roman" w:cs="Times New Roman"/>
            <w:noProof/>
          </w:rPr>
          <w:t>Table S6: Results for female-specific cancers by additionally adjusting for reproductive health facto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ABFCA6A" w14:textId="51B9A70D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58" w:history="1">
        <w:r w:rsidRPr="00AB0F05">
          <w:rPr>
            <w:rStyle w:val="Hyperlink"/>
            <w:rFonts w:ascii="Times New Roman" w:hAnsi="Times New Roman" w:cs="Times New Roman"/>
            <w:noProof/>
          </w:rPr>
          <w:t>Table S7: Results for male-specific cancer (prostate cancer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7AC508C4" w14:textId="763B5C96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59" w:history="1">
        <w:r w:rsidRPr="00AB0F05">
          <w:rPr>
            <w:rStyle w:val="Hyperlink"/>
            <w:rFonts w:ascii="Times New Roman" w:hAnsi="Times New Roman" w:cs="Times New Roman"/>
            <w:noProof/>
          </w:rPr>
          <w:t>Table S8: Results for subgroup analyses by gender for cancers with &gt;10 cases per exposure grou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3EE333F" w14:textId="02DCB863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60" w:history="1">
        <w:r w:rsidRPr="00AB0F05">
          <w:rPr>
            <w:rStyle w:val="Hyperlink"/>
            <w:rFonts w:ascii="Times New Roman" w:hAnsi="Times New Roman" w:cs="Times New Roman"/>
            <w:noProof/>
          </w:rPr>
          <w:t>Table S9: Results for subgroup analyses by smoking status for cancers with &gt;10 cases per exposure grou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430F565" w14:textId="03D5B208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61" w:history="1">
        <w:r w:rsidRPr="00AB0F05">
          <w:rPr>
            <w:rStyle w:val="Hyperlink"/>
            <w:rFonts w:ascii="Times New Roman" w:hAnsi="Times New Roman" w:cs="Times New Roman"/>
            <w:noProof/>
          </w:rPr>
          <w:t>Table S10: Results for subgroup analyses by PM</w:t>
        </w:r>
        <w:r w:rsidRPr="00AB0F05">
          <w:rPr>
            <w:rStyle w:val="Hyperlink"/>
            <w:rFonts w:ascii="Times New Roman" w:hAnsi="Times New Roman" w:cs="Times New Roman"/>
            <w:noProof/>
            <w:vertAlign w:val="subscript"/>
          </w:rPr>
          <w:t>2.5</w:t>
        </w:r>
        <w:r w:rsidRPr="00AB0F05">
          <w:rPr>
            <w:rStyle w:val="Hyperlink"/>
            <w:rFonts w:ascii="Times New Roman" w:hAnsi="Times New Roman" w:cs="Times New Roman"/>
            <w:noProof/>
          </w:rPr>
          <w:t xml:space="preserve"> leve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3542E0C2" w14:textId="1719B346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62" w:history="1">
        <w:r w:rsidRPr="00AB0F05">
          <w:rPr>
            <w:rStyle w:val="Hyperlink"/>
            <w:rFonts w:ascii="Times New Roman" w:hAnsi="Times New Roman" w:cs="Times New Roman"/>
            <w:noProof/>
          </w:rPr>
          <w:t>Table S11: Results for subgroup analyses by NO</w:t>
        </w:r>
        <w:r w:rsidRPr="00AB0F05">
          <w:rPr>
            <w:rStyle w:val="Hyperlink"/>
            <w:rFonts w:ascii="Times New Roman" w:hAnsi="Times New Roman" w:cs="Times New Roman"/>
            <w:noProof/>
            <w:vertAlign w:val="subscript"/>
          </w:rPr>
          <w:t>2</w:t>
        </w:r>
        <w:r w:rsidRPr="00AB0F05">
          <w:rPr>
            <w:rStyle w:val="Hyperlink"/>
            <w:rFonts w:ascii="Times New Roman" w:hAnsi="Times New Roman" w:cs="Times New Roman"/>
            <w:noProof/>
          </w:rPr>
          <w:t xml:space="preserve"> leve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1B54DBD" w14:textId="0D724C8F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63" w:history="1">
        <w:r w:rsidRPr="00AB0F05">
          <w:rPr>
            <w:rStyle w:val="Hyperlink"/>
            <w:rFonts w:ascii="Times New Roman" w:hAnsi="Times New Roman" w:cs="Times New Roman"/>
            <w:noProof/>
          </w:rPr>
          <w:t>Table S12: Results for subgroup analyses by residential greenspace leve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3742EA5" w14:textId="2E313A07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64" w:history="1">
        <w:r w:rsidRPr="00AB0F05">
          <w:rPr>
            <w:rStyle w:val="Hyperlink"/>
            <w:rFonts w:ascii="Times New Roman" w:hAnsi="Times New Roman" w:cs="Times New Roman"/>
            <w:noProof/>
          </w:rPr>
          <w:t>Table S13: Results for cancers in both genders (individual specific mode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B2E2166" w14:textId="5EFBB958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65" w:history="1">
        <w:r w:rsidRPr="00AB0F05">
          <w:rPr>
            <w:rStyle w:val="Hyperlink"/>
            <w:rFonts w:ascii="Times New Roman" w:hAnsi="Times New Roman" w:cs="Times New Roman"/>
            <w:noProof/>
          </w:rPr>
          <w:t>Table S14: Results for analyses by removing the first four years of follow-u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53C3F509" w14:textId="46CDF33A" w:rsidR="00244F93" w:rsidRDefault="00244F93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201085366" w:history="1">
        <w:r w:rsidRPr="00AB0F05">
          <w:rPr>
            <w:rStyle w:val="Hyperlink"/>
            <w:rFonts w:ascii="Times New Roman" w:hAnsi="Times New Roman" w:cs="Times New Roman"/>
            <w:noProof/>
          </w:rPr>
          <w:t>Table S15: Sensitivity analyses by adjusting long-standing illness additionall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0853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33E6EC7C" w14:textId="1F9C2FD7" w:rsidR="008D2D5B" w:rsidRPr="004D3241" w:rsidRDefault="00F96FF8">
      <w:pPr>
        <w:rPr>
          <w:rFonts w:ascii="Times New Roman" w:hAnsi="Times New Roman" w:cs="Times New Roman"/>
        </w:rPr>
        <w:sectPr w:rsidR="008D2D5B" w:rsidRPr="004D324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D3241">
        <w:rPr>
          <w:rFonts w:ascii="Times New Roman" w:hAnsi="Times New Roman" w:cs="Times New Roman"/>
        </w:rPr>
        <w:fldChar w:fldCharType="end"/>
      </w:r>
    </w:p>
    <w:p w14:paraId="31B8C747" w14:textId="16AE0E06" w:rsidR="00B55970" w:rsidRPr="004D3241" w:rsidRDefault="00B55970" w:rsidP="00B55970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0" w:name="_Toc201085352"/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lastRenderedPageBreak/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CC3BB4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1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>: ICD10 codes for cancers included</w:t>
      </w:r>
      <w:bookmarkEnd w:id="0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72"/>
        <w:gridCol w:w="6521"/>
      </w:tblGrid>
      <w:tr w:rsidR="00B55970" w:rsidRPr="00EE21AB" w14:paraId="57EE4FE3" w14:textId="77777777" w:rsidTr="00EE21AB">
        <w:tc>
          <w:tcPr>
            <w:tcW w:w="2972" w:type="dxa"/>
            <w:shd w:val="clear" w:color="auto" w:fill="C1E4F5" w:themeFill="accent1" w:themeFillTint="33"/>
          </w:tcPr>
          <w:p w14:paraId="18C1B2D5" w14:textId="77777777" w:rsidR="00B55970" w:rsidRPr="00EE21AB" w:rsidRDefault="00B55970" w:rsidP="00C939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1" w:name="_Hlk156059376"/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6521" w:type="dxa"/>
            <w:shd w:val="clear" w:color="auto" w:fill="C1E4F5" w:themeFill="accent1" w:themeFillTint="33"/>
          </w:tcPr>
          <w:p w14:paraId="59F64628" w14:textId="77777777" w:rsidR="00B55970" w:rsidRPr="00EE21AB" w:rsidRDefault="00B55970" w:rsidP="00C939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CD 10 codes</w:t>
            </w:r>
          </w:p>
        </w:tc>
      </w:tr>
      <w:tr w:rsidR="00B55970" w:rsidRPr="00EE21AB" w14:paraId="7556D31E" w14:textId="77777777" w:rsidTr="00EE21AB">
        <w:tc>
          <w:tcPr>
            <w:tcW w:w="2972" w:type="dxa"/>
          </w:tcPr>
          <w:p w14:paraId="5AAD7894" w14:textId="7F1C1358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6521" w:type="dxa"/>
          </w:tcPr>
          <w:p w14:paraId="4BF79D35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504" "C509" "C501" "C503" "C505" "C508" "C502" "C500" "C506"</w:t>
            </w:r>
          </w:p>
        </w:tc>
      </w:tr>
      <w:tr w:rsidR="00B55970" w:rsidRPr="00EE21AB" w14:paraId="3B7CED4E" w14:textId="77777777" w:rsidTr="00EE21AB">
        <w:tc>
          <w:tcPr>
            <w:tcW w:w="2972" w:type="dxa"/>
          </w:tcPr>
          <w:p w14:paraId="1EEE1013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state </w:t>
            </w:r>
          </w:p>
        </w:tc>
        <w:tc>
          <w:tcPr>
            <w:tcW w:w="6521" w:type="dxa"/>
          </w:tcPr>
          <w:p w14:paraId="2DEB6B37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61</w:t>
            </w:r>
          </w:p>
        </w:tc>
      </w:tr>
      <w:tr w:rsidR="00B55970" w:rsidRPr="00EE21AB" w14:paraId="221D7648" w14:textId="77777777" w:rsidTr="00EE21AB">
        <w:tc>
          <w:tcPr>
            <w:tcW w:w="2972" w:type="dxa"/>
          </w:tcPr>
          <w:p w14:paraId="58EAD9A4" w14:textId="2D3E3CBD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nchus and lung</w:t>
            </w:r>
          </w:p>
        </w:tc>
        <w:tc>
          <w:tcPr>
            <w:tcW w:w="6521" w:type="dxa"/>
          </w:tcPr>
          <w:p w14:paraId="44AC53F3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341" "C343" "C340" "C349" "C342" "C348"</w:t>
            </w:r>
          </w:p>
        </w:tc>
      </w:tr>
      <w:tr w:rsidR="00B55970" w:rsidRPr="00EE21AB" w14:paraId="6ECF2E2B" w14:textId="77777777" w:rsidTr="00EE21AB">
        <w:tc>
          <w:tcPr>
            <w:tcW w:w="2972" w:type="dxa"/>
          </w:tcPr>
          <w:p w14:paraId="07606F24" w14:textId="3F379854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ignant Melanoma</w:t>
            </w:r>
          </w:p>
        </w:tc>
        <w:tc>
          <w:tcPr>
            <w:tcW w:w="6521" w:type="dxa"/>
          </w:tcPr>
          <w:p w14:paraId="19947167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433" "C437" "C436" "C435" "C434" "C439" "C432" "C431" "C430"</w:t>
            </w:r>
          </w:p>
        </w:tc>
      </w:tr>
      <w:tr w:rsidR="00B55970" w:rsidRPr="00EE21AB" w14:paraId="478ABE48" w14:textId="77777777" w:rsidTr="00EE21AB">
        <w:tc>
          <w:tcPr>
            <w:tcW w:w="2972" w:type="dxa"/>
          </w:tcPr>
          <w:p w14:paraId="1D2B18D7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dometrial </w:t>
            </w:r>
          </w:p>
        </w:tc>
        <w:tc>
          <w:tcPr>
            <w:tcW w:w="6521" w:type="dxa"/>
          </w:tcPr>
          <w:p w14:paraId="1964B544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541" "C542" "C549" "C543" "C540"</w:t>
            </w:r>
          </w:p>
        </w:tc>
      </w:tr>
      <w:tr w:rsidR="00B55970" w:rsidRPr="00EE21AB" w14:paraId="2AB5596D" w14:textId="77777777" w:rsidTr="00EE21AB">
        <w:tc>
          <w:tcPr>
            <w:tcW w:w="2972" w:type="dxa"/>
          </w:tcPr>
          <w:p w14:paraId="30B29C0F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nal </w:t>
            </w:r>
          </w:p>
        </w:tc>
        <w:tc>
          <w:tcPr>
            <w:tcW w:w="6521" w:type="dxa"/>
          </w:tcPr>
          <w:p w14:paraId="4F19C55D" w14:textId="77777777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64</w:t>
            </w:r>
          </w:p>
        </w:tc>
      </w:tr>
      <w:tr w:rsidR="00B55970" w:rsidRPr="00EE21AB" w14:paraId="2FCC356C" w14:textId="77777777" w:rsidTr="00EE21AB">
        <w:tc>
          <w:tcPr>
            <w:tcW w:w="2972" w:type="dxa"/>
          </w:tcPr>
          <w:p w14:paraId="1B1A3640" w14:textId="0A86A58E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</w:t>
            </w:r>
            <w:r w:rsidR="006F1718"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521" w:type="dxa"/>
          </w:tcPr>
          <w:p w14:paraId="579FFD7B" w14:textId="6E6A0221" w:rsidR="00B55970" w:rsidRPr="00EE21AB" w:rsidRDefault="00B55970" w:rsidP="00C939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C184" "C180" "C183" "C187" "C186" "C182" "C185" "C189" "C181" "C188" </w:t>
            </w:r>
          </w:p>
        </w:tc>
      </w:tr>
      <w:tr w:rsidR="008B2C13" w:rsidRPr="00EE21AB" w14:paraId="6134BBBF" w14:textId="77777777" w:rsidTr="00EE21AB">
        <w:tc>
          <w:tcPr>
            <w:tcW w:w="2972" w:type="dxa"/>
          </w:tcPr>
          <w:p w14:paraId="428E2E43" w14:textId="6E8D0738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tal</w:t>
            </w:r>
          </w:p>
        </w:tc>
        <w:tc>
          <w:tcPr>
            <w:tcW w:w="6521" w:type="dxa"/>
          </w:tcPr>
          <w:p w14:paraId="639188AA" w14:textId="50C5032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C200" "C201" "C202" "C203" "C204" "C205" "C206" "C207" "C208" "C209" </w:t>
            </w:r>
          </w:p>
        </w:tc>
      </w:tr>
      <w:tr w:rsidR="008B2C13" w:rsidRPr="00EE21AB" w14:paraId="10CD2DC4" w14:textId="77777777" w:rsidTr="00EE21AB">
        <w:tc>
          <w:tcPr>
            <w:tcW w:w="2972" w:type="dxa"/>
          </w:tcPr>
          <w:p w14:paraId="482A2CA0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arian </w:t>
            </w:r>
          </w:p>
        </w:tc>
        <w:tc>
          <w:tcPr>
            <w:tcW w:w="6521" w:type="dxa"/>
          </w:tcPr>
          <w:p w14:paraId="14FEDF67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54</w:t>
            </w:r>
          </w:p>
        </w:tc>
      </w:tr>
      <w:tr w:rsidR="008B2C13" w:rsidRPr="00EE21AB" w14:paraId="41D5C65D" w14:textId="77777777" w:rsidTr="00EE21AB">
        <w:tc>
          <w:tcPr>
            <w:tcW w:w="2972" w:type="dxa"/>
          </w:tcPr>
          <w:p w14:paraId="2A616649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ple myeloma </w:t>
            </w:r>
          </w:p>
        </w:tc>
        <w:tc>
          <w:tcPr>
            <w:tcW w:w="6521" w:type="dxa"/>
          </w:tcPr>
          <w:p w14:paraId="759DCD31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900</w:t>
            </w:r>
          </w:p>
        </w:tc>
      </w:tr>
      <w:tr w:rsidR="008B2C13" w:rsidRPr="00EE21AB" w14:paraId="75B03151" w14:textId="77777777" w:rsidTr="00EE21AB">
        <w:tc>
          <w:tcPr>
            <w:tcW w:w="2972" w:type="dxa"/>
          </w:tcPr>
          <w:p w14:paraId="2BB6870F" w14:textId="0FC1635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adder </w:t>
            </w:r>
          </w:p>
        </w:tc>
        <w:tc>
          <w:tcPr>
            <w:tcW w:w="6521" w:type="dxa"/>
          </w:tcPr>
          <w:p w14:paraId="146805B8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679" "C672" "C671" "C675" "C676" "C674" "C673" "C678" "C670" "C677"</w:t>
            </w:r>
          </w:p>
        </w:tc>
      </w:tr>
      <w:tr w:rsidR="008B2C13" w:rsidRPr="00EE21AB" w14:paraId="3C03AD93" w14:textId="77777777" w:rsidTr="00EE21AB">
        <w:tc>
          <w:tcPr>
            <w:tcW w:w="2972" w:type="dxa"/>
          </w:tcPr>
          <w:p w14:paraId="37EDEE64" w14:textId="73F3FE81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esophagus</w:t>
            </w:r>
          </w:p>
        </w:tc>
        <w:tc>
          <w:tcPr>
            <w:tcW w:w="6521" w:type="dxa"/>
          </w:tcPr>
          <w:p w14:paraId="3DDF566F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153" "C155" "C154" "C159" "C151" "C158" "C150" "C152"</w:t>
            </w:r>
          </w:p>
        </w:tc>
      </w:tr>
      <w:tr w:rsidR="008B2C13" w:rsidRPr="00EE21AB" w14:paraId="0FFBBADF" w14:textId="77777777" w:rsidTr="00EE21AB">
        <w:tc>
          <w:tcPr>
            <w:tcW w:w="2972" w:type="dxa"/>
          </w:tcPr>
          <w:p w14:paraId="0E533C39" w14:textId="6BC7D29B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6521" w:type="dxa"/>
          </w:tcPr>
          <w:p w14:paraId="2A3A0C6F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251" "C250" "C259" "C253" "C254" "C252" "C258" "C257"</w:t>
            </w:r>
          </w:p>
        </w:tc>
      </w:tr>
      <w:tr w:rsidR="008B2C13" w:rsidRPr="00EE21AB" w14:paraId="0008C525" w14:textId="77777777" w:rsidTr="00EE21AB">
        <w:tc>
          <w:tcPr>
            <w:tcW w:w="2972" w:type="dxa"/>
          </w:tcPr>
          <w:p w14:paraId="473CA77F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6521" w:type="dxa"/>
          </w:tcPr>
          <w:p w14:paraId="7CF28C99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220" "C23"  "C221" "C229" "C223" "C227" "C224"</w:t>
            </w:r>
          </w:p>
        </w:tc>
      </w:tr>
      <w:tr w:rsidR="008B2C13" w:rsidRPr="00EE21AB" w14:paraId="10B9FA54" w14:textId="77777777" w:rsidTr="00EE21AB">
        <w:trPr>
          <w:trHeight w:val="219"/>
        </w:trPr>
        <w:tc>
          <w:tcPr>
            <w:tcW w:w="2972" w:type="dxa"/>
          </w:tcPr>
          <w:p w14:paraId="1EA09B58" w14:textId="5C075ED9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6521" w:type="dxa"/>
          </w:tcPr>
          <w:p w14:paraId="12743FA3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163" "C169" "C160" "C165" "C161" "C162" "C168" "C164" "C166"</w:t>
            </w:r>
          </w:p>
        </w:tc>
      </w:tr>
      <w:tr w:rsidR="008B2C13" w:rsidRPr="00EE21AB" w14:paraId="37516CB6" w14:textId="77777777" w:rsidTr="00EE21AB">
        <w:tc>
          <w:tcPr>
            <w:tcW w:w="2972" w:type="dxa"/>
          </w:tcPr>
          <w:p w14:paraId="49C51F23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roid</w:t>
            </w:r>
          </w:p>
        </w:tc>
        <w:tc>
          <w:tcPr>
            <w:tcW w:w="6521" w:type="dxa"/>
          </w:tcPr>
          <w:p w14:paraId="2A486B84" w14:textId="77777777" w:rsidR="008B2C13" w:rsidRPr="00EE21AB" w:rsidRDefault="008B2C13" w:rsidP="008B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73</w:t>
            </w:r>
          </w:p>
        </w:tc>
      </w:tr>
      <w:bookmarkEnd w:id="1"/>
    </w:tbl>
    <w:p w14:paraId="4C4D7521" w14:textId="77777777" w:rsidR="005301E8" w:rsidRDefault="005301E8">
      <w:pPr>
        <w:rPr>
          <w:rFonts w:ascii="Times New Roman" w:hAnsi="Times New Roman" w:cs="Times New Roman"/>
        </w:rPr>
      </w:pPr>
    </w:p>
    <w:p w14:paraId="7D731FDB" w14:textId="2E5CB042" w:rsidR="008B2C13" w:rsidRPr="00B601F3" w:rsidRDefault="008B2C13" w:rsidP="00D62DB3">
      <w:pPr>
        <w:pStyle w:val="Caption"/>
        <w:jc w:val="center"/>
        <w:rPr>
          <w:rFonts w:ascii="Times New Roman" w:hAnsi="Times New Roman" w:cs="Times New Roman"/>
        </w:rPr>
      </w:pPr>
      <w:bookmarkStart w:id="2" w:name="_Toc201085353"/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CC3BB4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2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t>: Covariates</w:t>
      </w:r>
      <w:r w:rsidR="005331B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t>and data fields in the UK Biobank dataset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172"/>
        <w:gridCol w:w="2439"/>
      </w:tblGrid>
      <w:tr w:rsidR="008B2C13" w:rsidRPr="00EE21AB" w14:paraId="31331124" w14:textId="77777777" w:rsidTr="00EE21AB">
        <w:trPr>
          <w:trHeight w:val="170"/>
        </w:trPr>
        <w:tc>
          <w:tcPr>
            <w:tcW w:w="2405" w:type="dxa"/>
            <w:shd w:val="clear" w:color="auto" w:fill="CAEDFB" w:themeFill="accent4" w:themeFillTint="33"/>
            <w:noWrap/>
            <w:hideMark/>
          </w:tcPr>
          <w:p w14:paraId="61AC62D9" w14:textId="77777777" w:rsidR="008B2C13" w:rsidRPr="00EE21AB" w:rsidRDefault="008B2C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4172" w:type="dxa"/>
            <w:shd w:val="clear" w:color="auto" w:fill="CAEDFB" w:themeFill="accent4" w:themeFillTint="33"/>
            <w:noWrap/>
            <w:hideMark/>
          </w:tcPr>
          <w:p w14:paraId="2D59149F" w14:textId="77777777" w:rsidR="008B2C13" w:rsidRPr="00EE21AB" w:rsidRDefault="008B2C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field name</w:t>
            </w:r>
          </w:p>
        </w:tc>
        <w:tc>
          <w:tcPr>
            <w:tcW w:w="2439" w:type="dxa"/>
            <w:shd w:val="clear" w:color="auto" w:fill="CAEDFB" w:themeFill="accent4" w:themeFillTint="33"/>
            <w:noWrap/>
            <w:hideMark/>
          </w:tcPr>
          <w:p w14:paraId="4D78DFEB" w14:textId="7EE730D2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field number</w:t>
            </w:r>
          </w:p>
        </w:tc>
      </w:tr>
      <w:tr w:rsidR="008B2C13" w:rsidRPr="00EE21AB" w14:paraId="7A270AA7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0F255298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4172" w:type="dxa"/>
            <w:noWrap/>
            <w:hideMark/>
          </w:tcPr>
          <w:p w14:paraId="25DE53C2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39" w:type="dxa"/>
            <w:noWrap/>
            <w:hideMark/>
          </w:tcPr>
          <w:p w14:paraId="5D3FF857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8B2C13" w:rsidRPr="00EE21AB" w14:paraId="1063A691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46D09BD5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4172" w:type="dxa"/>
            <w:noWrap/>
            <w:hideMark/>
          </w:tcPr>
          <w:p w14:paraId="4BF71B43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Ethnic</w:t>
            </w:r>
          </w:p>
        </w:tc>
        <w:tc>
          <w:tcPr>
            <w:tcW w:w="2439" w:type="dxa"/>
            <w:noWrap/>
            <w:hideMark/>
          </w:tcPr>
          <w:p w14:paraId="61DDADDB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21000</w:t>
            </w:r>
          </w:p>
        </w:tc>
      </w:tr>
      <w:tr w:rsidR="008B2C13" w:rsidRPr="00EE21AB" w14:paraId="2A18103C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59F9D3C1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4172" w:type="dxa"/>
            <w:noWrap/>
            <w:hideMark/>
          </w:tcPr>
          <w:p w14:paraId="603D6D1A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Qualifications</w:t>
            </w:r>
          </w:p>
        </w:tc>
        <w:tc>
          <w:tcPr>
            <w:tcW w:w="2439" w:type="dxa"/>
            <w:noWrap/>
            <w:hideMark/>
          </w:tcPr>
          <w:p w14:paraId="2F8F5E0E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6138</w:t>
            </w:r>
          </w:p>
        </w:tc>
      </w:tr>
      <w:tr w:rsidR="008B2C13" w:rsidRPr="00EE21AB" w14:paraId="7B494C53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78339CC5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Household income</w:t>
            </w:r>
          </w:p>
        </w:tc>
        <w:tc>
          <w:tcPr>
            <w:tcW w:w="4172" w:type="dxa"/>
            <w:noWrap/>
            <w:hideMark/>
          </w:tcPr>
          <w:p w14:paraId="6F121CA3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Average household income before tax</w:t>
            </w:r>
          </w:p>
        </w:tc>
        <w:tc>
          <w:tcPr>
            <w:tcW w:w="2439" w:type="dxa"/>
            <w:noWrap/>
            <w:hideMark/>
          </w:tcPr>
          <w:p w14:paraId="24E188C9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</w:tr>
      <w:tr w:rsidR="008B2C13" w:rsidRPr="00EE21AB" w14:paraId="5E8E6333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46020D07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4172" w:type="dxa"/>
            <w:noWrap/>
            <w:hideMark/>
          </w:tcPr>
          <w:p w14:paraId="57BAAF91" w14:textId="05E4A65E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Current tobacco smoking</w:t>
            </w:r>
            <w:r w:rsidR="0059421C"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Past tobacco smoking</w:t>
            </w:r>
            <w:r w:rsidR="0059421C" w:rsidRPr="00EE21AB">
              <w:rPr>
                <w:rFonts w:ascii="Times New Roman" w:hAnsi="Times New Roman" w:cs="Times New Roman"/>
                <w:sz w:val="18"/>
                <w:szCs w:val="18"/>
              </w:rPr>
              <w:t>, number of cigarettes smoke</w:t>
            </w:r>
          </w:p>
        </w:tc>
        <w:tc>
          <w:tcPr>
            <w:tcW w:w="2439" w:type="dxa"/>
            <w:noWrap/>
            <w:hideMark/>
          </w:tcPr>
          <w:p w14:paraId="2FEE2857" w14:textId="1EDB3C7E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239;1249</w:t>
            </w:r>
            <w:r w:rsidR="0059421C" w:rsidRPr="00EE21AB">
              <w:rPr>
                <w:rFonts w:ascii="Times New Roman" w:hAnsi="Times New Roman" w:cs="Times New Roman"/>
                <w:sz w:val="18"/>
                <w:szCs w:val="18"/>
              </w:rPr>
              <w:t>; 3456</w:t>
            </w:r>
          </w:p>
        </w:tc>
      </w:tr>
      <w:tr w:rsidR="008B2C13" w:rsidRPr="00EE21AB" w14:paraId="1DF85A2E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17809451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4172" w:type="dxa"/>
            <w:noWrap/>
            <w:hideMark/>
          </w:tcPr>
          <w:p w14:paraId="3AC69369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Alcohol intake frequency</w:t>
            </w:r>
          </w:p>
        </w:tc>
        <w:tc>
          <w:tcPr>
            <w:tcW w:w="2439" w:type="dxa"/>
            <w:noWrap/>
            <w:hideMark/>
          </w:tcPr>
          <w:p w14:paraId="6F11EE85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558</w:t>
            </w:r>
          </w:p>
        </w:tc>
      </w:tr>
      <w:tr w:rsidR="008B2C13" w:rsidRPr="00EE21AB" w14:paraId="44481990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5BA865E9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Vegetable</w:t>
            </w:r>
          </w:p>
        </w:tc>
        <w:tc>
          <w:tcPr>
            <w:tcW w:w="4172" w:type="dxa"/>
            <w:noWrap/>
            <w:hideMark/>
          </w:tcPr>
          <w:p w14:paraId="665A7542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Salad/raw vegetable intake + Cooked vegetable intake</w:t>
            </w:r>
          </w:p>
        </w:tc>
        <w:tc>
          <w:tcPr>
            <w:tcW w:w="2439" w:type="dxa"/>
            <w:noWrap/>
            <w:hideMark/>
          </w:tcPr>
          <w:p w14:paraId="3751481C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299;1289</w:t>
            </w:r>
          </w:p>
        </w:tc>
      </w:tr>
      <w:tr w:rsidR="008B2C13" w:rsidRPr="00EE21AB" w14:paraId="124B00E5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1D09766B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Processed meat</w:t>
            </w:r>
          </w:p>
        </w:tc>
        <w:tc>
          <w:tcPr>
            <w:tcW w:w="4172" w:type="dxa"/>
            <w:noWrap/>
            <w:hideMark/>
          </w:tcPr>
          <w:p w14:paraId="0F1096D4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Processed meat intake</w:t>
            </w:r>
          </w:p>
        </w:tc>
        <w:tc>
          <w:tcPr>
            <w:tcW w:w="2439" w:type="dxa"/>
            <w:noWrap/>
            <w:hideMark/>
          </w:tcPr>
          <w:p w14:paraId="0A770016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349</w:t>
            </w:r>
          </w:p>
        </w:tc>
      </w:tr>
      <w:tr w:rsidR="008B2C13" w:rsidRPr="00EE21AB" w14:paraId="5E5FBD0D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5B8D8E52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Walk for pleasure</w:t>
            </w:r>
          </w:p>
        </w:tc>
        <w:tc>
          <w:tcPr>
            <w:tcW w:w="4172" w:type="dxa"/>
            <w:noWrap/>
            <w:hideMark/>
          </w:tcPr>
          <w:p w14:paraId="6099BDE6" w14:textId="1D7A0F54" w:rsidR="008B2C13" w:rsidRPr="00EE21AB" w:rsidRDefault="007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Last 4 w</w:t>
            </w:r>
            <w:r w:rsidR="00B245A6" w:rsidRPr="00EE21AB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k PA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Duration of walking for pleasure</w:t>
            </w:r>
          </w:p>
        </w:tc>
        <w:tc>
          <w:tcPr>
            <w:tcW w:w="2439" w:type="dxa"/>
            <w:noWrap/>
            <w:hideMark/>
          </w:tcPr>
          <w:p w14:paraId="0516FFCB" w14:textId="732A15CD" w:rsidR="008B2C13" w:rsidRPr="00EE21AB" w:rsidRDefault="00B245A6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6164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</w:tr>
      <w:tr w:rsidR="008B2C13" w:rsidRPr="00EE21AB" w14:paraId="25ECC1D9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19E47F4E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Strenous sports</w:t>
            </w:r>
          </w:p>
        </w:tc>
        <w:tc>
          <w:tcPr>
            <w:tcW w:w="4172" w:type="dxa"/>
            <w:noWrap/>
            <w:hideMark/>
          </w:tcPr>
          <w:p w14:paraId="6DF4962B" w14:textId="279CC863" w:rsidR="008B2C13" w:rsidRPr="00EE21AB" w:rsidRDefault="00B24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Last 4 week PA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Duration of strenous sports</w:t>
            </w:r>
          </w:p>
        </w:tc>
        <w:tc>
          <w:tcPr>
            <w:tcW w:w="2439" w:type="dxa"/>
            <w:noWrap/>
            <w:hideMark/>
          </w:tcPr>
          <w:p w14:paraId="5B31F0B9" w14:textId="53BB5981" w:rsidR="008B2C13" w:rsidRPr="00EE21AB" w:rsidRDefault="00B245A6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6164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1001</w:t>
            </w:r>
          </w:p>
        </w:tc>
      </w:tr>
      <w:tr w:rsidR="008B2C13" w:rsidRPr="00EE21AB" w14:paraId="768BE996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06D5771B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Other exercise</w:t>
            </w:r>
          </w:p>
        </w:tc>
        <w:tc>
          <w:tcPr>
            <w:tcW w:w="4172" w:type="dxa"/>
            <w:noWrap/>
            <w:hideMark/>
          </w:tcPr>
          <w:p w14:paraId="4646EF0C" w14:textId="076712E8" w:rsidR="008B2C13" w:rsidRPr="00EE21AB" w:rsidRDefault="00B24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Last 4 week PA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Duration of other exercises</w:t>
            </w:r>
          </w:p>
        </w:tc>
        <w:tc>
          <w:tcPr>
            <w:tcW w:w="2439" w:type="dxa"/>
            <w:noWrap/>
            <w:hideMark/>
          </w:tcPr>
          <w:p w14:paraId="2A4D6798" w14:textId="52D933C6" w:rsidR="008B2C13" w:rsidRPr="00EE21AB" w:rsidRDefault="00B245A6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6164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3647</w:t>
            </w:r>
          </w:p>
        </w:tc>
      </w:tr>
      <w:tr w:rsidR="008B2C13" w:rsidRPr="00EE21AB" w14:paraId="2670E5EF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708D289C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DIY Light</w:t>
            </w:r>
          </w:p>
        </w:tc>
        <w:tc>
          <w:tcPr>
            <w:tcW w:w="4172" w:type="dxa"/>
            <w:noWrap/>
            <w:hideMark/>
          </w:tcPr>
          <w:p w14:paraId="725BD218" w14:textId="393081BE" w:rsidR="008B2C13" w:rsidRPr="00EE21AB" w:rsidRDefault="00B24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Last 4 week PA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Duration of light DIY</w:t>
            </w:r>
          </w:p>
        </w:tc>
        <w:tc>
          <w:tcPr>
            <w:tcW w:w="2439" w:type="dxa"/>
            <w:noWrap/>
            <w:hideMark/>
          </w:tcPr>
          <w:p w14:paraId="4797D270" w14:textId="530BCEB3" w:rsidR="008B2C13" w:rsidRPr="00EE21AB" w:rsidRDefault="00B245A6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6164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1021</w:t>
            </w:r>
          </w:p>
        </w:tc>
      </w:tr>
      <w:tr w:rsidR="008B2C13" w:rsidRPr="00EE21AB" w14:paraId="26C5B171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5431D418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DIY heavy</w:t>
            </w:r>
          </w:p>
        </w:tc>
        <w:tc>
          <w:tcPr>
            <w:tcW w:w="4172" w:type="dxa"/>
            <w:noWrap/>
            <w:hideMark/>
          </w:tcPr>
          <w:p w14:paraId="16A2877F" w14:textId="23D12509" w:rsidR="008B2C13" w:rsidRPr="00EE21AB" w:rsidRDefault="00B24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Last 4 week PA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Duration of heavy DIY</w:t>
            </w:r>
          </w:p>
        </w:tc>
        <w:tc>
          <w:tcPr>
            <w:tcW w:w="2439" w:type="dxa"/>
            <w:noWrap/>
            <w:hideMark/>
          </w:tcPr>
          <w:p w14:paraId="7434C064" w14:textId="049A0648" w:rsidR="008B2C13" w:rsidRPr="00EE21AB" w:rsidRDefault="00B65B37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6164, </w:t>
            </w:r>
            <w:r w:rsidR="008B2C13" w:rsidRPr="00EE21AB">
              <w:rPr>
                <w:rFonts w:ascii="Times New Roman" w:hAnsi="Times New Roman" w:cs="Times New Roman"/>
                <w:sz w:val="18"/>
                <w:szCs w:val="18"/>
              </w:rPr>
              <w:t>2634</w:t>
            </w:r>
          </w:p>
        </w:tc>
      </w:tr>
      <w:tr w:rsidR="008D77B8" w:rsidRPr="00EE21AB" w14:paraId="7AA33F39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137BB276" w14:textId="77777777" w:rsidR="008D77B8" w:rsidRPr="00EE21AB" w:rsidRDefault="008D77B8" w:rsidP="0064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Stairs climbed</w:t>
            </w:r>
          </w:p>
        </w:tc>
        <w:tc>
          <w:tcPr>
            <w:tcW w:w="4172" w:type="dxa"/>
            <w:noWrap/>
            <w:hideMark/>
          </w:tcPr>
          <w:p w14:paraId="0B7A1BEE" w14:textId="77777777" w:rsidR="008D77B8" w:rsidRPr="00EE21AB" w:rsidRDefault="008D77B8" w:rsidP="0064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Frequency of stair climbing in last 4 weeks</w:t>
            </w:r>
          </w:p>
        </w:tc>
        <w:tc>
          <w:tcPr>
            <w:tcW w:w="2439" w:type="dxa"/>
            <w:noWrap/>
            <w:hideMark/>
          </w:tcPr>
          <w:p w14:paraId="668E42BD" w14:textId="77777777" w:rsidR="008D77B8" w:rsidRPr="00EE21AB" w:rsidRDefault="008D77B8" w:rsidP="00642FD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</w:tr>
      <w:tr w:rsidR="008B2C13" w:rsidRPr="00EE21AB" w14:paraId="19EDBF53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0935124C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Walking/standing at job</w:t>
            </w:r>
          </w:p>
        </w:tc>
        <w:tc>
          <w:tcPr>
            <w:tcW w:w="4172" w:type="dxa"/>
            <w:noWrap/>
            <w:hideMark/>
          </w:tcPr>
          <w:p w14:paraId="540BA3B5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Job involves mainly walking or standing</w:t>
            </w:r>
          </w:p>
        </w:tc>
        <w:tc>
          <w:tcPr>
            <w:tcW w:w="2439" w:type="dxa"/>
            <w:noWrap/>
            <w:hideMark/>
          </w:tcPr>
          <w:p w14:paraId="5D943623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</w:tr>
      <w:tr w:rsidR="008B2C13" w:rsidRPr="00EE21AB" w14:paraId="601BE8CC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50D18820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Heavy manual/physical at job</w:t>
            </w:r>
          </w:p>
        </w:tc>
        <w:tc>
          <w:tcPr>
            <w:tcW w:w="4172" w:type="dxa"/>
            <w:noWrap/>
            <w:hideMark/>
          </w:tcPr>
          <w:p w14:paraId="11601D94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Job involves heavy manual or physical work </w:t>
            </w:r>
          </w:p>
        </w:tc>
        <w:tc>
          <w:tcPr>
            <w:tcW w:w="2439" w:type="dxa"/>
            <w:noWrap/>
            <w:hideMark/>
          </w:tcPr>
          <w:p w14:paraId="2F5B6419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</w:tr>
      <w:tr w:rsidR="008B2C13" w:rsidRPr="00EE21AB" w14:paraId="1A656A14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29BED285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TV time</w:t>
            </w:r>
          </w:p>
        </w:tc>
        <w:tc>
          <w:tcPr>
            <w:tcW w:w="4172" w:type="dxa"/>
            <w:noWrap/>
            <w:hideMark/>
          </w:tcPr>
          <w:p w14:paraId="189F0E30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Time spent watching television (TV)</w:t>
            </w:r>
          </w:p>
        </w:tc>
        <w:tc>
          <w:tcPr>
            <w:tcW w:w="2439" w:type="dxa"/>
            <w:noWrap/>
            <w:hideMark/>
          </w:tcPr>
          <w:p w14:paraId="28F0010F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</w:tr>
      <w:tr w:rsidR="008B2C13" w:rsidRPr="00EE21AB" w14:paraId="2598860B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3FA33BA3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Computer time</w:t>
            </w:r>
          </w:p>
        </w:tc>
        <w:tc>
          <w:tcPr>
            <w:tcW w:w="4172" w:type="dxa"/>
            <w:noWrap/>
            <w:hideMark/>
          </w:tcPr>
          <w:p w14:paraId="7433A2CB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Time spent using computer </w:t>
            </w:r>
          </w:p>
        </w:tc>
        <w:tc>
          <w:tcPr>
            <w:tcW w:w="2439" w:type="dxa"/>
            <w:noWrap/>
            <w:hideMark/>
          </w:tcPr>
          <w:p w14:paraId="7BF949FE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080</w:t>
            </w:r>
          </w:p>
        </w:tc>
      </w:tr>
      <w:tr w:rsidR="008B2C13" w:rsidRPr="00EE21AB" w14:paraId="40296F7D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675B15B5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Distance between home and work</w:t>
            </w:r>
          </w:p>
        </w:tc>
        <w:tc>
          <w:tcPr>
            <w:tcW w:w="4172" w:type="dxa"/>
            <w:noWrap/>
            <w:hideMark/>
          </w:tcPr>
          <w:p w14:paraId="2C5CA60F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Distance between home and job workplace </w:t>
            </w:r>
          </w:p>
        </w:tc>
        <w:tc>
          <w:tcPr>
            <w:tcW w:w="2439" w:type="dxa"/>
            <w:noWrap/>
            <w:hideMark/>
          </w:tcPr>
          <w:p w14:paraId="795B571A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</w:tr>
      <w:tr w:rsidR="008B2C13" w:rsidRPr="00EE21AB" w14:paraId="45711934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10A6EFBF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Non-commute mode</w:t>
            </w:r>
          </w:p>
        </w:tc>
        <w:tc>
          <w:tcPr>
            <w:tcW w:w="4172" w:type="dxa"/>
            <w:noWrap/>
            <w:hideMark/>
          </w:tcPr>
          <w:p w14:paraId="6F4823FD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Types of transport used (excluding work)</w:t>
            </w:r>
          </w:p>
        </w:tc>
        <w:tc>
          <w:tcPr>
            <w:tcW w:w="2439" w:type="dxa"/>
            <w:noWrap/>
            <w:hideMark/>
          </w:tcPr>
          <w:p w14:paraId="3D998431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6162</w:t>
            </w:r>
          </w:p>
        </w:tc>
      </w:tr>
      <w:tr w:rsidR="008B2C13" w:rsidRPr="00EE21AB" w14:paraId="720D5E55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1EE0ABB8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Trip frequency</w:t>
            </w:r>
          </w:p>
        </w:tc>
        <w:tc>
          <w:tcPr>
            <w:tcW w:w="4172" w:type="dxa"/>
            <w:noWrap/>
            <w:hideMark/>
          </w:tcPr>
          <w:p w14:paraId="2C2884CA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Frequency of travelling from home to job workplace </w:t>
            </w:r>
          </w:p>
        </w:tc>
        <w:tc>
          <w:tcPr>
            <w:tcW w:w="2439" w:type="dxa"/>
            <w:noWrap/>
            <w:hideMark/>
          </w:tcPr>
          <w:p w14:paraId="297B1625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</w:tr>
      <w:tr w:rsidR="008B2C13" w:rsidRPr="00EE21AB" w14:paraId="37BCCE20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05E8DB5E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PM2.5  level</w:t>
            </w:r>
          </w:p>
        </w:tc>
        <w:tc>
          <w:tcPr>
            <w:tcW w:w="4172" w:type="dxa"/>
            <w:noWrap/>
            <w:hideMark/>
          </w:tcPr>
          <w:p w14:paraId="51345B9F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Particulate matter air pollution (pm2.5); 2010</w:t>
            </w:r>
          </w:p>
        </w:tc>
        <w:tc>
          <w:tcPr>
            <w:tcW w:w="2439" w:type="dxa"/>
            <w:noWrap/>
            <w:hideMark/>
          </w:tcPr>
          <w:p w14:paraId="60ABBE9F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24006</w:t>
            </w:r>
          </w:p>
        </w:tc>
      </w:tr>
      <w:tr w:rsidR="008B2C13" w:rsidRPr="00EE21AB" w14:paraId="684FB60C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613C7ED6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NO2 level</w:t>
            </w:r>
          </w:p>
        </w:tc>
        <w:tc>
          <w:tcPr>
            <w:tcW w:w="4172" w:type="dxa"/>
            <w:noWrap/>
            <w:hideMark/>
          </w:tcPr>
          <w:p w14:paraId="68DAB015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Nitrogen dioxide air pollution; 2010</w:t>
            </w:r>
          </w:p>
        </w:tc>
        <w:tc>
          <w:tcPr>
            <w:tcW w:w="2439" w:type="dxa"/>
            <w:noWrap/>
            <w:hideMark/>
          </w:tcPr>
          <w:p w14:paraId="28A1F564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24003</w:t>
            </w:r>
          </w:p>
        </w:tc>
      </w:tr>
      <w:tr w:rsidR="008B2C13" w:rsidRPr="00EE21AB" w14:paraId="7A416CB4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5507D774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Greenspace</w:t>
            </w:r>
          </w:p>
        </w:tc>
        <w:tc>
          <w:tcPr>
            <w:tcW w:w="4172" w:type="dxa"/>
            <w:noWrap/>
            <w:hideMark/>
          </w:tcPr>
          <w:p w14:paraId="28E168F7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Greenspace percentage, buffer 1000m</w:t>
            </w:r>
          </w:p>
        </w:tc>
        <w:tc>
          <w:tcPr>
            <w:tcW w:w="2439" w:type="dxa"/>
            <w:noWrap/>
            <w:hideMark/>
          </w:tcPr>
          <w:p w14:paraId="6A848DD1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24500</w:t>
            </w:r>
          </w:p>
        </w:tc>
      </w:tr>
      <w:tr w:rsidR="008B2C13" w:rsidRPr="00EE21AB" w14:paraId="585B9BD3" w14:textId="77777777" w:rsidTr="00EE21AB">
        <w:trPr>
          <w:trHeight w:val="170"/>
        </w:trPr>
        <w:tc>
          <w:tcPr>
            <w:tcW w:w="2405" w:type="dxa"/>
            <w:noWrap/>
            <w:hideMark/>
          </w:tcPr>
          <w:p w14:paraId="3AF4372B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Long standing illness</w:t>
            </w:r>
          </w:p>
        </w:tc>
        <w:tc>
          <w:tcPr>
            <w:tcW w:w="4172" w:type="dxa"/>
            <w:noWrap/>
            <w:hideMark/>
          </w:tcPr>
          <w:p w14:paraId="45F5372D" w14:textId="77777777" w:rsidR="008B2C13" w:rsidRPr="00EE21AB" w:rsidRDefault="008B2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Long-standing illness, disability or infirmity</w:t>
            </w:r>
          </w:p>
        </w:tc>
        <w:tc>
          <w:tcPr>
            <w:tcW w:w="2439" w:type="dxa"/>
            <w:noWrap/>
            <w:hideMark/>
          </w:tcPr>
          <w:p w14:paraId="6B5288EB" w14:textId="77777777" w:rsidR="008B2C13" w:rsidRPr="00EE21AB" w:rsidRDefault="008B2C1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2188</w:t>
            </w:r>
          </w:p>
        </w:tc>
      </w:tr>
      <w:tr w:rsidR="00AD57CC" w:rsidRPr="00EE21AB" w14:paraId="6AA3ADA1" w14:textId="77777777" w:rsidTr="00EE21AB">
        <w:trPr>
          <w:trHeight w:val="170"/>
        </w:trPr>
        <w:tc>
          <w:tcPr>
            <w:tcW w:w="2405" w:type="dxa"/>
            <w:noWrap/>
          </w:tcPr>
          <w:p w14:paraId="68E961DB" w14:textId="28609161" w:rsidR="00AD57CC" w:rsidRPr="00EE21AB" w:rsidRDefault="00F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Menopausal status</w:t>
            </w:r>
          </w:p>
        </w:tc>
        <w:tc>
          <w:tcPr>
            <w:tcW w:w="4172" w:type="dxa"/>
            <w:noWrap/>
          </w:tcPr>
          <w:p w14:paraId="5C5C04B8" w14:textId="3F63B71B" w:rsidR="00AD57CC" w:rsidRPr="00EE21AB" w:rsidRDefault="00F45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Had menopause</w:t>
            </w:r>
          </w:p>
        </w:tc>
        <w:tc>
          <w:tcPr>
            <w:tcW w:w="2439" w:type="dxa"/>
            <w:noWrap/>
          </w:tcPr>
          <w:p w14:paraId="512DF1D7" w14:textId="3BE18F21" w:rsidR="00AD57CC" w:rsidRPr="00EE21AB" w:rsidRDefault="00F4579B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2724</w:t>
            </w:r>
          </w:p>
        </w:tc>
      </w:tr>
      <w:tr w:rsidR="00AD57CC" w:rsidRPr="00EE21AB" w14:paraId="232CF6C7" w14:textId="77777777" w:rsidTr="00EE21AB">
        <w:trPr>
          <w:trHeight w:val="170"/>
        </w:trPr>
        <w:tc>
          <w:tcPr>
            <w:tcW w:w="2405" w:type="dxa"/>
            <w:noWrap/>
          </w:tcPr>
          <w:p w14:paraId="66AE5B9E" w14:textId="7BB73A0B" w:rsidR="00AD57CC" w:rsidRPr="00EE21AB" w:rsidRDefault="00647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Parity</w:t>
            </w:r>
          </w:p>
        </w:tc>
        <w:tc>
          <w:tcPr>
            <w:tcW w:w="4172" w:type="dxa"/>
            <w:noWrap/>
          </w:tcPr>
          <w:p w14:paraId="49FDA4A0" w14:textId="6941546A" w:rsidR="00AD57CC" w:rsidRPr="00EE21AB" w:rsidRDefault="00AA1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Number of live births</w:t>
            </w:r>
          </w:p>
        </w:tc>
        <w:tc>
          <w:tcPr>
            <w:tcW w:w="2439" w:type="dxa"/>
            <w:noWrap/>
          </w:tcPr>
          <w:p w14:paraId="22A15B01" w14:textId="1F878B23" w:rsidR="00AD57CC" w:rsidRPr="00EE21AB" w:rsidRDefault="00AA17E3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2734</w:t>
            </w:r>
          </w:p>
        </w:tc>
      </w:tr>
      <w:tr w:rsidR="00AD57CC" w:rsidRPr="00EE21AB" w14:paraId="5EEE347C" w14:textId="77777777" w:rsidTr="00EE21AB">
        <w:trPr>
          <w:trHeight w:val="170"/>
        </w:trPr>
        <w:tc>
          <w:tcPr>
            <w:tcW w:w="2405" w:type="dxa"/>
            <w:noWrap/>
          </w:tcPr>
          <w:p w14:paraId="65807FD2" w14:textId="36F4AA67" w:rsidR="00AD57CC" w:rsidRPr="00EE21AB" w:rsidRDefault="00134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Use of HRT</w:t>
            </w:r>
          </w:p>
        </w:tc>
        <w:tc>
          <w:tcPr>
            <w:tcW w:w="4172" w:type="dxa"/>
            <w:noWrap/>
          </w:tcPr>
          <w:p w14:paraId="0DB48E02" w14:textId="6CB7454D" w:rsidR="00AD57CC" w:rsidRPr="00EE21AB" w:rsidRDefault="00896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="002158E7" w:rsidRPr="00EE21AB">
              <w:rPr>
                <w:rFonts w:ascii="Times New Roman" w:hAnsi="Times New Roman" w:cs="Times New Roman"/>
                <w:sz w:val="18"/>
                <w:szCs w:val="18"/>
              </w:rPr>
              <w:t>specific factors</w:t>
            </w:r>
          </w:p>
        </w:tc>
        <w:tc>
          <w:tcPr>
            <w:tcW w:w="2439" w:type="dxa"/>
            <w:noWrap/>
          </w:tcPr>
          <w:p w14:paraId="62B899B9" w14:textId="69A82689" w:rsidR="00AD57CC" w:rsidRPr="00EE21AB" w:rsidRDefault="00577F69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2814, </w:t>
            </w:r>
            <w:r w:rsidR="001B4D60" w:rsidRPr="00EE21AB">
              <w:rPr>
                <w:rFonts w:ascii="Times New Roman" w:hAnsi="Times New Roman" w:cs="Times New Roman"/>
                <w:sz w:val="18"/>
                <w:szCs w:val="18"/>
              </w:rPr>
              <w:t>3546</w:t>
            </w:r>
          </w:p>
        </w:tc>
      </w:tr>
      <w:tr w:rsidR="00AD57CC" w:rsidRPr="00EE21AB" w14:paraId="0AE30F6C" w14:textId="77777777" w:rsidTr="00EE21AB">
        <w:trPr>
          <w:trHeight w:val="170"/>
        </w:trPr>
        <w:tc>
          <w:tcPr>
            <w:tcW w:w="2405" w:type="dxa"/>
            <w:noWrap/>
          </w:tcPr>
          <w:p w14:paraId="43185E80" w14:textId="25C1CC5F" w:rsidR="00AD57CC" w:rsidRPr="00EE21AB" w:rsidRDefault="00134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Use of OC pills</w:t>
            </w:r>
          </w:p>
        </w:tc>
        <w:tc>
          <w:tcPr>
            <w:tcW w:w="4172" w:type="dxa"/>
            <w:noWrap/>
          </w:tcPr>
          <w:p w14:paraId="18EE2EDE" w14:textId="19E97526" w:rsidR="00AD57CC" w:rsidRPr="00EE21AB" w:rsidRDefault="00215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Female specific factors</w:t>
            </w:r>
          </w:p>
        </w:tc>
        <w:tc>
          <w:tcPr>
            <w:tcW w:w="2439" w:type="dxa"/>
            <w:noWrap/>
          </w:tcPr>
          <w:p w14:paraId="0488B060" w14:textId="3DDDCA4B" w:rsidR="00AD57CC" w:rsidRPr="00EE21AB" w:rsidRDefault="003734D0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2784, </w:t>
            </w:r>
            <w:r w:rsidR="001B4D60" w:rsidRPr="00EE21AB">
              <w:rPr>
                <w:rFonts w:ascii="Times New Roman" w:hAnsi="Times New Roman" w:cs="Times New Roman"/>
                <w:sz w:val="18"/>
                <w:szCs w:val="18"/>
              </w:rPr>
              <w:t>2804</w:t>
            </w:r>
          </w:p>
        </w:tc>
      </w:tr>
      <w:tr w:rsidR="00896304" w:rsidRPr="00EE21AB" w14:paraId="20F52F55" w14:textId="77777777" w:rsidTr="00EE21AB">
        <w:trPr>
          <w:trHeight w:val="170"/>
        </w:trPr>
        <w:tc>
          <w:tcPr>
            <w:tcW w:w="2405" w:type="dxa"/>
            <w:noWrap/>
          </w:tcPr>
          <w:p w14:paraId="6F8613B4" w14:textId="0CD45990" w:rsidR="00896304" w:rsidRPr="00EE21AB" w:rsidRDefault="00896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4172" w:type="dxa"/>
            <w:noWrap/>
          </w:tcPr>
          <w:p w14:paraId="05AED369" w14:textId="77777777" w:rsidR="00896304" w:rsidRPr="00EE21AB" w:rsidRDefault="008963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9" w:type="dxa"/>
            <w:noWrap/>
          </w:tcPr>
          <w:p w14:paraId="1EF10FBB" w14:textId="77777777" w:rsidR="00896304" w:rsidRPr="00EE21AB" w:rsidRDefault="00896304" w:rsidP="00D62DB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F627EE" w14:textId="77777777" w:rsidR="008B2C13" w:rsidRDefault="008B2C13">
      <w:pPr>
        <w:rPr>
          <w:rFonts w:ascii="Times New Roman" w:hAnsi="Times New Roman" w:cs="Times New Roman"/>
        </w:rPr>
      </w:pPr>
    </w:p>
    <w:p w14:paraId="051C8A63" w14:textId="77777777" w:rsidR="00EE21AB" w:rsidRDefault="00EE21AB">
      <w:pPr>
        <w:rPr>
          <w:rFonts w:ascii="Times New Roman" w:hAnsi="Times New Roman" w:cs="Times New Roman"/>
        </w:rPr>
      </w:pPr>
    </w:p>
    <w:p w14:paraId="16DE52CB" w14:textId="77777777" w:rsidR="00EE21AB" w:rsidRDefault="00EE21AB">
      <w:pPr>
        <w:rPr>
          <w:rFonts w:ascii="Times New Roman" w:hAnsi="Times New Roman" w:cs="Times New Roman"/>
        </w:rPr>
      </w:pPr>
    </w:p>
    <w:p w14:paraId="72ECA5B9" w14:textId="77777777" w:rsidR="00EE21AB" w:rsidRDefault="00EE21AB">
      <w:pPr>
        <w:rPr>
          <w:rFonts w:ascii="Times New Roman" w:hAnsi="Times New Roman" w:cs="Times New Roman"/>
        </w:rPr>
      </w:pPr>
    </w:p>
    <w:p w14:paraId="5E2866EC" w14:textId="34E290AB" w:rsidR="001D622A" w:rsidRPr="00B601F3" w:rsidRDefault="001D622A" w:rsidP="00D62DB3">
      <w:pPr>
        <w:pStyle w:val="Caption"/>
        <w:jc w:val="center"/>
        <w:rPr>
          <w:rFonts w:ascii="Times New Roman" w:hAnsi="Times New Roman" w:cs="Times New Roman"/>
        </w:rPr>
      </w:pPr>
      <w:bookmarkStart w:id="3" w:name="_Toc201085354"/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lastRenderedPageBreak/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CC3BB4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3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t>: Baseline characteristics of the sample by commuting mode</w:t>
      </w:r>
      <w:bookmarkEnd w:id="3"/>
    </w:p>
    <w:tbl>
      <w:tblPr>
        <w:tblW w:w="9209" w:type="dxa"/>
        <w:tblLook w:val="04A0" w:firstRow="1" w:lastRow="0" w:firstColumn="1" w:lastColumn="0" w:noHBand="0" w:noVBand="1"/>
      </w:tblPr>
      <w:tblGrid>
        <w:gridCol w:w="2972"/>
        <w:gridCol w:w="1559"/>
        <w:gridCol w:w="1418"/>
        <w:gridCol w:w="1417"/>
        <w:gridCol w:w="1843"/>
      </w:tblGrid>
      <w:tr w:rsidR="001D622A" w:rsidRPr="00C3497D" w14:paraId="6F4E49B8" w14:textId="77777777" w:rsidTr="0006580A">
        <w:trPr>
          <w:trHeight w:val="2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0413A87C" w14:textId="77777777" w:rsidR="001D622A" w:rsidRPr="00853F1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aracteristi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NZ"/>
                <w14:ligatures w14:val="none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CAEDFB" w:themeFill="accent4" w:themeFillTint="33"/>
            <w:vAlign w:val="bottom"/>
            <w:hideMark/>
          </w:tcPr>
          <w:p w14:paraId="01333E8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ar only</w:t>
            </w: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br/>
              <w:t>(n=158 80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CAEDFB" w:themeFill="accent4" w:themeFillTint="33"/>
            <w:vAlign w:val="bottom"/>
            <w:hideMark/>
          </w:tcPr>
          <w:p w14:paraId="25F31564" w14:textId="3E04D28A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Walk</w:t>
            </w:r>
            <w:r w:rsidR="00CF6A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NZ"/>
                <w14:ligatures w14:val="none"/>
              </w:rPr>
              <w:t>b</w:t>
            </w: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br/>
              <w:t>(n=36 28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CAEDFB" w:themeFill="accent4" w:themeFillTint="33"/>
            <w:vAlign w:val="bottom"/>
            <w:hideMark/>
          </w:tcPr>
          <w:p w14:paraId="79886E53" w14:textId="735F76DF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ycle</w:t>
            </w:r>
            <w:r w:rsidR="00CF6A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NZ"/>
                <w14:ligatures w14:val="none"/>
              </w:rPr>
              <w:t>c</w:t>
            </w: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br/>
              <w:t>(n=19 329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bottom"/>
            <w:hideMark/>
          </w:tcPr>
          <w:p w14:paraId="01FD590F" w14:textId="09384568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ublic Transport</w:t>
            </w:r>
            <w:r w:rsidR="00CF6A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NZ"/>
                <w14:ligatures w14:val="none"/>
              </w:rPr>
              <w:t>d</w:t>
            </w: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br/>
              <w:t>(n=37 918)</w:t>
            </w:r>
          </w:p>
        </w:tc>
      </w:tr>
      <w:tr w:rsidR="001D622A" w:rsidRPr="00853F1D" w14:paraId="627EBFE5" w14:textId="77777777" w:rsidTr="0006580A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CAEDFB" w:themeFill="accent4" w:themeFillTint="33"/>
            <w:noWrap/>
            <w:vAlign w:val="center"/>
          </w:tcPr>
          <w:p w14:paraId="296F1DAB" w14:textId="77777777" w:rsidR="001D622A" w:rsidRPr="00853F1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CAEDFB" w:themeFill="accent4" w:themeFillTint="33"/>
            <w:vAlign w:val="bottom"/>
          </w:tcPr>
          <w:p w14:paraId="26D20369" w14:textId="77777777" w:rsidR="001D622A" w:rsidRPr="00853F1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853F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CAEDFB" w:themeFill="accent4" w:themeFillTint="33"/>
            <w:vAlign w:val="bottom"/>
          </w:tcPr>
          <w:p w14:paraId="61D9A843" w14:textId="77777777" w:rsidR="001D622A" w:rsidRPr="00853F1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853F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CAEDFB" w:themeFill="accent4" w:themeFillTint="33"/>
            <w:vAlign w:val="bottom"/>
          </w:tcPr>
          <w:p w14:paraId="7618F95D" w14:textId="77777777" w:rsidR="001D622A" w:rsidRPr="00853F1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853F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bottom"/>
          </w:tcPr>
          <w:p w14:paraId="37235B9F" w14:textId="77777777" w:rsidR="001D622A" w:rsidRPr="00853F1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853F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 (%)</w:t>
            </w:r>
          </w:p>
        </w:tc>
      </w:tr>
      <w:tr w:rsidR="001D622A" w:rsidRPr="00C3497D" w14:paraId="202D5A77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DE53C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Ethnici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00964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4E59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8CEC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30E0C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4355E8A0" w14:textId="77777777" w:rsidTr="0006580A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44F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Whit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1B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50391 (94.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10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3847 (93.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B4E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8592 (96.2)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511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3243 (87.7)</w:t>
            </w:r>
          </w:p>
        </w:tc>
      </w:tr>
      <w:tr w:rsidR="001D622A" w:rsidRPr="00C3497D" w14:paraId="4AF3DFE6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12F9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As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3E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860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39E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04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271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82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901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00 (3.7)</w:t>
            </w:r>
          </w:p>
        </w:tc>
      </w:tr>
      <w:tr w:rsidR="001D622A" w:rsidRPr="00C3497D" w14:paraId="03E6A50E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60D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Caribbean, Afri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2E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157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B0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19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CB3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3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7F6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920 (5.1)</w:t>
            </w:r>
          </w:p>
        </w:tc>
      </w:tr>
      <w:tr w:rsidR="001D622A" w:rsidRPr="00C3497D" w14:paraId="0B042FC6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F9F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Mix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CFD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21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629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99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F04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62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C13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13 (1.1)</w:t>
            </w:r>
          </w:p>
        </w:tc>
      </w:tr>
      <w:tr w:rsidR="001D622A" w:rsidRPr="00C3497D" w14:paraId="34F2B6A0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7088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F4B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76 (0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14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13 (1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E29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20 (1.1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856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42 (2.5)</w:t>
            </w:r>
          </w:p>
        </w:tc>
      </w:tr>
      <w:tr w:rsidR="001D622A" w:rsidRPr="00C3497D" w14:paraId="3D89373B" w14:textId="77777777" w:rsidTr="0006580A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4F08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Educ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CC4DB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906E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9F9B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DFE1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149DB39F" w14:textId="77777777" w:rsidTr="0006580A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B6D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iversity/Colle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18D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3365 (33.6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D06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343 (39.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58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0737 (55.5)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BCE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5598 (41.1)</w:t>
            </w:r>
          </w:p>
        </w:tc>
      </w:tr>
      <w:tr w:rsidR="001D622A" w:rsidRPr="00C3497D" w14:paraId="63026339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90DD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GCE A/O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274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5153 (3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BDF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448 (3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AD6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006 (2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A7A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515 (33.0)</w:t>
            </w:r>
          </w:p>
        </w:tc>
      </w:tr>
      <w:tr w:rsidR="001D622A" w:rsidRPr="00C3497D" w14:paraId="4780AEAA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7791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Other professional qualif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EB2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2820 (2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CE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515 (1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913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481 (1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E3D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761 (15.2)</w:t>
            </w:r>
          </w:p>
        </w:tc>
      </w:tr>
      <w:tr w:rsidR="001D622A" w:rsidRPr="00C3497D" w14:paraId="72046559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82A1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304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467 (11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132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976 (11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0B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05 (5.7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F64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044 (10.7)</w:t>
            </w:r>
          </w:p>
        </w:tc>
      </w:tr>
      <w:tr w:rsidR="001D622A" w:rsidRPr="00C3497D" w14:paraId="39A98F4E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DC3B0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tairs climbed (frequency per day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6900F7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56EF4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55D3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4ECB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7A7DB53C" w14:textId="77777777" w:rsidTr="0006580A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7BFA" w14:textId="3FF686FE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</w:t>
            </w:r>
            <w:r w:rsidR="00052B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B1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493 (6.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6FF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386 (6.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D23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26 (4.8)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258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738 (7.2)</w:t>
            </w:r>
          </w:p>
        </w:tc>
      </w:tr>
      <w:tr w:rsidR="001D622A" w:rsidRPr="00C3497D" w14:paraId="2DC2CBAC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F0A" w14:textId="43168FC0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1</w:t>
            </w:r>
            <w:r w:rsidR="008863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-5 times a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F05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4726 (2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28E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869 (2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F3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625 (1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AC8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429 (24.9)</w:t>
            </w:r>
          </w:p>
        </w:tc>
      </w:tr>
      <w:tr w:rsidR="001D622A" w:rsidRPr="00C3497D" w14:paraId="79B637C8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5429" w14:textId="333D87A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</w:t>
            </w:r>
            <w:r w:rsidR="008863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-10 times a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781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3323 (3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0A5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514 (3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420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560 (3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2C7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849 (36.5)</w:t>
            </w:r>
          </w:p>
        </w:tc>
      </w:tr>
      <w:tr w:rsidR="001D622A" w:rsidRPr="00C3497D" w14:paraId="28AFD2DB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F056" w14:textId="5A89D614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</w:t>
            </w:r>
            <w:r w:rsidR="008863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-15 times a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6A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8654 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FFC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614 (1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58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055 (2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1EB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212 (16.4)</w:t>
            </w:r>
          </w:p>
        </w:tc>
      </w:tr>
      <w:tr w:rsidR="001D622A" w:rsidRPr="00C3497D" w14:paraId="1C281409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F1DF" w14:textId="74E690E2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</w:t>
            </w:r>
            <w:r w:rsidR="008863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ore than 16 times a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1C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1966 (1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172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723 (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DCE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107 (1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908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459 (14.4)</w:t>
            </w:r>
          </w:p>
        </w:tc>
      </w:tr>
      <w:tr w:rsidR="001D622A" w:rsidRPr="00C3497D" w14:paraId="7AB09BA7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6F51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4C4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43 (0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B93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6 (0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A1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6 (0.3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522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31 (0.6)</w:t>
            </w:r>
          </w:p>
        </w:tc>
      </w:tr>
      <w:tr w:rsidR="001D622A" w:rsidRPr="00C3497D" w14:paraId="03902CC6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059E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Walk for pleasure (min/day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9656C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8BD1E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175C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0E0E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3D16D9B8" w14:textId="77777777" w:rsidTr="0006580A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6645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43B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9414 (31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13A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510 (26.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20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206 (26.9)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C31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394 (32.7)</w:t>
            </w:r>
          </w:p>
        </w:tc>
      </w:tr>
      <w:tr w:rsidR="001D622A" w:rsidRPr="00C3497D" w14:paraId="72039062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4BCD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1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B6C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8525 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298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586 (1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876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624 (1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EA6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713 (17.7)</w:t>
            </w:r>
          </w:p>
        </w:tc>
      </w:tr>
      <w:tr w:rsidR="001D622A" w:rsidRPr="00C3497D" w14:paraId="68860079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731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31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26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0825 (2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EA3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921 (2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234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141 (2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487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443 (24.9)</w:t>
            </w:r>
          </w:p>
        </w:tc>
      </w:tr>
      <w:tr w:rsidR="001D622A" w:rsidRPr="00C3497D" w14:paraId="0F3D3ED8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199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61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0D2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8299 (1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3A4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081 (1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917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685 (1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2E8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286 (11.3)</w:t>
            </w:r>
          </w:p>
        </w:tc>
      </w:tr>
      <w:tr w:rsidR="001D622A" w:rsidRPr="00C3497D" w14:paraId="469E97A3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A37C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91 - &g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CA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1342 (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370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053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28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623 (1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481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934 (13.0)</w:t>
            </w:r>
          </w:p>
        </w:tc>
      </w:tr>
      <w:tr w:rsidR="001D622A" w:rsidRPr="00C3497D" w14:paraId="6F060A2F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16A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586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00 (0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07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1 (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70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0 (0.3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DE0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8 (0.4)</w:t>
            </w:r>
          </w:p>
        </w:tc>
      </w:tr>
      <w:tr w:rsidR="001D622A" w:rsidRPr="00C3497D" w14:paraId="51C844BB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C1A422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trenuous sports (min/day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C29E52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06DD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C2472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300F4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30D92526" w14:textId="77777777" w:rsidTr="0006580A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9D84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3C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8134 (87.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871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2394 (89.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88D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017 (72.5)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FB5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3974 (89.6)</w:t>
            </w:r>
          </w:p>
        </w:tc>
      </w:tr>
      <w:tr w:rsidR="001D622A" w:rsidRPr="00C3497D" w14:paraId="55E6B61A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EAA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1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36A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694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75A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43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E23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50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EBB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08 (0.8)</w:t>
            </w:r>
          </w:p>
        </w:tc>
      </w:tr>
      <w:tr w:rsidR="001D622A" w:rsidRPr="00C3497D" w14:paraId="636DEFDA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EF7F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31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BC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8808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B39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32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B74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303 (1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C4F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53 (4.6)</w:t>
            </w:r>
          </w:p>
        </w:tc>
      </w:tr>
      <w:tr w:rsidR="001D622A" w:rsidRPr="00C3497D" w14:paraId="6E3999FF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9E9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61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FFB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268 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83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093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0D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528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D54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22 (3.0)</w:t>
            </w:r>
          </w:p>
        </w:tc>
      </w:tr>
      <w:tr w:rsidR="001D622A" w:rsidRPr="00C3497D" w14:paraId="1F51D2CE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B510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91 - &g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F02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606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74C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38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5B0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088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CA5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68 (1.8)</w:t>
            </w:r>
          </w:p>
        </w:tc>
      </w:tr>
      <w:tr w:rsidR="001D622A" w:rsidRPr="00C3497D" w14:paraId="657E040F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DF5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60A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95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509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82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B43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3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18B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3 (0.2)</w:t>
            </w:r>
          </w:p>
        </w:tc>
      </w:tr>
      <w:tr w:rsidR="001D622A" w:rsidRPr="00C3497D" w14:paraId="2A760EE1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87678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IY light (min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E5A31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ED73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8235D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59289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485A7506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9D2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1C6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9554 (5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E54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893 (4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54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018 (4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BA3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0736 (54.7)</w:t>
            </w:r>
          </w:p>
        </w:tc>
      </w:tr>
      <w:tr w:rsidR="001D622A" w:rsidRPr="00C3497D" w14:paraId="0C7CE0A5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503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1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B43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1865 (1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429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539 (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1D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867 (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2EA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222 (13.8)</w:t>
            </w:r>
          </w:p>
        </w:tc>
      </w:tr>
      <w:tr w:rsidR="001D622A" w:rsidRPr="00C3497D" w14:paraId="37478621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D12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31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0D1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4773 (1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836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022 (1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0D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389 (1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20A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448 (14.4)</w:t>
            </w:r>
          </w:p>
        </w:tc>
      </w:tr>
      <w:tr w:rsidR="001D622A" w:rsidRPr="00C3497D" w14:paraId="14D6809A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6333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61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72B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198 (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CD5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803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F8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36 (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FF5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670 (7.0)</w:t>
            </w:r>
          </w:p>
        </w:tc>
      </w:tr>
      <w:tr w:rsidR="001D622A" w:rsidRPr="00C3497D" w14:paraId="365CB5A1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5F2D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91 - &g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2E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482 (1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C0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371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50F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133 (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D8D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362 (8.9)</w:t>
            </w:r>
          </w:p>
        </w:tc>
      </w:tr>
      <w:tr w:rsidR="001D622A" w:rsidRPr="00C3497D" w14:paraId="0AB940BE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F57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6BE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933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775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54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3C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86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6F3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80 (1.3)</w:t>
            </w:r>
          </w:p>
        </w:tc>
      </w:tr>
      <w:tr w:rsidR="001D622A" w:rsidRPr="00C3497D" w14:paraId="0A250FCF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F57ABB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IY heavy (min/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72639B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63D49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DFE09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93B4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134C7012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DF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552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5363 (6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DEB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3908 (6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90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094 (5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5D2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6099 (68.8)</w:t>
            </w:r>
          </w:p>
        </w:tc>
      </w:tr>
      <w:tr w:rsidR="001D622A" w:rsidRPr="00C3497D" w14:paraId="03BD652C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047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1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376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639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751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814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955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61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8F6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619 (6.9)</w:t>
            </w:r>
          </w:p>
        </w:tc>
      </w:tr>
      <w:tr w:rsidR="001D622A" w:rsidRPr="00C3497D" w14:paraId="0F5C32CF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FB0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31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6EF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6371 (1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079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304 (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63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203 (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A8C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000 (7.9)</w:t>
            </w:r>
          </w:p>
        </w:tc>
      </w:tr>
      <w:tr w:rsidR="001D622A" w:rsidRPr="00C3497D" w14:paraId="1E64F7E2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ED50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61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062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0544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C2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011 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DC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95 (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6F5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987 (5.2)</w:t>
            </w:r>
          </w:p>
        </w:tc>
      </w:tr>
      <w:tr w:rsidR="001D622A" w:rsidRPr="00C3497D" w14:paraId="0C7D3869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113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91 - &g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13A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9431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C28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277 (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26A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511 (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D9A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450 (9.1)</w:t>
            </w:r>
          </w:p>
        </w:tc>
      </w:tr>
      <w:tr w:rsidR="001D622A" w:rsidRPr="00C3497D" w14:paraId="0A9FAFC8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CBF7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A8E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457 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96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68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857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65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0BE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63 (2.0)</w:t>
            </w:r>
          </w:p>
        </w:tc>
      </w:tr>
      <w:tr w:rsidR="001D622A" w:rsidRPr="00C3497D" w14:paraId="715C76BB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273FBC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lastRenderedPageBreak/>
              <w:t>Walking/Standing at Job (frequenc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C4CBFE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287B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C88E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0C426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05DFD4C4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3CF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Never/rare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E4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0860 (3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F8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740 (3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51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186 (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0B3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5989 (42.2)</w:t>
            </w:r>
          </w:p>
        </w:tc>
      </w:tr>
      <w:tr w:rsidR="001D622A" w:rsidRPr="00C3497D" w14:paraId="7EBBAA4C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201E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Some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129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9711 (3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EFB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0351 (2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168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964 (3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D53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107 (29.3)</w:t>
            </w:r>
          </w:p>
        </w:tc>
      </w:tr>
      <w:tr w:rsidR="001D622A" w:rsidRPr="00C3497D" w14:paraId="31C514E1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32B4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su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81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5587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D24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095 (1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D0F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925 (1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8D5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148 (10.9)</w:t>
            </w:r>
          </w:p>
        </w:tc>
      </w:tr>
      <w:tr w:rsidR="001D622A" w:rsidRPr="00C3497D" w14:paraId="3F399FC7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025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56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2514 (2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355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8082 (2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6D7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242 (1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9CF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621 (17.5)</w:t>
            </w:r>
          </w:p>
        </w:tc>
      </w:tr>
      <w:tr w:rsidR="001D622A" w:rsidRPr="00C3497D" w14:paraId="40F01501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787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2E8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3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3C5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0DF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F0C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3 (0.1)</w:t>
            </w:r>
          </w:p>
        </w:tc>
      </w:tr>
      <w:tr w:rsidR="001D622A" w:rsidRPr="00C3497D" w14:paraId="09601679" w14:textId="77777777" w:rsidTr="0006580A">
        <w:trPr>
          <w:trHeight w:val="227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293DD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Heavy Manual/Physical at Job (frequenc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F7095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1EE22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73D8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2247E213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DCCC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Never/rare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6AD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8595 (6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65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3999 (6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3E1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681 (6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BE7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7504 (72.5)</w:t>
            </w:r>
          </w:p>
        </w:tc>
      </w:tr>
      <w:tr w:rsidR="001D622A" w:rsidRPr="00C3497D" w14:paraId="1E23A40E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165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Some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5E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5757 (2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99F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838 (2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514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139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D62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682 (17.6)</w:t>
            </w:r>
          </w:p>
        </w:tc>
      </w:tr>
      <w:tr w:rsidR="001D622A" w:rsidRPr="00C3497D" w14:paraId="2B5747CB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E6C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su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0E0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171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33B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191 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41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48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774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24 (4.5)</w:t>
            </w:r>
          </w:p>
        </w:tc>
      </w:tr>
      <w:tr w:rsidR="001D622A" w:rsidRPr="00C3497D" w14:paraId="217F4775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F34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2EB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177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56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215 (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3F3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56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41E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955 (5.2)</w:t>
            </w:r>
          </w:p>
        </w:tc>
      </w:tr>
      <w:tr w:rsidR="001D622A" w:rsidRPr="00C3497D" w14:paraId="08E6E7DA" w14:textId="77777777" w:rsidTr="0006580A">
        <w:trPr>
          <w:trHeight w:val="22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A81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6C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05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C7C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9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300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890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3 (0.1)</w:t>
            </w:r>
          </w:p>
        </w:tc>
      </w:tr>
      <w:tr w:rsidR="001D622A" w:rsidRPr="00C3497D" w14:paraId="195A5D56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4531" w:type="dxa"/>
            <w:gridSpan w:val="2"/>
            <w:shd w:val="clear" w:color="auto" w:fill="D1D1D1" w:themeFill="background2" w:themeFillShade="E6"/>
            <w:noWrap/>
            <w:vAlign w:val="center"/>
            <w:hideMark/>
          </w:tcPr>
          <w:p w14:paraId="6C13EE79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rip frequency (outward trip) per week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vAlign w:val="center"/>
            <w:hideMark/>
          </w:tcPr>
          <w:p w14:paraId="53B0890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  <w:noWrap/>
            <w:vAlign w:val="center"/>
            <w:hideMark/>
          </w:tcPr>
          <w:p w14:paraId="368588C4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  <w:noWrap/>
            <w:vAlign w:val="center"/>
            <w:hideMark/>
          </w:tcPr>
          <w:p w14:paraId="3BDC9C0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7C218675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BB66D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2 and les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64FB3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908 (7.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06D7F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755 (7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979D7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058 (5.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8067F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956 (10.4)</w:t>
            </w:r>
          </w:p>
        </w:tc>
      </w:tr>
      <w:tr w:rsidR="001D622A" w:rsidRPr="00C3497D" w14:paraId="51E1B83B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D302FF7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3-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ACDB2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6434 (22.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5FC7B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058 (25.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7CECC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328 (22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94648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262 (24.4)</w:t>
            </w:r>
          </w:p>
        </w:tc>
      </w:tr>
      <w:tr w:rsidR="001D622A" w:rsidRPr="00C3497D" w14:paraId="0C4EC9E4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658ED1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24CA8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4465 (59.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7A9EB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1208 (58.5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28C8F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217 (63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B2CC2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2107 (58.3)</w:t>
            </w:r>
          </w:p>
        </w:tc>
      </w:tr>
      <w:tr w:rsidR="001D622A" w:rsidRPr="00C3497D" w14:paraId="147B7DF3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A3DB83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&gt;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29067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390 (9.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E9967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810 (7.7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3F0709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574 (8.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FDC50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172 (5.7)</w:t>
            </w:r>
          </w:p>
        </w:tc>
      </w:tr>
      <w:tr w:rsidR="001D622A" w:rsidRPr="00C3497D" w14:paraId="620D8EA0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09B8ACC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/Not provided mod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28A4C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608 (1.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472D8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51 (1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A9905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52 (0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12673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21 (1.1)</w:t>
            </w:r>
          </w:p>
        </w:tc>
      </w:tr>
      <w:tr w:rsidR="001D622A" w:rsidRPr="00C3497D" w14:paraId="2A20A6C2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D1D1D1" w:themeFill="background2" w:themeFillShade="E6"/>
            <w:noWrap/>
            <w:vAlign w:val="center"/>
            <w:hideMark/>
          </w:tcPr>
          <w:p w14:paraId="503C39FF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M</w:t>
            </w: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NZ"/>
                <w14:ligatures w14:val="none"/>
              </w:rPr>
              <w:t xml:space="preserve">2.5 </w:t>
            </w: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level</w:t>
            </w:r>
          </w:p>
        </w:tc>
        <w:tc>
          <w:tcPr>
            <w:tcW w:w="1559" w:type="dxa"/>
            <w:shd w:val="clear" w:color="auto" w:fill="D1D1D1" w:themeFill="background2" w:themeFillShade="E6"/>
            <w:vAlign w:val="center"/>
          </w:tcPr>
          <w:p w14:paraId="3189DEF4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vAlign w:val="center"/>
            <w:hideMark/>
          </w:tcPr>
          <w:p w14:paraId="113AFF0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  <w:noWrap/>
            <w:vAlign w:val="center"/>
            <w:hideMark/>
          </w:tcPr>
          <w:p w14:paraId="1F564E7E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  <w:noWrap/>
            <w:vAlign w:val="center"/>
            <w:hideMark/>
          </w:tcPr>
          <w:p w14:paraId="4D0DEBEC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06CDCBDC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1AA3B24" w14:textId="77777777" w:rsidR="001D622A" w:rsidRPr="00C3497D" w:rsidRDefault="001D622A" w:rsidP="0006580A">
            <w:pPr>
              <w:spacing w:after="0" w:line="276" w:lineRule="auto"/>
              <w:ind w:left="2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Below the WHO’s</w:t>
            </w:r>
          </w:p>
          <w:p w14:paraId="3AABA5AD" w14:textId="77777777" w:rsidR="001D622A" w:rsidRPr="00C3497D" w:rsidRDefault="001D622A" w:rsidP="0006580A">
            <w:pPr>
              <w:spacing w:after="0" w:line="276" w:lineRule="auto"/>
              <w:ind w:left="2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recommended thresho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FFB04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85152 (53.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1A196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3094 (36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4DC2E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8022 (41.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3A4DF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3732 (36.2)</w:t>
            </w:r>
          </w:p>
        </w:tc>
      </w:tr>
      <w:tr w:rsidR="001D622A" w:rsidRPr="00C3497D" w14:paraId="13CCB04F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0126335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Above the thresho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74A92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62040 (39.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89AF75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9522 (53.8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1CEC3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9637 (49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9E526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9614 (51.7)</w:t>
            </w:r>
          </w:p>
        </w:tc>
      </w:tr>
      <w:tr w:rsidR="001D622A" w:rsidRPr="00C3497D" w14:paraId="3D95CD6F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948D95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08608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1613 (7.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6BD4E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3666 (10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D2EAF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670 (8.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8E0D0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4572 (12.1)</w:t>
            </w:r>
          </w:p>
        </w:tc>
      </w:tr>
      <w:tr w:rsidR="001D622A" w:rsidRPr="00C3497D" w14:paraId="462D2AE2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4531" w:type="dxa"/>
            <w:gridSpan w:val="2"/>
            <w:shd w:val="clear" w:color="auto" w:fill="D1D1D1" w:themeFill="background2" w:themeFillShade="E6"/>
            <w:noWrap/>
            <w:vAlign w:val="center"/>
            <w:hideMark/>
          </w:tcPr>
          <w:p w14:paraId="36F6EEA5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O</w:t>
            </w: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NZ"/>
                <w14:ligatures w14:val="none"/>
              </w:rPr>
              <w:t>2</w:t>
            </w: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level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vAlign w:val="center"/>
            <w:hideMark/>
          </w:tcPr>
          <w:p w14:paraId="3A2E092F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  <w:noWrap/>
            <w:vAlign w:val="center"/>
            <w:hideMark/>
          </w:tcPr>
          <w:p w14:paraId="1323105E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  <w:noWrap/>
            <w:vAlign w:val="center"/>
            <w:hideMark/>
          </w:tcPr>
          <w:p w14:paraId="433793C8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79F35DD1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hideMark/>
          </w:tcPr>
          <w:p w14:paraId="4DD30807" w14:textId="77777777" w:rsidR="001D622A" w:rsidRPr="00C3497D" w:rsidRDefault="001D622A" w:rsidP="0006580A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 xml:space="preserve">  Below the WHO’s</w:t>
            </w:r>
          </w:p>
          <w:p w14:paraId="33E7CBE9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recommended thresho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867B8A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77087 (48.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3E4B6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0330 (28.5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E07CD3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6555 (33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21778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0336 (27.3)</w:t>
            </w:r>
          </w:p>
        </w:tc>
      </w:tr>
      <w:tr w:rsidR="001D622A" w:rsidRPr="00C3497D" w14:paraId="4AFB120C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hideMark/>
          </w:tcPr>
          <w:p w14:paraId="08630AB9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 xml:space="preserve">  Above the thresho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9F0EF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79997 (50.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0EA0BB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25163 (69.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38EED8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2448 (64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2F7DD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26721 (70.5)</w:t>
            </w:r>
          </w:p>
        </w:tc>
      </w:tr>
      <w:tr w:rsidR="001D622A" w:rsidRPr="00C3497D" w14:paraId="43280DEA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hideMark/>
          </w:tcPr>
          <w:p w14:paraId="1CF033A6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FA2040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721 (1.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B412E4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789 (2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456DE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326 (1.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96E04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861 (2.3)</w:t>
            </w:r>
          </w:p>
        </w:tc>
      </w:tr>
      <w:tr w:rsidR="001D622A" w:rsidRPr="00C3497D" w14:paraId="33F64AD2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4531" w:type="dxa"/>
            <w:gridSpan w:val="2"/>
            <w:shd w:val="clear" w:color="auto" w:fill="D1D1D1" w:themeFill="background2" w:themeFillShade="E6"/>
            <w:noWrap/>
            <w:vAlign w:val="center"/>
            <w:hideMark/>
          </w:tcPr>
          <w:p w14:paraId="72AAB454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reenspace %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vAlign w:val="center"/>
            <w:hideMark/>
          </w:tcPr>
          <w:p w14:paraId="19D4F10E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  <w:noWrap/>
            <w:vAlign w:val="center"/>
            <w:hideMark/>
          </w:tcPr>
          <w:p w14:paraId="1930675A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  <w:noWrap/>
            <w:vAlign w:val="center"/>
            <w:hideMark/>
          </w:tcPr>
          <w:p w14:paraId="70F9A330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1D622A" w:rsidRPr="00C3497D" w14:paraId="6F4005B1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AA120CD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Below the sample’s medi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74090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58232 (36.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8B1FF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20883 (57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5733EF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0567 (54.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701771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21350 (56.3)</w:t>
            </w:r>
          </w:p>
        </w:tc>
      </w:tr>
      <w:tr w:rsidR="001D622A" w:rsidRPr="00C3497D" w14:paraId="40AA22A2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27479F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Above the medi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F35D0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80623 (50.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44AD36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0560 (29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B5B80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6450 (33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619BFD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1107 (29.3)</w:t>
            </w:r>
          </w:p>
        </w:tc>
      </w:tr>
      <w:tr w:rsidR="001D622A" w:rsidRPr="00C3497D" w14:paraId="5699FDBD" w14:textId="77777777" w:rsidTr="000658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9FF8601" w14:textId="77777777" w:rsidR="001D622A" w:rsidRPr="00C3497D" w:rsidRDefault="001D622A" w:rsidP="000658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 Unknow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C4B672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19950 (12.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980457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4839 (13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EB37AE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2312 (12.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C3B8EC" w14:textId="77777777" w:rsidR="001D622A" w:rsidRPr="00C3497D" w:rsidRDefault="001D622A" w:rsidP="000658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C3497D">
              <w:rPr>
                <w:rFonts w:ascii="Times New Roman" w:hAnsi="Times New Roman" w:cs="Times New Roman"/>
                <w:sz w:val="20"/>
                <w:szCs w:val="20"/>
              </w:rPr>
              <w:t>5461 (14.4)</w:t>
            </w:r>
          </w:p>
        </w:tc>
      </w:tr>
    </w:tbl>
    <w:p w14:paraId="6A92B8AE" w14:textId="260C3E04" w:rsidR="008B7F71" w:rsidRPr="00853F1D" w:rsidRDefault="008B7F71" w:rsidP="008B7F71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vertAlign w:val="superscript"/>
          <w:lang w:eastAsia="en-NZ"/>
          <w14:ligatures w14:val="none"/>
        </w:rPr>
        <w:t>a</w:t>
      </w:r>
      <w:r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  <w:t xml:space="preserve">all values are n (%) except age </w:t>
      </w:r>
    </w:p>
    <w:p w14:paraId="19C3CC52" w14:textId="77777777" w:rsidR="008B7F71" w:rsidRPr="004D3241" w:rsidRDefault="008B7F71" w:rsidP="008B7F71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078228DB" w14:textId="52D31403" w:rsidR="008B7F71" w:rsidRPr="00C3497D" w:rsidRDefault="008B7F71" w:rsidP="008B7F71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20F7AF75" w14:textId="77777777" w:rsidR="001D622A" w:rsidRDefault="001D622A">
      <w:pPr>
        <w:rPr>
          <w:rFonts w:ascii="Times New Roman" w:hAnsi="Times New Roman" w:cs="Times New Roman"/>
        </w:rPr>
      </w:pPr>
    </w:p>
    <w:p w14:paraId="64702AEF" w14:textId="77777777" w:rsidR="00EE21AB" w:rsidRDefault="00EE21AB">
      <w:pPr>
        <w:rPr>
          <w:rFonts w:ascii="Times New Roman" w:hAnsi="Times New Roman" w:cs="Times New Roman"/>
        </w:rPr>
      </w:pPr>
    </w:p>
    <w:p w14:paraId="1312BC44" w14:textId="77777777" w:rsidR="00EE21AB" w:rsidRDefault="00EE21AB">
      <w:pPr>
        <w:rPr>
          <w:rFonts w:ascii="Times New Roman" w:hAnsi="Times New Roman" w:cs="Times New Roman"/>
        </w:rPr>
      </w:pPr>
    </w:p>
    <w:p w14:paraId="5041F129" w14:textId="77777777" w:rsidR="00EE21AB" w:rsidRDefault="00EE21AB">
      <w:pPr>
        <w:rPr>
          <w:rFonts w:ascii="Times New Roman" w:hAnsi="Times New Roman" w:cs="Times New Roman"/>
        </w:rPr>
      </w:pPr>
    </w:p>
    <w:p w14:paraId="6301DACF" w14:textId="77777777" w:rsidR="00EE21AB" w:rsidRDefault="00EE21AB">
      <w:pPr>
        <w:rPr>
          <w:rFonts w:ascii="Times New Roman" w:hAnsi="Times New Roman" w:cs="Times New Roman"/>
        </w:rPr>
      </w:pPr>
    </w:p>
    <w:p w14:paraId="43CA7AEF" w14:textId="77777777" w:rsidR="00EE21AB" w:rsidRDefault="00EE21AB">
      <w:pPr>
        <w:rPr>
          <w:rFonts w:ascii="Times New Roman" w:hAnsi="Times New Roman" w:cs="Times New Roman"/>
        </w:rPr>
      </w:pPr>
    </w:p>
    <w:p w14:paraId="175E4C91" w14:textId="77777777" w:rsidR="00EE21AB" w:rsidRDefault="00EE21AB">
      <w:pPr>
        <w:rPr>
          <w:rFonts w:ascii="Times New Roman" w:hAnsi="Times New Roman" w:cs="Times New Roman"/>
        </w:rPr>
      </w:pPr>
    </w:p>
    <w:p w14:paraId="72A6BB34" w14:textId="77777777" w:rsidR="00EE21AB" w:rsidRDefault="00EE21AB">
      <w:pPr>
        <w:rPr>
          <w:rFonts w:ascii="Times New Roman" w:hAnsi="Times New Roman" w:cs="Times New Roman"/>
        </w:rPr>
      </w:pPr>
    </w:p>
    <w:p w14:paraId="3B5AF113" w14:textId="77777777" w:rsidR="00EE21AB" w:rsidRDefault="00EE21AB">
      <w:pPr>
        <w:rPr>
          <w:rFonts w:ascii="Times New Roman" w:hAnsi="Times New Roman" w:cs="Times New Roman"/>
        </w:rPr>
      </w:pPr>
    </w:p>
    <w:p w14:paraId="4A01E723" w14:textId="77777777" w:rsidR="00EE21AB" w:rsidRPr="004D3241" w:rsidRDefault="00EE21AB">
      <w:pPr>
        <w:rPr>
          <w:rFonts w:ascii="Times New Roman" w:hAnsi="Times New Roman" w:cs="Times New Roman"/>
        </w:rPr>
      </w:pPr>
    </w:p>
    <w:p w14:paraId="4813F4FD" w14:textId="72D4CEE7" w:rsidR="00B601F3" w:rsidRPr="004D320F" w:rsidRDefault="00F26CC1" w:rsidP="004D320F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4" w:name="_Toc201085355"/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lastRenderedPageBreak/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="001C1B93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="001C1B93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="001C1B93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CC3BB4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4</w:t>
      </w:r>
      <w:r w:rsidR="001C1B93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="001C1B93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>: Results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for cancers in both genders</w:t>
      </w:r>
      <w:bookmarkEnd w:id="4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559"/>
        <w:gridCol w:w="1701"/>
      </w:tblGrid>
      <w:tr w:rsidR="00DF7C5A" w:rsidRPr="00566BBA" w14:paraId="44BA7460" w14:textId="77777777" w:rsidTr="007631C6">
        <w:trPr>
          <w:trHeight w:val="227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CAEDFB" w:themeFill="accent4" w:themeFillTint="33"/>
            <w:noWrap/>
          </w:tcPr>
          <w:p w14:paraId="2AE7D461" w14:textId="77777777" w:rsidR="00DF7C5A" w:rsidRPr="00566BBA" w:rsidRDefault="00DF7C5A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3E3CFCC9" w14:textId="2328B9D3" w:rsidR="00DF7C5A" w:rsidRPr="00566BBA" w:rsidRDefault="00DF7C5A" w:rsidP="00C93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azard ratio (95% CI)</w:t>
            </w:r>
          </w:p>
        </w:tc>
      </w:tr>
      <w:tr w:rsidR="00DF7C5A" w:rsidRPr="00566BBA" w14:paraId="6DC95092" w14:textId="77777777" w:rsidTr="00616E15">
        <w:trPr>
          <w:trHeight w:val="227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3E47CCD3" w14:textId="77777777" w:rsidR="00DF7C5A" w:rsidRPr="00566BBA" w:rsidRDefault="00DF7C5A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389A041" w14:textId="77777777" w:rsidR="00DF7C5A" w:rsidRPr="00566BBA" w:rsidRDefault="00DF7C5A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 only (re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1D5C324" w14:textId="019752EC" w:rsidR="00DF7C5A" w:rsidRPr="00CF6A0C" w:rsidRDefault="00DF7C5A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alk</w:t>
            </w:r>
            <w:r w:rsidR="00CF6A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0AC1AA3" w14:textId="76FBD5E3" w:rsidR="00DF7C5A" w:rsidRPr="00CF6A0C" w:rsidRDefault="00DF7C5A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ycle</w:t>
            </w:r>
            <w:r w:rsidR="00CF6A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586C1E6" w14:textId="6706F1C7" w:rsidR="00DF7C5A" w:rsidRPr="00CF6A0C" w:rsidRDefault="00DF7C5A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ublic Transport</w:t>
            </w:r>
            <w:r w:rsidR="00CF6A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c</w:t>
            </w:r>
          </w:p>
        </w:tc>
      </w:tr>
      <w:tr w:rsidR="0009683D" w:rsidRPr="00566BBA" w14:paraId="0A6A0296" w14:textId="77777777" w:rsidTr="00616E15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5F24DDD5" w14:textId="70E054D0" w:rsidR="0009683D" w:rsidRPr="00566BBA" w:rsidRDefault="0009683D" w:rsidP="00C939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esophagus</w:t>
            </w:r>
            <w:r w:rsidR="005B43AF"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(adenocarci</w:t>
            </w:r>
            <w:r w:rsidR="00F935DC"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ma)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245F2AB1" w14:textId="77777777" w:rsidR="0009683D" w:rsidRPr="00566BBA" w:rsidRDefault="0009683D" w:rsidP="00C93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71F59ADE" w14:textId="77777777" w:rsidR="0009683D" w:rsidRPr="00566BBA" w:rsidRDefault="0009683D" w:rsidP="00C93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76433D4B" w14:textId="77777777" w:rsidR="0009683D" w:rsidRPr="00566BBA" w:rsidRDefault="0009683D" w:rsidP="00C93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0C934FD3" w14:textId="77777777" w:rsidR="0009683D" w:rsidRPr="00566BBA" w:rsidRDefault="0009683D" w:rsidP="00C93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71BBD337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1FF1D90F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1C20E081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3451765A" w14:textId="3DCB14B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2 (0.60, 1.41)</w:t>
            </w:r>
          </w:p>
        </w:tc>
        <w:tc>
          <w:tcPr>
            <w:tcW w:w="1559" w:type="dxa"/>
            <w:noWrap/>
            <w:hideMark/>
          </w:tcPr>
          <w:p w14:paraId="34362B18" w14:textId="5CA99AF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43 (0.21, 0.87)</w:t>
            </w:r>
          </w:p>
        </w:tc>
        <w:tc>
          <w:tcPr>
            <w:tcW w:w="1701" w:type="dxa"/>
            <w:noWrap/>
            <w:hideMark/>
          </w:tcPr>
          <w:p w14:paraId="1D200DBD" w14:textId="4A1C1BC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8 (0.82, 1.70)</w:t>
            </w:r>
          </w:p>
        </w:tc>
      </w:tr>
      <w:tr w:rsidR="00566BBA" w:rsidRPr="00566BBA" w14:paraId="472BCE94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4DA2D0BA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7A2E5133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5DEE055D" w14:textId="7B2ACF6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4 (0.61, 1.45)</w:t>
            </w:r>
          </w:p>
        </w:tc>
        <w:tc>
          <w:tcPr>
            <w:tcW w:w="1559" w:type="dxa"/>
            <w:noWrap/>
            <w:hideMark/>
          </w:tcPr>
          <w:p w14:paraId="0F50BA19" w14:textId="529DB3D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45 (0.22, 0.93)</w:t>
            </w:r>
          </w:p>
        </w:tc>
        <w:tc>
          <w:tcPr>
            <w:tcW w:w="1701" w:type="dxa"/>
            <w:noWrap/>
            <w:hideMark/>
          </w:tcPr>
          <w:p w14:paraId="2700077B" w14:textId="67D4273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3 (0.85, 1.78)</w:t>
            </w:r>
          </w:p>
        </w:tc>
      </w:tr>
      <w:tr w:rsidR="00566BBA" w:rsidRPr="00566BBA" w14:paraId="2F88566B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76A0D5E2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133A424E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3D0E5FE9" w14:textId="3E6A0C9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6 (0.62, 1.48)</w:t>
            </w:r>
          </w:p>
        </w:tc>
        <w:tc>
          <w:tcPr>
            <w:tcW w:w="1559" w:type="dxa"/>
            <w:noWrap/>
            <w:hideMark/>
          </w:tcPr>
          <w:p w14:paraId="6B82429C" w14:textId="24E5FCE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3 (0.26, 1.11)</w:t>
            </w:r>
          </w:p>
        </w:tc>
        <w:tc>
          <w:tcPr>
            <w:tcW w:w="1701" w:type="dxa"/>
            <w:noWrap/>
            <w:hideMark/>
          </w:tcPr>
          <w:p w14:paraId="7F425A1F" w14:textId="6FE4DCB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4 (0.86, 1.80)</w:t>
            </w:r>
          </w:p>
        </w:tc>
      </w:tr>
      <w:tr w:rsidR="00566BBA" w:rsidRPr="00566BBA" w14:paraId="694B039C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1C6803CA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5D6629B5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335AEFFA" w14:textId="0131462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5 (0.67, 1.64)</w:t>
            </w:r>
          </w:p>
        </w:tc>
        <w:tc>
          <w:tcPr>
            <w:tcW w:w="1559" w:type="dxa"/>
            <w:noWrap/>
            <w:hideMark/>
          </w:tcPr>
          <w:p w14:paraId="42B520E3" w14:textId="11118DB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1 (0.28, 1.35)</w:t>
            </w:r>
          </w:p>
        </w:tc>
        <w:tc>
          <w:tcPr>
            <w:tcW w:w="1701" w:type="dxa"/>
            <w:noWrap/>
            <w:hideMark/>
          </w:tcPr>
          <w:p w14:paraId="39BB80DA" w14:textId="1E173AE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35 (0.91, 2.01)</w:t>
            </w:r>
          </w:p>
        </w:tc>
      </w:tr>
      <w:tr w:rsidR="00566BBA" w:rsidRPr="00566BBA" w14:paraId="15F93399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7DD65E65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23F04A05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54546913" w14:textId="7D63A38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3 (0.66, 1.62)</w:t>
            </w:r>
          </w:p>
        </w:tc>
        <w:tc>
          <w:tcPr>
            <w:tcW w:w="1559" w:type="dxa"/>
            <w:noWrap/>
          </w:tcPr>
          <w:p w14:paraId="454FCDC7" w14:textId="78C3B3A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0 (0.27, 1.33)</w:t>
            </w:r>
          </w:p>
        </w:tc>
        <w:tc>
          <w:tcPr>
            <w:tcW w:w="1701" w:type="dxa"/>
            <w:noWrap/>
          </w:tcPr>
          <w:p w14:paraId="219616E6" w14:textId="6D08E4F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35 (0.91, 2.01)</w:t>
            </w:r>
          </w:p>
        </w:tc>
      </w:tr>
      <w:tr w:rsidR="00566BBA" w:rsidRPr="00566BBA" w14:paraId="26EC1425" w14:textId="77777777" w:rsidTr="00616E15">
        <w:trPr>
          <w:trHeight w:val="227"/>
        </w:trPr>
        <w:tc>
          <w:tcPr>
            <w:tcW w:w="2689" w:type="dxa"/>
            <w:noWrap/>
          </w:tcPr>
          <w:p w14:paraId="00D8BF91" w14:textId="13303134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1639CE9B" w14:textId="243FF2F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42B7DB3D" w14:textId="3FC9B49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7 (0.68, 1.68)</w:t>
            </w:r>
          </w:p>
        </w:tc>
        <w:tc>
          <w:tcPr>
            <w:tcW w:w="1559" w:type="dxa"/>
            <w:noWrap/>
          </w:tcPr>
          <w:p w14:paraId="22628AB7" w14:textId="2E5F781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4 (0.29, 1.42)</w:t>
            </w:r>
          </w:p>
        </w:tc>
        <w:tc>
          <w:tcPr>
            <w:tcW w:w="1701" w:type="dxa"/>
            <w:noWrap/>
          </w:tcPr>
          <w:p w14:paraId="39705EA8" w14:textId="2376A6B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38 (0.92, 2.05)</w:t>
            </w:r>
          </w:p>
        </w:tc>
      </w:tr>
      <w:tr w:rsidR="00566BBA" w:rsidRPr="00566BBA" w14:paraId="169B7B24" w14:textId="77777777" w:rsidTr="00616E15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413CDFC4" w14:textId="21AED39E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tomach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57613333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46F612EE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69410169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7DE007E3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280D026C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65CFC84D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6F4422F6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3FE3446" w14:textId="48E9FFD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58, 1.32)</w:t>
            </w:r>
          </w:p>
        </w:tc>
        <w:tc>
          <w:tcPr>
            <w:tcW w:w="1559" w:type="dxa"/>
            <w:noWrap/>
            <w:hideMark/>
          </w:tcPr>
          <w:p w14:paraId="6A283379" w14:textId="4A5D695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26 (0.11, 0.64)</w:t>
            </w:r>
          </w:p>
        </w:tc>
        <w:tc>
          <w:tcPr>
            <w:tcW w:w="1701" w:type="dxa"/>
            <w:noWrap/>
            <w:hideMark/>
          </w:tcPr>
          <w:p w14:paraId="234BA531" w14:textId="70BF719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5 (0.50, 1.14)</w:t>
            </w:r>
          </w:p>
        </w:tc>
      </w:tr>
      <w:tr w:rsidR="00566BBA" w:rsidRPr="00566BBA" w14:paraId="3399E7D9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1622B6DD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4CCDF6A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47C519E" w14:textId="5212392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9 (0.59, 1.35)</w:t>
            </w:r>
          </w:p>
        </w:tc>
        <w:tc>
          <w:tcPr>
            <w:tcW w:w="1559" w:type="dxa"/>
            <w:noWrap/>
            <w:hideMark/>
          </w:tcPr>
          <w:p w14:paraId="0053D1ED" w14:textId="4CCE63E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27 (0.11, 0.67)</w:t>
            </w:r>
          </w:p>
        </w:tc>
        <w:tc>
          <w:tcPr>
            <w:tcW w:w="1701" w:type="dxa"/>
            <w:noWrap/>
            <w:hideMark/>
          </w:tcPr>
          <w:p w14:paraId="2AA91511" w14:textId="1B21E7D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7 (0.51, 1.17)</w:t>
            </w:r>
          </w:p>
        </w:tc>
      </w:tr>
      <w:tr w:rsidR="00566BBA" w:rsidRPr="00566BBA" w14:paraId="7BA1C549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32603A50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30A9D7AB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7EC39555" w14:textId="4268E8A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3 (0.61, 1.41)</w:t>
            </w:r>
          </w:p>
        </w:tc>
        <w:tc>
          <w:tcPr>
            <w:tcW w:w="1559" w:type="dxa"/>
            <w:noWrap/>
            <w:hideMark/>
          </w:tcPr>
          <w:p w14:paraId="3044D265" w14:textId="2CD2FFE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30 (0.12, 0.74)</w:t>
            </w:r>
          </w:p>
        </w:tc>
        <w:tc>
          <w:tcPr>
            <w:tcW w:w="1701" w:type="dxa"/>
            <w:noWrap/>
            <w:hideMark/>
          </w:tcPr>
          <w:p w14:paraId="5B48318D" w14:textId="3C3F415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0 (0.53, 1.23)</w:t>
            </w:r>
          </w:p>
        </w:tc>
      </w:tr>
      <w:tr w:rsidR="00566BBA" w:rsidRPr="00566BBA" w14:paraId="1E1DA377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081A8446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7C51238E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FCDEC48" w14:textId="4FDAADA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1 (0.59, 1.40)</w:t>
            </w:r>
          </w:p>
        </w:tc>
        <w:tc>
          <w:tcPr>
            <w:tcW w:w="1559" w:type="dxa"/>
            <w:noWrap/>
            <w:hideMark/>
          </w:tcPr>
          <w:p w14:paraId="29EE5D00" w14:textId="617BE7D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27 (0.10, 0.69)</w:t>
            </w:r>
          </w:p>
        </w:tc>
        <w:tc>
          <w:tcPr>
            <w:tcW w:w="1701" w:type="dxa"/>
            <w:noWrap/>
            <w:hideMark/>
          </w:tcPr>
          <w:p w14:paraId="3872907B" w14:textId="1E30A10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9 (0.50, 1.23)</w:t>
            </w:r>
          </w:p>
        </w:tc>
      </w:tr>
      <w:tr w:rsidR="00566BBA" w:rsidRPr="00566BBA" w14:paraId="636973D3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7214CB78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22CEA02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6BE1A3E5" w14:textId="160FCE9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0 (0.59, 1.39)</w:t>
            </w:r>
          </w:p>
        </w:tc>
        <w:tc>
          <w:tcPr>
            <w:tcW w:w="1559" w:type="dxa"/>
            <w:noWrap/>
          </w:tcPr>
          <w:p w14:paraId="4A5971D7" w14:textId="100F5F6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26 (0.10, 0.69)</w:t>
            </w:r>
          </w:p>
        </w:tc>
        <w:tc>
          <w:tcPr>
            <w:tcW w:w="1701" w:type="dxa"/>
            <w:noWrap/>
          </w:tcPr>
          <w:p w14:paraId="64712370" w14:textId="1A82827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8 (0.50, 1.22)</w:t>
            </w:r>
          </w:p>
        </w:tc>
      </w:tr>
      <w:tr w:rsidR="00566BBA" w:rsidRPr="00566BBA" w14:paraId="51B9B38B" w14:textId="77777777" w:rsidTr="00616E15">
        <w:trPr>
          <w:trHeight w:val="227"/>
        </w:trPr>
        <w:tc>
          <w:tcPr>
            <w:tcW w:w="2689" w:type="dxa"/>
            <w:noWrap/>
          </w:tcPr>
          <w:p w14:paraId="1500BAD6" w14:textId="5F5BD04E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580C647B" w14:textId="1B11AB0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6E779A1F" w14:textId="00CDD6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2 (0.60, 1.42)</w:t>
            </w:r>
          </w:p>
        </w:tc>
        <w:tc>
          <w:tcPr>
            <w:tcW w:w="1559" w:type="dxa"/>
            <w:noWrap/>
          </w:tcPr>
          <w:p w14:paraId="7D60967D" w14:textId="3E49F39A" w:rsidR="00566BBA" w:rsidRPr="008271E4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271E4">
              <w:rPr>
                <w:rFonts w:ascii="Times New Roman" w:hAnsi="Times New Roman" w:cs="Times New Roman"/>
                <w:sz w:val="18"/>
                <w:szCs w:val="18"/>
              </w:rPr>
              <w:t>0.27 (0.10, 0.71)</w:t>
            </w:r>
          </w:p>
        </w:tc>
        <w:tc>
          <w:tcPr>
            <w:tcW w:w="1701" w:type="dxa"/>
            <w:noWrap/>
          </w:tcPr>
          <w:p w14:paraId="7D7A23BB" w14:textId="1A21D19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8 (0.50, 1.22)</w:t>
            </w:r>
          </w:p>
        </w:tc>
      </w:tr>
      <w:tr w:rsidR="00566BBA" w:rsidRPr="00566BBA" w14:paraId="3E145FCE" w14:textId="77777777" w:rsidTr="00616E15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143D3759" w14:textId="3861C1B1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bookmarkStart w:id="5" w:name="_Hlk169096602"/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olon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0B80FEBE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6EB97558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5BD7A542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7AEBAB3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09941D0F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2EAC415F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2154A3B1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7189065" w14:textId="229CD06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1 (0.77, 1.08)</w:t>
            </w:r>
          </w:p>
        </w:tc>
        <w:tc>
          <w:tcPr>
            <w:tcW w:w="1559" w:type="dxa"/>
            <w:noWrap/>
            <w:hideMark/>
          </w:tcPr>
          <w:p w14:paraId="14685D64" w14:textId="3B1BB4D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5 (0.50, 0.85)</w:t>
            </w:r>
          </w:p>
        </w:tc>
        <w:tc>
          <w:tcPr>
            <w:tcW w:w="1701" w:type="dxa"/>
            <w:noWrap/>
            <w:hideMark/>
          </w:tcPr>
          <w:p w14:paraId="02D391FC" w14:textId="55CB7EC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0 (0.94, 1.28)</w:t>
            </w:r>
          </w:p>
        </w:tc>
      </w:tr>
      <w:tr w:rsidR="00566BBA" w:rsidRPr="00566BBA" w14:paraId="239B53E4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122B77E2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28A2E2C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0BE19930" w14:textId="7C6D3EA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1 (0.77, 1.08)</w:t>
            </w:r>
          </w:p>
        </w:tc>
        <w:tc>
          <w:tcPr>
            <w:tcW w:w="1559" w:type="dxa"/>
            <w:noWrap/>
            <w:hideMark/>
          </w:tcPr>
          <w:p w14:paraId="68BE6F75" w14:textId="1933F4E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6 (0.50, 0.85)</w:t>
            </w:r>
          </w:p>
        </w:tc>
        <w:tc>
          <w:tcPr>
            <w:tcW w:w="1701" w:type="dxa"/>
            <w:noWrap/>
            <w:hideMark/>
          </w:tcPr>
          <w:p w14:paraId="6CC6D9B8" w14:textId="3A033C0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0 (0.94, 1.28)</w:t>
            </w:r>
          </w:p>
        </w:tc>
      </w:tr>
      <w:tr w:rsidR="00566BBA" w:rsidRPr="00566BBA" w14:paraId="44C48DC2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18EE28F9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03A6957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8C03113" w14:textId="09854A8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1 (0.77, 1.08)</w:t>
            </w:r>
          </w:p>
        </w:tc>
        <w:tc>
          <w:tcPr>
            <w:tcW w:w="1559" w:type="dxa"/>
            <w:noWrap/>
            <w:hideMark/>
          </w:tcPr>
          <w:p w14:paraId="702766A3" w14:textId="1F3C381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7 (0.51, 0.87)</w:t>
            </w:r>
          </w:p>
        </w:tc>
        <w:tc>
          <w:tcPr>
            <w:tcW w:w="1701" w:type="dxa"/>
            <w:noWrap/>
            <w:hideMark/>
          </w:tcPr>
          <w:p w14:paraId="32997905" w14:textId="75B27E7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8 (0.93, 1.26)</w:t>
            </w:r>
          </w:p>
        </w:tc>
      </w:tr>
      <w:tr w:rsidR="00566BBA" w:rsidRPr="00566BBA" w14:paraId="4F3C74F3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437F1641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7D85A01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0A5B8274" w14:textId="30E7B88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1 (0.77, 1.09)</w:t>
            </w:r>
          </w:p>
        </w:tc>
        <w:tc>
          <w:tcPr>
            <w:tcW w:w="1559" w:type="dxa"/>
            <w:noWrap/>
            <w:hideMark/>
          </w:tcPr>
          <w:p w14:paraId="73A8456C" w14:textId="7607EE8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0 (0.52, 0.94)</w:t>
            </w:r>
          </w:p>
        </w:tc>
        <w:tc>
          <w:tcPr>
            <w:tcW w:w="1701" w:type="dxa"/>
            <w:noWrap/>
            <w:hideMark/>
          </w:tcPr>
          <w:p w14:paraId="197C43A9" w14:textId="14D0E71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7 (0.91, 1.26)</w:t>
            </w:r>
          </w:p>
        </w:tc>
      </w:tr>
      <w:tr w:rsidR="00566BBA" w:rsidRPr="00566BBA" w14:paraId="02CF929A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5D5F5DDA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2EA04A4A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564EC768" w14:textId="42E1987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2 (0.77, 1.09)</w:t>
            </w:r>
          </w:p>
        </w:tc>
        <w:tc>
          <w:tcPr>
            <w:tcW w:w="1559" w:type="dxa"/>
            <w:noWrap/>
          </w:tcPr>
          <w:p w14:paraId="2744C869" w14:textId="1D7EC80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0 (0.52, 0.94)</w:t>
            </w:r>
          </w:p>
        </w:tc>
        <w:tc>
          <w:tcPr>
            <w:tcW w:w="1701" w:type="dxa"/>
            <w:noWrap/>
          </w:tcPr>
          <w:p w14:paraId="14C91FA4" w14:textId="5177845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7 (0.91, 1.26)</w:t>
            </w:r>
          </w:p>
        </w:tc>
      </w:tr>
      <w:tr w:rsidR="00566BBA" w:rsidRPr="00566BBA" w14:paraId="1ADDFCE7" w14:textId="77777777" w:rsidTr="00616E15">
        <w:trPr>
          <w:trHeight w:val="227"/>
        </w:trPr>
        <w:tc>
          <w:tcPr>
            <w:tcW w:w="2689" w:type="dxa"/>
            <w:noWrap/>
          </w:tcPr>
          <w:p w14:paraId="75D81FCC" w14:textId="72A2F38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7F48C845" w14:textId="5D71476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26380650" w14:textId="5D75B0A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3 (0.78, 1.11)</w:t>
            </w:r>
          </w:p>
        </w:tc>
        <w:tc>
          <w:tcPr>
            <w:tcW w:w="1559" w:type="dxa"/>
            <w:noWrap/>
          </w:tcPr>
          <w:p w14:paraId="4E56FFA8" w14:textId="2AD8E42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2 (0.53, 0.96)</w:t>
            </w:r>
          </w:p>
        </w:tc>
        <w:tc>
          <w:tcPr>
            <w:tcW w:w="1701" w:type="dxa"/>
            <w:noWrap/>
          </w:tcPr>
          <w:p w14:paraId="7A9AACA4" w14:textId="06A952C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8 (0.91, 1.27)</w:t>
            </w:r>
          </w:p>
        </w:tc>
      </w:tr>
      <w:tr w:rsidR="00566BBA" w:rsidRPr="00566BBA" w14:paraId="7F1B61B8" w14:textId="77777777" w:rsidTr="00616E15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1918A873" w14:textId="7401603C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ectal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6202F18F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25F9D41E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7C4B3C3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6D520875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51F0F52D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5880BB5D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5DA0D1CC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7D9D7857" w14:textId="43C7D29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9 (0.77, 1.27)</w:t>
            </w:r>
          </w:p>
        </w:tc>
        <w:tc>
          <w:tcPr>
            <w:tcW w:w="1559" w:type="dxa"/>
            <w:noWrap/>
            <w:hideMark/>
          </w:tcPr>
          <w:p w14:paraId="1D1E9DC4" w14:textId="2F69926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71, 1.34)</w:t>
            </w:r>
          </w:p>
        </w:tc>
        <w:tc>
          <w:tcPr>
            <w:tcW w:w="1701" w:type="dxa"/>
            <w:noWrap/>
            <w:hideMark/>
          </w:tcPr>
          <w:p w14:paraId="3A971AEE" w14:textId="1940998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8 (0.77, 1.25)</w:t>
            </w:r>
          </w:p>
        </w:tc>
      </w:tr>
      <w:tr w:rsidR="00566BBA" w:rsidRPr="00566BBA" w14:paraId="10436374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23FA9B96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602F93F8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C4C8011" w14:textId="0DD4C0B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0 (0.78, 1.28)</w:t>
            </w:r>
          </w:p>
        </w:tc>
        <w:tc>
          <w:tcPr>
            <w:tcW w:w="1559" w:type="dxa"/>
            <w:noWrap/>
            <w:hideMark/>
          </w:tcPr>
          <w:p w14:paraId="3DD9C007" w14:textId="463EFB7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9 (0.72, 1.37)</w:t>
            </w:r>
          </w:p>
        </w:tc>
        <w:tc>
          <w:tcPr>
            <w:tcW w:w="1701" w:type="dxa"/>
            <w:noWrap/>
            <w:hideMark/>
          </w:tcPr>
          <w:p w14:paraId="65A89AB1" w14:textId="5C9B1D6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1 (0.79, 1.29)</w:t>
            </w:r>
          </w:p>
        </w:tc>
      </w:tr>
      <w:tr w:rsidR="00566BBA" w:rsidRPr="00566BBA" w14:paraId="6190B170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044B02E1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4CBA2BE2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D325525" w14:textId="0101E6B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8 (0.76, 1.25)</w:t>
            </w:r>
          </w:p>
        </w:tc>
        <w:tc>
          <w:tcPr>
            <w:tcW w:w="1559" w:type="dxa"/>
            <w:noWrap/>
            <w:hideMark/>
          </w:tcPr>
          <w:p w14:paraId="2EF93054" w14:textId="2FA349A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3 (0.74, 1.42)</w:t>
            </w:r>
          </w:p>
        </w:tc>
        <w:tc>
          <w:tcPr>
            <w:tcW w:w="1701" w:type="dxa"/>
            <w:noWrap/>
            <w:hideMark/>
          </w:tcPr>
          <w:p w14:paraId="28BFCFB9" w14:textId="05FEF29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9 (0.77, 1.26)</w:t>
            </w:r>
          </w:p>
        </w:tc>
      </w:tr>
      <w:tr w:rsidR="00566BBA" w:rsidRPr="00566BBA" w14:paraId="10D1B4F2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06F40F9A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5C07285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9A45214" w14:textId="2000BB1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6 (0.74, 1.24)</w:t>
            </w:r>
          </w:p>
        </w:tc>
        <w:tc>
          <w:tcPr>
            <w:tcW w:w="1559" w:type="dxa"/>
            <w:noWrap/>
            <w:hideMark/>
          </w:tcPr>
          <w:p w14:paraId="4FED7805" w14:textId="67BBF40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9 (0.76, 1.57)</w:t>
            </w:r>
          </w:p>
        </w:tc>
        <w:tc>
          <w:tcPr>
            <w:tcW w:w="1701" w:type="dxa"/>
            <w:noWrap/>
            <w:hideMark/>
          </w:tcPr>
          <w:p w14:paraId="64223ED7" w14:textId="2D1FE85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2 (0.71, 1.19)</w:t>
            </w:r>
          </w:p>
        </w:tc>
      </w:tr>
      <w:tr w:rsidR="00566BBA" w:rsidRPr="00566BBA" w14:paraId="74DDBA64" w14:textId="77777777" w:rsidTr="00616E15">
        <w:trPr>
          <w:trHeight w:val="227"/>
        </w:trPr>
        <w:tc>
          <w:tcPr>
            <w:tcW w:w="2689" w:type="dxa"/>
            <w:noWrap/>
            <w:hideMark/>
          </w:tcPr>
          <w:p w14:paraId="58175E89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13929792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79CD81CB" w14:textId="32E4A86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74, 1.25)</w:t>
            </w:r>
          </w:p>
        </w:tc>
        <w:tc>
          <w:tcPr>
            <w:tcW w:w="1559" w:type="dxa"/>
            <w:noWrap/>
          </w:tcPr>
          <w:p w14:paraId="5BF94D11" w14:textId="57302E6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0 (0.76, 1.58)</w:t>
            </w:r>
          </w:p>
        </w:tc>
        <w:tc>
          <w:tcPr>
            <w:tcW w:w="1701" w:type="dxa"/>
            <w:noWrap/>
          </w:tcPr>
          <w:p w14:paraId="060E7CFD" w14:textId="20CF7EA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3 (0.71, 1.20)</w:t>
            </w:r>
          </w:p>
        </w:tc>
      </w:tr>
      <w:tr w:rsidR="00566BBA" w:rsidRPr="00566BBA" w14:paraId="40DB8D8C" w14:textId="77777777" w:rsidTr="000242F2">
        <w:trPr>
          <w:trHeight w:val="227"/>
        </w:trPr>
        <w:tc>
          <w:tcPr>
            <w:tcW w:w="2689" w:type="dxa"/>
            <w:noWrap/>
          </w:tcPr>
          <w:p w14:paraId="79448F47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563987DC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781DE081" w14:textId="0EAD8DB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75, 1.2</w:t>
            </w:r>
            <w:r w:rsidR="00772A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</w:tcPr>
          <w:p w14:paraId="2D3AB00C" w14:textId="0332FCD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1 (0.77, 1.60)</w:t>
            </w:r>
          </w:p>
        </w:tc>
        <w:tc>
          <w:tcPr>
            <w:tcW w:w="1701" w:type="dxa"/>
            <w:noWrap/>
          </w:tcPr>
          <w:p w14:paraId="3F808783" w14:textId="4F5C2CF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3 (0.72, 1.20)</w:t>
            </w:r>
          </w:p>
        </w:tc>
      </w:tr>
      <w:bookmarkEnd w:id="5"/>
      <w:tr w:rsidR="00566BBA" w:rsidRPr="00566BBA" w14:paraId="7AD3DDA1" w14:textId="77777777" w:rsidTr="000242F2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37B88DA1" w14:textId="273DD9C4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Liver 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3E1E31FB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2770318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16286BCC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27BC3898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4602D22E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2CEA7575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39A8C8AB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B2726AF" w14:textId="0B59FEC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2 (0.36, 1.08)</w:t>
            </w:r>
          </w:p>
        </w:tc>
        <w:tc>
          <w:tcPr>
            <w:tcW w:w="1559" w:type="dxa"/>
            <w:noWrap/>
            <w:hideMark/>
          </w:tcPr>
          <w:p w14:paraId="4803C3E4" w14:textId="7EEBB2F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5 (0.32, 1.35)</w:t>
            </w:r>
          </w:p>
        </w:tc>
        <w:tc>
          <w:tcPr>
            <w:tcW w:w="1701" w:type="dxa"/>
            <w:noWrap/>
            <w:hideMark/>
          </w:tcPr>
          <w:p w14:paraId="537EE422" w14:textId="7F63B54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6 (0.75, 1.77)</w:t>
            </w:r>
          </w:p>
        </w:tc>
      </w:tr>
      <w:tr w:rsidR="00566BBA" w:rsidRPr="00566BBA" w14:paraId="36D99BF3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754602C7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19E584DB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5268314" w14:textId="25D64F1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3 (0.36, 1.09)</w:t>
            </w:r>
          </w:p>
        </w:tc>
        <w:tc>
          <w:tcPr>
            <w:tcW w:w="1559" w:type="dxa"/>
            <w:noWrap/>
            <w:hideMark/>
          </w:tcPr>
          <w:p w14:paraId="017F4E9E" w14:textId="1558378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7 (0.32, 1.40)</w:t>
            </w:r>
          </w:p>
        </w:tc>
        <w:tc>
          <w:tcPr>
            <w:tcW w:w="1701" w:type="dxa"/>
            <w:noWrap/>
            <w:hideMark/>
          </w:tcPr>
          <w:p w14:paraId="0BF7A74B" w14:textId="534423F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4 (0.75, 1.75)</w:t>
            </w:r>
          </w:p>
        </w:tc>
      </w:tr>
      <w:tr w:rsidR="00566BBA" w:rsidRPr="00566BBA" w14:paraId="0696579A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554084FE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273ADFF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8AFACFA" w14:textId="41139F8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3 (0.36, 1.10)</w:t>
            </w:r>
          </w:p>
        </w:tc>
        <w:tc>
          <w:tcPr>
            <w:tcW w:w="1559" w:type="dxa"/>
            <w:noWrap/>
            <w:hideMark/>
          </w:tcPr>
          <w:p w14:paraId="268BB1E9" w14:textId="7F5B439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4 (0.35, 1.55)</w:t>
            </w:r>
          </w:p>
        </w:tc>
        <w:tc>
          <w:tcPr>
            <w:tcW w:w="1701" w:type="dxa"/>
            <w:noWrap/>
            <w:hideMark/>
          </w:tcPr>
          <w:p w14:paraId="58350F3C" w14:textId="20DC3CF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1 (0.72, 1.70)</w:t>
            </w:r>
          </w:p>
        </w:tc>
      </w:tr>
      <w:tr w:rsidR="00566BBA" w:rsidRPr="00566BBA" w14:paraId="44D99CE2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50AB6A83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5B220CF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4573BDD" w14:textId="0EC33B0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7 (0.32, 1.00)</w:t>
            </w:r>
          </w:p>
        </w:tc>
        <w:tc>
          <w:tcPr>
            <w:tcW w:w="1559" w:type="dxa"/>
            <w:noWrap/>
            <w:hideMark/>
          </w:tcPr>
          <w:p w14:paraId="61A05D9B" w14:textId="16B5287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0 (0.30, 1.61)</w:t>
            </w:r>
          </w:p>
        </w:tc>
        <w:tc>
          <w:tcPr>
            <w:tcW w:w="1701" w:type="dxa"/>
            <w:noWrap/>
            <w:hideMark/>
          </w:tcPr>
          <w:p w14:paraId="6033F8B8" w14:textId="6F6EEE2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2 (0.57, 1.46)</w:t>
            </w:r>
          </w:p>
        </w:tc>
      </w:tr>
      <w:tr w:rsidR="00566BBA" w:rsidRPr="00566BBA" w14:paraId="4EF89F39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6B647579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07FB87F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579BBC83" w14:textId="1AB9B9C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4 (0.31, 0.96)</w:t>
            </w:r>
          </w:p>
        </w:tc>
        <w:tc>
          <w:tcPr>
            <w:tcW w:w="1559" w:type="dxa"/>
            <w:noWrap/>
          </w:tcPr>
          <w:p w14:paraId="0C9BC6C2" w14:textId="04C3123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7 (0.29, 1.56)</w:t>
            </w:r>
          </w:p>
        </w:tc>
        <w:tc>
          <w:tcPr>
            <w:tcW w:w="1701" w:type="dxa"/>
            <w:noWrap/>
          </w:tcPr>
          <w:p w14:paraId="4F24B9CC" w14:textId="3ADF411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9 (0.56, 1.43)</w:t>
            </w:r>
          </w:p>
        </w:tc>
      </w:tr>
      <w:tr w:rsidR="00566BBA" w:rsidRPr="00566BBA" w14:paraId="10BB855F" w14:textId="77777777" w:rsidTr="000242F2">
        <w:trPr>
          <w:trHeight w:val="227"/>
        </w:trPr>
        <w:tc>
          <w:tcPr>
            <w:tcW w:w="2689" w:type="dxa"/>
            <w:noWrap/>
          </w:tcPr>
          <w:p w14:paraId="43A95466" w14:textId="1C8AEFA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52179A3B" w14:textId="6C785AC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6E84A6B8" w14:textId="7702175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5 (0.31, 0.98)</w:t>
            </w:r>
          </w:p>
        </w:tc>
        <w:tc>
          <w:tcPr>
            <w:tcW w:w="1559" w:type="dxa"/>
            <w:noWrap/>
          </w:tcPr>
          <w:p w14:paraId="71FCC026" w14:textId="215DD2C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0 (0.30, 1.62)</w:t>
            </w:r>
          </w:p>
        </w:tc>
        <w:tc>
          <w:tcPr>
            <w:tcW w:w="1701" w:type="dxa"/>
            <w:noWrap/>
          </w:tcPr>
          <w:p w14:paraId="086473CF" w14:textId="76C2460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0 (0.56, 1.44)</w:t>
            </w:r>
          </w:p>
        </w:tc>
      </w:tr>
      <w:tr w:rsidR="00566BBA" w:rsidRPr="00566BBA" w14:paraId="374AA38C" w14:textId="77777777" w:rsidTr="000242F2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7037BE03" w14:textId="77777777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Pancreas 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25816F68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719BABF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7C22067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405FD3BC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0B9C2CD8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4570F9F1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1A31625A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7396DB54" w14:textId="4CFFFF9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72, 1.30)</w:t>
            </w:r>
          </w:p>
        </w:tc>
        <w:tc>
          <w:tcPr>
            <w:tcW w:w="1559" w:type="dxa"/>
            <w:noWrap/>
            <w:hideMark/>
          </w:tcPr>
          <w:p w14:paraId="7D690E0A" w14:textId="733A86D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7 (0.49, 1.20)</w:t>
            </w:r>
          </w:p>
        </w:tc>
        <w:tc>
          <w:tcPr>
            <w:tcW w:w="1701" w:type="dxa"/>
            <w:noWrap/>
            <w:hideMark/>
          </w:tcPr>
          <w:p w14:paraId="424C7E75" w14:textId="06DA82F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9 (0.83, 1.44)</w:t>
            </w:r>
          </w:p>
        </w:tc>
      </w:tr>
      <w:tr w:rsidR="00566BBA" w:rsidRPr="00566BBA" w14:paraId="0584CB75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017101E3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67620368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3629917D" w14:textId="1DBEC45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0 (0.74, 1.34)</w:t>
            </w:r>
          </w:p>
        </w:tc>
        <w:tc>
          <w:tcPr>
            <w:tcW w:w="1559" w:type="dxa"/>
            <w:noWrap/>
            <w:hideMark/>
          </w:tcPr>
          <w:p w14:paraId="73BF2C24" w14:textId="0D3C16B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3 (0.53, 1.29)</w:t>
            </w:r>
          </w:p>
        </w:tc>
        <w:tc>
          <w:tcPr>
            <w:tcW w:w="1701" w:type="dxa"/>
            <w:noWrap/>
            <w:hideMark/>
          </w:tcPr>
          <w:p w14:paraId="080D6914" w14:textId="10FEFFE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9 (0.83, 1.44)</w:t>
            </w:r>
          </w:p>
        </w:tc>
      </w:tr>
      <w:tr w:rsidR="00566BBA" w:rsidRPr="00566BBA" w14:paraId="4981609E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527DFAE7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460F60FC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5708810E" w14:textId="796AAEB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8 (0.73, 1.32)</w:t>
            </w:r>
          </w:p>
        </w:tc>
        <w:tc>
          <w:tcPr>
            <w:tcW w:w="1559" w:type="dxa"/>
            <w:noWrap/>
            <w:hideMark/>
          </w:tcPr>
          <w:p w14:paraId="7C4BEA4C" w14:textId="57917E9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5 (0.54, 1.34)</w:t>
            </w:r>
          </w:p>
        </w:tc>
        <w:tc>
          <w:tcPr>
            <w:tcW w:w="1701" w:type="dxa"/>
            <w:noWrap/>
            <w:hideMark/>
          </w:tcPr>
          <w:p w14:paraId="07685B40" w14:textId="517266C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8 (0.81, 1.42)</w:t>
            </w:r>
          </w:p>
        </w:tc>
      </w:tr>
      <w:tr w:rsidR="00566BBA" w:rsidRPr="00566BBA" w14:paraId="0372F9A0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03647A59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40B65FDB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F881EE4" w14:textId="7D4CE06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9 (0.73, 1.35)</w:t>
            </w:r>
          </w:p>
        </w:tc>
        <w:tc>
          <w:tcPr>
            <w:tcW w:w="1559" w:type="dxa"/>
            <w:noWrap/>
            <w:hideMark/>
          </w:tcPr>
          <w:p w14:paraId="1415CB80" w14:textId="02FC1A4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9 (0.47, 1.31)</w:t>
            </w:r>
          </w:p>
        </w:tc>
        <w:tc>
          <w:tcPr>
            <w:tcW w:w="1701" w:type="dxa"/>
            <w:noWrap/>
            <w:hideMark/>
          </w:tcPr>
          <w:p w14:paraId="232CA998" w14:textId="44DAE20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2 (0.83, 1.51)</w:t>
            </w:r>
          </w:p>
        </w:tc>
      </w:tr>
      <w:tr w:rsidR="00566BBA" w:rsidRPr="00566BBA" w14:paraId="449D8646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6CDF1496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</w:tcPr>
          <w:p w14:paraId="4525B7CD" w14:textId="725B3DC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5309104F" w14:textId="5F9B5A6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8 (0.72, 1.33)</w:t>
            </w:r>
          </w:p>
        </w:tc>
        <w:tc>
          <w:tcPr>
            <w:tcW w:w="1559" w:type="dxa"/>
            <w:noWrap/>
          </w:tcPr>
          <w:p w14:paraId="1DC38290" w14:textId="1B801BD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8 (0.47, 1.30)</w:t>
            </w:r>
          </w:p>
        </w:tc>
        <w:tc>
          <w:tcPr>
            <w:tcW w:w="1701" w:type="dxa"/>
            <w:noWrap/>
          </w:tcPr>
          <w:p w14:paraId="70749C4F" w14:textId="60CA2A6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1 (0.83, 1.50)</w:t>
            </w:r>
          </w:p>
        </w:tc>
      </w:tr>
      <w:tr w:rsidR="00566BBA" w:rsidRPr="00566BBA" w14:paraId="5B4F1FFA" w14:textId="77777777" w:rsidTr="000242F2">
        <w:trPr>
          <w:trHeight w:val="227"/>
        </w:trPr>
        <w:tc>
          <w:tcPr>
            <w:tcW w:w="2689" w:type="dxa"/>
            <w:noWrap/>
          </w:tcPr>
          <w:p w14:paraId="2AAF3674" w14:textId="097818D0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1EC8C454" w14:textId="4015EB4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1720893C" w14:textId="51208C1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0 (0.74, 1.36)</w:t>
            </w:r>
          </w:p>
        </w:tc>
        <w:tc>
          <w:tcPr>
            <w:tcW w:w="1559" w:type="dxa"/>
            <w:noWrap/>
          </w:tcPr>
          <w:p w14:paraId="563D778C" w14:textId="3649D0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1 (0.48, 1.34)</w:t>
            </w:r>
          </w:p>
        </w:tc>
        <w:tc>
          <w:tcPr>
            <w:tcW w:w="1701" w:type="dxa"/>
            <w:noWrap/>
          </w:tcPr>
          <w:p w14:paraId="0F200AE8" w14:textId="4F4C42E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12 (0.83, 1.51)</w:t>
            </w:r>
          </w:p>
        </w:tc>
      </w:tr>
      <w:tr w:rsidR="00566BBA" w:rsidRPr="00566BBA" w14:paraId="123947C2" w14:textId="77777777" w:rsidTr="000242F2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6A3503C5" w14:textId="77777777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Renal 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0EDE7C5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08545B3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273CF9E5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694B8BA6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5EDF0AFA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3A8298E5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3F30649B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3E9058DD" w14:textId="3D8A7B8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1 (0.45, 0.83)</w:t>
            </w:r>
          </w:p>
        </w:tc>
        <w:tc>
          <w:tcPr>
            <w:tcW w:w="1559" w:type="dxa"/>
            <w:noWrap/>
            <w:hideMark/>
          </w:tcPr>
          <w:p w14:paraId="42ADE5DC" w14:textId="624AA2B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5 (0.36, 0.83)</w:t>
            </w:r>
          </w:p>
        </w:tc>
        <w:tc>
          <w:tcPr>
            <w:tcW w:w="1701" w:type="dxa"/>
            <w:noWrap/>
            <w:hideMark/>
          </w:tcPr>
          <w:p w14:paraId="2457FF04" w14:textId="734C5A5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4 (0.73, 1.20)</w:t>
            </w:r>
          </w:p>
        </w:tc>
      </w:tr>
      <w:tr w:rsidR="00566BBA" w:rsidRPr="00566BBA" w14:paraId="7172CE3E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2DB50073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13DEF746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6BC0F472" w14:textId="544BE2C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4 (0.47, 0.87)</w:t>
            </w:r>
          </w:p>
        </w:tc>
        <w:tc>
          <w:tcPr>
            <w:tcW w:w="1559" w:type="dxa"/>
            <w:noWrap/>
            <w:hideMark/>
          </w:tcPr>
          <w:p w14:paraId="646EA635" w14:textId="46BF16F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1 (0.40, 0.92)</w:t>
            </w:r>
          </w:p>
        </w:tc>
        <w:tc>
          <w:tcPr>
            <w:tcW w:w="1701" w:type="dxa"/>
            <w:noWrap/>
            <w:hideMark/>
          </w:tcPr>
          <w:p w14:paraId="03EB3592" w14:textId="52C5E80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8 (0.77, 1.26)</w:t>
            </w:r>
          </w:p>
        </w:tc>
      </w:tr>
      <w:tr w:rsidR="00566BBA" w:rsidRPr="00566BBA" w14:paraId="0EDD2A87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5C5F272B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496E8632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301F0362" w14:textId="5BF887F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3 (0.46, 0.85)</w:t>
            </w:r>
          </w:p>
        </w:tc>
        <w:tc>
          <w:tcPr>
            <w:tcW w:w="1559" w:type="dxa"/>
            <w:noWrap/>
            <w:hideMark/>
          </w:tcPr>
          <w:p w14:paraId="30D18A90" w14:textId="3FD79C1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3 (0.42, 0.96)</w:t>
            </w:r>
          </w:p>
        </w:tc>
        <w:tc>
          <w:tcPr>
            <w:tcW w:w="1701" w:type="dxa"/>
            <w:noWrap/>
            <w:hideMark/>
          </w:tcPr>
          <w:p w14:paraId="71BD867C" w14:textId="2AC6D96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76, 1.24)</w:t>
            </w:r>
          </w:p>
        </w:tc>
      </w:tr>
      <w:tr w:rsidR="00566BBA" w:rsidRPr="00566BBA" w14:paraId="75F9296E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55B52AAC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2232FA1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8B092D5" w14:textId="6DE850E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4 (0.47, 0.88)</w:t>
            </w:r>
          </w:p>
        </w:tc>
        <w:tc>
          <w:tcPr>
            <w:tcW w:w="1559" w:type="dxa"/>
            <w:noWrap/>
            <w:hideMark/>
          </w:tcPr>
          <w:p w14:paraId="48FDA662" w14:textId="2F314F6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6 (0.35, 0.89)</w:t>
            </w:r>
          </w:p>
        </w:tc>
        <w:tc>
          <w:tcPr>
            <w:tcW w:w="1701" w:type="dxa"/>
            <w:noWrap/>
            <w:hideMark/>
          </w:tcPr>
          <w:p w14:paraId="45E4CF80" w14:textId="2DA22C8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8 (0.76, 1.28)</w:t>
            </w:r>
          </w:p>
        </w:tc>
      </w:tr>
      <w:tr w:rsidR="00566BBA" w:rsidRPr="00566BBA" w14:paraId="6967B049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72B7492F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7C7F8363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42E05BC9" w14:textId="596A91D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5 (0.48, 0.89)</w:t>
            </w:r>
          </w:p>
        </w:tc>
        <w:tc>
          <w:tcPr>
            <w:tcW w:w="1559" w:type="dxa"/>
            <w:noWrap/>
          </w:tcPr>
          <w:p w14:paraId="342DFA5F" w14:textId="68A4F73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7 (0.36, 0.90)</w:t>
            </w:r>
          </w:p>
        </w:tc>
        <w:tc>
          <w:tcPr>
            <w:tcW w:w="1701" w:type="dxa"/>
            <w:noWrap/>
          </w:tcPr>
          <w:p w14:paraId="62EAEBDF" w14:textId="282FFFF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0 (0.76, 1.30)</w:t>
            </w:r>
          </w:p>
        </w:tc>
      </w:tr>
      <w:tr w:rsidR="00566BBA" w:rsidRPr="00566BBA" w14:paraId="03D0285F" w14:textId="77777777" w:rsidTr="000242F2">
        <w:trPr>
          <w:trHeight w:val="227"/>
        </w:trPr>
        <w:tc>
          <w:tcPr>
            <w:tcW w:w="2689" w:type="dxa"/>
            <w:noWrap/>
          </w:tcPr>
          <w:p w14:paraId="43CB16C1" w14:textId="6D6F49B0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6134D0D7" w14:textId="302E47E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423CA312" w14:textId="2D0108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7 (0.49, 0.92)</w:t>
            </w:r>
          </w:p>
        </w:tc>
        <w:tc>
          <w:tcPr>
            <w:tcW w:w="1559" w:type="dxa"/>
            <w:noWrap/>
          </w:tcPr>
          <w:p w14:paraId="2B48B0A6" w14:textId="0F09B73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0 (0.38, 0.96)</w:t>
            </w:r>
          </w:p>
        </w:tc>
        <w:tc>
          <w:tcPr>
            <w:tcW w:w="1701" w:type="dxa"/>
            <w:noWrap/>
          </w:tcPr>
          <w:p w14:paraId="1EAD923E" w14:textId="0E5E972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1 (0.78, 1.32)</w:t>
            </w:r>
          </w:p>
        </w:tc>
      </w:tr>
      <w:tr w:rsidR="00566BBA" w:rsidRPr="00566BBA" w14:paraId="53C9C22C" w14:textId="77777777" w:rsidTr="000242F2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49E2DE66" w14:textId="77777777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Bladder 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1F7ACEE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455FC08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56970EE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391E204B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11013076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7E2B0585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537FC2F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67675D1D" w14:textId="0033F53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8 (0.62, 1.24)</w:t>
            </w:r>
          </w:p>
        </w:tc>
        <w:tc>
          <w:tcPr>
            <w:tcW w:w="1559" w:type="dxa"/>
            <w:noWrap/>
            <w:hideMark/>
          </w:tcPr>
          <w:p w14:paraId="036C0425" w14:textId="33CEA09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6 (0.40, 1.08)</w:t>
            </w:r>
          </w:p>
        </w:tc>
        <w:tc>
          <w:tcPr>
            <w:tcW w:w="1701" w:type="dxa"/>
            <w:noWrap/>
            <w:hideMark/>
          </w:tcPr>
          <w:p w14:paraId="61E7B46A" w14:textId="779C1C0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9 (0.97, 1.72)</w:t>
            </w:r>
          </w:p>
        </w:tc>
      </w:tr>
      <w:tr w:rsidR="00566BBA" w:rsidRPr="00566BBA" w14:paraId="599B1E4B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75ACCC32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0122964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6EAC0EF" w14:textId="425BAB0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2 (0.65, 1.30)</w:t>
            </w:r>
          </w:p>
        </w:tc>
        <w:tc>
          <w:tcPr>
            <w:tcW w:w="1559" w:type="dxa"/>
            <w:noWrap/>
            <w:hideMark/>
          </w:tcPr>
          <w:p w14:paraId="16F866B2" w14:textId="32744B3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4 (0.45, 1.23)</w:t>
            </w:r>
          </w:p>
        </w:tc>
        <w:tc>
          <w:tcPr>
            <w:tcW w:w="1701" w:type="dxa"/>
            <w:noWrap/>
            <w:hideMark/>
          </w:tcPr>
          <w:p w14:paraId="52887FC9" w14:textId="05B3310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37 (1.03, 1.83)</w:t>
            </w:r>
          </w:p>
        </w:tc>
      </w:tr>
      <w:tr w:rsidR="00566BBA" w:rsidRPr="00566BBA" w14:paraId="37D9A42B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2EE6045B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4941DA1F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7E59A08A" w14:textId="271823E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2 (0.65, 1.30)</w:t>
            </w:r>
          </w:p>
        </w:tc>
        <w:tc>
          <w:tcPr>
            <w:tcW w:w="1559" w:type="dxa"/>
            <w:noWrap/>
            <w:hideMark/>
          </w:tcPr>
          <w:p w14:paraId="4F70C0B3" w14:textId="032DA0A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2 (0.49, 1.37)</w:t>
            </w:r>
          </w:p>
        </w:tc>
        <w:tc>
          <w:tcPr>
            <w:tcW w:w="1701" w:type="dxa"/>
            <w:noWrap/>
            <w:hideMark/>
          </w:tcPr>
          <w:p w14:paraId="339D6287" w14:textId="2A762EF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36 (1.01, 1.82)</w:t>
            </w:r>
          </w:p>
        </w:tc>
      </w:tr>
      <w:tr w:rsidR="00566BBA" w:rsidRPr="00566BBA" w14:paraId="30FF663B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337BD845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31248FF5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62B36904" w14:textId="3B51FB9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4 (0.66, 1.34)</w:t>
            </w:r>
          </w:p>
        </w:tc>
        <w:tc>
          <w:tcPr>
            <w:tcW w:w="1559" w:type="dxa"/>
            <w:noWrap/>
            <w:hideMark/>
          </w:tcPr>
          <w:p w14:paraId="17D0B571" w14:textId="155786F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9 (0.44, 1.40)</w:t>
            </w:r>
          </w:p>
        </w:tc>
        <w:tc>
          <w:tcPr>
            <w:tcW w:w="1701" w:type="dxa"/>
            <w:noWrap/>
            <w:hideMark/>
          </w:tcPr>
          <w:p w14:paraId="3CCD749C" w14:textId="3BA03E2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38 (1.01, 1.88)</w:t>
            </w:r>
          </w:p>
        </w:tc>
      </w:tr>
      <w:tr w:rsidR="00566BBA" w:rsidRPr="00566BBA" w14:paraId="74F602F2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5101ABF1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482E1378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2AADB10C" w14:textId="7156F1F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3 (0.65, 1.34)</w:t>
            </w:r>
          </w:p>
        </w:tc>
        <w:tc>
          <w:tcPr>
            <w:tcW w:w="1559" w:type="dxa"/>
            <w:noWrap/>
          </w:tcPr>
          <w:p w14:paraId="646DD3A7" w14:textId="7E8C4C3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8 (0.44, 1.39)</w:t>
            </w:r>
          </w:p>
        </w:tc>
        <w:tc>
          <w:tcPr>
            <w:tcW w:w="1701" w:type="dxa"/>
            <w:noWrap/>
          </w:tcPr>
          <w:p w14:paraId="645D93A5" w14:textId="46E83FC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38 (1.01, 1.89)</w:t>
            </w:r>
          </w:p>
        </w:tc>
      </w:tr>
      <w:tr w:rsidR="00566BBA" w:rsidRPr="00566BBA" w14:paraId="62DED246" w14:textId="77777777" w:rsidTr="000242F2">
        <w:trPr>
          <w:trHeight w:val="227"/>
        </w:trPr>
        <w:tc>
          <w:tcPr>
            <w:tcW w:w="2689" w:type="dxa"/>
            <w:noWrap/>
          </w:tcPr>
          <w:p w14:paraId="68CF9FD0" w14:textId="58D208FF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0032DD63" w14:textId="0313FCF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3A63C4E1" w14:textId="1BA5287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4 (0.66, 1.34)</w:t>
            </w:r>
          </w:p>
        </w:tc>
        <w:tc>
          <w:tcPr>
            <w:tcW w:w="1559" w:type="dxa"/>
            <w:noWrap/>
          </w:tcPr>
          <w:p w14:paraId="2084C222" w14:textId="0E7AA5E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9 (0.44, 1.41)</w:t>
            </w:r>
          </w:p>
        </w:tc>
        <w:tc>
          <w:tcPr>
            <w:tcW w:w="1701" w:type="dxa"/>
            <w:noWrap/>
          </w:tcPr>
          <w:p w14:paraId="201864C6" w14:textId="757D518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39 (1.01, 1.90)</w:t>
            </w:r>
          </w:p>
        </w:tc>
      </w:tr>
      <w:tr w:rsidR="00566BBA" w:rsidRPr="00566BBA" w14:paraId="0BF9ADFC" w14:textId="77777777" w:rsidTr="000242F2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1CDBEE3C" w14:textId="77777777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Thyroid 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3C4F321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4540677B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52CEA11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5C06CD2A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23D3E995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04945B57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lastRenderedPageBreak/>
              <w:t>Model 0</w:t>
            </w:r>
          </w:p>
        </w:tc>
        <w:tc>
          <w:tcPr>
            <w:tcW w:w="1417" w:type="dxa"/>
            <w:noWrap/>
            <w:hideMark/>
          </w:tcPr>
          <w:p w14:paraId="4A80D453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B5E4513" w14:textId="019EAD9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2 (0.55, 1.24)</w:t>
            </w:r>
          </w:p>
        </w:tc>
        <w:tc>
          <w:tcPr>
            <w:tcW w:w="1559" w:type="dxa"/>
            <w:noWrap/>
            <w:hideMark/>
          </w:tcPr>
          <w:p w14:paraId="7A8CCA55" w14:textId="45D836B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1 (0.43, 1.51)</w:t>
            </w:r>
          </w:p>
        </w:tc>
        <w:tc>
          <w:tcPr>
            <w:tcW w:w="1701" w:type="dxa"/>
            <w:noWrap/>
            <w:hideMark/>
          </w:tcPr>
          <w:p w14:paraId="063B1652" w14:textId="101B49F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57, 1.33)</w:t>
            </w:r>
          </w:p>
        </w:tc>
      </w:tr>
      <w:tr w:rsidR="00566BBA" w:rsidRPr="00566BBA" w14:paraId="2AE0AD96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13B4CFE6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1A986B12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64505413" w14:textId="01905DA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2 (0.54, 1.24)</w:t>
            </w:r>
          </w:p>
        </w:tc>
        <w:tc>
          <w:tcPr>
            <w:tcW w:w="1559" w:type="dxa"/>
            <w:noWrap/>
            <w:hideMark/>
          </w:tcPr>
          <w:p w14:paraId="78B64221" w14:textId="1B211AE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4 (0.45, 1.59)</w:t>
            </w:r>
          </w:p>
        </w:tc>
        <w:tc>
          <w:tcPr>
            <w:tcW w:w="1701" w:type="dxa"/>
            <w:noWrap/>
            <w:hideMark/>
          </w:tcPr>
          <w:p w14:paraId="0313D50B" w14:textId="7EF4C3E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4 (0.55, 1.29)</w:t>
            </w:r>
          </w:p>
        </w:tc>
      </w:tr>
      <w:tr w:rsidR="00566BBA" w:rsidRPr="00566BBA" w14:paraId="0115B9C8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08701BE1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4FEA3CB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6826FD62" w14:textId="4552D51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1 (0.53, 1.22)</w:t>
            </w:r>
          </w:p>
        </w:tc>
        <w:tc>
          <w:tcPr>
            <w:tcW w:w="1559" w:type="dxa"/>
            <w:noWrap/>
            <w:hideMark/>
          </w:tcPr>
          <w:p w14:paraId="3AD38373" w14:textId="6143874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8 (0.47, 1.68)</w:t>
            </w:r>
          </w:p>
        </w:tc>
        <w:tc>
          <w:tcPr>
            <w:tcW w:w="1701" w:type="dxa"/>
            <w:noWrap/>
            <w:hideMark/>
          </w:tcPr>
          <w:p w14:paraId="5F66AD5D" w14:textId="52B1846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1 (0.53, 1.24)</w:t>
            </w:r>
          </w:p>
        </w:tc>
      </w:tr>
      <w:tr w:rsidR="00566BBA" w:rsidRPr="00566BBA" w14:paraId="60D9C89F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3984DDD6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393F2CB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7A342D8" w14:textId="7D1365B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4 (0.55, 1.29)</w:t>
            </w:r>
          </w:p>
        </w:tc>
        <w:tc>
          <w:tcPr>
            <w:tcW w:w="1559" w:type="dxa"/>
            <w:noWrap/>
            <w:hideMark/>
          </w:tcPr>
          <w:p w14:paraId="5D48348E" w14:textId="69F7588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42, 1.79)</w:t>
            </w:r>
          </w:p>
        </w:tc>
        <w:tc>
          <w:tcPr>
            <w:tcW w:w="1701" w:type="dxa"/>
            <w:noWrap/>
            <w:hideMark/>
          </w:tcPr>
          <w:p w14:paraId="36150E7E" w14:textId="68B5B83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3 (0.53, 1.32)</w:t>
            </w:r>
          </w:p>
        </w:tc>
      </w:tr>
      <w:tr w:rsidR="00566BBA" w:rsidRPr="00566BBA" w14:paraId="6C41DDFC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1DF2553A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74BC6743" w14:textId="68A5949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7AD26355" w14:textId="1F7097B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0 (0.52, 1.23)</w:t>
            </w:r>
          </w:p>
        </w:tc>
        <w:tc>
          <w:tcPr>
            <w:tcW w:w="1559" w:type="dxa"/>
            <w:noWrap/>
          </w:tcPr>
          <w:p w14:paraId="7439A697" w14:textId="10196D2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3 (0.40, 1.71)</w:t>
            </w:r>
          </w:p>
        </w:tc>
        <w:tc>
          <w:tcPr>
            <w:tcW w:w="1701" w:type="dxa"/>
            <w:noWrap/>
          </w:tcPr>
          <w:p w14:paraId="62B8F2A7" w14:textId="0B14102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1 (0.51, 1.28)</w:t>
            </w:r>
          </w:p>
        </w:tc>
      </w:tr>
      <w:tr w:rsidR="00566BBA" w:rsidRPr="00566BBA" w14:paraId="72A7FF12" w14:textId="77777777" w:rsidTr="000242F2">
        <w:trPr>
          <w:trHeight w:val="227"/>
        </w:trPr>
        <w:tc>
          <w:tcPr>
            <w:tcW w:w="2689" w:type="dxa"/>
            <w:noWrap/>
          </w:tcPr>
          <w:p w14:paraId="4D8908CC" w14:textId="0B6E5888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1D235599" w14:textId="27067B0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6F97A01A" w14:textId="1A8388C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1 (0.53, 1.25)</w:t>
            </w:r>
          </w:p>
        </w:tc>
        <w:tc>
          <w:tcPr>
            <w:tcW w:w="1559" w:type="dxa"/>
            <w:noWrap/>
          </w:tcPr>
          <w:p w14:paraId="26E5F743" w14:textId="5378011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5 (0.41, 1.77)</w:t>
            </w:r>
          </w:p>
        </w:tc>
        <w:tc>
          <w:tcPr>
            <w:tcW w:w="1701" w:type="dxa"/>
            <w:noWrap/>
          </w:tcPr>
          <w:p w14:paraId="5F4B9BE1" w14:textId="18D94C7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1 (0.51, 1.28)</w:t>
            </w:r>
          </w:p>
        </w:tc>
      </w:tr>
      <w:tr w:rsidR="00566BBA" w:rsidRPr="00566BBA" w14:paraId="0EA845D7" w14:textId="77777777" w:rsidTr="000242F2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35EE0D46" w14:textId="77777777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Multiple myeloma 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088012AC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3458F49A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53AC808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1BCC7B7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4AFE9655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688C0DE3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5FFDB3E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2EC6B9B" w14:textId="30001A7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3 (0.89, 1.70)</w:t>
            </w:r>
          </w:p>
        </w:tc>
        <w:tc>
          <w:tcPr>
            <w:tcW w:w="1559" w:type="dxa"/>
            <w:noWrap/>
            <w:hideMark/>
          </w:tcPr>
          <w:p w14:paraId="62E8F159" w14:textId="20D3873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3 (0.28, 0.97)</w:t>
            </w:r>
          </w:p>
        </w:tc>
        <w:tc>
          <w:tcPr>
            <w:tcW w:w="1701" w:type="dxa"/>
            <w:noWrap/>
            <w:hideMark/>
          </w:tcPr>
          <w:p w14:paraId="1D7FCD95" w14:textId="1C195EE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1 (0.64, 1.31)</w:t>
            </w:r>
          </w:p>
        </w:tc>
      </w:tr>
      <w:tr w:rsidR="00566BBA" w:rsidRPr="00566BBA" w14:paraId="0CA6AC7A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23DA267A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0302E9DF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1D2B16F" w14:textId="5ADD079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4 (0.89, 1.71)</w:t>
            </w:r>
          </w:p>
        </w:tc>
        <w:tc>
          <w:tcPr>
            <w:tcW w:w="1559" w:type="dxa"/>
            <w:noWrap/>
            <w:hideMark/>
          </w:tcPr>
          <w:p w14:paraId="2AEDA341" w14:textId="030BA58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5 (0.30, 1.02)</w:t>
            </w:r>
          </w:p>
        </w:tc>
        <w:tc>
          <w:tcPr>
            <w:tcW w:w="1701" w:type="dxa"/>
            <w:noWrap/>
            <w:hideMark/>
          </w:tcPr>
          <w:p w14:paraId="799CBA5E" w14:textId="148BADF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61, 1.25)</w:t>
            </w:r>
          </w:p>
        </w:tc>
      </w:tr>
      <w:tr w:rsidR="00566BBA" w:rsidRPr="00566BBA" w14:paraId="087F07C0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71336F67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5D45AD4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5514E471" w14:textId="14C8146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3 (0.89, 1.71)</w:t>
            </w:r>
          </w:p>
        </w:tc>
        <w:tc>
          <w:tcPr>
            <w:tcW w:w="1559" w:type="dxa"/>
            <w:noWrap/>
            <w:hideMark/>
          </w:tcPr>
          <w:p w14:paraId="1D8C9B9E" w14:textId="43869C8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55 (0.29, 1.02)</w:t>
            </w:r>
          </w:p>
        </w:tc>
        <w:tc>
          <w:tcPr>
            <w:tcW w:w="1701" w:type="dxa"/>
            <w:noWrap/>
            <w:hideMark/>
          </w:tcPr>
          <w:p w14:paraId="363ACAB3" w14:textId="5619A8A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61, 1.26)</w:t>
            </w:r>
          </w:p>
        </w:tc>
      </w:tr>
      <w:tr w:rsidR="00566BBA" w:rsidRPr="00566BBA" w14:paraId="30F28D41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0C59189C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5111D391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33EE32AD" w14:textId="04A41DE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9 (0.92, 1.81)</w:t>
            </w:r>
          </w:p>
        </w:tc>
        <w:tc>
          <w:tcPr>
            <w:tcW w:w="1559" w:type="dxa"/>
            <w:noWrap/>
            <w:hideMark/>
          </w:tcPr>
          <w:p w14:paraId="541AD7E2" w14:textId="104090B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1 (0.36, 1.39)</w:t>
            </w:r>
          </w:p>
        </w:tc>
        <w:tc>
          <w:tcPr>
            <w:tcW w:w="1701" w:type="dxa"/>
            <w:noWrap/>
            <w:hideMark/>
          </w:tcPr>
          <w:p w14:paraId="24D8EC6B" w14:textId="232A1F4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0 (0.61, 1.33)</w:t>
            </w:r>
          </w:p>
        </w:tc>
      </w:tr>
      <w:tr w:rsidR="00566BBA" w:rsidRPr="00566BBA" w14:paraId="7969EE11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6421BBEC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7D33273F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2E7585E9" w14:textId="4B8BCF5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8 (0.91, 1.81)</w:t>
            </w:r>
          </w:p>
        </w:tc>
        <w:tc>
          <w:tcPr>
            <w:tcW w:w="1559" w:type="dxa"/>
            <w:noWrap/>
          </w:tcPr>
          <w:p w14:paraId="6D9F1661" w14:textId="2EE4E18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1 (0.36, 1.39)</w:t>
            </w:r>
          </w:p>
        </w:tc>
        <w:tc>
          <w:tcPr>
            <w:tcW w:w="1701" w:type="dxa"/>
            <w:noWrap/>
          </w:tcPr>
          <w:p w14:paraId="0B2A862C" w14:textId="0DDF300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0 (0.61, 1.32)</w:t>
            </w:r>
          </w:p>
        </w:tc>
      </w:tr>
      <w:tr w:rsidR="00566BBA" w:rsidRPr="00566BBA" w14:paraId="0468F514" w14:textId="77777777" w:rsidTr="000242F2">
        <w:trPr>
          <w:trHeight w:val="227"/>
        </w:trPr>
        <w:tc>
          <w:tcPr>
            <w:tcW w:w="2689" w:type="dxa"/>
            <w:noWrap/>
          </w:tcPr>
          <w:p w14:paraId="42DD22DB" w14:textId="7EE25AC9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388EF79D" w14:textId="0880011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5FBE0385" w14:textId="78F04B2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29 (0.91, 1.82)</w:t>
            </w:r>
          </w:p>
        </w:tc>
        <w:tc>
          <w:tcPr>
            <w:tcW w:w="1559" w:type="dxa"/>
            <w:noWrap/>
          </w:tcPr>
          <w:p w14:paraId="1799FC15" w14:textId="244EA8F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2 (0.36, 1.41)</w:t>
            </w:r>
          </w:p>
        </w:tc>
        <w:tc>
          <w:tcPr>
            <w:tcW w:w="1701" w:type="dxa"/>
            <w:noWrap/>
          </w:tcPr>
          <w:p w14:paraId="09686149" w14:textId="2258443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0 (0.61, 1.32)</w:t>
            </w:r>
          </w:p>
        </w:tc>
      </w:tr>
      <w:tr w:rsidR="00566BBA" w:rsidRPr="00566BBA" w14:paraId="40662C3C" w14:textId="77777777" w:rsidTr="000242F2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6FDF0932" w14:textId="77777777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Bronchus and lung 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5A70A94A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2F1B6BE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4A074599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1405DFC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787ADE9E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2ABBBEF5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7F99899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03FE508" w14:textId="060B13C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73, 1.04)</w:t>
            </w:r>
          </w:p>
        </w:tc>
        <w:tc>
          <w:tcPr>
            <w:tcW w:w="1559" w:type="dxa"/>
            <w:noWrap/>
            <w:hideMark/>
          </w:tcPr>
          <w:p w14:paraId="6E423DE5" w14:textId="4CE6472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49 (0.35, 0.68)</w:t>
            </w:r>
          </w:p>
        </w:tc>
        <w:tc>
          <w:tcPr>
            <w:tcW w:w="1701" w:type="dxa"/>
            <w:noWrap/>
            <w:hideMark/>
          </w:tcPr>
          <w:p w14:paraId="7E4D59CC" w14:textId="0B5B650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82, 1.14)</w:t>
            </w:r>
          </w:p>
        </w:tc>
      </w:tr>
      <w:tr w:rsidR="00566BBA" w:rsidRPr="00566BBA" w14:paraId="41F4A76B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1CBB48D0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57E51F5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0BEF3268" w14:textId="430069D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6 (0.81, 1.15)</w:t>
            </w:r>
          </w:p>
        </w:tc>
        <w:tc>
          <w:tcPr>
            <w:tcW w:w="1559" w:type="dxa"/>
            <w:noWrap/>
            <w:hideMark/>
          </w:tcPr>
          <w:p w14:paraId="726D7A4C" w14:textId="65B7EF9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67 (0.48, 0.93)</w:t>
            </w:r>
          </w:p>
        </w:tc>
        <w:tc>
          <w:tcPr>
            <w:tcW w:w="1701" w:type="dxa"/>
            <w:noWrap/>
            <w:hideMark/>
          </w:tcPr>
          <w:p w14:paraId="6CF9B07D" w14:textId="39CD173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0 (0.85, 1.18)</w:t>
            </w:r>
          </w:p>
        </w:tc>
      </w:tr>
      <w:tr w:rsidR="00566BBA" w:rsidRPr="00566BBA" w14:paraId="089494EA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61C77F06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3D60EA23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A031C34" w14:textId="363142E4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81, 1.16)</w:t>
            </w:r>
          </w:p>
        </w:tc>
        <w:tc>
          <w:tcPr>
            <w:tcW w:w="1559" w:type="dxa"/>
            <w:noWrap/>
            <w:hideMark/>
          </w:tcPr>
          <w:p w14:paraId="745DC869" w14:textId="1B7F373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3 (0.52, 1.03)</w:t>
            </w:r>
          </w:p>
        </w:tc>
        <w:tc>
          <w:tcPr>
            <w:tcW w:w="1701" w:type="dxa"/>
            <w:noWrap/>
            <w:hideMark/>
          </w:tcPr>
          <w:p w14:paraId="4CDE55F6" w14:textId="2503ABAB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1 (0.85, 1.19)</w:t>
            </w:r>
          </w:p>
        </w:tc>
      </w:tr>
      <w:tr w:rsidR="00566BBA" w:rsidRPr="00566BBA" w14:paraId="65FBCE7E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4721809E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6B4FFC4C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768ED3B6" w14:textId="07EBAAE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6 (0.79, 1.15)</w:t>
            </w:r>
          </w:p>
        </w:tc>
        <w:tc>
          <w:tcPr>
            <w:tcW w:w="1559" w:type="dxa"/>
            <w:noWrap/>
            <w:hideMark/>
          </w:tcPr>
          <w:p w14:paraId="605CE0BB" w14:textId="29D20253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2 (0.49, 1.05)</w:t>
            </w:r>
          </w:p>
        </w:tc>
        <w:tc>
          <w:tcPr>
            <w:tcW w:w="1701" w:type="dxa"/>
            <w:noWrap/>
            <w:hideMark/>
          </w:tcPr>
          <w:p w14:paraId="66264A43" w14:textId="1015214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6 (0.80, 1.15)</w:t>
            </w:r>
          </w:p>
        </w:tc>
      </w:tr>
      <w:tr w:rsidR="00566BBA" w:rsidRPr="00566BBA" w14:paraId="2E59D3A0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082DB608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5CAD06DA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74ECD101" w14:textId="6219C00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4 (0.78, 1.13)</w:t>
            </w:r>
          </w:p>
        </w:tc>
        <w:tc>
          <w:tcPr>
            <w:tcW w:w="1559" w:type="dxa"/>
            <w:noWrap/>
          </w:tcPr>
          <w:p w14:paraId="3C1AFE36" w14:textId="59D944B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1 (0.49, 1.04)</w:t>
            </w:r>
          </w:p>
        </w:tc>
        <w:tc>
          <w:tcPr>
            <w:tcW w:w="1701" w:type="dxa"/>
            <w:noWrap/>
          </w:tcPr>
          <w:p w14:paraId="7297385A" w14:textId="544DA90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5 (0.79, 1.14)</w:t>
            </w:r>
          </w:p>
        </w:tc>
      </w:tr>
      <w:tr w:rsidR="00566BBA" w:rsidRPr="00566BBA" w14:paraId="6D8F036C" w14:textId="77777777" w:rsidTr="000242F2">
        <w:trPr>
          <w:trHeight w:val="227"/>
        </w:trPr>
        <w:tc>
          <w:tcPr>
            <w:tcW w:w="2689" w:type="dxa"/>
            <w:noWrap/>
          </w:tcPr>
          <w:p w14:paraId="26CC9D40" w14:textId="4008A79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12B96FC1" w14:textId="65ADB02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6F00E7DF" w14:textId="391CFCF6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3 (0.78, 1.12)</w:t>
            </w:r>
          </w:p>
        </w:tc>
        <w:tc>
          <w:tcPr>
            <w:tcW w:w="1559" w:type="dxa"/>
            <w:noWrap/>
          </w:tcPr>
          <w:p w14:paraId="10CC4F06" w14:textId="1BDA7F6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70 (0.48, 1.03)</w:t>
            </w:r>
          </w:p>
        </w:tc>
        <w:tc>
          <w:tcPr>
            <w:tcW w:w="1701" w:type="dxa"/>
            <w:noWrap/>
          </w:tcPr>
          <w:p w14:paraId="09005A25" w14:textId="3F9118D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5 (0.79, 1.14)</w:t>
            </w:r>
          </w:p>
        </w:tc>
      </w:tr>
      <w:tr w:rsidR="00566BBA" w:rsidRPr="00566BBA" w14:paraId="777D75E4" w14:textId="77777777" w:rsidTr="000242F2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  <w:hideMark/>
          </w:tcPr>
          <w:p w14:paraId="47186F93" w14:textId="77777777" w:rsidR="00566BBA" w:rsidRPr="00566BBA" w:rsidRDefault="00566BBA" w:rsidP="00566B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Malignant melanoma 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0F7D3B10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noWrap/>
            <w:hideMark/>
          </w:tcPr>
          <w:p w14:paraId="524F946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51FDFB9A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17AA334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566BBA" w:rsidRPr="00566BBA" w14:paraId="5C48ED10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2320A2E4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0</w:t>
            </w:r>
          </w:p>
        </w:tc>
        <w:tc>
          <w:tcPr>
            <w:tcW w:w="1417" w:type="dxa"/>
            <w:noWrap/>
            <w:hideMark/>
          </w:tcPr>
          <w:p w14:paraId="3615D06F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7DE9F05D" w14:textId="10B04E35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72, 1.05)</w:t>
            </w:r>
          </w:p>
        </w:tc>
        <w:tc>
          <w:tcPr>
            <w:tcW w:w="1559" w:type="dxa"/>
            <w:noWrap/>
            <w:hideMark/>
          </w:tcPr>
          <w:p w14:paraId="12B708EA" w14:textId="7826280D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3 (0.82, 1.30)</w:t>
            </w:r>
          </w:p>
        </w:tc>
        <w:tc>
          <w:tcPr>
            <w:tcW w:w="1701" w:type="dxa"/>
            <w:noWrap/>
            <w:hideMark/>
          </w:tcPr>
          <w:p w14:paraId="12DDA67E" w14:textId="7F4CFBC2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8 (0.82, 1.18)</w:t>
            </w:r>
          </w:p>
        </w:tc>
      </w:tr>
      <w:tr w:rsidR="00566BBA" w:rsidRPr="00566BBA" w14:paraId="73738DBA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74BB6EFA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1</w:t>
            </w:r>
          </w:p>
        </w:tc>
        <w:tc>
          <w:tcPr>
            <w:tcW w:w="1417" w:type="dxa"/>
            <w:noWrap/>
            <w:hideMark/>
          </w:tcPr>
          <w:p w14:paraId="559D69CD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2F0B66A" w14:textId="4437D4D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6 (0.71, 1.03)</w:t>
            </w:r>
          </w:p>
        </w:tc>
        <w:tc>
          <w:tcPr>
            <w:tcW w:w="1559" w:type="dxa"/>
            <w:noWrap/>
            <w:hideMark/>
          </w:tcPr>
          <w:p w14:paraId="3792CB49" w14:textId="1D98204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77, 1.22)</w:t>
            </w:r>
          </w:p>
        </w:tc>
        <w:tc>
          <w:tcPr>
            <w:tcW w:w="1701" w:type="dxa"/>
            <w:noWrap/>
            <w:hideMark/>
          </w:tcPr>
          <w:p w14:paraId="158D9400" w14:textId="670E3A1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1 (0.84, 1.20)</w:t>
            </w:r>
          </w:p>
        </w:tc>
      </w:tr>
      <w:tr w:rsidR="00566BBA" w:rsidRPr="00566BBA" w14:paraId="5F429867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33110E95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2</w:t>
            </w:r>
          </w:p>
        </w:tc>
        <w:tc>
          <w:tcPr>
            <w:tcW w:w="1417" w:type="dxa"/>
            <w:noWrap/>
            <w:hideMark/>
          </w:tcPr>
          <w:p w14:paraId="3069474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51DFCD13" w14:textId="378043EF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5 (0.70, 1.03)</w:t>
            </w:r>
          </w:p>
        </w:tc>
        <w:tc>
          <w:tcPr>
            <w:tcW w:w="1559" w:type="dxa"/>
            <w:noWrap/>
            <w:hideMark/>
          </w:tcPr>
          <w:p w14:paraId="11CB35C9" w14:textId="73DD4F39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2 (0.73, 1.16)</w:t>
            </w:r>
          </w:p>
        </w:tc>
        <w:tc>
          <w:tcPr>
            <w:tcW w:w="1701" w:type="dxa"/>
            <w:noWrap/>
            <w:hideMark/>
          </w:tcPr>
          <w:p w14:paraId="3BDB185E" w14:textId="72D1172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1 (0.84, 1.21)</w:t>
            </w:r>
          </w:p>
        </w:tc>
      </w:tr>
      <w:tr w:rsidR="00566BBA" w:rsidRPr="00566BBA" w14:paraId="0367DFD4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18DD817C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3</w:t>
            </w:r>
          </w:p>
        </w:tc>
        <w:tc>
          <w:tcPr>
            <w:tcW w:w="1417" w:type="dxa"/>
            <w:noWrap/>
            <w:hideMark/>
          </w:tcPr>
          <w:p w14:paraId="04BD3244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693E015D" w14:textId="77B1595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72, 1.06)</w:t>
            </w:r>
          </w:p>
        </w:tc>
        <w:tc>
          <w:tcPr>
            <w:tcW w:w="1559" w:type="dxa"/>
            <w:noWrap/>
            <w:hideMark/>
          </w:tcPr>
          <w:p w14:paraId="0AC74280" w14:textId="240CF8F1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6 (0.74, 1.24)</w:t>
            </w:r>
          </w:p>
        </w:tc>
        <w:tc>
          <w:tcPr>
            <w:tcW w:w="1701" w:type="dxa"/>
            <w:noWrap/>
            <w:hideMark/>
          </w:tcPr>
          <w:p w14:paraId="194EE9B1" w14:textId="26470A00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5 (0.87, 1.27)</w:t>
            </w:r>
          </w:p>
        </w:tc>
      </w:tr>
      <w:tr w:rsidR="00566BBA" w:rsidRPr="00566BBA" w14:paraId="727EFBD7" w14:textId="77777777" w:rsidTr="000242F2">
        <w:trPr>
          <w:trHeight w:val="227"/>
        </w:trPr>
        <w:tc>
          <w:tcPr>
            <w:tcW w:w="2689" w:type="dxa"/>
            <w:noWrap/>
            <w:hideMark/>
          </w:tcPr>
          <w:p w14:paraId="43028828" w14:textId="77777777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4</w:t>
            </w:r>
          </w:p>
        </w:tc>
        <w:tc>
          <w:tcPr>
            <w:tcW w:w="1417" w:type="dxa"/>
            <w:noWrap/>
            <w:hideMark/>
          </w:tcPr>
          <w:p w14:paraId="532E2C97" w14:textId="7777777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D717054" w14:textId="47B35847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7 (0.72, 1.06)</w:t>
            </w:r>
          </w:p>
        </w:tc>
        <w:tc>
          <w:tcPr>
            <w:tcW w:w="1559" w:type="dxa"/>
            <w:noWrap/>
            <w:hideMark/>
          </w:tcPr>
          <w:p w14:paraId="73EF0753" w14:textId="4979CB3E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6 (0.74, 1.25)</w:t>
            </w:r>
          </w:p>
        </w:tc>
        <w:tc>
          <w:tcPr>
            <w:tcW w:w="1701" w:type="dxa"/>
            <w:noWrap/>
            <w:hideMark/>
          </w:tcPr>
          <w:p w14:paraId="33F8FFED" w14:textId="4A4B2BF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5 (0.87, 1.27)</w:t>
            </w:r>
          </w:p>
        </w:tc>
      </w:tr>
      <w:tr w:rsidR="00566BBA" w:rsidRPr="00566BBA" w14:paraId="5C0FBEC7" w14:textId="77777777" w:rsidTr="000242F2">
        <w:trPr>
          <w:trHeight w:val="227"/>
        </w:trPr>
        <w:tc>
          <w:tcPr>
            <w:tcW w:w="2689" w:type="dxa"/>
            <w:noWrap/>
          </w:tcPr>
          <w:p w14:paraId="398A0C63" w14:textId="29ED643E" w:rsidR="00566BBA" w:rsidRPr="00566BBA" w:rsidRDefault="00566BBA" w:rsidP="00566B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del 5</w:t>
            </w:r>
          </w:p>
        </w:tc>
        <w:tc>
          <w:tcPr>
            <w:tcW w:w="1417" w:type="dxa"/>
            <w:noWrap/>
          </w:tcPr>
          <w:p w14:paraId="000A001F" w14:textId="14885468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418" w:type="dxa"/>
            <w:noWrap/>
          </w:tcPr>
          <w:p w14:paraId="1AB343AF" w14:textId="69C405C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88 (0.72, 1.07)</w:t>
            </w:r>
          </w:p>
        </w:tc>
        <w:tc>
          <w:tcPr>
            <w:tcW w:w="1559" w:type="dxa"/>
            <w:noWrap/>
          </w:tcPr>
          <w:p w14:paraId="6A3860AC" w14:textId="6C49473A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0.97 (0.74, 1.25)</w:t>
            </w:r>
          </w:p>
        </w:tc>
        <w:tc>
          <w:tcPr>
            <w:tcW w:w="1701" w:type="dxa"/>
            <w:noWrap/>
          </w:tcPr>
          <w:p w14:paraId="0FE194A2" w14:textId="411B87CC" w:rsidR="00566BBA" w:rsidRPr="00566BBA" w:rsidRDefault="00566BBA" w:rsidP="00566BB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566BBA">
              <w:rPr>
                <w:rFonts w:ascii="Times New Roman" w:hAnsi="Times New Roman" w:cs="Times New Roman"/>
                <w:sz w:val="18"/>
                <w:szCs w:val="18"/>
              </w:rPr>
              <w:t>1.06 (0.87, 1.27)</w:t>
            </w:r>
          </w:p>
        </w:tc>
      </w:tr>
    </w:tbl>
    <w:p w14:paraId="03312133" w14:textId="4CC56A7D" w:rsidR="006D56C8" w:rsidRPr="004D3241" w:rsidRDefault="006D56C8" w:rsidP="006D56C8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0ED35FDF" w14:textId="2A685E5A" w:rsidR="006D56C8" w:rsidRPr="00C3497D" w:rsidRDefault="006D56C8" w:rsidP="006D56C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215FA127" w14:textId="0BD079ED" w:rsidR="005E14F1" w:rsidRPr="004D3241" w:rsidRDefault="00B309C5" w:rsidP="006167B6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4D3241">
        <w:rPr>
          <w:rFonts w:ascii="Times New Roman" w:hAnsi="Times New Roman" w:cs="Times New Roman"/>
          <w:sz w:val="18"/>
          <w:szCs w:val="18"/>
        </w:rPr>
        <w:t xml:space="preserve">Model 0: stratified by age group, gender, region, </w:t>
      </w:r>
      <w:r w:rsidR="000B31B2" w:rsidRPr="004D3241">
        <w:rPr>
          <w:rFonts w:ascii="Times New Roman" w:hAnsi="Times New Roman" w:cs="Times New Roman"/>
          <w:sz w:val="18"/>
          <w:szCs w:val="18"/>
        </w:rPr>
        <w:t>Townsend</w:t>
      </w:r>
      <w:r w:rsidR="00A34B19" w:rsidRPr="004D3241">
        <w:rPr>
          <w:rFonts w:ascii="Times New Roman" w:hAnsi="Times New Roman" w:cs="Times New Roman"/>
          <w:sz w:val="18"/>
          <w:szCs w:val="18"/>
        </w:rPr>
        <w:t xml:space="preserve"> deprivation index</w:t>
      </w:r>
    </w:p>
    <w:p w14:paraId="388A11BE" w14:textId="792E1917" w:rsidR="00451DE3" w:rsidRPr="004D3241" w:rsidRDefault="00A34B19" w:rsidP="006167B6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4D3241">
        <w:rPr>
          <w:rFonts w:ascii="Times New Roman" w:hAnsi="Times New Roman" w:cs="Times New Roman"/>
          <w:sz w:val="18"/>
          <w:szCs w:val="18"/>
        </w:rPr>
        <w:t xml:space="preserve">Model 1: Model 0 + </w:t>
      </w:r>
      <w:r w:rsidR="006167B6" w:rsidRPr="004D3241">
        <w:rPr>
          <w:rFonts w:ascii="Times New Roman" w:hAnsi="Times New Roman" w:cs="Times New Roman"/>
          <w:sz w:val="18"/>
          <w:szCs w:val="18"/>
          <w:lang w:val="en-US"/>
        </w:rPr>
        <w:t>Ethnicity + education + smoking + alcohol + vegetables + processed meat</w:t>
      </w:r>
    </w:p>
    <w:p w14:paraId="336C19AF" w14:textId="474C77DF" w:rsidR="006167B6" w:rsidRPr="004D3241" w:rsidRDefault="006167B6" w:rsidP="006167B6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4D3241">
        <w:rPr>
          <w:rFonts w:ascii="Times New Roman" w:hAnsi="Times New Roman" w:cs="Times New Roman"/>
          <w:sz w:val="18"/>
          <w:szCs w:val="18"/>
          <w:lang w:val="en-US"/>
        </w:rPr>
        <w:t xml:space="preserve">Model 2: Model 1 + </w:t>
      </w:r>
      <w:r w:rsidR="000B31B2" w:rsidRPr="004D3241">
        <w:rPr>
          <w:rFonts w:ascii="Times New Roman" w:hAnsi="Times New Roman" w:cs="Times New Roman"/>
          <w:sz w:val="18"/>
          <w:szCs w:val="18"/>
          <w:lang w:val="en-US"/>
        </w:rPr>
        <w:t>stairs climbed frequency + walk for pleasure + other exercise + strenuous sports + light DIY + heavy DIY + Walk/Stand in job + heavy manual/physical work in job + sedentary time</w:t>
      </w:r>
    </w:p>
    <w:p w14:paraId="154DF902" w14:textId="77777777" w:rsidR="00375707" w:rsidRDefault="000B31B2" w:rsidP="006167B6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4D3241">
        <w:rPr>
          <w:rFonts w:ascii="Times New Roman" w:hAnsi="Times New Roman" w:cs="Times New Roman"/>
          <w:sz w:val="18"/>
          <w:szCs w:val="18"/>
          <w:lang w:val="en-US"/>
        </w:rPr>
        <w:t>Model 3: Model 2 + transport modes for non-commute trips</w:t>
      </w:r>
    </w:p>
    <w:p w14:paraId="57508106" w14:textId="5E7A4FA3" w:rsidR="000B31B2" w:rsidRDefault="000B31B2" w:rsidP="006167B6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4D3241">
        <w:rPr>
          <w:rFonts w:ascii="Times New Roman" w:hAnsi="Times New Roman" w:cs="Times New Roman"/>
          <w:sz w:val="18"/>
          <w:szCs w:val="18"/>
          <w:lang w:val="en-US"/>
        </w:rPr>
        <w:t xml:space="preserve">Model 4: Model 3 + </w:t>
      </w:r>
      <w:r w:rsidR="00375707">
        <w:rPr>
          <w:rFonts w:ascii="Times New Roman" w:hAnsi="Times New Roman" w:cs="Times New Roman"/>
          <w:sz w:val="18"/>
          <w:szCs w:val="18"/>
          <w:lang w:val="en-US"/>
        </w:rPr>
        <w:t>environmental factors (PM</w:t>
      </w:r>
      <w:r w:rsidR="0037570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.5</w:t>
      </w:r>
      <w:r w:rsidR="00375707">
        <w:rPr>
          <w:rFonts w:ascii="Times New Roman" w:hAnsi="Times New Roman" w:cs="Times New Roman"/>
          <w:sz w:val="18"/>
          <w:szCs w:val="18"/>
          <w:lang w:val="en-US"/>
        </w:rPr>
        <w:t>, NO</w:t>
      </w:r>
      <w:r w:rsidR="0037570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="00375707">
        <w:rPr>
          <w:rFonts w:ascii="Times New Roman" w:hAnsi="Times New Roman" w:cs="Times New Roman"/>
          <w:sz w:val="18"/>
          <w:szCs w:val="18"/>
          <w:lang w:val="en-US"/>
        </w:rPr>
        <w:t>, greenspace)</w:t>
      </w:r>
    </w:p>
    <w:p w14:paraId="1AC231D0" w14:textId="5E9C7566" w:rsidR="006600D3" w:rsidRDefault="00375707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Model 5: Model 4 + BMI</w:t>
      </w:r>
    </w:p>
    <w:p w14:paraId="38DBB49E" w14:textId="77777777" w:rsidR="0040086E" w:rsidRDefault="0040086E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26EC3695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AF3722C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79D29794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FBE7A6C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37D2F15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4755E0FC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A31CF5D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A36432A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555EAD40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489BB40D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442323B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1426C44C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33333E9B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19DA2FFE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779CB4C6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32DFFE84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1DA6E712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14F21A83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59F0AF1C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5BB6BF48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593C996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CCE75C6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8DC4A0B" w14:textId="77777777" w:rsidR="00EE21AB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B2FB383" w14:textId="77777777" w:rsidR="00EE21AB" w:rsidRPr="00375707" w:rsidRDefault="00EE21AB" w:rsidP="0037570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C0E2CB1" w14:textId="69126B80" w:rsidR="00B601F3" w:rsidRPr="0027518A" w:rsidRDefault="00F26CC1" w:rsidP="0027518A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6" w:name="_Toc201085356"/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lastRenderedPageBreak/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5364EE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5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>: Results for female-specific cancers</w:t>
      </w:r>
      <w:bookmarkEnd w:id="6"/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1559"/>
        <w:gridCol w:w="1560"/>
        <w:gridCol w:w="1701"/>
      </w:tblGrid>
      <w:tr w:rsidR="00DB3B75" w:rsidRPr="004D3241" w14:paraId="5857C2DD" w14:textId="77777777" w:rsidTr="00DB3B75">
        <w:trPr>
          <w:trHeight w:val="227"/>
        </w:trPr>
        <w:tc>
          <w:tcPr>
            <w:tcW w:w="2547" w:type="dxa"/>
            <w:shd w:val="clear" w:color="auto" w:fill="CAEDFB" w:themeFill="accent4" w:themeFillTint="33"/>
            <w:noWrap/>
          </w:tcPr>
          <w:p w14:paraId="7BB359BB" w14:textId="77777777" w:rsidR="00DB3B75" w:rsidRPr="004D3241" w:rsidRDefault="00DB3B75" w:rsidP="00C939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2A8C02E5" w14:textId="2CE2456F" w:rsidR="00DB3B75" w:rsidRPr="004D3241" w:rsidRDefault="00DB3B75" w:rsidP="00C93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azard ratio (95% CI)</w:t>
            </w:r>
          </w:p>
        </w:tc>
      </w:tr>
      <w:tr w:rsidR="00D44701" w:rsidRPr="004D3241" w14:paraId="1AC4C933" w14:textId="77777777" w:rsidTr="00DB3B75">
        <w:trPr>
          <w:trHeight w:val="227"/>
        </w:trPr>
        <w:tc>
          <w:tcPr>
            <w:tcW w:w="2547" w:type="dxa"/>
            <w:shd w:val="clear" w:color="auto" w:fill="CAEDFB" w:themeFill="accent4" w:themeFillTint="33"/>
            <w:noWrap/>
          </w:tcPr>
          <w:p w14:paraId="43539C46" w14:textId="77777777" w:rsidR="00D44701" w:rsidRPr="004D3241" w:rsidRDefault="00D44701" w:rsidP="00C939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" w:name="_Hlk171606462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799EFE3F" w14:textId="77777777" w:rsidR="00D44701" w:rsidRPr="004D3241" w:rsidRDefault="00D44701" w:rsidP="00C93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 onl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38CA867" w14:textId="0E8BFE28" w:rsidR="00D44701" w:rsidRPr="00655069" w:rsidRDefault="00D44701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alk</w:t>
            </w:r>
            <w:r w:rsidR="006550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26255874" w14:textId="3E036FDD" w:rsidR="00D44701" w:rsidRPr="00655069" w:rsidRDefault="00D44701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ycle</w:t>
            </w:r>
            <w:r w:rsidR="006550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01BF163D" w14:textId="2062F547" w:rsidR="00D44701" w:rsidRPr="00655069" w:rsidRDefault="00D44701" w:rsidP="00C939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ublic Transport</w:t>
            </w:r>
            <w:r w:rsidR="006550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c</w:t>
            </w:r>
          </w:p>
        </w:tc>
      </w:tr>
      <w:bookmarkEnd w:id="7"/>
      <w:tr w:rsidR="00D44701" w:rsidRPr="004D3241" w14:paraId="3BBD01E1" w14:textId="77777777" w:rsidTr="00DB3B75">
        <w:trPr>
          <w:trHeight w:val="227"/>
        </w:trPr>
        <w:tc>
          <w:tcPr>
            <w:tcW w:w="2547" w:type="dxa"/>
            <w:shd w:val="clear" w:color="auto" w:fill="D1D1D1" w:themeFill="background2" w:themeFillShade="E6"/>
            <w:noWrap/>
            <w:hideMark/>
          </w:tcPr>
          <w:p w14:paraId="0A67755C" w14:textId="77777777" w:rsidR="00D44701" w:rsidRPr="004D3241" w:rsidRDefault="00D44701" w:rsidP="00C939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east 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hideMark/>
          </w:tcPr>
          <w:p w14:paraId="3E0E0E02" w14:textId="77777777" w:rsidR="00D44701" w:rsidRPr="004D3241" w:rsidRDefault="00D44701" w:rsidP="00C939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3C3C366C" w14:textId="77777777" w:rsidR="00D44701" w:rsidRPr="004D3241" w:rsidRDefault="00D44701" w:rsidP="00C93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6D00A2F3" w14:textId="77777777" w:rsidR="00D44701" w:rsidRPr="004D3241" w:rsidRDefault="00D44701" w:rsidP="00C93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4C783CB0" w14:textId="77777777" w:rsidR="00D44701" w:rsidRPr="004D3241" w:rsidRDefault="00D44701" w:rsidP="00C93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E11" w:rsidRPr="004D3241" w14:paraId="2A2640A6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5CFDFBB0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0</w:t>
            </w:r>
          </w:p>
        </w:tc>
        <w:tc>
          <w:tcPr>
            <w:tcW w:w="992" w:type="dxa"/>
            <w:noWrap/>
            <w:hideMark/>
          </w:tcPr>
          <w:p w14:paraId="16AD7ECF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18E685F2" w14:textId="254D553D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5 (0.87, 1.03)</w:t>
            </w:r>
          </w:p>
        </w:tc>
        <w:tc>
          <w:tcPr>
            <w:tcW w:w="1560" w:type="dxa"/>
            <w:noWrap/>
            <w:hideMark/>
          </w:tcPr>
          <w:p w14:paraId="5EAD57F9" w14:textId="22CBDBB4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8 (0.76, 1.02)</w:t>
            </w:r>
          </w:p>
        </w:tc>
        <w:tc>
          <w:tcPr>
            <w:tcW w:w="1701" w:type="dxa"/>
            <w:noWrap/>
            <w:hideMark/>
          </w:tcPr>
          <w:p w14:paraId="3B14DB1A" w14:textId="186F70B0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1 (0.93, 1.10)</w:t>
            </w:r>
          </w:p>
        </w:tc>
      </w:tr>
      <w:tr w:rsidR="00265E11" w:rsidRPr="004D3241" w14:paraId="40586144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188AEFBB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992" w:type="dxa"/>
            <w:noWrap/>
            <w:hideMark/>
          </w:tcPr>
          <w:p w14:paraId="251BA117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2FFFC620" w14:textId="0642CDAF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5 (0.88, 1.04)</w:t>
            </w:r>
          </w:p>
        </w:tc>
        <w:tc>
          <w:tcPr>
            <w:tcW w:w="1560" w:type="dxa"/>
            <w:noWrap/>
            <w:hideMark/>
          </w:tcPr>
          <w:p w14:paraId="02607A24" w14:textId="4BD970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6 (0.74, 0.99)</w:t>
            </w:r>
          </w:p>
        </w:tc>
        <w:tc>
          <w:tcPr>
            <w:tcW w:w="1701" w:type="dxa"/>
            <w:noWrap/>
            <w:hideMark/>
          </w:tcPr>
          <w:p w14:paraId="4A3A799D" w14:textId="6FBC606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3 (0.94, 1.12)</w:t>
            </w:r>
          </w:p>
        </w:tc>
      </w:tr>
      <w:tr w:rsidR="00265E11" w:rsidRPr="004D3241" w14:paraId="4200372C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19984765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992" w:type="dxa"/>
            <w:noWrap/>
            <w:hideMark/>
          </w:tcPr>
          <w:p w14:paraId="01F7B16E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165E843B" w14:textId="28CBC4E3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5 (0.88, 1.04)</w:t>
            </w:r>
          </w:p>
        </w:tc>
        <w:tc>
          <w:tcPr>
            <w:tcW w:w="1560" w:type="dxa"/>
            <w:noWrap/>
            <w:hideMark/>
          </w:tcPr>
          <w:p w14:paraId="430398E9" w14:textId="2C4CEE0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7 (0.75, 1.02)</w:t>
            </w:r>
          </w:p>
        </w:tc>
        <w:tc>
          <w:tcPr>
            <w:tcW w:w="1701" w:type="dxa"/>
            <w:noWrap/>
            <w:hideMark/>
          </w:tcPr>
          <w:p w14:paraId="7C0E0C71" w14:textId="1E54CA9B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1 (0.93, 1.11)</w:t>
            </w:r>
          </w:p>
        </w:tc>
      </w:tr>
      <w:tr w:rsidR="00265E11" w:rsidRPr="004D3241" w14:paraId="2E714B1B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1D517106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992" w:type="dxa"/>
            <w:noWrap/>
            <w:hideMark/>
          </w:tcPr>
          <w:p w14:paraId="5869A515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67EEEF6B" w14:textId="35ED4F09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6 (0.88, 1.05)</w:t>
            </w:r>
          </w:p>
        </w:tc>
        <w:tc>
          <w:tcPr>
            <w:tcW w:w="1560" w:type="dxa"/>
            <w:noWrap/>
            <w:hideMark/>
          </w:tcPr>
          <w:p w14:paraId="5463BF13" w14:textId="6BFDE4FB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6 (0.72, 1.02)</w:t>
            </w:r>
          </w:p>
        </w:tc>
        <w:tc>
          <w:tcPr>
            <w:tcW w:w="1701" w:type="dxa"/>
            <w:noWrap/>
            <w:hideMark/>
          </w:tcPr>
          <w:p w14:paraId="11A628A0" w14:textId="064673C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3 (0.94, 1.13)</w:t>
            </w:r>
          </w:p>
        </w:tc>
      </w:tr>
      <w:tr w:rsidR="00265E11" w:rsidRPr="004D3241" w14:paraId="412648E9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4B5B2180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992" w:type="dxa"/>
            <w:noWrap/>
            <w:hideMark/>
          </w:tcPr>
          <w:p w14:paraId="02210B6A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48BF81CD" w14:textId="57D4B092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5 (0.87, 1.04)</w:t>
            </w:r>
          </w:p>
        </w:tc>
        <w:tc>
          <w:tcPr>
            <w:tcW w:w="1560" w:type="dxa"/>
            <w:noWrap/>
          </w:tcPr>
          <w:p w14:paraId="75E37A53" w14:textId="1586C6FB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5 (0.72, 1.01)</w:t>
            </w:r>
          </w:p>
        </w:tc>
        <w:tc>
          <w:tcPr>
            <w:tcW w:w="1701" w:type="dxa"/>
            <w:noWrap/>
          </w:tcPr>
          <w:p w14:paraId="32D8C5BA" w14:textId="6E8C3AE9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2 (0.93, 1.12)</w:t>
            </w:r>
          </w:p>
        </w:tc>
      </w:tr>
      <w:tr w:rsidR="00265E11" w:rsidRPr="004D3241" w14:paraId="5FEE5B28" w14:textId="77777777" w:rsidTr="00DB3B75">
        <w:trPr>
          <w:trHeight w:val="227"/>
        </w:trPr>
        <w:tc>
          <w:tcPr>
            <w:tcW w:w="2547" w:type="dxa"/>
            <w:noWrap/>
          </w:tcPr>
          <w:p w14:paraId="500A9049" w14:textId="2E2C783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992" w:type="dxa"/>
            <w:noWrap/>
          </w:tcPr>
          <w:p w14:paraId="404E339C" w14:textId="5B093308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131EC184" w14:textId="14BCF189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6 (0.88, 1.04)</w:t>
            </w:r>
          </w:p>
        </w:tc>
        <w:tc>
          <w:tcPr>
            <w:tcW w:w="1560" w:type="dxa"/>
            <w:noWrap/>
          </w:tcPr>
          <w:p w14:paraId="1DF29044" w14:textId="2F8AD609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6 (0.72, 1.02)</w:t>
            </w:r>
          </w:p>
        </w:tc>
        <w:tc>
          <w:tcPr>
            <w:tcW w:w="1701" w:type="dxa"/>
            <w:noWrap/>
          </w:tcPr>
          <w:p w14:paraId="7D9533BA" w14:textId="7C41D2C2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2 (0.93, 1.12)</w:t>
            </w:r>
          </w:p>
        </w:tc>
      </w:tr>
      <w:tr w:rsidR="00265E11" w:rsidRPr="004D3241" w14:paraId="5F3FE99D" w14:textId="77777777" w:rsidTr="00DB3B75">
        <w:trPr>
          <w:trHeight w:val="227"/>
        </w:trPr>
        <w:tc>
          <w:tcPr>
            <w:tcW w:w="2547" w:type="dxa"/>
            <w:shd w:val="clear" w:color="auto" w:fill="D1D1D1" w:themeFill="background2" w:themeFillShade="E6"/>
            <w:noWrap/>
            <w:hideMark/>
          </w:tcPr>
          <w:p w14:paraId="74C7F266" w14:textId="77777777" w:rsidR="00265E11" w:rsidRPr="004D3241" w:rsidRDefault="00265E11" w:rsidP="00265E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(postmenopausal)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hideMark/>
          </w:tcPr>
          <w:p w14:paraId="35AB3881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4A373AD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0D9959EA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4F1B23F9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E11" w:rsidRPr="004D3241" w14:paraId="5A9919D0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31F203ED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0</w:t>
            </w:r>
          </w:p>
        </w:tc>
        <w:tc>
          <w:tcPr>
            <w:tcW w:w="992" w:type="dxa"/>
            <w:noWrap/>
            <w:hideMark/>
          </w:tcPr>
          <w:p w14:paraId="2C8D7769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4A2AC897" w14:textId="043F653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83, 1.05)</w:t>
            </w:r>
          </w:p>
        </w:tc>
        <w:tc>
          <w:tcPr>
            <w:tcW w:w="1560" w:type="dxa"/>
            <w:noWrap/>
            <w:hideMark/>
          </w:tcPr>
          <w:p w14:paraId="665E33B4" w14:textId="0F1B0238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8 (0.62, 1.00)</w:t>
            </w:r>
          </w:p>
        </w:tc>
        <w:tc>
          <w:tcPr>
            <w:tcW w:w="1701" w:type="dxa"/>
            <w:noWrap/>
            <w:hideMark/>
          </w:tcPr>
          <w:p w14:paraId="46F25AFB" w14:textId="1A30CEE6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89, 1.13)</w:t>
            </w:r>
          </w:p>
        </w:tc>
      </w:tr>
      <w:tr w:rsidR="00265E11" w:rsidRPr="004D3241" w14:paraId="74C68A79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3E80171B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992" w:type="dxa"/>
            <w:noWrap/>
            <w:hideMark/>
          </w:tcPr>
          <w:p w14:paraId="530338C8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3DA61F8E" w14:textId="5D7E1C0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4 (0.83, 1.06)</w:t>
            </w:r>
          </w:p>
        </w:tc>
        <w:tc>
          <w:tcPr>
            <w:tcW w:w="1560" w:type="dxa"/>
            <w:noWrap/>
            <w:hideMark/>
          </w:tcPr>
          <w:p w14:paraId="29156EB1" w14:textId="4A053305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9 (0.62, 1.00)</w:t>
            </w:r>
          </w:p>
        </w:tc>
        <w:tc>
          <w:tcPr>
            <w:tcW w:w="1701" w:type="dxa"/>
            <w:noWrap/>
            <w:hideMark/>
          </w:tcPr>
          <w:p w14:paraId="3644498E" w14:textId="44832CCB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2 (0.90, 1.15)</w:t>
            </w:r>
          </w:p>
        </w:tc>
      </w:tr>
      <w:tr w:rsidR="00265E11" w:rsidRPr="004D3241" w14:paraId="01C406DA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7FBB4581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992" w:type="dxa"/>
            <w:noWrap/>
            <w:hideMark/>
          </w:tcPr>
          <w:p w14:paraId="4E666850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49BCA80B" w14:textId="775A49C0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5 (0.84, 1.07)</w:t>
            </w:r>
          </w:p>
        </w:tc>
        <w:tc>
          <w:tcPr>
            <w:tcW w:w="1560" w:type="dxa"/>
            <w:noWrap/>
            <w:hideMark/>
          </w:tcPr>
          <w:p w14:paraId="658785CF" w14:textId="5DCC3B1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1 (0.63, 1.03)</w:t>
            </w:r>
          </w:p>
        </w:tc>
        <w:tc>
          <w:tcPr>
            <w:tcW w:w="1701" w:type="dxa"/>
            <w:noWrap/>
            <w:hideMark/>
          </w:tcPr>
          <w:p w14:paraId="1B2551E9" w14:textId="7F02DFCD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89, 1.14)</w:t>
            </w:r>
          </w:p>
        </w:tc>
      </w:tr>
      <w:tr w:rsidR="00265E11" w:rsidRPr="004D3241" w14:paraId="2901B3B8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58479D4E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992" w:type="dxa"/>
            <w:noWrap/>
            <w:hideMark/>
          </w:tcPr>
          <w:p w14:paraId="4E6A9773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6A40E6A6" w14:textId="2C50B98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5 (0.84, 1.07)</w:t>
            </w:r>
          </w:p>
        </w:tc>
        <w:tc>
          <w:tcPr>
            <w:tcW w:w="1560" w:type="dxa"/>
            <w:noWrap/>
            <w:hideMark/>
          </w:tcPr>
          <w:p w14:paraId="56DD6045" w14:textId="2FE9516C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5 (0.64, 1.12)</w:t>
            </w:r>
          </w:p>
        </w:tc>
        <w:tc>
          <w:tcPr>
            <w:tcW w:w="1701" w:type="dxa"/>
            <w:noWrap/>
            <w:hideMark/>
          </w:tcPr>
          <w:p w14:paraId="05C31B79" w14:textId="24E5619F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1 (0.89, 1.15)</w:t>
            </w:r>
          </w:p>
        </w:tc>
      </w:tr>
      <w:tr w:rsidR="00265E11" w:rsidRPr="004D3241" w14:paraId="78CA6697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41586D9D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992" w:type="dxa"/>
            <w:noWrap/>
            <w:hideMark/>
          </w:tcPr>
          <w:p w14:paraId="7871FCB8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47F91322" w14:textId="0EDECBE2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4 (0.83, 1.07)</w:t>
            </w:r>
          </w:p>
        </w:tc>
        <w:tc>
          <w:tcPr>
            <w:tcW w:w="1560" w:type="dxa"/>
            <w:noWrap/>
          </w:tcPr>
          <w:p w14:paraId="395FD598" w14:textId="14405CA5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4 (0.64, 1.11)</w:t>
            </w:r>
          </w:p>
        </w:tc>
        <w:tc>
          <w:tcPr>
            <w:tcW w:w="1701" w:type="dxa"/>
            <w:noWrap/>
          </w:tcPr>
          <w:p w14:paraId="2C9204AF" w14:textId="042EDA9F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1 (0.89, 1.15)</w:t>
            </w:r>
          </w:p>
        </w:tc>
      </w:tr>
      <w:tr w:rsidR="00265E11" w:rsidRPr="004D3241" w14:paraId="0DCD70DF" w14:textId="77777777" w:rsidTr="00DB3B75">
        <w:trPr>
          <w:trHeight w:val="227"/>
        </w:trPr>
        <w:tc>
          <w:tcPr>
            <w:tcW w:w="2547" w:type="dxa"/>
            <w:noWrap/>
          </w:tcPr>
          <w:p w14:paraId="5332E367" w14:textId="07DF344C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992" w:type="dxa"/>
            <w:noWrap/>
          </w:tcPr>
          <w:p w14:paraId="624ABCA9" w14:textId="674BE83F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68347BDB" w14:textId="1485AD7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5 (0.84, 1.08)</w:t>
            </w:r>
          </w:p>
        </w:tc>
        <w:tc>
          <w:tcPr>
            <w:tcW w:w="1560" w:type="dxa"/>
            <w:noWrap/>
          </w:tcPr>
          <w:p w14:paraId="40805FF1" w14:textId="675CDF22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5 (0.64, 1.12)</w:t>
            </w:r>
          </w:p>
        </w:tc>
        <w:tc>
          <w:tcPr>
            <w:tcW w:w="1701" w:type="dxa"/>
            <w:noWrap/>
          </w:tcPr>
          <w:p w14:paraId="17ED8329" w14:textId="70E915EE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1 (0.89, 1.15)</w:t>
            </w:r>
          </w:p>
        </w:tc>
      </w:tr>
      <w:tr w:rsidR="00265E11" w:rsidRPr="004D3241" w14:paraId="42319DF2" w14:textId="77777777" w:rsidTr="00DB3B75">
        <w:trPr>
          <w:trHeight w:val="227"/>
        </w:trPr>
        <w:tc>
          <w:tcPr>
            <w:tcW w:w="2547" w:type="dxa"/>
            <w:shd w:val="clear" w:color="auto" w:fill="D1D1D1" w:themeFill="background2" w:themeFillShade="E6"/>
            <w:noWrap/>
            <w:hideMark/>
          </w:tcPr>
          <w:p w14:paraId="07CEB7D4" w14:textId="77777777" w:rsidR="00265E11" w:rsidRPr="004D3241" w:rsidRDefault="00265E11" w:rsidP="00265E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ometrial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hideMark/>
          </w:tcPr>
          <w:p w14:paraId="206EF4FE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5BB977DB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7538069D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0162B11F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E11" w:rsidRPr="004D3241" w14:paraId="29AB8B6B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048522C9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0</w:t>
            </w:r>
          </w:p>
        </w:tc>
        <w:tc>
          <w:tcPr>
            <w:tcW w:w="992" w:type="dxa"/>
            <w:noWrap/>
            <w:hideMark/>
          </w:tcPr>
          <w:p w14:paraId="02943E1C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0C1F576C" w14:textId="38FB51F5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2 (0.65, 1.03)</w:t>
            </w:r>
          </w:p>
        </w:tc>
        <w:tc>
          <w:tcPr>
            <w:tcW w:w="1560" w:type="dxa"/>
            <w:noWrap/>
            <w:hideMark/>
          </w:tcPr>
          <w:p w14:paraId="296973E6" w14:textId="1C83FFA5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8 (0.44, 1.06)</w:t>
            </w:r>
          </w:p>
        </w:tc>
        <w:tc>
          <w:tcPr>
            <w:tcW w:w="1701" w:type="dxa"/>
            <w:noWrap/>
            <w:hideMark/>
          </w:tcPr>
          <w:p w14:paraId="4D9008B9" w14:textId="0EF3160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74, 1.17)</w:t>
            </w:r>
          </w:p>
        </w:tc>
      </w:tr>
      <w:tr w:rsidR="00265E11" w:rsidRPr="004D3241" w14:paraId="77CD8C95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351060BD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992" w:type="dxa"/>
            <w:noWrap/>
            <w:hideMark/>
          </w:tcPr>
          <w:p w14:paraId="505BF678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730B4231" w14:textId="1EA140D9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1 (0.64, 1.02)</w:t>
            </w:r>
          </w:p>
        </w:tc>
        <w:tc>
          <w:tcPr>
            <w:tcW w:w="1560" w:type="dxa"/>
            <w:noWrap/>
            <w:hideMark/>
          </w:tcPr>
          <w:p w14:paraId="11F74186" w14:textId="2B4175B0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8 (0.43, 1.06)</w:t>
            </w:r>
          </w:p>
        </w:tc>
        <w:tc>
          <w:tcPr>
            <w:tcW w:w="1701" w:type="dxa"/>
            <w:noWrap/>
            <w:hideMark/>
          </w:tcPr>
          <w:p w14:paraId="55995E90" w14:textId="094CA4E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74, 1.17)</w:t>
            </w:r>
          </w:p>
        </w:tc>
      </w:tr>
      <w:tr w:rsidR="00265E11" w:rsidRPr="004D3241" w14:paraId="6AFD17B1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23971AE7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992" w:type="dxa"/>
            <w:noWrap/>
            <w:hideMark/>
          </w:tcPr>
          <w:p w14:paraId="76EFE39C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6BFBD3C0" w14:textId="5C5EDBB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3 (0.66, 1.04)</w:t>
            </w:r>
          </w:p>
        </w:tc>
        <w:tc>
          <w:tcPr>
            <w:tcW w:w="1560" w:type="dxa"/>
            <w:noWrap/>
            <w:hideMark/>
          </w:tcPr>
          <w:p w14:paraId="36F76529" w14:textId="3E20560C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3 (0.46, 1.15)</w:t>
            </w:r>
          </w:p>
        </w:tc>
        <w:tc>
          <w:tcPr>
            <w:tcW w:w="1701" w:type="dxa"/>
            <w:noWrap/>
            <w:hideMark/>
          </w:tcPr>
          <w:p w14:paraId="4BF0ABD6" w14:textId="7991DE4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1 (0.72, 1.15)</w:t>
            </w:r>
          </w:p>
        </w:tc>
      </w:tr>
      <w:tr w:rsidR="00265E11" w:rsidRPr="004D3241" w14:paraId="1C5B5333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0A82D12C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992" w:type="dxa"/>
            <w:noWrap/>
            <w:hideMark/>
          </w:tcPr>
          <w:p w14:paraId="579F3FCD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135F8BDE" w14:textId="6C09346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8 (0.69, 1.12)</w:t>
            </w:r>
          </w:p>
        </w:tc>
        <w:tc>
          <w:tcPr>
            <w:tcW w:w="1560" w:type="dxa"/>
            <w:noWrap/>
            <w:hideMark/>
          </w:tcPr>
          <w:p w14:paraId="538588CE" w14:textId="382CB2A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5 (0.39, 1.08)</w:t>
            </w:r>
          </w:p>
        </w:tc>
        <w:tc>
          <w:tcPr>
            <w:tcW w:w="1701" w:type="dxa"/>
            <w:noWrap/>
            <w:hideMark/>
          </w:tcPr>
          <w:p w14:paraId="44DE39C7" w14:textId="25CDA886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8 (0.76, 1.25)</w:t>
            </w:r>
          </w:p>
        </w:tc>
      </w:tr>
      <w:tr w:rsidR="00265E11" w:rsidRPr="004D3241" w14:paraId="548DD80A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76937F13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992" w:type="dxa"/>
            <w:noWrap/>
            <w:hideMark/>
          </w:tcPr>
          <w:p w14:paraId="137EFAE9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096C6BA1" w14:textId="5DC6F4F2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9 (0.70, 1.14)</w:t>
            </w:r>
          </w:p>
        </w:tc>
        <w:tc>
          <w:tcPr>
            <w:tcW w:w="1560" w:type="dxa"/>
            <w:noWrap/>
            <w:hideMark/>
          </w:tcPr>
          <w:p w14:paraId="1F69AEB2" w14:textId="34AFC0B5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6 (0.39, 1.10)</w:t>
            </w:r>
          </w:p>
        </w:tc>
        <w:tc>
          <w:tcPr>
            <w:tcW w:w="1701" w:type="dxa"/>
            <w:noWrap/>
            <w:hideMark/>
          </w:tcPr>
          <w:p w14:paraId="345FA6C6" w14:textId="55809C98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77, 1.27)</w:t>
            </w:r>
          </w:p>
        </w:tc>
      </w:tr>
      <w:tr w:rsidR="00265E11" w:rsidRPr="004D3241" w14:paraId="78783ACB" w14:textId="77777777" w:rsidTr="00DB3B75">
        <w:trPr>
          <w:trHeight w:val="227"/>
        </w:trPr>
        <w:tc>
          <w:tcPr>
            <w:tcW w:w="2547" w:type="dxa"/>
            <w:noWrap/>
          </w:tcPr>
          <w:p w14:paraId="1D5A1B9D" w14:textId="3A7482C6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992" w:type="dxa"/>
            <w:noWrap/>
          </w:tcPr>
          <w:p w14:paraId="24E223BD" w14:textId="12142203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1281CB00" w14:textId="3CE16988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4 (0.74, 1.20)</w:t>
            </w:r>
          </w:p>
        </w:tc>
        <w:tc>
          <w:tcPr>
            <w:tcW w:w="1560" w:type="dxa"/>
            <w:noWrap/>
          </w:tcPr>
          <w:p w14:paraId="18558177" w14:textId="2E9A5D1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2 (0.43, 1.20)</w:t>
            </w:r>
          </w:p>
        </w:tc>
        <w:tc>
          <w:tcPr>
            <w:tcW w:w="1701" w:type="dxa"/>
            <w:noWrap/>
          </w:tcPr>
          <w:p w14:paraId="23546A21" w14:textId="72F267FD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1 (0.79, 1.29)</w:t>
            </w:r>
          </w:p>
        </w:tc>
      </w:tr>
      <w:tr w:rsidR="00265E11" w:rsidRPr="004D3241" w14:paraId="12B48F4A" w14:textId="77777777" w:rsidTr="00DB3B75">
        <w:trPr>
          <w:trHeight w:val="227"/>
        </w:trPr>
        <w:tc>
          <w:tcPr>
            <w:tcW w:w="2547" w:type="dxa"/>
            <w:shd w:val="clear" w:color="auto" w:fill="D1D1D1" w:themeFill="background2" w:themeFillShade="E6"/>
            <w:noWrap/>
            <w:hideMark/>
          </w:tcPr>
          <w:p w14:paraId="60A5D6DD" w14:textId="77777777" w:rsidR="00265E11" w:rsidRPr="004D3241" w:rsidRDefault="00265E11" w:rsidP="00265E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arian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hideMark/>
          </w:tcPr>
          <w:p w14:paraId="5530D751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4DC12201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05426991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5FD8940D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E11" w:rsidRPr="004D3241" w14:paraId="635F237F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33E9D82F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0</w:t>
            </w:r>
          </w:p>
        </w:tc>
        <w:tc>
          <w:tcPr>
            <w:tcW w:w="992" w:type="dxa"/>
            <w:noWrap/>
            <w:hideMark/>
          </w:tcPr>
          <w:p w14:paraId="2D1755CC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73433AF6" w14:textId="588C41EE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75, 1.30)</w:t>
            </w:r>
          </w:p>
        </w:tc>
        <w:tc>
          <w:tcPr>
            <w:tcW w:w="1560" w:type="dxa"/>
            <w:noWrap/>
            <w:hideMark/>
          </w:tcPr>
          <w:p w14:paraId="7539F6FC" w14:textId="17CA2C64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0 (0.47, 1.37)</w:t>
            </w:r>
          </w:p>
        </w:tc>
        <w:tc>
          <w:tcPr>
            <w:tcW w:w="1701" w:type="dxa"/>
            <w:noWrap/>
            <w:hideMark/>
          </w:tcPr>
          <w:p w14:paraId="4BC5190F" w14:textId="4215C58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8 (0.74, 1.31)</w:t>
            </w:r>
          </w:p>
        </w:tc>
      </w:tr>
      <w:tr w:rsidR="00265E11" w:rsidRPr="004D3241" w14:paraId="7E80973A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53E1B12D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992" w:type="dxa"/>
            <w:noWrap/>
            <w:hideMark/>
          </w:tcPr>
          <w:p w14:paraId="1456F6B9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6743D5D8" w14:textId="2DB9681D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8 (0.74, 1.30)</w:t>
            </w:r>
          </w:p>
        </w:tc>
        <w:tc>
          <w:tcPr>
            <w:tcW w:w="1560" w:type="dxa"/>
            <w:noWrap/>
            <w:hideMark/>
          </w:tcPr>
          <w:p w14:paraId="306FB9FA" w14:textId="3CDBFC2C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9 (0.46, 1.35)</w:t>
            </w:r>
          </w:p>
        </w:tc>
        <w:tc>
          <w:tcPr>
            <w:tcW w:w="1701" w:type="dxa"/>
            <w:noWrap/>
            <w:hideMark/>
          </w:tcPr>
          <w:p w14:paraId="493E84FC" w14:textId="5E66037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75, 1.33)</w:t>
            </w:r>
          </w:p>
        </w:tc>
      </w:tr>
      <w:tr w:rsidR="00265E11" w:rsidRPr="004D3241" w14:paraId="694336F6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26368A8D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992" w:type="dxa"/>
            <w:noWrap/>
            <w:hideMark/>
          </w:tcPr>
          <w:p w14:paraId="156E0E14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3A1EDA5A" w14:textId="0A9EEFA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75, 1.31)</w:t>
            </w:r>
          </w:p>
        </w:tc>
        <w:tc>
          <w:tcPr>
            <w:tcW w:w="1560" w:type="dxa"/>
            <w:noWrap/>
            <w:hideMark/>
          </w:tcPr>
          <w:p w14:paraId="4CAB744E" w14:textId="0E5BA458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9 (0.46, 1.35)</w:t>
            </w:r>
          </w:p>
        </w:tc>
        <w:tc>
          <w:tcPr>
            <w:tcW w:w="1701" w:type="dxa"/>
            <w:noWrap/>
            <w:hideMark/>
          </w:tcPr>
          <w:p w14:paraId="6899A45B" w14:textId="6CBC87ED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75, 1.34)</w:t>
            </w:r>
          </w:p>
        </w:tc>
      </w:tr>
      <w:tr w:rsidR="00265E11" w:rsidRPr="004D3241" w14:paraId="3DC5DD2C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52A05787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992" w:type="dxa"/>
            <w:noWrap/>
            <w:hideMark/>
          </w:tcPr>
          <w:p w14:paraId="6C4ABFEA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0AB1671A" w14:textId="17B785A3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74, 1.32)</w:t>
            </w:r>
          </w:p>
        </w:tc>
        <w:tc>
          <w:tcPr>
            <w:tcW w:w="1560" w:type="dxa"/>
            <w:noWrap/>
            <w:hideMark/>
          </w:tcPr>
          <w:p w14:paraId="52CD03EC" w14:textId="768E7F79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4 (0.35, 1.18)</w:t>
            </w:r>
          </w:p>
        </w:tc>
        <w:tc>
          <w:tcPr>
            <w:tcW w:w="1701" w:type="dxa"/>
            <w:noWrap/>
            <w:hideMark/>
          </w:tcPr>
          <w:p w14:paraId="1E1C4669" w14:textId="53BD4D2D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73, 1.35)</w:t>
            </w:r>
          </w:p>
        </w:tc>
      </w:tr>
      <w:tr w:rsidR="00265E11" w:rsidRPr="004D3241" w14:paraId="6D555BD8" w14:textId="77777777" w:rsidTr="00DB3B75">
        <w:trPr>
          <w:trHeight w:val="227"/>
        </w:trPr>
        <w:tc>
          <w:tcPr>
            <w:tcW w:w="2547" w:type="dxa"/>
            <w:noWrap/>
            <w:hideMark/>
          </w:tcPr>
          <w:p w14:paraId="6AC2AF35" w14:textId="77777777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992" w:type="dxa"/>
            <w:noWrap/>
            <w:hideMark/>
          </w:tcPr>
          <w:p w14:paraId="49C8765F" w14:textId="7777777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2A71E67E" w14:textId="204699E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74, 1.33)</w:t>
            </w:r>
          </w:p>
        </w:tc>
        <w:tc>
          <w:tcPr>
            <w:tcW w:w="1560" w:type="dxa"/>
            <w:noWrap/>
            <w:hideMark/>
          </w:tcPr>
          <w:p w14:paraId="6EA42A4A" w14:textId="4F8A211B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4 (0.35, 1.18)</w:t>
            </w:r>
          </w:p>
        </w:tc>
        <w:tc>
          <w:tcPr>
            <w:tcW w:w="1701" w:type="dxa"/>
            <w:noWrap/>
            <w:hideMark/>
          </w:tcPr>
          <w:p w14:paraId="2AF753C4" w14:textId="0124F6E2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73, 1.35)</w:t>
            </w:r>
          </w:p>
        </w:tc>
      </w:tr>
      <w:tr w:rsidR="00265E11" w:rsidRPr="004D3241" w14:paraId="41BA70C3" w14:textId="77777777" w:rsidTr="00DB3B75">
        <w:trPr>
          <w:trHeight w:val="227"/>
        </w:trPr>
        <w:tc>
          <w:tcPr>
            <w:tcW w:w="2547" w:type="dxa"/>
            <w:noWrap/>
          </w:tcPr>
          <w:p w14:paraId="6F5F1A96" w14:textId="1E87EA2C" w:rsidR="00265E11" w:rsidRPr="004D3241" w:rsidRDefault="00265E11" w:rsidP="00265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992" w:type="dxa"/>
            <w:noWrap/>
          </w:tcPr>
          <w:p w14:paraId="2E8BD338" w14:textId="18B7D64C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4532E662" w14:textId="71202A4A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74, 1.3</w:t>
            </w:r>
            <w:r w:rsidR="00AE37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4CBD0BAD" w14:textId="1D3CBDB1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5 (0.35, 1.20)</w:t>
            </w:r>
          </w:p>
        </w:tc>
        <w:tc>
          <w:tcPr>
            <w:tcW w:w="1701" w:type="dxa"/>
            <w:noWrap/>
          </w:tcPr>
          <w:p w14:paraId="0B75D008" w14:textId="3E45FB17" w:rsidR="00265E11" w:rsidRPr="004D3241" w:rsidRDefault="00265E11" w:rsidP="00265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73, 1.36)</w:t>
            </w:r>
          </w:p>
        </w:tc>
      </w:tr>
    </w:tbl>
    <w:p w14:paraId="7BB0947F" w14:textId="77777777" w:rsidR="000242F2" w:rsidRPr="004D3241" w:rsidRDefault="000242F2" w:rsidP="000242F2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5DDD506C" w14:textId="77777777" w:rsidR="001A5781" w:rsidRDefault="000242F2" w:rsidP="000242F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  <w:r w:rsidR="00604826">
        <w:rPr>
          <w:rFonts w:ascii="Times New Roman" w:hAnsi="Times New Roman" w:cs="Times New Roman"/>
          <w:sz w:val="18"/>
          <w:szCs w:val="18"/>
        </w:rPr>
        <w:t xml:space="preserve">; </w:t>
      </w:r>
    </w:p>
    <w:p w14:paraId="403DC7C5" w14:textId="4593CD7C" w:rsidR="000242F2" w:rsidRPr="00C3497D" w:rsidRDefault="006864DE" w:rsidP="000242F2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</w:rPr>
        <w:t>adjustments in the model</w:t>
      </w:r>
      <w:r w:rsidR="00407BF7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0-5 </w:t>
      </w:r>
      <w:r w:rsidR="001A5781">
        <w:rPr>
          <w:rFonts w:ascii="Times New Roman" w:hAnsi="Times New Roman" w:cs="Times New Roman"/>
          <w:sz w:val="18"/>
          <w:szCs w:val="18"/>
        </w:rPr>
        <w:t xml:space="preserve">are the </w:t>
      </w:r>
      <w:r>
        <w:rPr>
          <w:rFonts w:ascii="Times New Roman" w:hAnsi="Times New Roman" w:cs="Times New Roman"/>
          <w:sz w:val="18"/>
          <w:szCs w:val="18"/>
        </w:rPr>
        <w:t xml:space="preserve">same </w:t>
      </w:r>
      <w:r w:rsidR="001A5781">
        <w:rPr>
          <w:rFonts w:ascii="Times New Roman" w:hAnsi="Times New Roman" w:cs="Times New Roman"/>
          <w:sz w:val="18"/>
          <w:szCs w:val="18"/>
        </w:rPr>
        <w:t>as those adjus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1A5781">
        <w:rPr>
          <w:rFonts w:ascii="Times New Roman" w:hAnsi="Times New Roman" w:cs="Times New Roman"/>
          <w:sz w:val="18"/>
          <w:szCs w:val="18"/>
        </w:rPr>
        <w:t xml:space="preserve">in </w:t>
      </w:r>
      <w:r>
        <w:rPr>
          <w:rFonts w:ascii="Times New Roman" w:hAnsi="Times New Roman" w:cs="Times New Roman"/>
          <w:sz w:val="18"/>
          <w:szCs w:val="18"/>
        </w:rPr>
        <w:t xml:space="preserve">the models </w:t>
      </w:r>
      <w:r w:rsidR="001A5781">
        <w:rPr>
          <w:rFonts w:ascii="Times New Roman" w:hAnsi="Times New Roman" w:cs="Times New Roman"/>
          <w:sz w:val="18"/>
          <w:szCs w:val="18"/>
        </w:rPr>
        <w:t xml:space="preserve">0-5 </w:t>
      </w:r>
      <w:r>
        <w:rPr>
          <w:rFonts w:ascii="Times New Roman" w:hAnsi="Times New Roman" w:cs="Times New Roman"/>
          <w:sz w:val="18"/>
          <w:szCs w:val="18"/>
        </w:rPr>
        <w:t>in Table 4</w:t>
      </w:r>
    </w:p>
    <w:p w14:paraId="6448E7FF" w14:textId="77777777" w:rsidR="000D0C83" w:rsidRDefault="000D0C83" w:rsidP="00247925">
      <w:pPr>
        <w:tabs>
          <w:tab w:val="left" w:pos="3857"/>
        </w:tabs>
        <w:rPr>
          <w:rFonts w:ascii="Times New Roman" w:hAnsi="Times New Roman" w:cs="Times New Roman"/>
          <w:b/>
          <w:bCs/>
        </w:rPr>
      </w:pPr>
    </w:p>
    <w:p w14:paraId="7E63547B" w14:textId="02B309CF" w:rsidR="000D0C83" w:rsidRPr="00D17C6D" w:rsidRDefault="000D0C83" w:rsidP="00247925">
      <w:pPr>
        <w:tabs>
          <w:tab w:val="left" w:pos="3857"/>
        </w:tabs>
        <w:rPr>
          <w:rFonts w:ascii="Times New Roman" w:hAnsi="Times New Roman" w:cs="Times New Roman"/>
          <w:color w:val="0E2841" w:themeColor="text2"/>
        </w:rPr>
      </w:pPr>
      <w:bookmarkStart w:id="8" w:name="_Toc201085357"/>
      <w:r w:rsidRPr="00D17C6D">
        <w:rPr>
          <w:rFonts w:ascii="Times New Roman" w:hAnsi="Times New Roman" w:cs="Times New Roman"/>
          <w:color w:val="0E2841" w:themeColor="text2"/>
        </w:rPr>
        <w:t xml:space="preserve">Table </w:t>
      </w:r>
      <w:r w:rsidR="00244F93">
        <w:rPr>
          <w:rFonts w:ascii="Times New Roman" w:hAnsi="Times New Roman" w:cs="Times New Roman"/>
          <w:color w:val="0E2841" w:themeColor="text2"/>
        </w:rPr>
        <w:t>S</w:t>
      </w:r>
      <w:r w:rsidRPr="00D17C6D">
        <w:rPr>
          <w:rFonts w:ascii="Times New Roman" w:hAnsi="Times New Roman" w:cs="Times New Roman"/>
          <w:color w:val="0E2841" w:themeColor="text2"/>
        </w:rPr>
        <w:fldChar w:fldCharType="begin"/>
      </w:r>
      <w:r w:rsidRPr="00D17C6D">
        <w:rPr>
          <w:rFonts w:ascii="Times New Roman" w:hAnsi="Times New Roman" w:cs="Times New Roman"/>
          <w:color w:val="0E2841" w:themeColor="text2"/>
        </w:rPr>
        <w:instrText xml:space="preserve"> SEQ Table \* ARABIC </w:instrText>
      </w:r>
      <w:r w:rsidRPr="00D17C6D">
        <w:rPr>
          <w:rFonts w:ascii="Times New Roman" w:hAnsi="Times New Roman" w:cs="Times New Roman"/>
          <w:color w:val="0E2841" w:themeColor="text2"/>
        </w:rPr>
        <w:fldChar w:fldCharType="separate"/>
      </w:r>
      <w:r w:rsidR="005364EE">
        <w:rPr>
          <w:rFonts w:ascii="Times New Roman" w:hAnsi="Times New Roman" w:cs="Times New Roman"/>
          <w:noProof/>
          <w:color w:val="0E2841" w:themeColor="text2"/>
        </w:rPr>
        <w:t>6</w:t>
      </w:r>
      <w:r w:rsidRPr="00D17C6D">
        <w:rPr>
          <w:rFonts w:ascii="Times New Roman" w:hAnsi="Times New Roman" w:cs="Times New Roman"/>
          <w:color w:val="0E2841" w:themeColor="text2"/>
        </w:rPr>
        <w:fldChar w:fldCharType="end"/>
      </w:r>
      <w:r w:rsidRPr="00D17C6D">
        <w:rPr>
          <w:rFonts w:ascii="Times New Roman" w:hAnsi="Times New Roman" w:cs="Times New Roman"/>
          <w:color w:val="0E2841" w:themeColor="text2"/>
        </w:rPr>
        <w:t xml:space="preserve">: Results for female-specific cancers by </w:t>
      </w:r>
      <w:r w:rsidR="00E25FAA">
        <w:rPr>
          <w:rFonts w:ascii="Times New Roman" w:hAnsi="Times New Roman" w:cs="Times New Roman"/>
          <w:color w:val="0E2841" w:themeColor="text2"/>
        </w:rPr>
        <w:t xml:space="preserve">additionally </w:t>
      </w:r>
      <w:r w:rsidRPr="00D17C6D">
        <w:rPr>
          <w:rFonts w:ascii="Times New Roman" w:hAnsi="Times New Roman" w:cs="Times New Roman"/>
          <w:color w:val="0E2841" w:themeColor="text2"/>
        </w:rPr>
        <w:t xml:space="preserve">adjusting </w:t>
      </w:r>
      <w:r w:rsidR="00E25FAA">
        <w:rPr>
          <w:rFonts w:ascii="Times New Roman" w:hAnsi="Times New Roman" w:cs="Times New Roman"/>
          <w:color w:val="0E2841" w:themeColor="text2"/>
        </w:rPr>
        <w:t xml:space="preserve">for </w:t>
      </w:r>
      <w:r w:rsidRPr="00D17C6D">
        <w:rPr>
          <w:rFonts w:ascii="Times New Roman" w:hAnsi="Times New Roman" w:cs="Times New Roman"/>
          <w:color w:val="0E2841" w:themeColor="text2"/>
        </w:rPr>
        <w:t>reproductive health factors</w:t>
      </w:r>
      <w:bookmarkEnd w:id="8"/>
      <w:r w:rsidRPr="00D17C6D">
        <w:rPr>
          <w:rFonts w:ascii="Times New Roman" w:hAnsi="Times New Roman" w:cs="Times New Roman"/>
          <w:color w:val="0E2841" w:themeColor="text2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1559"/>
        <w:gridCol w:w="1560"/>
        <w:gridCol w:w="1701"/>
      </w:tblGrid>
      <w:tr w:rsidR="00FD7028" w:rsidRPr="004D3241" w14:paraId="4A6B431E" w14:textId="77777777" w:rsidTr="0006580A">
        <w:trPr>
          <w:trHeight w:val="227"/>
        </w:trPr>
        <w:tc>
          <w:tcPr>
            <w:tcW w:w="2547" w:type="dxa"/>
            <w:shd w:val="clear" w:color="auto" w:fill="CAEDFB" w:themeFill="accent4" w:themeFillTint="33"/>
            <w:noWrap/>
          </w:tcPr>
          <w:p w14:paraId="0B33042E" w14:textId="067AD703" w:rsidR="00FD7028" w:rsidRPr="004D3241" w:rsidRDefault="00FD7028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3F3409DD" w14:textId="77777777" w:rsidR="00FD7028" w:rsidRPr="004D3241" w:rsidRDefault="00FD7028" w:rsidP="000658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azard ratio (95% CI)</w:t>
            </w:r>
          </w:p>
        </w:tc>
      </w:tr>
      <w:tr w:rsidR="00FD7028" w:rsidRPr="004D3241" w14:paraId="4A14EC99" w14:textId="77777777" w:rsidTr="0006580A">
        <w:trPr>
          <w:trHeight w:val="227"/>
        </w:trPr>
        <w:tc>
          <w:tcPr>
            <w:tcW w:w="2547" w:type="dxa"/>
            <w:shd w:val="clear" w:color="auto" w:fill="CAEDFB" w:themeFill="accent4" w:themeFillTint="33"/>
            <w:noWrap/>
          </w:tcPr>
          <w:p w14:paraId="0FFABBF4" w14:textId="77777777" w:rsidR="00FD7028" w:rsidRPr="004D3241" w:rsidRDefault="00FD7028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21094241" w14:textId="77777777" w:rsidR="00FD7028" w:rsidRPr="004D3241" w:rsidRDefault="00FD7028" w:rsidP="000658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 onl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7B3F7D71" w14:textId="4BE47DA4" w:rsidR="00FD7028" w:rsidRPr="00213F27" w:rsidRDefault="00FD7028" w:rsidP="000658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alk</w:t>
            </w:r>
            <w:r w:rsidR="00213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DBC6358" w14:textId="1AF3A38B" w:rsidR="00FD7028" w:rsidRPr="00213F27" w:rsidRDefault="00FD7028" w:rsidP="000658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ycle</w:t>
            </w:r>
            <w:r w:rsidR="00213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F3BF438" w14:textId="57E1DBAD" w:rsidR="00FD7028" w:rsidRPr="00213F27" w:rsidRDefault="00FD7028" w:rsidP="000658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ublic Transport</w:t>
            </w:r>
            <w:r w:rsidR="00213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c</w:t>
            </w:r>
          </w:p>
        </w:tc>
      </w:tr>
      <w:tr w:rsidR="008F0987" w:rsidRPr="004D3241" w14:paraId="18990E33" w14:textId="77777777" w:rsidTr="0006580A">
        <w:trPr>
          <w:trHeight w:val="227"/>
        </w:trPr>
        <w:tc>
          <w:tcPr>
            <w:tcW w:w="2547" w:type="dxa"/>
            <w:shd w:val="clear" w:color="auto" w:fill="D1D1D1" w:themeFill="background2" w:themeFillShade="E6"/>
            <w:noWrap/>
            <w:hideMark/>
          </w:tcPr>
          <w:p w14:paraId="1FC584C6" w14:textId="77777777" w:rsidR="008F0987" w:rsidRPr="004D3241" w:rsidRDefault="008F0987" w:rsidP="008F09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east 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hideMark/>
          </w:tcPr>
          <w:p w14:paraId="77835593" w14:textId="5174B815" w:rsidR="008F0987" w:rsidRPr="00D62DB3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476EAB5" w14:textId="0DC3BB92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0.96 (0.87, 1.04)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6116D06F" w14:textId="6F6A9958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0.85 (0.72, 1.01)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43471262" w14:textId="295E51C1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1.02 (0.93, 1.12)</w:t>
            </w:r>
          </w:p>
        </w:tc>
      </w:tr>
      <w:tr w:rsidR="008F0987" w:rsidRPr="004D3241" w14:paraId="79A9FB5E" w14:textId="77777777" w:rsidTr="0006580A">
        <w:trPr>
          <w:trHeight w:val="227"/>
        </w:trPr>
        <w:tc>
          <w:tcPr>
            <w:tcW w:w="2547" w:type="dxa"/>
            <w:shd w:val="clear" w:color="auto" w:fill="D1D1D1" w:themeFill="background2" w:themeFillShade="E6"/>
            <w:noWrap/>
            <w:hideMark/>
          </w:tcPr>
          <w:p w14:paraId="1DEF4825" w14:textId="77777777" w:rsidR="008F0987" w:rsidRPr="004D3241" w:rsidRDefault="008F0987" w:rsidP="008F09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ometrial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hideMark/>
          </w:tcPr>
          <w:p w14:paraId="7FAF7932" w14:textId="53732934" w:rsidR="008F0987" w:rsidRPr="00D62DB3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9C9777E" w14:textId="70B56F02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0.92 (0.72, 1.18)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10F9C7DC" w14:textId="2907F28E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0.69 (0.41, 1.16)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59750768" w14:textId="26A150B1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0.97 (0.75, 1.24)</w:t>
            </w:r>
          </w:p>
        </w:tc>
      </w:tr>
      <w:tr w:rsidR="008F0987" w:rsidRPr="004D3241" w14:paraId="6FFA653A" w14:textId="77777777" w:rsidTr="00D62DB3">
        <w:trPr>
          <w:trHeight w:val="80"/>
        </w:trPr>
        <w:tc>
          <w:tcPr>
            <w:tcW w:w="2547" w:type="dxa"/>
            <w:shd w:val="clear" w:color="auto" w:fill="D1D1D1" w:themeFill="background2" w:themeFillShade="E6"/>
            <w:noWrap/>
            <w:hideMark/>
          </w:tcPr>
          <w:p w14:paraId="6AEE2DC6" w14:textId="77777777" w:rsidR="008F0987" w:rsidRPr="004D3241" w:rsidRDefault="008F0987" w:rsidP="008F09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arian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hideMark/>
          </w:tcPr>
          <w:p w14:paraId="4E5F043B" w14:textId="41095328" w:rsidR="008F0987" w:rsidRPr="00D62DB3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2E323CA7" w14:textId="538CA72F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1.00 (0.75, 1.34)</w:t>
            </w: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584D97C0" w14:textId="716B999D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0.65 (0.35, 1.20)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33C38CB9" w14:textId="05FAD753" w:rsidR="008F0987" w:rsidRPr="004D3241" w:rsidRDefault="008F0987" w:rsidP="008F09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987">
              <w:rPr>
                <w:rFonts w:ascii="Times New Roman" w:hAnsi="Times New Roman" w:cs="Times New Roman"/>
                <w:sz w:val="18"/>
                <w:szCs w:val="18"/>
              </w:rPr>
              <w:t>0.97 (0.71, 1.32)</w:t>
            </w:r>
          </w:p>
        </w:tc>
      </w:tr>
    </w:tbl>
    <w:p w14:paraId="77918B52" w14:textId="77777777" w:rsidR="000242F2" w:rsidRPr="004D3241" w:rsidRDefault="000242F2" w:rsidP="000242F2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259AB2F7" w14:textId="46CBB7C5" w:rsidR="000242F2" w:rsidRPr="00C3497D" w:rsidRDefault="000242F2" w:rsidP="000242F2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  <w:r w:rsidR="00F967D9">
        <w:rPr>
          <w:rFonts w:ascii="Times New Roman" w:hAnsi="Times New Roman" w:cs="Times New Roman"/>
          <w:sz w:val="18"/>
          <w:szCs w:val="18"/>
        </w:rPr>
        <w:t xml:space="preserve">; </w:t>
      </w:r>
      <w:r w:rsidR="0004403B">
        <w:rPr>
          <w:rFonts w:ascii="Times New Roman" w:hAnsi="Times New Roman" w:cs="Times New Roman"/>
          <w:sz w:val="18"/>
          <w:szCs w:val="18"/>
        </w:rPr>
        <w:t>reproductive</w:t>
      </w:r>
      <w:r w:rsidR="00F967D9">
        <w:rPr>
          <w:rFonts w:ascii="Times New Roman" w:hAnsi="Times New Roman" w:cs="Times New Roman"/>
          <w:sz w:val="18"/>
          <w:szCs w:val="18"/>
        </w:rPr>
        <w:t xml:space="preserve"> health factors adjusted: menopausal status, </w:t>
      </w:r>
      <w:r w:rsidR="0056693D">
        <w:rPr>
          <w:rFonts w:ascii="Times New Roman" w:hAnsi="Times New Roman" w:cs="Times New Roman"/>
          <w:sz w:val="18"/>
          <w:szCs w:val="18"/>
        </w:rPr>
        <w:t xml:space="preserve">parity, </w:t>
      </w:r>
      <w:r w:rsidR="00F967D9">
        <w:rPr>
          <w:rFonts w:ascii="Times New Roman" w:hAnsi="Times New Roman" w:cs="Times New Roman"/>
          <w:sz w:val="18"/>
          <w:szCs w:val="18"/>
        </w:rPr>
        <w:t>use of oral contraceptive pills, use of hormone replacement th</w:t>
      </w:r>
      <w:r w:rsidR="0056693D">
        <w:rPr>
          <w:rFonts w:ascii="Times New Roman" w:hAnsi="Times New Roman" w:cs="Times New Roman"/>
          <w:sz w:val="18"/>
          <w:szCs w:val="18"/>
        </w:rPr>
        <w:t>erapy</w:t>
      </w:r>
    </w:p>
    <w:p w14:paraId="49D7FFDA" w14:textId="77777777" w:rsidR="00D17C6D" w:rsidRPr="00D17C6D" w:rsidRDefault="00D17C6D" w:rsidP="00D17C6D"/>
    <w:p w14:paraId="5C4848DC" w14:textId="298C0ACA" w:rsidR="00B601F3" w:rsidRPr="00D17C6D" w:rsidRDefault="00F26CC1" w:rsidP="00D17C6D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9" w:name="_Toc201085358"/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5364EE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7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>: Results for male-specific cancer</w:t>
      </w:r>
      <w:r w:rsidR="003E6969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(prostate cancer)</w:t>
      </w:r>
      <w:bookmarkEnd w:id="9"/>
    </w:p>
    <w:tbl>
      <w:tblPr>
        <w:tblStyle w:val="TableGrid"/>
        <w:tblW w:w="0" w:type="auto"/>
        <w:tblInd w:w="84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039"/>
        <w:gridCol w:w="1559"/>
        <w:gridCol w:w="1560"/>
        <w:gridCol w:w="1842"/>
      </w:tblGrid>
      <w:tr w:rsidR="00DB3B75" w:rsidRPr="004D3241" w14:paraId="02E9D377" w14:textId="77777777" w:rsidTr="00DB3B75">
        <w:trPr>
          <w:trHeight w:val="291"/>
        </w:trPr>
        <w:tc>
          <w:tcPr>
            <w:tcW w:w="1654" w:type="dxa"/>
            <w:shd w:val="clear" w:color="auto" w:fill="C1E4F5" w:themeFill="accent1" w:themeFillTint="33"/>
            <w:noWrap/>
          </w:tcPr>
          <w:p w14:paraId="316DF324" w14:textId="77777777" w:rsidR="00DB3B75" w:rsidRPr="004D3241" w:rsidRDefault="00DB3B75" w:rsidP="00C939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1E4F5" w:themeFill="accent1" w:themeFillTint="33"/>
            <w:noWrap/>
          </w:tcPr>
          <w:p w14:paraId="6D702935" w14:textId="7884B407" w:rsidR="00DB3B75" w:rsidRPr="004D3241" w:rsidRDefault="00DB3B75" w:rsidP="00C939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I)</w:t>
            </w:r>
          </w:p>
        </w:tc>
      </w:tr>
      <w:tr w:rsidR="00915205" w:rsidRPr="004D3241" w14:paraId="2B61B7AE" w14:textId="77777777" w:rsidTr="00DB3B75">
        <w:trPr>
          <w:trHeight w:val="291"/>
        </w:trPr>
        <w:tc>
          <w:tcPr>
            <w:tcW w:w="1654" w:type="dxa"/>
            <w:shd w:val="clear" w:color="auto" w:fill="C1E4F5" w:themeFill="accent1" w:themeFillTint="33"/>
            <w:noWrap/>
            <w:hideMark/>
          </w:tcPr>
          <w:p w14:paraId="529F14F8" w14:textId="77777777" w:rsidR="00915205" w:rsidRPr="004D3241" w:rsidRDefault="00915205" w:rsidP="00C939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stat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3BF44370" w14:textId="77777777" w:rsidR="00915205" w:rsidRPr="004D3241" w:rsidRDefault="00915205" w:rsidP="00C939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 onl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24CBF542" w14:textId="29919EA4" w:rsidR="00915205" w:rsidRPr="000242F2" w:rsidRDefault="00915205" w:rsidP="00C9397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="000242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3F8CA916" w14:textId="735559C5" w:rsidR="00915205" w:rsidRPr="000242F2" w:rsidRDefault="00915205" w:rsidP="00C9397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  <w:r w:rsidR="000242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123F8F1B" w14:textId="557D48F9" w:rsidR="00915205" w:rsidRPr="000242F2" w:rsidRDefault="00915205" w:rsidP="00C9397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="000242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61229E" w:rsidRPr="004D3241" w14:paraId="32FBCCA5" w14:textId="77777777" w:rsidTr="00DB3B75">
        <w:trPr>
          <w:trHeight w:val="291"/>
        </w:trPr>
        <w:tc>
          <w:tcPr>
            <w:tcW w:w="1654" w:type="dxa"/>
            <w:noWrap/>
            <w:hideMark/>
          </w:tcPr>
          <w:p w14:paraId="5ED062E1" w14:textId="77777777" w:rsidR="0061229E" w:rsidRPr="004D3241" w:rsidRDefault="0061229E" w:rsidP="0061229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0</w:t>
            </w:r>
          </w:p>
        </w:tc>
        <w:tc>
          <w:tcPr>
            <w:tcW w:w="1039" w:type="dxa"/>
            <w:noWrap/>
            <w:hideMark/>
          </w:tcPr>
          <w:p w14:paraId="7B6E3551" w14:textId="77777777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4E004DA0" w14:textId="0079E578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90, 1.11)</w:t>
            </w:r>
          </w:p>
        </w:tc>
        <w:tc>
          <w:tcPr>
            <w:tcW w:w="1560" w:type="dxa"/>
            <w:noWrap/>
            <w:hideMark/>
          </w:tcPr>
          <w:p w14:paraId="7CAECDDC" w14:textId="5F64D5BA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8 (0.87, 1.10)</w:t>
            </w:r>
          </w:p>
        </w:tc>
        <w:tc>
          <w:tcPr>
            <w:tcW w:w="1842" w:type="dxa"/>
            <w:noWrap/>
            <w:hideMark/>
          </w:tcPr>
          <w:p w14:paraId="591C6FD9" w14:textId="3A68360F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13 (1.03, 1.24)</w:t>
            </w:r>
          </w:p>
        </w:tc>
      </w:tr>
      <w:tr w:rsidR="0061229E" w:rsidRPr="004D3241" w14:paraId="3985D7DE" w14:textId="77777777" w:rsidTr="00DB3B75">
        <w:trPr>
          <w:trHeight w:val="291"/>
        </w:trPr>
        <w:tc>
          <w:tcPr>
            <w:tcW w:w="1654" w:type="dxa"/>
            <w:noWrap/>
            <w:hideMark/>
          </w:tcPr>
          <w:p w14:paraId="00E6B69A" w14:textId="77777777" w:rsidR="0061229E" w:rsidRPr="004D3241" w:rsidRDefault="0061229E" w:rsidP="0061229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039" w:type="dxa"/>
            <w:noWrap/>
            <w:hideMark/>
          </w:tcPr>
          <w:p w14:paraId="2DF7F190" w14:textId="77777777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1BFADCF6" w14:textId="4AEEBB8F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89, 1.10)</w:t>
            </w:r>
          </w:p>
        </w:tc>
        <w:tc>
          <w:tcPr>
            <w:tcW w:w="1560" w:type="dxa"/>
            <w:noWrap/>
            <w:hideMark/>
          </w:tcPr>
          <w:p w14:paraId="01FB7877" w14:textId="439E3C2F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7 (0.86, 1.08)</w:t>
            </w:r>
          </w:p>
        </w:tc>
        <w:tc>
          <w:tcPr>
            <w:tcW w:w="1842" w:type="dxa"/>
            <w:noWrap/>
            <w:hideMark/>
          </w:tcPr>
          <w:p w14:paraId="274913B5" w14:textId="2877ABBF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9 (0.99, 1.19)</w:t>
            </w:r>
          </w:p>
        </w:tc>
      </w:tr>
      <w:tr w:rsidR="0061229E" w:rsidRPr="004D3241" w14:paraId="325AAD0F" w14:textId="77777777" w:rsidTr="00DB3B75">
        <w:trPr>
          <w:trHeight w:val="291"/>
        </w:trPr>
        <w:tc>
          <w:tcPr>
            <w:tcW w:w="1654" w:type="dxa"/>
            <w:noWrap/>
            <w:hideMark/>
          </w:tcPr>
          <w:p w14:paraId="5EB72EF5" w14:textId="77777777" w:rsidR="0061229E" w:rsidRPr="004D3241" w:rsidRDefault="0061229E" w:rsidP="0061229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039" w:type="dxa"/>
            <w:noWrap/>
            <w:hideMark/>
          </w:tcPr>
          <w:p w14:paraId="3491644A" w14:textId="77777777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48C14B51" w14:textId="12047B9B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89, 1.09)</w:t>
            </w:r>
          </w:p>
        </w:tc>
        <w:tc>
          <w:tcPr>
            <w:tcW w:w="1560" w:type="dxa"/>
            <w:noWrap/>
            <w:hideMark/>
          </w:tcPr>
          <w:p w14:paraId="3A733380" w14:textId="5106AC25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6 (0.85, 1.08)</w:t>
            </w:r>
          </w:p>
        </w:tc>
        <w:tc>
          <w:tcPr>
            <w:tcW w:w="1842" w:type="dxa"/>
            <w:noWrap/>
            <w:hideMark/>
          </w:tcPr>
          <w:p w14:paraId="708B7D81" w14:textId="0806E22F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8 (0.98, 1.18)</w:t>
            </w:r>
          </w:p>
        </w:tc>
      </w:tr>
      <w:tr w:rsidR="0061229E" w:rsidRPr="004D3241" w14:paraId="788C04D7" w14:textId="77777777" w:rsidTr="00DB3B75">
        <w:trPr>
          <w:trHeight w:val="291"/>
        </w:trPr>
        <w:tc>
          <w:tcPr>
            <w:tcW w:w="1654" w:type="dxa"/>
            <w:noWrap/>
            <w:hideMark/>
          </w:tcPr>
          <w:p w14:paraId="5BADE134" w14:textId="77777777" w:rsidR="0061229E" w:rsidRPr="004D3241" w:rsidRDefault="0061229E" w:rsidP="0061229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039" w:type="dxa"/>
            <w:noWrap/>
            <w:hideMark/>
          </w:tcPr>
          <w:p w14:paraId="38A5700B" w14:textId="77777777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3DC81BE8" w14:textId="0B1FD748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90, 1.11)</w:t>
            </w:r>
          </w:p>
        </w:tc>
        <w:tc>
          <w:tcPr>
            <w:tcW w:w="1560" w:type="dxa"/>
            <w:noWrap/>
            <w:hideMark/>
          </w:tcPr>
          <w:p w14:paraId="40E358D1" w14:textId="5F928D17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82, 1.07)</w:t>
            </w:r>
          </w:p>
        </w:tc>
        <w:tc>
          <w:tcPr>
            <w:tcW w:w="1842" w:type="dxa"/>
            <w:noWrap/>
            <w:hideMark/>
          </w:tcPr>
          <w:p w14:paraId="6CD312FA" w14:textId="143BA471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9 (0.99, 1.21)</w:t>
            </w:r>
          </w:p>
        </w:tc>
      </w:tr>
      <w:tr w:rsidR="0061229E" w:rsidRPr="004D3241" w14:paraId="1F01A6E5" w14:textId="77777777" w:rsidTr="00DB3B75">
        <w:trPr>
          <w:trHeight w:val="291"/>
        </w:trPr>
        <w:tc>
          <w:tcPr>
            <w:tcW w:w="1654" w:type="dxa"/>
            <w:noWrap/>
            <w:hideMark/>
          </w:tcPr>
          <w:p w14:paraId="2EA2AE68" w14:textId="77777777" w:rsidR="0061229E" w:rsidRPr="004D3241" w:rsidRDefault="0061229E" w:rsidP="0061229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1039" w:type="dxa"/>
            <w:noWrap/>
            <w:hideMark/>
          </w:tcPr>
          <w:p w14:paraId="3209A0D3" w14:textId="77777777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366B9EB6" w14:textId="4F204AE8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90, 1.11)</w:t>
            </w:r>
          </w:p>
        </w:tc>
        <w:tc>
          <w:tcPr>
            <w:tcW w:w="1560" w:type="dxa"/>
            <w:noWrap/>
            <w:hideMark/>
          </w:tcPr>
          <w:p w14:paraId="59B480B6" w14:textId="24E6878A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4 (0.82, 1.07)</w:t>
            </w:r>
          </w:p>
        </w:tc>
        <w:tc>
          <w:tcPr>
            <w:tcW w:w="1842" w:type="dxa"/>
            <w:noWrap/>
            <w:hideMark/>
          </w:tcPr>
          <w:p w14:paraId="7CBAA2BA" w14:textId="3AEA8A22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9 (0.99, 1.21)</w:t>
            </w:r>
          </w:p>
        </w:tc>
      </w:tr>
      <w:tr w:rsidR="0061229E" w:rsidRPr="004D3241" w14:paraId="3CD45617" w14:textId="77777777" w:rsidTr="00DB3B75">
        <w:trPr>
          <w:trHeight w:val="291"/>
        </w:trPr>
        <w:tc>
          <w:tcPr>
            <w:tcW w:w="1654" w:type="dxa"/>
            <w:noWrap/>
          </w:tcPr>
          <w:p w14:paraId="0DCEF721" w14:textId="6F4D4E1D" w:rsidR="0061229E" w:rsidRPr="004D3241" w:rsidRDefault="0061229E" w:rsidP="0061229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1039" w:type="dxa"/>
            <w:noWrap/>
          </w:tcPr>
          <w:p w14:paraId="57EB5287" w14:textId="40D686E1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79C9DEF4" w14:textId="52C1FB63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89, 1.11)</w:t>
            </w:r>
          </w:p>
        </w:tc>
        <w:tc>
          <w:tcPr>
            <w:tcW w:w="1560" w:type="dxa"/>
            <w:noWrap/>
          </w:tcPr>
          <w:p w14:paraId="507B35A5" w14:textId="76D5F847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81, 1.06)</w:t>
            </w:r>
          </w:p>
        </w:tc>
        <w:tc>
          <w:tcPr>
            <w:tcW w:w="1842" w:type="dxa"/>
            <w:noWrap/>
          </w:tcPr>
          <w:p w14:paraId="21C5D049" w14:textId="40753597" w:rsidR="0061229E" w:rsidRPr="004D3241" w:rsidRDefault="0061229E" w:rsidP="0061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9 (0.99, 1.20)</w:t>
            </w:r>
          </w:p>
        </w:tc>
      </w:tr>
    </w:tbl>
    <w:p w14:paraId="6E99D15F" w14:textId="77777777" w:rsidR="000242F2" w:rsidRPr="004D3241" w:rsidRDefault="000242F2" w:rsidP="000242F2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bookmarkStart w:id="10" w:name="_Toc167035673"/>
      <w:r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a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00834204" w14:textId="4B723F49" w:rsidR="000242F2" w:rsidRDefault="000242F2" w:rsidP="00EE21A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4C4C9BBB" w14:textId="3768ABCE" w:rsidR="00B52D46" w:rsidRPr="00C3497D" w:rsidRDefault="00B52D46" w:rsidP="00B52D46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</w:rPr>
        <w:t>adjustments in the model</w:t>
      </w:r>
      <w:r w:rsidR="00407BF7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0-5 are the same as those adjusted in the models 0-5 in Table 4</w:t>
      </w:r>
    </w:p>
    <w:p w14:paraId="19617EDD" w14:textId="77777777" w:rsidR="00B52D46" w:rsidRPr="00EE21AB" w:rsidRDefault="00B52D46" w:rsidP="00EE21AB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</w:p>
    <w:p w14:paraId="2F2D82B9" w14:textId="34FEC25F" w:rsidR="000F39FE" w:rsidRDefault="00D01B8F" w:rsidP="00D718A6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4D3241">
        <w:rPr>
          <w:rFonts w:ascii="Times New Roman" w:hAnsi="Times New Roman" w:cs="Times New Roman"/>
          <w:sz w:val="22"/>
          <w:szCs w:val="22"/>
        </w:rPr>
        <w:t>Sub-group analyses</w:t>
      </w:r>
      <w:bookmarkEnd w:id="10"/>
    </w:p>
    <w:p w14:paraId="117B6DE4" w14:textId="77777777" w:rsidR="00EE21AB" w:rsidRPr="00EE21AB" w:rsidRDefault="00EE21AB" w:rsidP="00EE21AB"/>
    <w:p w14:paraId="37F05DA9" w14:textId="0157B1D9" w:rsidR="004E250F" w:rsidRPr="00D17C6D" w:rsidRDefault="004D3241" w:rsidP="00D17C6D">
      <w:pPr>
        <w:rPr>
          <w:rFonts w:ascii="Times New Roman" w:hAnsi="Times New Roman" w:cs="Times New Roman"/>
          <w:b/>
          <w:bCs/>
        </w:rPr>
      </w:pPr>
      <w:r w:rsidRPr="00487CE0">
        <w:rPr>
          <w:rFonts w:ascii="Times New Roman" w:hAnsi="Times New Roman" w:cs="Times New Roman"/>
          <w:b/>
          <w:bCs/>
        </w:rPr>
        <w:t>By gender</w:t>
      </w:r>
      <w:bookmarkStart w:id="11" w:name="_Hlk172191518"/>
    </w:p>
    <w:p w14:paraId="3E38D3A5" w14:textId="7C86B0E3" w:rsidR="004E250F" w:rsidRPr="00D17C6D" w:rsidRDefault="003B2DE1" w:rsidP="00D62DB3">
      <w:pPr>
        <w:pStyle w:val="Caption"/>
        <w:jc w:val="center"/>
        <w:rPr>
          <w:rFonts w:ascii="Times New Roman" w:hAnsi="Times New Roman" w:cs="Times New Roman"/>
          <w:sz w:val="22"/>
          <w:szCs w:val="22"/>
        </w:rPr>
      </w:pPr>
      <w:bookmarkStart w:id="12" w:name="_Toc201085359"/>
      <w:r w:rsidRPr="00D17C6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D17C6D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D17C6D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D17C6D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5364EE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8</w:t>
      </w:r>
      <w:r w:rsidRPr="00D17C6D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D17C6D">
        <w:rPr>
          <w:rFonts w:ascii="Times New Roman" w:hAnsi="Times New Roman" w:cs="Times New Roman"/>
          <w:i w:val="0"/>
          <w:iCs w:val="0"/>
          <w:sz w:val="22"/>
          <w:szCs w:val="22"/>
        </w:rPr>
        <w:t>: Results for subgroup analyses by gende</w:t>
      </w:r>
      <w:r w:rsidR="000A18DF" w:rsidRPr="00D17C6D">
        <w:rPr>
          <w:rFonts w:ascii="Times New Roman" w:hAnsi="Times New Roman" w:cs="Times New Roman"/>
          <w:i w:val="0"/>
          <w:iCs w:val="0"/>
          <w:sz w:val="22"/>
          <w:szCs w:val="22"/>
        </w:rPr>
        <w:t>r</w:t>
      </w:r>
      <w:r w:rsidR="006A04E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for cancers with </w:t>
      </w:r>
      <w:r w:rsidR="00325527">
        <w:rPr>
          <w:rFonts w:ascii="Times New Roman" w:hAnsi="Times New Roman" w:cs="Times New Roman"/>
          <w:i w:val="0"/>
          <w:iCs w:val="0"/>
          <w:sz w:val="22"/>
          <w:szCs w:val="22"/>
        </w:rPr>
        <w:t>&gt;</w:t>
      </w:r>
      <w:r w:rsidR="006A04E3">
        <w:rPr>
          <w:rFonts w:ascii="Times New Roman" w:hAnsi="Times New Roman" w:cs="Times New Roman"/>
          <w:i w:val="0"/>
          <w:iCs w:val="0"/>
          <w:sz w:val="22"/>
          <w:szCs w:val="22"/>
        </w:rPr>
        <w:t>10 cases per exposure group</w:t>
      </w:r>
      <w:bookmarkEnd w:id="12"/>
    </w:p>
    <w:tbl>
      <w:tblPr>
        <w:tblStyle w:val="TableGrid"/>
        <w:tblW w:w="949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560"/>
        <w:gridCol w:w="1701"/>
        <w:gridCol w:w="1134"/>
      </w:tblGrid>
      <w:tr w:rsidR="00AF73FA" w:rsidRPr="0037783E" w14:paraId="2A6DA07B" w14:textId="4B592D51" w:rsidTr="0037783E">
        <w:trPr>
          <w:trHeight w:val="22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224741D7" w14:textId="77777777" w:rsidR="00AF73FA" w:rsidRPr="0037783E" w:rsidRDefault="00AF73FA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22B5904D" w14:textId="77777777" w:rsidR="00AF73FA" w:rsidRPr="0037783E" w:rsidRDefault="00AF73FA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I)</w:t>
            </w:r>
            <w:r w:rsidRPr="003778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</w:tcPr>
          <w:p w14:paraId="372C6939" w14:textId="77777777" w:rsidR="00AF73FA" w:rsidRPr="0037783E" w:rsidRDefault="00AF73FA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36004" w:rsidRPr="0037783E" w14:paraId="12C8FE19" w14:textId="19E74E3B" w:rsidTr="0037783E">
        <w:trPr>
          <w:trHeight w:val="22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CAEDFB" w:themeFill="accent4" w:themeFillTint="33"/>
            <w:noWrap/>
          </w:tcPr>
          <w:p w14:paraId="4AB2659A" w14:textId="77777777" w:rsidR="00F36004" w:rsidRPr="0037783E" w:rsidRDefault="00F36004" w:rsidP="00F3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38F09365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 only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00536A5A" w14:textId="064106D2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="00C873CC" w:rsidRPr="003778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1B23BE50" w14:textId="2BC676B8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  <w:r w:rsidR="00C873CC" w:rsidRPr="003778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4548BEB5" w14:textId="67F26D7C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="00C873CC"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59B0F091" w14:textId="186597C4" w:rsidR="00F36004" w:rsidRPr="0037783E" w:rsidRDefault="00BF1141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 </w:t>
            </w:r>
            <w:r w:rsidR="00F36004"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Pr="003778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F36004" w:rsidRPr="0037783E" w14:paraId="75BF610E" w14:textId="6568632F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1C194F64" w14:textId="77777777" w:rsidR="00F36004" w:rsidRPr="0037783E" w:rsidRDefault="00F36004" w:rsidP="00F3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n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12076308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406EEA1F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7A187449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17320A3C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70B1F084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04" w:rsidRPr="0037783E" w14:paraId="2EB4D53E" w14:textId="42505EE1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49FB5E4E" w14:textId="77777777" w:rsidR="00F36004" w:rsidRPr="0037783E" w:rsidRDefault="00F36004" w:rsidP="00F3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Wome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5DB8DE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</w:tcPr>
          <w:p w14:paraId="6589F104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3 (0.73, 1.17)</w:t>
            </w:r>
          </w:p>
        </w:tc>
        <w:tc>
          <w:tcPr>
            <w:tcW w:w="1560" w:type="dxa"/>
            <w:shd w:val="clear" w:color="auto" w:fill="auto"/>
            <w:noWrap/>
          </w:tcPr>
          <w:p w14:paraId="77F01485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76 (0.45, 1.27)</w:t>
            </w:r>
          </w:p>
        </w:tc>
        <w:tc>
          <w:tcPr>
            <w:tcW w:w="1701" w:type="dxa"/>
            <w:shd w:val="clear" w:color="auto" w:fill="auto"/>
            <w:noWrap/>
          </w:tcPr>
          <w:p w14:paraId="50502C00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11 (0.88, 1.40)</w:t>
            </w:r>
          </w:p>
        </w:tc>
        <w:tc>
          <w:tcPr>
            <w:tcW w:w="1134" w:type="dxa"/>
          </w:tcPr>
          <w:p w14:paraId="2054A2F9" w14:textId="4E17F889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F36004" w:rsidRPr="0037783E" w14:paraId="3D479902" w14:textId="5B4249BB" w:rsidTr="0037783E">
        <w:trPr>
          <w:trHeight w:val="22"/>
        </w:trPr>
        <w:tc>
          <w:tcPr>
            <w:tcW w:w="2122" w:type="dxa"/>
            <w:noWrap/>
            <w:hideMark/>
          </w:tcPr>
          <w:p w14:paraId="6A656BCF" w14:textId="77777777" w:rsidR="00F36004" w:rsidRPr="0037783E" w:rsidRDefault="00F36004" w:rsidP="00F3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Men</w:t>
            </w:r>
          </w:p>
        </w:tc>
        <w:tc>
          <w:tcPr>
            <w:tcW w:w="1417" w:type="dxa"/>
            <w:noWrap/>
            <w:hideMark/>
          </w:tcPr>
          <w:p w14:paraId="4FE5DE8E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4097DF2D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3 (0.72, 1.22)</w:t>
            </w:r>
          </w:p>
        </w:tc>
        <w:tc>
          <w:tcPr>
            <w:tcW w:w="1560" w:type="dxa"/>
            <w:noWrap/>
          </w:tcPr>
          <w:p w14:paraId="1D59A947" w14:textId="1B2A69BE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69 (0.48, 0.99)</w:t>
            </w:r>
          </w:p>
        </w:tc>
        <w:tc>
          <w:tcPr>
            <w:tcW w:w="1701" w:type="dxa"/>
            <w:noWrap/>
          </w:tcPr>
          <w:p w14:paraId="13BFB9CD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5 (0.83, 1.32)</w:t>
            </w:r>
          </w:p>
        </w:tc>
        <w:tc>
          <w:tcPr>
            <w:tcW w:w="1134" w:type="dxa"/>
          </w:tcPr>
          <w:p w14:paraId="1913600E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04" w:rsidRPr="0037783E" w14:paraId="2B961845" w14:textId="01B326B2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7EC5A9A7" w14:textId="154F1A8F" w:rsidR="00F36004" w:rsidRPr="0037783E" w:rsidRDefault="00F36004" w:rsidP="00F3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tal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000A7A43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2D0102EE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1ADA2CD8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3EF72D6A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0E03E19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04" w:rsidRPr="0037783E" w14:paraId="2239B3F7" w14:textId="083775CB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382DE3F6" w14:textId="77777777" w:rsidR="00F36004" w:rsidRPr="0037783E" w:rsidRDefault="00F36004" w:rsidP="00F3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Wome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8F267D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</w:tcPr>
          <w:p w14:paraId="35C4663F" w14:textId="7961B6BB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22 (0.83, 1.81)</w:t>
            </w:r>
          </w:p>
        </w:tc>
        <w:tc>
          <w:tcPr>
            <w:tcW w:w="1560" w:type="dxa"/>
            <w:shd w:val="clear" w:color="auto" w:fill="auto"/>
            <w:noWrap/>
          </w:tcPr>
          <w:p w14:paraId="4A935AC0" w14:textId="4B54E010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72 (0.90, 3.27)</w:t>
            </w:r>
          </w:p>
        </w:tc>
        <w:tc>
          <w:tcPr>
            <w:tcW w:w="1701" w:type="dxa"/>
            <w:shd w:val="clear" w:color="auto" w:fill="auto"/>
            <w:noWrap/>
          </w:tcPr>
          <w:p w14:paraId="120D45C1" w14:textId="25075912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18 (0.78, 1.78)</w:t>
            </w:r>
          </w:p>
        </w:tc>
        <w:tc>
          <w:tcPr>
            <w:tcW w:w="1134" w:type="dxa"/>
          </w:tcPr>
          <w:p w14:paraId="52AEA41E" w14:textId="08A67D6F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36004" w:rsidRPr="0037783E" w14:paraId="1808BE05" w14:textId="473E2F42" w:rsidTr="0037783E">
        <w:trPr>
          <w:trHeight w:val="22"/>
        </w:trPr>
        <w:tc>
          <w:tcPr>
            <w:tcW w:w="2122" w:type="dxa"/>
            <w:noWrap/>
            <w:hideMark/>
          </w:tcPr>
          <w:p w14:paraId="1AB9BCB6" w14:textId="77777777" w:rsidR="00F36004" w:rsidRPr="0037783E" w:rsidRDefault="00F36004" w:rsidP="00F3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Men</w:t>
            </w:r>
          </w:p>
        </w:tc>
        <w:tc>
          <w:tcPr>
            <w:tcW w:w="1417" w:type="dxa"/>
            <w:noWrap/>
            <w:hideMark/>
          </w:tcPr>
          <w:p w14:paraId="62894B83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4822BFAC" w14:textId="6BE5ED96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4 (0.59, 1.20)</w:t>
            </w:r>
          </w:p>
        </w:tc>
        <w:tc>
          <w:tcPr>
            <w:tcW w:w="1560" w:type="dxa"/>
            <w:noWrap/>
          </w:tcPr>
          <w:p w14:paraId="78201694" w14:textId="63143AFA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2 (0.58, 1.44)</w:t>
            </w:r>
          </w:p>
        </w:tc>
        <w:tc>
          <w:tcPr>
            <w:tcW w:w="1701" w:type="dxa"/>
            <w:noWrap/>
          </w:tcPr>
          <w:p w14:paraId="020F1797" w14:textId="795BE160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1 (0.58, 1.14)</w:t>
            </w:r>
          </w:p>
        </w:tc>
        <w:tc>
          <w:tcPr>
            <w:tcW w:w="1134" w:type="dxa"/>
          </w:tcPr>
          <w:p w14:paraId="37A7CB6C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04" w:rsidRPr="0037783E" w14:paraId="2EA8DE22" w14:textId="02640916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68F42B84" w14:textId="7F3033CE" w:rsidR="00F36004" w:rsidRPr="0037783E" w:rsidRDefault="00F36004" w:rsidP="00F3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nchus and lung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7A364AE7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FE48BF6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4DDA2293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446D42CF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2BD4DC2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04" w:rsidRPr="0037783E" w14:paraId="565D64BA" w14:textId="7CAEA361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1F5E9D83" w14:textId="77777777" w:rsidR="00F36004" w:rsidRPr="0037783E" w:rsidRDefault="00F36004" w:rsidP="00F3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Wome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CD784B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</w:tcPr>
          <w:p w14:paraId="648C9695" w14:textId="48C41043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3 (0.81, 1.31)</w:t>
            </w:r>
          </w:p>
        </w:tc>
        <w:tc>
          <w:tcPr>
            <w:tcW w:w="1560" w:type="dxa"/>
            <w:shd w:val="clear" w:color="auto" w:fill="auto"/>
            <w:noWrap/>
          </w:tcPr>
          <w:p w14:paraId="0079BAF5" w14:textId="28340EF3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7 (0.60, 1.88)</w:t>
            </w:r>
          </w:p>
        </w:tc>
        <w:tc>
          <w:tcPr>
            <w:tcW w:w="1701" w:type="dxa"/>
            <w:shd w:val="clear" w:color="auto" w:fill="auto"/>
            <w:noWrap/>
          </w:tcPr>
          <w:p w14:paraId="590600E6" w14:textId="37E8E042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4 (0.73, 1.22)</w:t>
            </w:r>
          </w:p>
        </w:tc>
        <w:tc>
          <w:tcPr>
            <w:tcW w:w="1134" w:type="dxa"/>
          </w:tcPr>
          <w:p w14:paraId="52BECADB" w14:textId="7626C0BF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F36004" w:rsidRPr="0037783E" w14:paraId="02986F64" w14:textId="0A5EA5ED" w:rsidTr="0037783E">
        <w:trPr>
          <w:trHeight w:val="22"/>
        </w:trPr>
        <w:tc>
          <w:tcPr>
            <w:tcW w:w="2122" w:type="dxa"/>
            <w:noWrap/>
            <w:hideMark/>
          </w:tcPr>
          <w:p w14:paraId="57EE0B76" w14:textId="77777777" w:rsidR="00F36004" w:rsidRPr="0037783E" w:rsidRDefault="00F36004" w:rsidP="00F3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Men</w:t>
            </w:r>
          </w:p>
        </w:tc>
        <w:tc>
          <w:tcPr>
            <w:tcW w:w="1417" w:type="dxa"/>
            <w:noWrap/>
            <w:hideMark/>
          </w:tcPr>
          <w:p w14:paraId="623A8A2D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7AD3D828" w14:textId="121744F1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4 (0.62, 1.14)</w:t>
            </w:r>
          </w:p>
        </w:tc>
        <w:tc>
          <w:tcPr>
            <w:tcW w:w="1560" w:type="dxa"/>
            <w:noWrap/>
          </w:tcPr>
          <w:p w14:paraId="2C186161" w14:textId="45276894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54 (0.32, 0.90)</w:t>
            </w:r>
          </w:p>
        </w:tc>
        <w:tc>
          <w:tcPr>
            <w:tcW w:w="1701" w:type="dxa"/>
            <w:noWrap/>
          </w:tcPr>
          <w:p w14:paraId="3E5CA0FA" w14:textId="65162EC8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9 (0.75, 1.29)</w:t>
            </w:r>
          </w:p>
        </w:tc>
        <w:tc>
          <w:tcPr>
            <w:tcW w:w="1134" w:type="dxa"/>
          </w:tcPr>
          <w:p w14:paraId="6C103263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04" w:rsidRPr="0037783E" w14:paraId="20BC9828" w14:textId="1769C8E8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2CF5F744" w14:textId="10FB66F7" w:rsidR="00F36004" w:rsidRPr="0037783E" w:rsidRDefault="00F36004" w:rsidP="00F3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ignant melanoma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  <w:hideMark/>
          </w:tcPr>
          <w:p w14:paraId="731BBE6C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0A653A76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  <w:hideMark/>
          </w:tcPr>
          <w:p w14:paraId="688072D8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22C2A83B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04D32F0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04" w:rsidRPr="0037783E" w14:paraId="3FA08C04" w14:textId="39B49E4C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7E25FD43" w14:textId="77777777" w:rsidR="00F36004" w:rsidRPr="0037783E" w:rsidRDefault="00F36004" w:rsidP="00F3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Wome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71DF2A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</w:tcPr>
          <w:p w14:paraId="358B106C" w14:textId="5D99B18C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9 (0.70, 1.14)</w:t>
            </w:r>
          </w:p>
        </w:tc>
        <w:tc>
          <w:tcPr>
            <w:tcW w:w="1560" w:type="dxa"/>
            <w:shd w:val="clear" w:color="auto" w:fill="auto"/>
            <w:noWrap/>
          </w:tcPr>
          <w:p w14:paraId="3301C19F" w14:textId="044A9346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78 (0.50, 1.23)</w:t>
            </w:r>
          </w:p>
        </w:tc>
        <w:tc>
          <w:tcPr>
            <w:tcW w:w="1701" w:type="dxa"/>
            <w:shd w:val="clear" w:color="auto" w:fill="auto"/>
            <w:noWrap/>
          </w:tcPr>
          <w:p w14:paraId="656DC80D" w14:textId="004314C4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9 (0.76, 1.30)</w:t>
            </w:r>
          </w:p>
        </w:tc>
        <w:tc>
          <w:tcPr>
            <w:tcW w:w="1134" w:type="dxa"/>
          </w:tcPr>
          <w:p w14:paraId="6129A88B" w14:textId="47BD4CC8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F36004" w:rsidRPr="0037783E" w14:paraId="0C625AA8" w14:textId="3FBD92A2" w:rsidTr="0037783E">
        <w:trPr>
          <w:trHeight w:val="22"/>
        </w:trPr>
        <w:tc>
          <w:tcPr>
            <w:tcW w:w="2122" w:type="dxa"/>
            <w:noWrap/>
            <w:hideMark/>
          </w:tcPr>
          <w:p w14:paraId="0D284182" w14:textId="77777777" w:rsidR="00F36004" w:rsidRPr="0037783E" w:rsidRDefault="00F36004" w:rsidP="00F3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Men</w:t>
            </w:r>
          </w:p>
        </w:tc>
        <w:tc>
          <w:tcPr>
            <w:tcW w:w="1417" w:type="dxa"/>
            <w:noWrap/>
            <w:hideMark/>
          </w:tcPr>
          <w:p w14:paraId="5C65D9B6" w14:textId="7777777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noWrap/>
          </w:tcPr>
          <w:p w14:paraId="4A5E11E1" w14:textId="504287E3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79 (0.57, 1.10)</w:t>
            </w:r>
          </w:p>
        </w:tc>
        <w:tc>
          <w:tcPr>
            <w:tcW w:w="1560" w:type="dxa"/>
            <w:noWrap/>
          </w:tcPr>
          <w:p w14:paraId="15E0BAC2" w14:textId="4A2B3052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9 (0.79, 1.50)</w:t>
            </w:r>
          </w:p>
        </w:tc>
        <w:tc>
          <w:tcPr>
            <w:tcW w:w="1701" w:type="dxa"/>
            <w:noWrap/>
          </w:tcPr>
          <w:p w14:paraId="69696C08" w14:textId="1B392B8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11 (0.85, 1.44)</w:t>
            </w:r>
          </w:p>
        </w:tc>
        <w:tc>
          <w:tcPr>
            <w:tcW w:w="1134" w:type="dxa"/>
          </w:tcPr>
          <w:p w14:paraId="66AF39AD" w14:textId="23D858B7" w:rsidR="00F36004" w:rsidRPr="0037783E" w:rsidRDefault="00F36004" w:rsidP="00F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3FAE3A" w14:textId="51CCC32E" w:rsidR="00836AB0" w:rsidRPr="00616E15" w:rsidRDefault="002F09BA" w:rsidP="00836AB0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16E15">
        <w:rPr>
          <w:rFonts w:ascii="Times New Roman" w:hAnsi="Times New Roman" w:cs="Times New Roman"/>
          <w:sz w:val="18"/>
          <w:szCs w:val="18"/>
        </w:rPr>
        <w:t>result of the fully adjusted model</w:t>
      </w:r>
    </w:p>
    <w:p w14:paraId="14709647" w14:textId="77777777" w:rsidR="00616E15" w:rsidRPr="004D3241" w:rsidRDefault="00616E15" w:rsidP="00616E15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3E41E348" w14:textId="77777777" w:rsidR="00616E15" w:rsidRPr="00C3497D" w:rsidRDefault="00616E15" w:rsidP="00616E15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5F31864E" w14:textId="6E51DE81" w:rsidR="0074254B" w:rsidRPr="00616E15" w:rsidRDefault="002F09BA" w:rsidP="00836AB0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16E15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74254B" w:rsidRPr="00616E15">
        <w:rPr>
          <w:rFonts w:ascii="Times New Roman" w:hAnsi="Times New Roman" w:cs="Times New Roman"/>
          <w:sz w:val="18"/>
          <w:szCs w:val="18"/>
        </w:rPr>
        <w:t>p value for likelihood ratio test for the model</w:t>
      </w:r>
      <w:r w:rsidR="00702956" w:rsidRPr="00616E15">
        <w:rPr>
          <w:rFonts w:ascii="Times New Roman" w:hAnsi="Times New Roman" w:cs="Times New Roman"/>
          <w:sz w:val="18"/>
          <w:szCs w:val="18"/>
        </w:rPr>
        <w:t>s</w:t>
      </w:r>
      <w:r w:rsidR="0074254B" w:rsidRPr="00616E15">
        <w:rPr>
          <w:rFonts w:ascii="Times New Roman" w:hAnsi="Times New Roman" w:cs="Times New Roman"/>
          <w:sz w:val="18"/>
          <w:szCs w:val="18"/>
        </w:rPr>
        <w:t xml:space="preserve"> with and without interaction term</w:t>
      </w:r>
      <w:r w:rsidR="00765E11" w:rsidRPr="00616E15">
        <w:rPr>
          <w:rFonts w:ascii="Times New Roman" w:hAnsi="Times New Roman" w:cs="Times New Roman"/>
          <w:sz w:val="18"/>
          <w:szCs w:val="18"/>
        </w:rPr>
        <w:t>s for commuting modes by gender</w:t>
      </w:r>
      <w:r w:rsidR="00BA0234" w:rsidRPr="00616E15">
        <w:rPr>
          <w:rFonts w:ascii="Times New Roman" w:hAnsi="Times New Roman" w:cs="Times New Roman"/>
          <w:sz w:val="18"/>
          <w:szCs w:val="18"/>
        </w:rPr>
        <w:t xml:space="preserve"> (</w:t>
      </w:r>
      <w:r w:rsidR="00765E11" w:rsidRPr="00616E15">
        <w:rPr>
          <w:rFonts w:ascii="Times New Roman" w:hAnsi="Times New Roman" w:cs="Times New Roman"/>
          <w:sz w:val="18"/>
          <w:szCs w:val="18"/>
        </w:rPr>
        <w:t>degree</w:t>
      </w:r>
      <w:r w:rsidR="004321D6" w:rsidRPr="00616E15">
        <w:rPr>
          <w:rFonts w:ascii="Times New Roman" w:hAnsi="Times New Roman" w:cs="Times New Roman"/>
          <w:sz w:val="18"/>
          <w:szCs w:val="18"/>
        </w:rPr>
        <w:t>s</w:t>
      </w:r>
      <w:r w:rsidR="00765E11" w:rsidRPr="00616E15">
        <w:rPr>
          <w:rFonts w:ascii="Times New Roman" w:hAnsi="Times New Roman" w:cs="Times New Roman"/>
          <w:sz w:val="18"/>
          <w:szCs w:val="18"/>
        </w:rPr>
        <w:t xml:space="preserve"> of freedom</w:t>
      </w:r>
      <w:r w:rsidR="0089567D" w:rsidRPr="00616E15">
        <w:rPr>
          <w:rFonts w:ascii="Times New Roman" w:hAnsi="Times New Roman" w:cs="Times New Roman"/>
          <w:sz w:val="18"/>
          <w:szCs w:val="18"/>
        </w:rPr>
        <w:t xml:space="preserve"> = 3)</w:t>
      </w:r>
    </w:p>
    <w:p w14:paraId="5B4C08F2" w14:textId="77777777" w:rsidR="00621EE6" w:rsidRPr="00D7697E" w:rsidRDefault="00621EE6" w:rsidP="00D7697E">
      <w:pPr>
        <w:tabs>
          <w:tab w:val="left" w:pos="1260"/>
        </w:tabs>
      </w:pPr>
    </w:p>
    <w:bookmarkEnd w:id="11"/>
    <w:p w14:paraId="57F2BCE3" w14:textId="3B66A0B4" w:rsidR="00212ABA" w:rsidRPr="00A33E55" w:rsidRDefault="00487CE0" w:rsidP="00A33E55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487CE0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By smoking status</w:t>
      </w:r>
    </w:p>
    <w:p w14:paraId="7797A58A" w14:textId="563CEC93" w:rsidR="003B06D9" w:rsidRPr="00212ABA" w:rsidRDefault="00C13376" w:rsidP="00212ABA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13" w:name="_Toc201085360"/>
      <w:r w:rsidRPr="00212ABA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212ABA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212ABA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212ABA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D676B0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9</w:t>
      </w:r>
      <w:r w:rsidRPr="00212ABA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212ABA">
        <w:rPr>
          <w:rFonts w:ascii="Times New Roman" w:hAnsi="Times New Roman" w:cs="Times New Roman"/>
          <w:i w:val="0"/>
          <w:iCs w:val="0"/>
          <w:sz w:val="22"/>
          <w:szCs w:val="22"/>
        </w:rPr>
        <w:t>: Results for subgroup analyses by smoking status</w:t>
      </w:r>
      <w:r w:rsidR="00F431B5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="00F431B5" w:rsidRPr="00F431B5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for cancers with </w:t>
      </w:r>
      <w:r w:rsidR="00325527">
        <w:rPr>
          <w:rFonts w:ascii="Times New Roman" w:hAnsi="Times New Roman" w:cs="Times New Roman"/>
          <w:i w:val="0"/>
          <w:iCs w:val="0"/>
          <w:sz w:val="22"/>
          <w:szCs w:val="22"/>
        </w:rPr>
        <w:t>&gt;</w:t>
      </w:r>
      <w:r w:rsidR="00F431B5" w:rsidRPr="00F431B5">
        <w:rPr>
          <w:rFonts w:ascii="Times New Roman" w:hAnsi="Times New Roman" w:cs="Times New Roman"/>
          <w:i w:val="0"/>
          <w:iCs w:val="0"/>
          <w:sz w:val="22"/>
          <w:szCs w:val="22"/>
        </w:rPr>
        <w:t>10 cases per exposure group</w:t>
      </w:r>
      <w:bookmarkEnd w:id="13"/>
    </w:p>
    <w:tbl>
      <w:tblPr>
        <w:tblStyle w:val="TableGrid"/>
        <w:tblW w:w="93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701"/>
        <w:gridCol w:w="1559"/>
        <w:gridCol w:w="1701"/>
        <w:gridCol w:w="1134"/>
      </w:tblGrid>
      <w:tr w:rsidR="003417BE" w:rsidRPr="0037783E" w14:paraId="65D7EFE2" w14:textId="4852F847" w:rsidTr="0037783E">
        <w:trPr>
          <w:trHeight w:val="22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7DCB83A8" w14:textId="77777777" w:rsidR="003417BE" w:rsidRPr="0037783E" w:rsidRDefault="003417BE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0386CFA0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I)</w:t>
            </w:r>
            <w:r w:rsidRPr="003778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</w:tcPr>
          <w:p w14:paraId="320BA405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150B" w:rsidRPr="0037783E" w14:paraId="00F316AB" w14:textId="430FDEB2" w:rsidTr="0037783E">
        <w:trPr>
          <w:trHeight w:val="22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CAEDFB" w:themeFill="accent4" w:themeFillTint="33"/>
            <w:noWrap/>
          </w:tcPr>
          <w:p w14:paraId="281AAB3D" w14:textId="77777777" w:rsidR="0092150B" w:rsidRPr="0037783E" w:rsidRDefault="0092150B" w:rsidP="009215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2227F97C" w14:textId="32D2E500" w:rsidR="0092150B" w:rsidRPr="0037783E" w:rsidRDefault="0092150B" w:rsidP="009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 only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729AD7F8" w14:textId="4BC61683" w:rsidR="0092150B" w:rsidRPr="0037783E" w:rsidRDefault="0092150B" w:rsidP="009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Pr="003778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395C41B3" w14:textId="6E6468F8" w:rsidR="0092150B" w:rsidRPr="0037783E" w:rsidRDefault="0092150B" w:rsidP="009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  <w:r w:rsidRPr="003778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23514C91" w14:textId="4FDE30D0" w:rsidR="0092150B" w:rsidRPr="0037783E" w:rsidRDefault="0092150B" w:rsidP="009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52DF2CCD" w14:textId="127C596E" w:rsidR="0092150B" w:rsidRPr="0037783E" w:rsidRDefault="0092150B" w:rsidP="009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 value</w:t>
            </w:r>
            <w:r w:rsidRPr="003778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3417BE" w:rsidRPr="0037783E" w14:paraId="72609551" w14:textId="1AB956AF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0CFD081C" w14:textId="77777777" w:rsidR="003417BE" w:rsidRPr="0037783E" w:rsidRDefault="003417BE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n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622CE09A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6EB16A41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2746388D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4BF4334B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33F30BE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17BE" w:rsidRPr="0037783E" w14:paraId="38DA17C9" w14:textId="626A0A43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7E4D32CB" w14:textId="77777777" w:rsidR="003417BE" w:rsidRPr="0037783E" w:rsidRDefault="003417BE" w:rsidP="00065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A28503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5FD5BA40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17 (0.89, 1.53)</w:t>
            </w:r>
          </w:p>
        </w:tc>
        <w:tc>
          <w:tcPr>
            <w:tcW w:w="1559" w:type="dxa"/>
            <w:shd w:val="clear" w:color="auto" w:fill="auto"/>
            <w:noWrap/>
          </w:tcPr>
          <w:p w14:paraId="25571453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59 (0.36, 0.98)</w:t>
            </w:r>
          </w:p>
        </w:tc>
        <w:tc>
          <w:tcPr>
            <w:tcW w:w="1701" w:type="dxa"/>
            <w:shd w:val="clear" w:color="auto" w:fill="auto"/>
            <w:noWrap/>
          </w:tcPr>
          <w:p w14:paraId="18B37D49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15 (0.88, 1.49)</w:t>
            </w:r>
          </w:p>
        </w:tc>
        <w:tc>
          <w:tcPr>
            <w:tcW w:w="1134" w:type="dxa"/>
          </w:tcPr>
          <w:p w14:paraId="19189F5C" w14:textId="56F4985A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3417BE" w:rsidRPr="0037783E" w14:paraId="13D49365" w14:textId="108F0EA2" w:rsidTr="0037783E">
        <w:trPr>
          <w:trHeight w:val="22"/>
        </w:trPr>
        <w:tc>
          <w:tcPr>
            <w:tcW w:w="2122" w:type="dxa"/>
            <w:noWrap/>
            <w:hideMark/>
          </w:tcPr>
          <w:p w14:paraId="21CF51B0" w14:textId="77777777" w:rsidR="003417BE" w:rsidRPr="0037783E" w:rsidRDefault="003417BE" w:rsidP="00065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Previous and current </w:t>
            </w:r>
          </w:p>
        </w:tc>
        <w:tc>
          <w:tcPr>
            <w:tcW w:w="1134" w:type="dxa"/>
            <w:noWrap/>
            <w:hideMark/>
          </w:tcPr>
          <w:p w14:paraId="297D9459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noWrap/>
          </w:tcPr>
          <w:p w14:paraId="51B0D1C7" w14:textId="0150408B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2 (0.65, 1.03)</w:t>
            </w:r>
          </w:p>
        </w:tc>
        <w:tc>
          <w:tcPr>
            <w:tcW w:w="1559" w:type="dxa"/>
            <w:noWrap/>
          </w:tcPr>
          <w:p w14:paraId="076CA905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0 (0.56, 1.15)</w:t>
            </w:r>
          </w:p>
        </w:tc>
        <w:tc>
          <w:tcPr>
            <w:tcW w:w="1701" w:type="dxa"/>
            <w:noWrap/>
          </w:tcPr>
          <w:p w14:paraId="6E9CE39B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4 (0.84, 1.29)</w:t>
            </w:r>
          </w:p>
        </w:tc>
        <w:tc>
          <w:tcPr>
            <w:tcW w:w="1134" w:type="dxa"/>
          </w:tcPr>
          <w:p w14:paraId="5B31083C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17BE" w:rsidRPr="0037783E" w14:paraId="0AB252DB" w14:textId="73EE5757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5D273453" w14:textId="77777777" w:rsidR="003417BE" w:rsidRPr="0037783E" w:rsidRDefault="003417BE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tal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440F3B8E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176C838A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38FF0D84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2BB64643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999AA81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17BE" w:rsidRPr="0037783E" w14:paraId="3C823A6D" w14:textId="527A64F1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76215F37" w14:textId="77777777" w:rsidR="003417BE" w:rsidRPr="0037783E" w:rsidRDefault="003417BE" w:rsidP="00065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EC201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5D759879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2 (0.53, 1.28)</w:t>
            </w:r>
          </w:p>
        </w:tc>
        <w:tc>
          <w:tcPr>
            <w:tcW w:w="1559" w:type="dxa"/>
            <w:shd w:val="clear" w:color="auto" w:fill="auto"/>
            <w:noWrap/>
          </w:tcPr>
          <w:p w14:paraId="03673A65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63 (0.95, 2.80)</w:t>
            </w:r>
          </w:p>
        </w:tc>
        <w:tc>
          <w:tcPr>
            <w:tcW w:w="1701" w:type="dxa"/>
            <w:shd w:val="clear" w:color="auto" w:fill="auto"/>
            <w:noWrap/>
          </w:tcPr>
          <w:p w14:paraId="2A37DF67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73 (0.46, 1.15)</w:t>
            </w:r>
          </w:p>
        </w:tc>
        <w:tc>
          <w:tcPr>
            <w:tcW w:w="1134" w:type="dxa"/>
          </w:tcPr>
          <w:p w14:paraId="3C7F64F1" w14:textId="23D7FF70" w:rsidR="003417BE" w:rsidRPr="0037783E" w:rsidRDefault="00836AB0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3417BE" w:rsidRPr="0037783E" w14:paraId="3ECDC622" w14:textId="2FA2A9D9" w:rsidTr="0037783E">
        <w:trPr>
          <w:trHeight w:val="22"/>
        </w:trPr>
        <w:tc>
          <w:tcPr>
            <w:tcW w:w="2122" w:type="dxa"/>
            <w:noWrap/>
            <w:hideMark/>
          </w:tcPr>
          <w:p w14:paraId="6B08306D" w14:textId="77777777" w:rsidR="003417BE" w:rsidRPr="0037783E" w:rsidRDefault="003417BE" w:rsidP="00065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Previous and current </w:t>
            </w:r>
          </w:p>
        </w:tc>
        <w:tc>
          <w:tcPr>
            <w:tcW w:w="1134" w:type="dxa"/>
            <w:noWrap/>
            <w:hideMark/>
          </w:tcPr>
          <w:p w14:paraId="3436B4B8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noWrap/>
          </w:tcPr>
          <w:p w14:paraId="31BFB8B5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6 (0.77, 1.47)</w:t>
            </w:r>
          </w:p>
        </w:tc>
        <w:tc>
          <w:tcPr>
            <w:tcW w:w="1559" w:type="dxa"/>
            <w:noWrap/>
          </w:tcPr>
          <w:p w14:paraId="231DC4A2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5 (0.52, 1.39)</w:t>
            </w:r>
          </w:p>
        </w:tc>
        <w:tc>
          <w:tcPr>
            <w:tcW w:w="1701" w:type="dxa"/>
            <w:noWrap/>
          </w:tcPr>
          <w:p w14:paraId="480D3C44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6 (0.77, 1.45)</w:t>
            </w:r>
          </w:p>
        </w:tc>
        <w:tc>
          <w:tcPr>
            <w:tcW w:w="1134" w:type="dxa"/>
          </w:tcPr>
          <w:p w14:paraId="0E5AB7E9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17BE" w:rsidRPr="0037783E" w14:paraId="3CFD7C67" w14:textId="57C83E20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7E803AFC" w14:textId="77777777" w:rsidR="003417BE" w:rsidRPr="0037783E" w:rsidRDefault="003417BE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ignant melanoma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1863C711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46D891D8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7D5FEDEC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64376A7F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8042D30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17BE" w:rsidRPr="0037783E" w14:paraId="671B9E03" w14:textId="63274196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639A5554" w14:textId="77777777" w:rsidR="003417BE" w:rsidRPr="0037783E" w:rsidRDefault="003417BE" w:rsidP="00065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C87685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4F77A196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3 (0.62, 1.12)</w:t>
            </w:r>
          </w:p>
        </w:tc>
        <w:tc>
          <w:tcPr>
            <w:tcW w:w="1559" w:type="dxa"/>
            <w:shd w:val="clear" w:color="auto" w:fill="auto"/>
            <w:noWrap/>
          </w:tcPr>
          <w:p w14:paraId="3B7EC618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1 (0.52, 1.25)</w:t>
            </w:r>
          </w:p>
        </w:tc>
        <w:tc>
          <w:tcPr>
            <w:tcW w:w="1701" w:type="dxa"/>
            <w:shd w:val="clear" w:color="auto" w:fill="auto"/>
            <w:noWrap/>
          </w:tcPr>
          <w:p w14:paraId="09824EF4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7 (0.80, 1.44)</w:t>
            </w:r>
          </w:p>
        </w:tc>
        <w:tc>
          <w:tcPr>
            <w:tcW w:w="1134" w:type="dxa"/>
          </w:tcPr>
          <w:p w14:paraId="740C0556" w14:textId="21EC7F64" w:rsidR="003417BE" w:rsidRPr="0037783E" w:rsidRDefault="00836AB0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3417BE" w:rsidRPr="0037783E" w14:paraId="248A7D36" w14:textId="449CE045" w:rsidTr="0037783E">
        <w:trPr>
          <w:trHeight w:val="22"/>
        </w:trPr>
        <w:tc>
          <w:tcPr>
            <w:tcW w:w="2122" w:type="dxa"/>
            <w:noWrap/>
            <w:hideMark/>
          </w:tcPr>
          <w:p w14:paraId="2989BBD9" w14:textId="77777777" w:rsidR="003417BE" w:rsidRPr="0037783E" w:rsidRDefault="003417BE" w:rsidP="00065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Previous and current </w:t>
            </w:r>
          </w:p>
        </w:tc>
        <w:tc>
          <w:tcPr>
            <w:tcW w:w="1134" w:type="dxa"/>
            <w:noWrap/>
            <w:hideMark/>
          </w:tcPr>
          <w:p w14:paraId="23F836BF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noWrap/>
          </w:tcPr>
          <w:p w14:paraId="0458F8BC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1 (0.70, 1.17)</w:t>
            </w:r>
          </w:p>
        </w:tc>
        <w:tc>
          <w:tcPr>
            <w:tcW w:w="1559" w:type="dxa"/>
            <w:noWrap/>
          </w:tcPr>
          <w:p w14:paraId="644AF260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7 (0.77, 1.48)</w:t>
            </w:r>
          </w:p>
        </w:tc>
        <w:tc>
          <w:tcPr>
            <w:tcW w:w="1701" w:type="dxa"/>
            <w:noWrap/>
          </w:tcPr>
          <w:p w14:paraId="2A4141EA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5 (0.82, 1.35)</w:t>
            </w:r>
          </w:p>
        </w:tc>
        <w:tc>
          <w:tcPr>
            <w:tcW w:w="1134" w:type="dxa"/>
          </w:tcPr>
          <w:p w14:paraId="51549181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17BE" w:rsidRPr="0037783E" w14:paraId="094156B6" w14:textId="67A3D1C0" w:rsidTr="0037783E">
        <w:trPr>
          <w:trHeight w:val="22"/>
        </w:trPr>
        <w:tc>
          <w:tcPr>
            <w:tcW w:w="2122" w:type="dxa"/>
            <w:noWrap/>
          </w:tcPr>
          <w:p w14:paraId="6FF233DE" w14:textId="77777777" w:rsidR="003417BE" w:rsidRPr="0037783E" w:rsidRDefault="003417BE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der specific </w:t>
            </w:r>
          </w:p>
        </w:tc>
        <w:tc>
          <w:tcPr>
            <w:tcW w:w="1134" w:type="dxa"/>
            <w:noWrap/>
          </w:tcPr>
          <w:p w14:paraId="39BCAEC7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1689EE20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4480EF55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16A6214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B2AF0F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7783E" w:rsidRPr="0037783E" w14:paraId="6E88DFE4" w14:textId="13150FE6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2AA8357F" w14:textId="77777777" w:rsidR="003417BE" w:rsidRPr="0037783E" w:rsidRDefault="003417BE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12191784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  <w:hideMark/>
          </w:tcPr>
          <w:p w14:paraId="67A7D647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  <w:hideMark/>
          </w:tcPr>
          <w:p w14:paraId="2CD44BE5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1D1D1" w:themeFill="background2" w:themeFillShade="E6"/>
            <w:noWrap/>
            <w:hideMark/>
          </w:tcPr>
          <w:p w14:paraId="67704B75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2A0FB496" w14:textId="77777777" w:rsidR="003417BE" w:rsidRPr="0037783E" w:rsidRDefault="003417BE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783E" w:rsidRPr="0037783E" w14:paraId="31E5BF70" w14:textId="5D43DECA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0F1EF1C5" w14:textId="77777777" w:rsidR="003417BE" w:rsidRPr="0037783E" w:rsidRDefault="003417BE" w:rsidP="00E73A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2DBB07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D8AE" w14:textId="2521AD8F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2 (0.81, 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5C95" w14:textId="1EDDB5E9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78 (0.59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A402" w14:textId="03A56D01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8 (0.85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C6C54D" w14:textId="6757A078" w:rsidR="003417BE" w:rsidRPr="0037783E" w:rsidRDefault="00836AB0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37783E" w:rsidRPr="0037783E" w14:paraId="6C71DA71" w14:textId="2C6AEDEB" w:rsidTr="0037783E">
        <w:trPr>
          <w:trHeight w:val="22"/>
        </w:trPr>
        <w:tc>
          <w:tcPr>
            <w:tcW w:w="2122" w:type="dxa"/>
            <w:noWrap/>
            <w:hideMark/>
          </w:tcPr>
          <w:p w14:paraId="55EDF5F1" w14:textId="77777777" w:rsidR="003417BE" w:rsidRPr="0037783E" w:rsidRDefault="003417BE" w:rsidP="00E73A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Previous and current </w:t>
            </w:r>
          </w:p>
        </w:tc>
        <w:tc>
          <w:tcPr>
            <w:tcW w:w="1134" w:type="dxa"/>
            <w:noWrap/>
            <w:hideMark/>
          </w:tcPr>
          <w:p w14:paraId="2500F89E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859D" w14:textId="29D3A37C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8 (0.87, 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A510" w14:textId="504AEB59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1 (0.73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2629" w14:textId="066A1843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5 (0.93,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6189B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783E" w:rsidRPr="0037783E" w14:paraId="696AFA3D" w14:textId="04AA9F02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66D6224D" w14:textId="77777777" w:rsidR="003417BE" w:rsidRPr="0037783E" w:rsidRDefault="003417BE" w:rsidP="00E73A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ometrial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3FEECA8D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6DD5040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35C769A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D3EB321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0A2CB12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783E" w:rsidRPr="0037783E" w14:paraId="56015D24" w14:textId="500490E8" w:rsidTr="0037783E">
        <w:trPr>
          <w:trHeight w:val="22"/>
        </w:trPr>
        <w:tc>
          <w:tcPr>
            <w:tcW w:w="2122" w:type="dxa"/>
            <w:shd w:val="clear" w:color="auto" w:fill="auto"/>
            <w:noWrap/>
            <w:hideMark/>
          </w:tcPr>
          <w:p w14:paraId="480EDCBD" w14:textId="77777777" w:rsidR="003417BE" w:rsidRPr="0037783E" w:rsidRDefault="003417BE" w:rsidP="00E73A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370BAF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2E49" w14:textId="19700E5B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2 (0.58, 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8E25" w14:textId="04B8B390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73 (0.35, 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034C" w14:textId="2A6E776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9 (0.63, 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7EDE6" w14:textId="448151FE" w:rsidR="003417BE" w:rsidRPr="0037783E" w:rsidRDefault="00836AB0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37783E" w:rsidRPr="0037783E" w14:paraId="6FB7C98A" w14:textId="37662608" w:rsidTr="0037783E">
        <w:trPr>
          <w:trHeight w:val="22"/>
        </w:trPr>
        <w:tc>
          <w:tcPr>
            <w:tcW w:w="2122" w:type="dxa"/>
            <w:noWrap/>
            <w:hideMark/>
          </w:tcPr>
          <w:p w14:paraId="0D5F0273" w14:textId="77777777" w:rsidR="003417BE" w:rsidRPr="0037783E" w:rsidRDefault="003417BE" w:rsidP="00E73A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Previous and current </w:t>
            </w:r>
          </w:p>
        </w:tc>
        <w:tc>
          <w:tcPr>
            <w:tcW w:w="1134" w:type="dxa"/>
            <w:noWrap/>
            <w:hideMark/>
          </w:tcPr>
          <w:p w14:paraId="10EDBD7D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115F" w14:textId="4C628553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11 (0.78, 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1C63" w14:textId="24A15580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71 (0.34, 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E89D" w14:textId="7C37AFDE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14 (0.79, 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DD726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783E" w:rsidRPr="0037783E" w14:paraId="7806214A" w14:textId="4235AF99" w:rsidTr="0037783E">
        <w:trPr>
          <w:trHeight w:val="22"/>
        </w:trPr>
        <w:tc>
          <w:tcPr>
            <w:tcW w:w="2122" w:type="dxa"/>
            <w:shd w:val="clear" w:color="auto" w:fill="D1D1D1" w:themeFill="background2" w:themeFillShade="E6"/>
            <w:noWrap/>
            <w:hideMark/>
          </w:tcPr>
          <w:p w14:paraId="7DDA0E23" w14:textId="77777777" w:rsidR="003417BE" w:rsidRPr="0037783E" w:rsidRDefault="003417BE" w:rsidP="00E73A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state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315D41BD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1AFAE39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BBBB43F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AFEB22C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09E5BEC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783E" w:rsidRPr="0037783E" w14:paraId="1331D280" w14:textId="08E3A3D8" w:rsidTr="0037783E">
        <w:trPr>
          <w:trHeight w:val="2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hideMark/>
          </w:tcPr>
          <w:p w14:paraId="1E3815E3" w14:textId="77777777" w:rsidR="003417BE" w:rsidRPr="0037783E" w:rsidRDefault="003417BE" w:rsidP="00E73A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14:paraId="68AC5EA2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5D65" w14:textId="68BB03B5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83 (0.68,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BECA" w14:textId="5DA683E4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2 (0.74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0FB8" w14:textId="2CA7F9DE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8 (0.83,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1481F" w14:textId="4D234717" w:rsidR="003417BE" w:rsidRPr="0037783E" w:rsidRDefault="00836AB0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3417BE" w:rsidRPr="0037783E" w14:paraId="2063455B" w14:textId="4AAF4619" w:rsidTr="0037783E">
        <w:trPr>
          <w:trHeight w:val="22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652501" w14:textId="77777777" w:rsidR="003417BE" w:rsidRPr="0037783E" w:rsidRDefault="003417BE" w:rsidP="00E73A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 xml:space="preserve">  Previous and current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499385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D2E67" w14:textId="2B0F2AF9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08 (0.94, 1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A2480" w14:textId="457A512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0.93 (0.78, 1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6F85F" w14:textId="006DE92A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83E">
              <w:rPr>
                <w:rFonts w:ascii="Times New Roman" w:hAnsi="Times New Roman" w:cs="Times New Roman"/>
                <w:sz w:val="18"/>
                <w:szCs w:val="18"/>
              </w:rPr>
              <w:t>1.16 (1.03, 1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0F936" w14:textId="77777777" w:rsidR="003417BE" w:rsidRPr="0037783E" w:rsidRDefault="003417BE" w:rsidP="00E73A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79FE81F2" w14:textId="758225B4" w:rsidR="00B16EFF" w:rsidRPr="00616E15" w:rsidRDefault="00B16EFF" w:rsidP="00B16EFF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16E15">
        <w:rPr>
          <w:rFonts w:ascii="Times New Roman" w:hAnsi="Times New Roman" w:cs="Times New Roman"/>
          <w:sz w:val="18"/>
          <w:szCs w:val="18"/>
        </w:rPr>
        <w:t>result of the fully adjusted model</w:t>
      </w:r>
    </w:p>
    <w:p w14:paraId="33CC2490" w14:textId="77777777" w:rsidR="00B16EFF" w:rsidRPr="004D3241" w:rsidRDefault="00B16EFF" w:rsidP="00B16EFF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39A387B2" w14:textId="77777777" w:rsidR="00B16EFF" w:rsidRPr="00C3497D" w:rsidRDefault="00B16EFF" w:rsidP="00B16EFF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3714BC13" w14:textId="39E974E0" w:rsidR="00EE21AB" w:rsidRPr="00202E19" w:rsidRDefault="00B16EFF" w:rsidP="00202E19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616E15">
        <w:rPr>
          <w:rFonts w:ascii="Times New Roman" w:hAnsi="Times New Roman" w:cs="Times New Roman"/>
          <w:sz w:val="18"/>
          <w:szCs w:val="18"/>
        </w:rPr>
        <w:t xml:space="preserve">p value for likelihood ratio test for the models with and without interaction terms for commuting modes by </w:t>
      </w:r>
      <w:r>
        <w:rPr>
          <w:rFonts w:ascii="Times New Roman" w:hAnsi="Times New Roman" w:cs="Times New Roman"/>
          <w:sz w:val="18"/>
          <w:szCs w:val="18"/>
        </w:rPr>
        <w:t>smoking status</w:t>
      </w:r>
      <w:r w:rsidRPr="00616E15">
        <w:rPr>
          <w:rFonts w:ascii="Times New Roman" w:hAnsi="Times New Roman" w:cs="Times New Roman"/>
          <w:sz w:val="18"/>
          <w:szCs w:val="18"/>
        </w:rPr>
        <w:t xml:space="preserve"> (degrees of freedom = 3)</w:t>
      </w:r>
    </w:p>
    <w:p w14:paraId="111CACC3" w14:textId="2F8FDCEF" w:rsidR="00403A7C" w:rsidRPr="004D3241" w:rsidRDefault="00403A7C" w:rsidP="00FB0782">
      <w:pPr>
        <w:tabs>
          <w:tab w:val="left" w:pos="5681"/>
        </w:tabs>
        <w:jc w:val="both"/>
        <w:rPr>
          <w:rFonts w:ascii="Times New Roman" w:hAnsi="Times New Roman" w:cs="Times New Roman"/>
          <w:b/>
          <w:bCs/>
        </w:rPr>
      </w:pPr>
      <w:r w:rsidRPr="004D3241">
        <w:rPr>
          <w:rFonts w:ascii="Times New Roman" w:hAnsi="Times New Roman" w:cs="Times New Roman"/>
          <w:b/>
          <w:bCs/>
          <w:lang w:eastAsia="en-NZ"/>
        </w:rPr>
        <w:lastRenderedPageBreak/>
        <w:t xml:space="preserve">By </w:t>
      </w:r>
      <w:r w:rsidR="00487CE0">
        <w:rPr>
          <w:rFonts w:ascii="Times New Roman" w:hAnsi="Times New Roman" w:cs="Times New Roman"/>
          <w:b/>
          <w:bCs/>
          <w:lang w:eastAsia="en-NZ"/>
        </w:rPr>
        <w:t>environmental factors</w:t>
      </w:r>
    </w:p>
    <w:p w14:paraId="2F76A4A1" w14:textId="167FEA8B" w:rsidR="00403A7C" w:rsidRPr="004D3241" w:rsidRDefault="00403A7C" w:rsidP="00FB078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NZ"/>
          <w14:ligatures w14:val="none"/>
        </w:rPr>
      </w:pPr>
      <w:r w:rsidRPr="004D3241">
        <w:rPr>
          <w:rFonts w:ascii="Times New Roman" w:eastAsia="Times New Roman" w:hAnsi="Times New Roman" w:cs="Times New Roman"/>
          <w:color w:val="000000"/>
          <w:kern w:val="0"/>
          <w:lang w:eastAsia="en-NZ"/>
          <w14:ligatures w14:val="none"/>
        </w:rPr>
        <w:t>Breast, colon, bronchus, and lung cancers, which were previously shown to have an association with air pollution and had a relatively large number of cases in this study, were included in the analyses.</w:t>
      </w:r>
    </w:p>
    <w:p w14:paraId="24667B6B" w14:textId="77777777" w:rsidR="00FB0782" w:rsidRPr="004D3241" w:rsidRDefault="00FB0782" w:rsidP="00AF534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</w:pPr>
    </w:p>
    <w:p w14:paraId="170E7401" w14:textId="77777777" w:rsidR="00046793" w:rsidRPr="004D3241" w:rsidRDefault="00046793" w:rsidP="00FB078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</w:pPr>
    </w:p>
    <w:p w14:paraId="7A7E4822" w14:textId="3E171269" w:rsidR="005364EE" w:rsidRPr="00101D71" w:rsidRDefault="00AF534C" w:rsidP="00101D7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</w:pPr>
      <w:r w:rsidRPr="004D3241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  <w:t>PM</w:t>
      </w:r>
      <w:r w:rsidRPr="004D3241">
        <w:rPr>
          <w:rFonts w:ascii="Times New Roman" w:eastAsia="Times New Roman" w:hAnsi="Times New Roman" w:cs="Times New Roman"/>
          <w:b/>
          <w:bCs/>
          <w:color w:val="000000"/>
          <w:kern w:val="0"/>
          <w:vertAlign w:val="subscript"/>
          <w:lang w:eastAsia="en-NZ"/>
          <w14:ligatures w14:val="none"/>
        </w:rPr>
        <w:t>2.5</w:t>
      </w:r>
    </w:p>
    <w:p w14:paraId="208A0455" w14:textId="7A4CA3D5" w:rsidR="00403A7C" w:rsidRPr="00101D71" w:rsidRDefault="00403A7C" w:rsidP="00FB0782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</w:rPr>
      </w:pPr>
      <w:bookmarkStart w:id="14" w:name="_Toc201085361"/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9360F3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10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>: Results for subgroup analyses by PM</w:t>
      </w:r>
      <w:r w:rsidR="00505743" w:rsidRPr="004D3241">
        <w:rPr>
          <w:rFonts w:ascii="Times New Roman" w:hAnsi="Times New Roman" w:cs="Times New Roman"/>
          <w:i w:val="0"/>
          <w:iCs w:val="0"/>
          <w:sz w:val="22"/>
          <w:szCs w:val="22"/>
          <w:vertAlign w:val="subscript"/>
        </w:rPr>
        <w:t>2.5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levels</w:t>
      </w:r>
      <w:bookmarkEnd w:id="14"/>
    </w:p>
    <w:tbl>
      <w:tblPr>
        <w:tblStyle w:val="TableGrid"/>
        <w:tblW w:w="99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123"/>
        <w:gridCol w:w="1686"/>
        <w:gridCol w:w="1827"/>
        <w:gridCol w:w="1916"/>
        <w:gridCol w:w="1124"/>
      </w:tblGrid>
      <w:tr w:rsidR="008552BE" w:rsidRPr="00EE21AB" w14:paraId="30CC4EC7" w14:textId="406562CE" w:rsidTr="00B16EFF">
        <w:trPr>
          <w:trHeight w:val="263"/>
        </w:trPr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09639705" w14:textId="77777777" w:rsidR="008552BE" w:rsidRPr="00EE21AB" w:rsidRDefault="008552BE" w:rsidP="00403A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090F7370" w14:textId="2A9F7760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I)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</w:tcPr>
          <w:p w14:paraId="0C8C5A8C" w14:textId="393DB636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16EFF" w:rsidRPr="00EE21AB" w14:paraId="0E40536F" w14:textId="5065E66B" w:rsidTr="00B16EFF">
        <w:trPr>
          <w:trHeight w:val="235"/>
        </w:trPr>
        <w:tc>
          <w:tcPr>
            <w:tcW w:w="2242" w:type="dxa"/>
            <w:tcBorders>
              <w:top w:val="nil"/>
              <w:bottom w:val="nil"/>
            </w:tcBorders>
            <w:shd w:val="clear" w:color="auto" w:fill="CAEDFB" w:themeFill="accent4" w:themeFillTint="33"/>
            <w:noWrap/>
          </w:tcPr>
          <w:p w14:paraId="69D4F908" w14:textId="77777777" w:rsidR="00B16EFF" w:rsidRPr="00EE21AB" w:rsidRDefault="00B16EFF" w:rsidP="00B16E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5" w:name="_Hlk173398795"/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2A62A50A" w14:textId="77777777" w:rsidR="00B16EFF" w:rsidRPr="00EE21AB" w:rsidRDefault="00B16EFF" w:rsidP="00B16E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 only 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25623126" w14:textId="4C00D1F9" w:rsidR="00B16EFF" w:rsidRPr="00EE21AB" w:rsidRDefault="00B16EFF" w:rsidP="00B16E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43044157" w14:textId="25BDA1EE" w:rsidR="00B16EFF" w:rsidRPr="00EE21AB" w:rsidRDefault="00B16EFF" w:rsidP="00B16E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154B8BD6" w14:textId="6AAFD697" w:rsidR="00B16EFF" w:rsidRPr="00EE21AB" w:rsidRDefault="00B16EFF" w:rsidP="00B16E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70457E6B" w14:textId="7CC338D9" w:rsidR="00B16EFF" w:rsidRPr="00EE21AB" w:rsidRDefault="00B16EFF" w:rsidP="00B16E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 value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B16EFF" w:rsidRPr="00EE21AB" w14:paraId="3373CA2A" w14:textId="1128D423" w:rsidTr="00B16EFF">
        <w:trPr>
          <w:trHeight w:val="235"/>
        </w:trPr>
        <w:tc>
          <w:tcPr>
            <w:tcW w:w="2242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43014BE3" w14:textId="5CC05B5C" w:rsidR="008552BE" w:rsidRPr="00EE21AB" w:rsidRDefault="008552BE" w:rsidP="00403A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n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23C92CD1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7780C47B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3F1DC2D6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67DA0EB9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</w:tcBorders>
            <w:shd w:val="clear" w:color="auto" w:fill="D1D1D1" w:themeFill="background2" w:themeFillShade="E6"/>
          </w:tcPr>
          <w:p w14:paraId="665EEBB3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552BE" w:rsidRPr="00EE21AB" w14:paraId="170EC9D3" w14:textId="6F05762B" w:rsidTr="00B16EFF">
        <w:trPr>
          <w:trHeight w:val="235"/>
        </w:trPr>
        <w:tc>
          <w:tcPr>
            <w:tcW w:w="2242" w:type="dxa"/>
            <w:shd w:val="clear" w:color="auto" w:fill="auto"/>
            <w:noWrap/>
            <w:hideMark/>
          </w:tcPr>
          <w:p w14:paraId="7C1F89DE" w14:textId="7B61E598" w:rsidR="008552BE" w:rsidRPr="00EE21AB" w:rsidRDefault="008552BE" w:rsidP="00FD507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0F8F6F8" w14:textId="77777777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shd w:val="clear" w:color="auto" w:fill="auto"/>
            <w:noWrap/>
          </w:tcPr>
          <w:p w14:paraId="63FBDE76" w14:textId="5E42E347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 (0.76, 1.31)</w:t>
            </w:r>
          </w:p>
        </w:tc>
        <w:tc>
          <w:tcPr>
            <w:tcW w:w="1827" w:type="dxa"/>
            <w:shd w:val="clear" w:color="auto" w:fill="auto"/>
            <w:noWrap/>
          </w:tcPr>
          <w:p w14:paraId="13D45EE5" w14:textId="314271EB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2 (0.54, 1.26)</w:t>
            </w:r>
          </w:p>
        </w:tc>
        <w:tc>
          <w:tcPr>
            <w:tcW w:w="1916" w:type="dxa"/>
            <w:shd w:val="clear" w:color="auto" w:fill="auto"/>
            <w:noWrap/>
          </w:tcPr>
          <w:p w14:paraId="72613A84" w14:textId="28B14365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16 (0.90, 1.49)</w:t>
            </w:r>
          </w:p>
        </w:tc>
        <w:tc>
          <w:tcPr>
            <w:tcW w:w="1124" w:type="dxa"/>
          </w:tcPr>
          <w:p w14:paraId="3F933C0B" w14:textId="0411CD91" w:rsidR="008552BE" w:rsidRPr="00EE21AB" w:rsidRDefault="009C5E3B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8552BE" w:rsidRPr="00EE21AB" w14:paraId="36CF605E" w14:textId="60E75714" w:rsidTr="00B16EFF">
        <w:trPr>
          <w:trHeight w:val="235"/>
        </w:trPr>
        <w:tc>
          <w:tcPr>
            <w:tcW w:w="2242" w:type="dxa"/>
            <w:noWrap/>
            <w:hideMark/>
          </w:tcPr>
          <w:p w14:paraId="2D615E79" w14:textId="5653A5F3" w:rsidR="008552BE" w:rsidRPr="00EE21AB" w:rsidRDefault="008552BE" w:rsidP="00FD5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23" w:type="dxa"/>
            <w:noWrap/>
            <w:hideMark/>
          </w:tcPr>
          <w:p w14:paraId="0B7211FD" w14:textId="77777777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noWrap/>
          </w:tcPr>
          <w:p w14:paraId="648F6B1D" w14:textId="51F65634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4 (0.65, 1.08)</w:t>
            </w:r>
          </w:p>
        </w:tc>
        <w:tc>
          <w:tcPr>
            <w:tcW w:w="1827" w:type="dxa"/>
            <w:noWrap/>
          </w:tcPr>
          <w:p w14:paraId="2D097763" w14:textId="3D8C8FBC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59 (0.37, 0.94)</w:t>
            </w:r>
          </w:p>
        </w:tc>
        <w:tc>
          <w:tcPr>
            <w:tcW w:w="1916" w:type="dxa"/>
            <w:noWrap/>
          </w:tcPr>
          <w:p w14:paraId="324FB494" w14:textId="667FF3BB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1 (0.70, 1.17)</w:t>
            </w:r>
          </w:p>
        </w:tc>
        <w:tc>
          <w:tcPr>
            <w:tcW w:w="1124" w:type="dxa"/>
          </w:tcPr>
          <w:p w14:paraId="260495D3" w14:textId="77777777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6EFF" w:rsidRPr="00EE21AB" w14:paraId="75C1BBB4" w14:textId="515E935F" w:rsidTr="00B16EFF">
        <w:trPr>
          <w:trHeight w:val="235"/>
        </w:trPr>
        <w:tc>
          <w:tcPr>
            <w:tcW w:w="2242" w:type="dxa"/>
            <w:shd w:val="clear" w:color="auto" w:fill="D1D1D1" w:themeFill="background2" w:themeFillShade="E6"/>
            <w:noWrap/>
            <w:hideMark/>
          </w:tcPr>
          <w:p w14:paraId="4CB0BE61" w14:textId="307D1ECF" w:rsidR="008552BE" w:rsidRPr="00EE21AB" w:rsidRDefault="008552BE" w:rsidP="00403A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nchus and lung</w:t>
            </w:r>
          </w:p>
        </w:tc>
        <w:tc>
          <w:tcPr>
            <w:tcW w:w="1123" w:type="dxa"/>
            <w:shd w:val="clear" w:color="auto" w:fill="D1D1D1" w:themeFill="background2" w:themeFillShade="E6"/>
            <w:noWrap/>
            <w:hideMark/>
          </w:tcPr>
          <w:p w14:paraId="33846CFA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D1D1D1" w:themeFill="background2" w:themeFillShade="E6"/>
            <w:noWrap/>
          </w:tcPr>
          <w:p w14:paraId="3A9853E4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shd w:val="clear" w:color="auto" w:fill="D1D1D1" w:themeFill="background2" w:themeFillShade="E6"/>
            <w:noWrap/>
          </w:tcPr>
          <w:p w14:paraId="5AE3C315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6" w:type="dxa"/>
            <w:shd w:val="clear" w:color="auto" w:fill="D1D1D1" w:themeFill="background2" w:themeFillShade="E6"/>
            <w:noWrap/>
          </w:tcPr>
          <w:p w14:paraId="5408EEE5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D1D1D1" w:themeFill="background2" w:themeFillShade="E6"/>
          </w:tcPr>
          <w:p w14:paraId="344889F1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2BE" w:rsidRPr="00EE21AB" w14:paraId="126668AE" w14:textId="30C8A06D" w:rsidTr="00B16EFF">
        <w:trPr>
          <w:trHeight w:val="235"/>
        </w:trPr>
        <w:tc>
          <w:tcPr>
            <w:tcW w:w="2242" w:type="dxa"/>
            <w:shd w:val="clear" w:color="auto" w:fill="auto"/>
            <w:noWrap/>
            <w:hideMark/>
          </w:tcPr>
          <w:p w14:paraId="244AD38A" w14:textId="4AB134C6" w:rsidR="008552BE" w:rsidRPr="00EE21AB" w:rsidRDefault="008552BE" w:rsidP="00FD5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5A22561" w14:textId="77777777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shd w:val="clear" w:color="auto" w:fill="auto"/>
            <w:noWrap/>
          </w:tcPr>
          <w:p w14:paraId="246B5160" w14:textId="4A808552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1 (0.73, 1.39)</w:t>
            </w:r>
          </w:p>
        </w:tc>
        <w:tc>
          <w:tcPr>
            <w:tcW w:w="1827" w:type="dxa"/>
            <w:shd w:val="clear" w:color="auto" w:fill="auto"/>
            <w:noWrap/>
          </w:tcPr>
          <w:p w14:paraId="3DD727C1" w14:textId="49B4C01E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57 (0.29, 1.11)</w:t>
            </w:r>
          </w:p>
        </w:tc>
        <w:tc>
          <w:tcPr>
            <w:tcW w:w="1916" w:type="dxa"/>
            <w:shd w:val="clear" w:color="auto" w:fill="auto"/>
            <w:noWrap/>
          </w:tcPr>
          <w:p w14:paraId="27D0DACB" w14:textId="15AF2B22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1 (0.65, 1.27)</w:t>
            </w:r>
          </w:p>
        </w:tc>
        <w:tc>
          <w:tcPr>
            <w:tcW w:w="1124" w:type="dxa"/>
          </w:tcPr>
          <w:p w14:paraId="1BBF312B" w14:textId="6DD95B0C" w:rsidR="008552BE" w:rsidRPr="00EE21AB" w:rsidRDefault="001240C4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8552BE" w:rsidRPr="00EE21AB" w14:paraId="11067A9B" w14:textId="5BDAB6DE" w:rsidTr="00B16EFF">
        <w:trPr>
          <w:trHeight w:val="235"/>
        </w:trPr>
        <w:tc>
          <w:tcPr>
            <w:tcW w:w="2242" w:type="dxa"/>
            <w:noWrap/>
            <w:hideMark/>
          </w:tcPr>
          <w:p w14:paraId="7DCA97E6" w14:textId="0E1CD987" w:rsidR="008552BE" w:rsidRPr="00EE21AB" w:rsidRDefault="008552BE" w:rsidP="00FD5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23" w:type="dxa"/>
            <w:noWrap/>
            <w:hideMark/>
          </w:tcPr>
          <w:p w14:paraId="603257B3" w14:textId="77777777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noWrap/>
          </w:tcPr>
          <w:p w14:paraId="7B58EDD8" w14:textId="78CE4F3F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2 (0.72, 1.18)</w:t>
            </w:r>
          </w:p>
        </w:tc>
        <w:tc>
          <w:tcPr>
            <w:tcW w:w="1827" w:type="dxa"/>
            <w:noWrap/>
          </w:tcPr>
          <w:p w14:paraId="0AB9C3B7" w14:textId="1DC32D4F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0 (0.49, 1.32)</w:t>
            </w:r>
          </w:p>
        </w:tc>
        <w:tc>
          <w:tcPr>
            <w:tcW w:w="1916" w:type="dxa"/>
            <w:noWrap/>
          </w:tcPr>
          <w:p w14:paraId="7CCAF42E" w14:textId="63ADE845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 (0.78, 1.30)</w:t>
            </w:r>
          </w:p>
        </w:tc>
        <w:tc>
          <w:tcPr>
            <w:tcW w:w="1124" w:type="dxa"/>
          </w:tcPr>
          <w:p w14:paraId="70A6580F" w14:textId="77777777" w:rsidR="008552BE" w:rsidRPr="00EE21AB" w:rsidRDefault="008552BE" w:rsidP="00FD5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6EFF" w:rsidRPr="00EE21AB" w14:paraId="1290D30A" w14:textId="5D6E1C66" w:rsidTr="00B16EFF">
        <w:trPr>
          <w:trHeight w:val="235"/>
        </w:trPr>
        <w:tc>
          <w:tcPr>
            <w:tcW w:w="2242" w:type="dxa"/>
            <w:shd w:val="clear" w:color="auto" w:fill="D1D1D1" w:themeFill="background2" w:themeFillShade="E6"/>
            <w:noWrap/>
            <w:hideMark/>
          </w:tcPr>
          <w:p w14:paraId="409A4362" w14:textId="7D2E6ACB" w:rsidR="008552BE" w:rsidRPr="00EE21AB" w:rsidRDefault="008552BE" w:rsidP="00403A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(women)</w:t>
            </w:r>
          </w:p>
        </w:tc>
        <w:tc>
          <w:tcPr>
            <w:tcW w:w="1123" w:type="dxa"/>
            <w:shd w:val="clear" w:color="auto" w:fill="D1D1D1" w:themeFill="background2" w:themeFillShade="E6"/>
            <w:noWrap/>
            <w:hideMark/>
          </w:tcPr>
          <w:p w14:paraId="7917CD7B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D1D1D1" w:themeFill="background2" w:themeFillShade="E6"/>
            <w:noWrap/>
          </w:tcPr>
          <w:p w14:paraId="37FF8C56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shd w:val="clear" w:color="auto" w:fill="D1D1D1" w:themeFill="background2" w:themeFillShade="E6"/>
            <w:noWrap/>
          </w:tcPr>
          <w:p w14:paraId="5811937C" w14:textId="77777777" w:rsidR="008552BE" w:rsidRPr="00EE21AB" w:rsidRDefault="008552BE" w:rsidP="00403A7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6" w:type="dxa"/>
            <w:shd w:val="clear" w:color="auto" w:fill="D1D1D1" w:themeFill="background2" w:themeFillShade="E6"/>
            <w:noWrap/>
          </w:tcPr>
          <w:p w14:paraId="6F57B392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D1D1D1" w:themeFill="background2" w:themeFillShade="E6"/>
          </w:tcPr>
          <w:p w14:paraId="64446752" w14:textId="77777777" w:rsidR="008552BE" w:rsidRPr="00EE21AB" w:rsidRDefault="008552BE" w:rsidP="00403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2BE" w:rsidRPr="00EE21AB" w14:paraId="6459C350" w14:textId="1F12D02D" w:rsidTr="00B16EFF">
        <w:trPr>
          <w:trHeight w:val="235"/>
        </w:trPr>
        <w:tc>
          <w:tcPr>
            <w:tcW w:w="2242" w:type="dxa"/>
            <w:shd w:val="clear" w:color="auto" w:fill="auto"/>
            <w:noWrap/>
            <w:hideMark/>
          </w:tcPr>
          <w:p w14:paraId="58FCE8CB" w14:textId="6B1311D4" w:rsidR="008552BE" w:rsidRPr="00EE21AB" w:rsidRDefault="008552BE" w:rsidP="00B53A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97B9C7E" w14:textId="77777777" w:rsidR="008552BE" w:rsidRPr="00EE21AB" w:rsidRDefault="008552BE" w:rsidP="00B53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shd w:val="clear" w:color="auto" w:fill="auto"/>
            <w:noWrap/>
          </w:tcPr>
          <w:p w14:paraId="3904C5F7" w14:textId="015DC974" w:rsidR="008552BE" w:rsidRPr="00EE21AB" w:rsidRDefault="008552BE" w:rsidP="00B53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7 (0.84, 1.11)</w:t>
            </w:r>
          </w:p>
        </w:tc>
        <w:tc>
          <w:tcPr>
            <w:tcW w:w="1827" w:type="dxa"/>
            <w:shd w:val="clear" w:color="auto" w:fill="auto"/>
            <w:noWrap/>
          </w:tcPr>
          <w:p w14:paraId="2738147B" w14:textId="060609C3" w:rsidR="008552BE" w:rsidRPr="00EE21AB" w:rsidRDefault="008552BE" w:rsidP="00B53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1 (0.62, 1.06)</w:t>
            </w:r>
          </w:p>
        </w:tc>
        <w:tc>
          <w:tcPr>
            <w:tcW w:w="1916" w:type="dxa"/>
            <w:shd w:val="clear" w:color="auto" w:fill="auto"/>
            <w:noWrap/>
          </w:tcPr>
          <w:p w14:paraId="369DF200" w14:textId="30B12E2C" w:rsidR="008552BE" w:rsidRPr="00EE21AB" w:rsidRDefault="008552BE" w:rsidP="00B53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 (0.87, 1.16)</w:t>
            </w:r>
          </w:p>
        </w:tc>
        <w:tc>
          <w:tcPr>
            <w:tcW w:w="1124" w:type="dxa"/>
          </w:tcPr>
          <w:p w14:paraId="2FC91CF3" w14:textId="01F9138E" w:rsidR="008552BE" w:rsidRPr="00EE21AB" w:rsidRDefault="001240C4" w:rsidP="00B53A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8552BE" w:rsidRPr="00EE21AB" w14:paraId="29B50555" w14:textId="5D59861F" w:rsidTr="00B16EFF">
        <w:trPr>
          <w:trHeight w:val="235"/>
        </w:trPr>
        <w:tc>
          <w:tcPr>
            <w:tcW w:w="2242" w:type="dxa"/>
            <w:noWrap/>
            <w:hideMark/>
          </w:tcPr>
          <w:p w14:paraId="62A6C1AE" w14:textId="6F5C36B8" w:rsidR="008552BE" w:rsidRPr="00EE21AB" w:rsidRDefault="008552BE" w:rsidP="00AD7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23" w:type="dxa"/>
            <w:noWrap/>
            <w:hideMark/>
          </w:tcPr>
          <w:p w14:paraId="32612673" w14:textId="77777777" w:rsidR="008552BE" w:rsidRPr="00EE21AB" w:rsidRDefault="008552BE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noWrap/>
          </w:tcPr>
          <w:p w14:paraId="0B62CEA5" w14:textId="3C5338A8" w:rsidR="008552BE" w:rsidRPr="00EE21AB" w:rsidRDefault="008552BE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1 (0.80, 1.03)</w:t>
            </w:r>
          </w:p>
        </w:tc>
        <w:tc>
          <w:tcPr>
            <w:tcW w:w="1827" w:type="dxa"/>
            <w:noWrap/>
          </w:tcPr>
          <w:p w14:paraId="1CD7972A" w14:textId="5FB15787" w:rsidR="008552BE" w:rsidRPr="00EE21AB" w:rsidRDefault="008552BE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6 (0.67, 1.10)</w:t>
            </w:r>
          </w:p>
        </w:tc>
        <w:tc>
          <w:tcPr>
            <w:tcW w:w="1916" w:type="dxa"/>
            <w:noWrap/>
          </w:tcPr>
          <w:p w14:paraId="3BF10E0E" w14:textId="3177AF5C" w:rsidR="008552BE" w:rsidRPr="00EE21AB" w:rsidRDefault="008552BE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6 (0.92, 1.21)</w:t>
            </w:r>
          </w:p>
        </w:tc>
        <w:tc>
          <w:tcPr>
            <w:tcW w:w="1124" w:type="dxa"/>
          </w:tcPr>
          <w:p w14:paraId="4E7B3C89" w14:textId="77777777" w:rsidR="008552BE" w:rsidRPr="00EE21AB" w:rsidRDefault="008552BE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15"/>
    <w:p w14:paraId="25C70D5A" w14:textId="62920EEE" w:rsidR="00C84BE9" w:rsidRPr="00616E15" w:rsidRDefault="00C84BE9" w:rsidP="00C84BE9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16E15">
        <w:rPr>
          <w:rFonts w:ascii="Times New Roman" w:hAnsi="Times New Roman" w:cs="Times New Roman"/>
          <w:sz w:val="18"/>
          <w:szCs w:val="18"/>
        </w:rPr>
        <w:t>result of the fully adjusted model</w:t>
      </w:r>
    </w:p>
    <w:p w14:paraId="6057EC2B" w14:textId="77777777" w:rsidR="00C84BE9" w:rsidRPr="004D3241" w:rsidRDefault="00C84BE9" w:rsidP="00C84BE9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280C097C" w14:textId="77777777" w:rsidR="00C84BE9" w:rsidRPr="00C3497D" w:rsidRDefault="00C84BE9" w:rsidP="00C84BE9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70D4A80B" w14:textId="7663AA24" w:rsidR="00C84BE9" w:rsidRPr="00616E15" w:rsidRDefault="00C84BE9" w:rsidP="00C84BE9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616E15">
        <w:rPr>
          <w:rFonts w:ascii="Times New Roman" w:hAnsi="Times New Roman" w:cs="Times New Roman"/>
          <w:sz w:val="18"/>
          <w:szCs w:val="18"/>
        </w:rPr>
        <w:t xml:space="preserve">p value for likelihood ratio test for the models with and without interaction terms for commuting modes by </w:t>
      </w:r>
      <w:r w:rsidRPr="00C84BE9">
        <w:rPr>
          <w:rFonts w:ascii="Times New Roman" w:hAnsi="Times New Roman" w:cs="Times New Roman"/>
          <w:sz w:val="18"/>
          <w:szCs w:val="18"/>
        </w:rPr>
        <w:t>PM</w:t>
      </w:r>
      <w:r w:rsidRPr="00CA241C">
        <w:rPr>
          <w:rFonts w:ascii="Times New Roman" w:hAnsi="Times New Roman" w:cs="Times New Roman"/>
          <w:sz w:val="18"/>
          <w:szCs w:val="18"/>
          <w:vertAlign w:val="subscript"/>
        </w:rPr>
        <w:t xml:space="preserve">2.5 </w:t>
      </w:r>
      <w:r w:rsidRPr="00C84BE9">
        <w:rPr>
          <w:rFonts w:ascii="Times New Roman" w:hAnsi="Times New Roman" w:cs="Times New Roman"/>
          <w:sz w:val="18"/>
          <w:szCs w:val="18"/>
        </w:rPr>
        <w:t xml:space="preserve">level </w:t>
      </w:r>
      <w:r w:rsidRPr="00616E15">
        <w:rPr>
          <w:rFonts w:ascii="Times New Roman" w:hAnsi="Times New Roman" w:cs="Times New Roman"/>
          <w:sz w:val="18"/>
          <w:szCs w:val="18"/>
        </w:rPr>
        <w:t>(degrees of freedom = 3)</w:t>
      </w:r>
    </w:p>
    <w:p w14:paraId="3EEEB07A" w14:textId="5F0F84DA" w:rsidR="00E45757" w:rsidRPr="00E45757" w:rsidRDefault="00E45757" w:rsidP="00E45757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</w:p>
    <w:p w14:paraId="0412034B" w14:textId="77777777" w:rsidR="00325527" w:rsidRPr="004D3241" w:rsidRDefault="00325527" w:rsidP="00421B4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</w:pPr>
    </w:p>
    <w:p w14:paraId="6B77449E" w14:textId="7214AF58" w:rsidR="00421B4B" w:rsidRPr="004D3241" w:rsidRDefault="00F61729" w:rsidP="00421B4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</w:pPr>
      <w:r w:rsidRPr="004D3241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  <w:t xml:space="preserve">Nitrogen dioxide </w:t>
      </w:r>
      <w:r w:rsidR="00B86C7F" w:rsidRPr="004D3241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  <w:t>(NO</w:t>
      </w:r>
      <w:r w:rsidR="00B86C7F" w:rsidRPr="004D3241">
        <w:rPr>
          <w:rFonts w:ascii="Times New Roman" w:eastAsia="Times New Roman" w:hAnsi="Times New Roman" w:cs="Times New Roman"/>
          <w:b/>
          <w:bCs/>
          <w:color w:val="000000"/>
          <w:kern w:val="0"/>
          <w:vertAlign w:val="subscript"/>
          <w:lang w:eastAsia="en-NZ"/>
          <w14:ligatures w14:val="none"/>
        </w:rPr>
        <w:t>2</w:t>
      </w:r>
      <w:r w:rsidR="00B86C7F" w:rsidRPr="004D3241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NZ"/>
          <w14:ligatures w14:val="none"/>
        </w:rPr>
        <w:t>)</w:t>
      </w:r>
    </w:p>
    <w:p w14:paraId="5F8D6FFB" w14:textId="77777777" w:rsidR="00B54205" w:rsidRPr="004D3241" w:rsidRDefault="00B54205" w:rsidP="00785E14">
      <w:pPr>
        <w:spacing w:after="200" w:line="240" w:lineRule="auto"/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</w:p>
    <w:p w14:paraId="0F53034B" w14:textId="693619D0" w:rsidR="000D00CF" w:rsidRPr="004D3241" w:rsidRDefault="000D00CF" w:rsidP="000D00CF">
      <w:pPr>
        <w:spacing w:after="200" w:line="240" w:lineRule="auto"/>
        <w:jc w:val="center"/>
        <w:rPr>
          <w:rFonts w:ascii="Times New Roman" w:hAnsi="Times New Roman" w:cs="Times New Roman"/>
          <w:color w:val="0E2841" w:themeColor="text2"/>
        </w:rPr>
      </w:pPr>
      <w:bookmarkStart w:id="16" w:name="_Toc201085362"/>
      <w:r w:rsidRPr="004D3241">
        <w:rPr>
          <w:rFonts w:ascii="Times New Roman" w:hAnsi="Times New Roman" w:cs="Times New Roman"/>
          <w:color w:val="0E2841" w:themeColor="text2"/>
        </w:rPr>
        <w:t xml:space="preserve">Table </w:t>
      </w:r>
      <w:r w:rsidR="00244F93">
        <w:rPr>
          <w:rFonts w:ascii="Times New Roman" w:hAnsi="Times New Roman" w:cs="Times New Roman"/>
          <w:color w:val="0E2841" w:themeColor="text2"/>
        </w:rPr>
        <w:t>S</w:t>
      </w:r>
      <w:r w:rsidRPr="004D3241">
        <w:rPr>
          <w:rFonts w:ascii="Times New Roman" w:hAnsi="Times New Roman" w:cs="Times New Roman"/>
          <w:color w:val="0E2841" w:themeColor="text2"/>
        </w:rPr>
        <w:fldChar w:fldCharType="begin"/>
      </w:r>
      <w:r w:rsidRPr="004D3241">
        <w:rPr>
          <w:rFonts w:ascii="Times New Roman" w:hAnsi="Times New Roman" w:cs="Times New Roman"/>
          <w:color w:val="0E2841" w:themeColor="text2"/>
        </w:rPr>
        <w:instrText xml:space="preserve"> SEQ Table \* ARABIC </w:instrText>
      </w:r>
      <w:r w:rsidRPr="004D3241">
        <w:rPr>
          <w:rFonts w:ascii="Times New Roman" w:hAnsi="Times New Roman" w:cs="Times New Roman"/>
          <w:color w:val="0E2841" w:themeColor="text2"/>
        </w:rPr>
        <w:fldChar w:fldCharType="separate"/>
      </w:r>
      <w:r w:rsidR="009360F3">
        <w:rPr>
          <w:rFonts w:ascii="Times New Roman" w:hAnsi="Times New Roman" w:cs="Times New Roman"/>
          <w:noProof/>
          <w:color w:val="0E2841" w:themeColor="text2"/>
        </w:rPr>
        <w:t>11</w:t>
      </w:r>
      <w:r w:rsidRPr="004D3241">
        <w:rPr>
          <w:rFonts w:ascii="Times New Roman" w:hAnsi="Times New Roman" w:cs="Times New Roman"/>
          <w:color w:val="0E2841" w:themeColor="text2"/>
        </w:rPr>
        <w:fldChar w:fldCharType="end"/>
      </w:r>
      <w:r w:rsidRPr="004D3241">
        <w:rPr>
          <w:rFonts w:ascii="Times New Roman" w:hAnsi="Times New Roman" w:cs="Times New Roman"/>
          <w:color w:val="0E2841" w:themeColor="text2"/>
        </w:rPr>
        <w:t xml:space="preserve">: Results for subgroup analyses by </w:t>
      </w:r>
      <w:r w:rsidR="00B93ABA" w:rsidRPr="004D3241">
        <w:rPr>
          <w:rFonts w:ascii="Times New Roman" w:hAnsi="Times New Roman" w:cs="Times New Roman"/>
          <w:color w:val="0E2841" w:themeColor="text2"/>
        </w:rPr>
        <w:t>NO</w:t>
      </w:r>
      <w:r w:rsidR="00B93ABA" w:rsidRPr="004D3241">
        <w:rPr>
          <w:rFonts w:ascii="Times New Roman" w:hAnsi="Times New Roman" w:cs="Times New Roman"/>
          <w:color w:val="0E2841" w:themeColor="text2"/>
          <w:vertAlign w:val="subscript"/>
        </w:rPr>
        <w:t>2</w:t>
      </w:r>
      <w:r w:rsidR="00B93ABA" w:rsidRPr="004D3241">
        <w:rPr>
          <w:rFonts w:ascii="Times New Roman" w:hAnsi="Times New Roman" w:cs="Times New Roman"/>
          <w:color w:val="0E2841" w:themeColor="text2"/>
        </w:rPr>
        <w:t xml:space="preserve"> </w:t>
      </w:r>
      <w:r w:rsidRPr="004D3241">
        <w:rPr>
          <w:rFonts w:ascii="Times New Roman" w:hAnsi="Times New Roman" w:cs="Times New Roman"/>
          <w:color w:val="0E2841" w:themeColor="text2"/>
        </w:rPr>
        <w:t>levels</w:t>
      </w:r>
      <w:bookmarkEnd w:id="16"/>
    </w:p>
    <w:tbl>
      <w:tblPr>
        <w:tblStyle w:val="TableGrid"/>
        <w:tblW w:w="99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1123"/>
        <w:gridCol w:w="1686"/>
        <w:gridCol w:w="1827"/>
        <w:gridCol w:w="1915"/>
        <w:gridCol w:w="1124"/>
      </w:tblGrid>
      <w:tr w:rsidR="00A96867" w:rsidRPr="00EE21AB" w14:paraId="560EA964" w14:textId="6805B49D" w:rsidTr="00616E15">
        <w:trPr>
          <w:trHeight w:val="222"/>
        </w:trPr>
        <w:tc>
          <w:tcPr>
            <w:tcW w:w="2243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1DF7AD60" w14:textId="77777777" w:rsidR="00A96867" w:rsidRPr="00EE21AB" w:rsidRDefault="00A96867" w:rsidP="00D866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6CE987E1" w14:textId="35779E78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I)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</w:tcPr>
          <w:p w14:paraId="3DEEDEA6" w14:textId="6149589C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A241C" w:rsidRPr="00EE21AB" w14:paraId="5DCCF74F" w14:textId="48D1D9BA" w:rsidTr="00616E15">
        <w:trPr>
          <w:trHeight w:val="222"/>
        </w:trPr>
        <w:tc>
          <w:tcPr>
            <w:tcW w:w="2243" w:type="dxa"/>
            <w:tcBorders>
              <w:top w:val="nil"/>
              <w:bottom w:val="nil"/>
            </w:tcBorders>
            <w:shd w:val="clear" w:color="auto" w:fill="CAEDFB" w:themeFill="accent4" w:themeFillTint="33"/>
            <w:noWrap/>
          </w:tcPr>
          <w:p w14:paraId="289CF01C" w14:textId="77777777" w:rsidR="00CA241C" w:rsidRPr="00EE21AB" w:rsidRDefault="00CA241C" w:rsidP="00CA24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27B42F0D" w14:textId="77777777" w:rsidR="00CA241C" w:rsidRPr="00EE21AB" w:rsidRDefault="00CA241C" w:rsidP="00CA24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 only 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467DC723" w14:textId="75DBB29B" w:rsidR="00CA241C" w:rsidRPr="00EE21AB" w:rsidRDefault="00CA241C" w:rsidP="00CA24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624D5325" w14:textId="616C8BBB" w:rsidR="00CA241C" w:rsidRPr="00EE21AB" w:rsidRDefault="00CA241C" w:rsidP="00CA24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4B7B8C94" w14:textId="64AFCD27" w:rsidR="00CA241C" w:rsidRPr="00EE21AB" w:rsidRDefault="00CA241C" w:rsidP="00CA24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359A9082" w14:textId="0708AAD6" w:rsidR="00CA241C" w:rsidRPr="00EE21AB" w:rsidRDefault="00CA241C" w:rsidP="00CA24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 value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A96867" w:rsidRPr="00EE21AB" w14:paraId="03A15AC0" w14:textId="4A57D154" w:rsidTr="00616E15">
        <w:trPr>
          <w:trHeight w:val="222"/>
        </w:trPr>
        <w:tc>
          <w:tcPr>
            <w:tcW w:w="2243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1B3880F8" w14:textId="77777777" w:rsidR="00A96867" w:rsidRPr="00EE21AB" w:rsidRDefault="00A96867" w:rsidP="00D866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n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61B879D1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7D262AF4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3C4ABF4A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15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1A993C0C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</w:tcBorders>
            <w:shd w:val="clear" w:color="auto" w:fill="D1D1D1" w:themeFill="background2" w:themeFillShade="E6"/>
          </w:tcPr>
          <w:p w14:paraId="26065FC1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96867" w:rsidRPr="00EE21AB" w14:paraId="2F80AEE2" w14:textId="2CC72CDE" w:rsidTr="00616E15">
        <w:trPr>
          <w:trHeight w:val="222"/>
        </w:trPr>
        <w:tc>
          <w:tcPr>
            <w:tcW w:w="2243" w:type="dxa"/>
            <w:shd w:val="clear" w:color="auto" w:fill="auto"/>
            <w:noWrap/>
            <w:hideMark/>
          </w:tcPr>
          <w:p w14:paraId="602328AD" w14:textId="77777777" w:rsidR="00A96867" w:rsidRPr="00EE21AB" w:rsidRDefault="00A96867" w:rsidP="00D866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3FDC6624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shd w:val="clear" w:color="auto" w:fill="auto"/>
            <w:noWrap/>
          </w:tcPr>
          <w:p w14:paraId="05473F22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6 (0.63, 1.18)</w:t>
            </w:r>
          </w:p>
        </w:tc>
        <w:tc>
          <w:tcPr>
            <w:tcW w:w="1827" w:type="dxa"/>
            <w:shd w:val="clear" w:color="auto" w:fill="auto"/>
            <w:noWrap/>
          </w:tcPr>
          <w:p w14:paraId="194DBCD7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1 (0.51, 1.28)</w:t>
            </w:r>
          </w:p>
        </w:tc>
        <w:tc>
          <w:tcPr>
            <w:tcW w:w="1915" w:type="dxa"/>
            <w:shd w:val="clear" w:color="auto" w:fill="auto"/>
            <w:noWrap/>
          </w:tcPr>
          <w:p w14:paraId="56525481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25 (0.96, 1.62)</w:t>
            </w:r>
          </w:p>
        </w:tc>
        <w:tc>
          <w:tcPr>
            <w:tcW w:w="1124" w:type="dxa"/>
          </w:tcPr>
          <w:p w14:paraId="70110ECC" w14:textId="4B94B9D8" w:rsidR="00A96867" w:rsidRPr="00EE21AB" w:rsidRDefault="00B263D1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A96867" w:rsidRPr="00EE21AB" w14:paraId="2991146E" w14:textId="11C04828" w:rsidTr="00616E15">
        <w:trPr>
          <w:trHeight w:val="222"/>
        </w:trPr>
        <w:tc>
          <w:tcPr>
            <w:tcW w:w="2243" w:type="dxa"/>
            <w:noWrap/>
            <w:hideMark/>
          </w:tcPr>
          <w:p w14:paraId="76C1DBA8" w14:textId="77777777" w:rsidR="00A96867" w:rsidRPr="00EE21AB" w:rsidRDefault="00A96867" w:rsidP="00D866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23" w:type="dxa"/>
            <w:noWrap/>
            <w:hideMark/>
          </w:tcPr>
          <w:p w14:paraId="0614A7C8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noWrap/>
          </w:tcPr>
          <w:p w14:paraId="61755EEC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5 (0.77, 1.19)</w:t>
            </w:r>
          </w:p>
        </w:tc>
        <w:tc>
          <w:tcPr>
            <w:tcW w:w="1827" w:type="dxa"/>
            <w:noWrap/>
          </w:tcPr>
          <w:p w14:paraId="6EC77792" w14:textId="14CD5612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67 (0.45, 0.99)</w:t>
            </w:r>
          </w:p>
        </w:tc>
        <w:tc>
          <w:tcPr>
            <w:tcW w:w="1915" w:type="dxa"/>
            <w:noWrap/>
          </w:tcPr>
          <w:p w14:paraId="75431532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9 (0.80, 1.23)</w:t>
            </w:r>
          </w:p>
        </w:tc>
        <w:tc>
          <w:tcPr>
            <w:tcW w:w="1124" w:type="dxa"/>
          </w:tcPr>
          <w:p w14:paraId="189CD01F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6867" w:rsidRPr="00EE21AB" w14:paraId="5D288EAC" w14:textId="6FDBB2DF" w:rsidTr="00616E15">
        <w:trPr>
          <w:trHeight w:val="222"/>
        </w:trPr>
        <w:tc>
          <w:tcPr>
            <w:tcW w:w="2243" w:type="dxa"/>
            <w:shd w:val="clear" w:color="auto" w:fill="D1D1D1" w:themeFill="background2" w:themeFillShade="E6"/>
            <w:noWrap/>
            <w:hideMark/>
          </w:tcPr>
          <w:p w14:paraId="3DC97DC7" w14:textId="77777777" w:rsidR="00A96867" w:rsidRPr="00EE21AB" w:rsidRDefault="00A96867" w:rsidP="00D866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nchus and lung</w:t>
            </w:r>
          </w:p>
        </w:tc>
        <w:tc>
          <w:tcPr>
            <w:tcW w:w="1123" w:type="dxa"/>
            <w:shd w:val="clear" w:color="auto" w:fill="D1D1D1" w:themeFill="background2" w:themeFillShade="E6"/>
            <w:noWrap/>
            <w:hideMark/>
          </w:tcPr>
          <w:p w14:paraId="75EB0F82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D1D1D1" w:themeFill="background2" w:themeFillShade="E6"/>
            <w:noWrap/>
          </w:tcPr>
          <w:p w14:paraId="55BEF4B9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shd w:val="clear" w:color="auto" w:fill="D1D1D1" w:themeFill="background2" w:themeFillShade="E6"/>
            <w:noWrap/>
          </w:tcPr>
          <w:p w14:paraId="19BF38D9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shd w:val="clear" w:color="auto" w:fill="D1D1D1" w:themeFill="background2" w:themeFillShade="E6"/>
            <w:noWrap/>
          </w:tcPr>
          <w:p w14:paraId="57F495ED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D1D1D1" w:themeFill="background2" w:themeFillShade="E6"/>
          </w:tcPr>
          <w:p w14:paraId="5A6A0B9F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6867" w:rsidRPr="00EE21AB" w14:paraId="58EC5E52" w14:textId="5345ED9C" w:rsidTr="00616E15">
        <w:trPr>
          <w:trHeight w:val="222"/>
        </w:trPr>
        <w:tc>
          <w:tcPr>
            <w:tcW w:w="2243" w:type="dxa"/>
            <w:shd w:val="clear" w:color="auto" w:fill="auto"/>
            <w:noWrap/>
            <w:hideMark/>
          </w:tcPr>
          <w:p w14:paraId="77F633B3" w14:textId="77777777" w:rsidR="00A96867" w:rsidRPr="00EE21AB" w:rsidRDefault="00A96867" w:rsidP="00D866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3B2A445A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shd w:val="clear" w:color="auto" w:fill="auto"/>
            <w:noWrap/>
          </w:tcPr>
          <w:p w14:paraId="5F8D00F1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5 (0.60, 1.21)</w:t>
            </w:r>
          </w:p>
        </w:tc>
        <w:tc>
          <w:tcPr>
            <w:tcW w:w="1827" w:type="dxa"/>
            <w:shd w:val="clear" w:color="auto" w:fill="auto"/>
            <w:noWrap/>
          </w:tcPr>
          <w:p w14:paraId="3F6A0BFF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52 (0.25, 1.07)</w:t>
            </w:r>
          </w:p>
        </w:tc>
        <w:tc>
          <w:tcPr>
            <w:tcW w:w="1915" w:type="dxa"/>
            <w:shd w:val="clear" w:color="auto" w:fill="auto"/>
            <w:noWrap/>
          </w:tcPr>
          <w:p w14:paraId="625B056F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72 (0.49, 1.06)</w:t>
            </w:r>
          </w:p>
        </w:tc>
        <w:tc>
          <w:tcPr>
            <w:tcW w:w="1124" w:type="dxa"/>
          </w:tcPr>
          <w:p w14:paraId="3CB96292" w14:textId="33246376" w:rsidR="00A96867" w:rsidRPr="00EE21AB" w:rsidRDefault="00B263D1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A96867" w:rsidRPr="00EE21AB" w14:paraId="08933521" w14:textId="5EEE2DEA" w:rsidTr="00616E15">
        <w:trPr>
          <w:trHeight w:val="222"/>
        </w:trPr>
        <w:tc>
          <w:tcPr>
            <w:tcW w:w="2243" w:type="dxa"/>
            <w:noWrap/>
            <w:hideMark/>
          </w:tcPr>
          <w:p w14:paraId="7EEB584F" w14:textId="77777777" w:rsidR="00A96867" w:rsidRPr="00EE21AB" w:rsidRDefault="00A96867" w:rsidP="00D866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23" w:type="dxa"/>
            <w:noWrap/>
            <w:hideMark/>
          </w:tcPr>
          <w:p w14:paraId="25A7DDD0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noWrap/>
          </w:tcPr>
          <w:p w14:paraId="33F54C01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6 (0.77, 1.20)</w:t>
            </w:r>
          </w:p>
        </w:tc>
        <w:tc>
          <w:tcPr>
            <w:tcW w:w="1827" w:type="dxa"/>
            <w:noWrap/>
          </w:tcPr>
          <w:p w14:paraId="64719B3A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76 (0.48, 1.21)</w:t>
            </w:r>
          </w:p>
        </w:tc>
        <w:tc>
          <w:tcPr>
            <w:tcW w:w="1915" w:type="dxa"/>
            <w:noWrap/>
          </w:tcPr>
          <w:p w14:paraId="755CEA3E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 (0.80, 1.25)</w:t>
            </w:r>
          </w:p>
        </w:tc>
        <w:tc>
          <w:tcPr>
            <w:tcW w:w="1124" w:type="dxa"/>
          </w:tcPr>
          <w:p w14:paraId="72644AD0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6867" w:rsidRPr="00EE21AB" w14:paraId="5460E1D7" w14:textId="31BB1991" w:rsidTr="00616E15">
        <w:trPr>
          <w:trHeight w:val="222"/>
        </w:trPr>
        <w:tc>
          <w:tcPr>
            <w:tcW w:w="2243" w:type="dxa"/>
            <w:shd w:val="clear" w:color="auto" w:fill="D1D1D1" w:themeFill="background2" w:themeFillShade="E6"/>
            <w:noWrap/>
            <w:hideMark/>
          </w:tcPr>
          <w:p w14:paraId="1269D5FC" w14:textId="77777777" w:rsidR="00A96867" w:rsidRPr="00EE21AB" w:rsidRDefault="00A96867" w:rsidP="00D866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(women)</w:t>
            </w:r>
          </w:p>
        </w:tc>
        <w:tc>
          <w:tcPr>
            <w:tcW w:w="1123" w:type="dxa"/>
            <w:shd w:val="clear" w:color="auto" w:fill="D1D1D1" w:themeFill="background2" w:themeFillShade="E6"/>
            <w:noWrap/>
            <w:hideMark/>
          </w:tcPr>
          <w:p w14:paraId="0142D15C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D1D1D1" w:themeFill="background2" w:themeFillShade="E6"/>
            <w:noWrap/>
          </w:tcPr>
          <w:p w14:paraId="7B665B5C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shd w:val="clear" w:color="auto" w:fill="D1D1D1" w:themeFill="background2" w:themeFillShade="E6"/>
            <w:noWrap/>
          </w:tcPr>
          <w:p w14:paraId="20CBC752" w14:textId="77777777" w:rsidR="00A96867" w:rsidRPr="00EE21AB" w:rsidRDefault="00A96867" w:rsidP="00D8665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shd w:val="clear" w:color="auto" w:fill="D1D1D1" w:themeFill="background2" w:themeFillShade="E6"/>
            <w:noWrap/>
          </w:tcPr>
          <w:p w14:paraId="44AA4D36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D1D1D1" w:themeFill="background2" w:themeFillShade="E6"/>
          </w:tcPr>
          <w:p w14:paraId="71D0A910" w14:textId="77777777" w:rsidR="00A96867" w:rsidRPr="00EE21AB" w:rsidRDefault="00A96867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6867" w:rsidRPr="00EE21AB" w14:paraId="683FABE8" w14:textId="67B1CA09" w:rsidTr="00616E15">
        <w:trPr>
          <w:trHeight w:val="222"/>
        </w:trPr>
        <w:tc>
          <w:tcPr>
            <w:tcW w:w="2243" w:type="dxa"/>
            <w:shd w:val="clear" w:color="auto" w:fill="auto"/>
            <w:noWrap/>
            <w:hideMark/>
          </w:tcPr>
          <w:p w14:paraId="23C4CB0D" w14:textId="77777777" w:rsidR="00A96867" w:rsidRPr="00EE21AB" w:rsidRDefault="00A96867" w:rsidP="00AD7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4FAE724F" w14:textId="77777777" w:rsidR="00A96867" w:rsidRPr="00EE21AB" w:rsidRDefault="00A96867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shd w:val="clear" w:color="auto" w:fill="auto"/>
            <w:noWrap/>
          </w:tcPr>
          <w:p w14:paraId="72643090" w14:textId="056FAB6C" w:rsidR="00A96867" w:rsidRPr="00EE21AB" w:rsidRDefault="00A96867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23 (1.06, 1.42)</w:t>
            </w:r>
          </w:p>
        </w:tc>
        <w:tc>
          <w:tcPr>
            <w:tcW w:w="1827" w:type="dxa"/>
            <w:shd w:val="clear" w:color="auto" w:fill="auto"/>
            <w:noWrap/>
          </w:tcPr>
          <w:p w14:paraId="08A80BC9" w14:textId="28101306" w:rsidR="00A96867" w:rsidRPr="00EE21AB" w:rsidRDefault="00A96867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69 (0.53, 0.90)</w:t>
            </w:r>
          </w:p>
        </w:tc>
        <w:tc>
          <w:tcPr>
            <w:tcW w:w="1915" w:type="dxa"/>
            <w:shd w:val="clear" w:color="auto" w:fill="auto"/>
            <w:noWrap/>
          </w:tcPr>
          <w:p w14:paraId="31D8E115" w14:textId="0BB68DE9" w:rsidR="00A96867" w:rsidRPr="00EE21AB" w:rsidRDefault="00A96867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4 (0.80, 1.12)</w:t>
            </w:r>
          </w:p>
        </w:tc>
        <w:tc>
          <w:tcPr>
            <w:tcW w:w="1124" w:type="dxa"/>
          </w:tcPr>
          <w:p w14:paraId="2AA0A31F" w14:textId="60E7F3FA" w:rsidR="00A96867" w:rsidRPr="00EE21AB" w:rsidRDefault="00B263D1" w:rsidP="00AD7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96867" w:rsidRPr="00EE21AB" w14:paraId="6E53DA0A" w14:textId="3EA09B11" w:rsidTr="00616E15">
        <w:trPr>
          <w:trHeight w:val="222"/>
        </w:trPr>
        <w:tc>
          <w:tcPr>
            <w:tcW w:w="2243" w:type="dxa"/>
            <w:noWrap/>
            <w:hideMark/>
          </w:tcPr>
          <w:p w14:paraId="6DB2D5D8" w14:textId="77777777" w:rsidR="00A96867" w:rsidRPr="00EE21AB" w:rsidRDefault="00A96867" w:rsidP="009C6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23" w:type="dxa"/>
            <w:noWrap/>
            <w:hideMark/>
          </w:tcPr>
          <w:p w14:paraId="00C2B543" w14:textId="77777777" w:rsidR="00A96867" w:rsidRPr="00EE21AB" w:rsidRDefault="00A96867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6" w:type="dxa"/>
            <w:noWrap/>
          </w:tcPr>
          <w:p w14:paraId="48B06D22" w14:textId="6DACACF1" w:rsidR="00A96867" w:rsidRPr="00EE21AB" w:rsidRDefault="00A96867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 (0.89, 1.12)</w:t>
            </w:r>
          </w:p>
        </w:tc>
        <w:tc>
          <w:tcPr>
            <w:tcW w:w="1827" w:type="dxa"/>
            <w:noWrap/>
          </w:tcPr>
          <w:p w14:paraId="3357881F" w14:textId="14737E2F" w:rsidR="00A96867" w:rsidRPr="00EE21AB" w:rsidRDefault="00A96867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69 (0.55, 0.85)</w:t>
            </w:r>
          </w:p>
        </w:tc>
        <w:tc>
          <w:tcPr>
            <w:tcW w:w="1915" w:type="dxa"/>
            <w:noWrap/>
          </w:tcPr>
          <w:p w14:paraId="400DD93D" w14:textId="2DBC8274" w:rsidR="00A96867" w:rsidRPr="00EE21AB" w:rsidRDefault="00A96867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13 (1.01, 1.27)</w:t>
            </w:r>
          </w:p>
        </w:tc>
        <w:tc>
          <w:tcPr>
            <w:tcW w:w="1124" w:type="dxa"/>
          </w:tcPr>
          <w:p w14:paraId="3269A08F" w14:textId="77777777" w:rsidR="00A96867" w:rsidRPr="00EE21AB" w:rsidRDefault="00A96867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E2340C7" w14:textId="77777777" w:rsidR="00CA241C" w:rsidRPr="00616E15" w:rsidRDefault="00CA241C" w:rsidP="00CA241C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bookmarkStart w:id="17" w:name="_Toc167035677"/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16E15">
        <w:rPr>
          <w:rFonts w:ascii="Times New Roman" w:hAnsi="Times New Roman" w:cs="Times New Roman"/>
          <w:sz w:val="18"/>
          <w:szCs w:val="18"/>
        </w:rPr>
        <w:t>result of the fully adjusted model</w:t>
      </w:r>
    </w:p>
    <w:p w14:paraId="0978F01B" w14:textId="77777777" w:rsidR="00CA241C" w:rsidRPr="004D3241" w:rsidRDefault="00CA241C" w:rsidP="00CA241C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7F9FFF2A" w14:textId="77777777" w:rsidR="00CA241C" w:rsidRPr="00C3497D" w:rsidRDefault="00CA241C" w:rsidP="00CA241C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380CF9C6" w14:textId="11118EF1" w:rsidR="00CA241C" w:rsidRPr="00616E15" w:rsidRDefault="00CA241C" w:rsidP="00CA241C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616E15">
        <w:rPr>
          <w:rFonts w:ascii="Times New Roman" w:hAnsi="Times New Roman" w:cs="Times New Roman"/>
          <w:sz w:val="18"/>
          <w:szCs w:val="18"/>
        </w:rPr>
        <w:t xml:space="preserve">p value for likelihood ratio test for the models with and without interaction terms for commuting modes by </w:t>
      </w:r>
      <w:r>
        <w:rPr>
          <w:rFonts w:ascii="Times New Roman" w:hAnsi="Times New Roman" w:cs="Times New Roman"/>
          <w:sz w:val="18"/>
          <w:szCs w:val="18"/>
        </w:rPr>
        <w:t>NO</w:t>
      </w:r>
      <w:r w:rsidRPr="00CA241C">
        <w:rPr>
          <w:rFonts w:ascii="Times New Roman" w:hAnsi="Times New Roman" w:cs="Times New Roman"/>
          <w:sz w:val="18"/>
          <w:szCs w:val="18"/>
          <w:vertAlign w:val="subscript"/>
        </w:rPr>
        <w:t xml:space="preserve">2 </w:t>
      </w:r>
      <w:r w:rsidRPr="00C84BE9">
        <w:rPr>
          <w:rFonts w:ascii="Times New Roman" w:hAnsi="Times New Roman" w:cs="Times New Roman"/>
          <w:sz w:val="18"/>
          <w:szCs w:val="18"/>
        </w:rPr>
        <w:t xml:space="preserve">level </w:t>
      </w:r>
      <w:r w:rsidRPr="00616E15">
        <w:rPr>
          <w:rFonts w:ascii="Times New Roman" w:hAnsi="Times New Roman" w:cs="Times New Roman"/>
          <w:sz w:val="18"/>
          <w:szCs w:val="18"/>
        </w:rPr>
        <w:t>(degrees of freedom = 3)</w:t>
      </w:r>
    </w:p>
    <w:p w14:paraId="7A140503" w14:textId="77777777" w:rsidR="002A41F7" w:rsidRDefault="002A41F7" w:rsidP="008C7F95">
      <w:pPr>
        <w:rPr>
          <w:rFonts w:ascii="Times New Roman" w:hAnsi="Times New Roman" w:cs="Times New Roman"/>
          <w:b/>
          <w:bCs/>
          <w:lang w:eastAsia="en-NZ"/>
        </w:rPr>
      </w:pPr>
    </w:p>
    <w:p w14:paraId="51BDC95C" w14:textId="77777777" w:rsidR="00E5316D" w:rsidRDefault="00E5316D" w:rsidP="008C7F95">
      <w:pPr>
        <w:rPr>
          <w:rFonts w:ascii="Times New Roman" w:hAnsi="Times New Roman" w:cs="Times New Roman"/>
          <w:b/>
          <w:bCs/>
          <w:lang w:eastAsia="en-NZ"/>
        </w:rPr>
      </w:pPr>
    </w:p>
    <w:p w14:paraId="2CB988DB" w14:textId="77777777" w:rsidR="00E5316D" w:rsidRDefault="00E5316D" w:rsidP="008C7F95">
      <w:pPr>
        <w:rPr>
          <w:rFonts w:ascii="Times New Roman" w:hAnsi="Times New Roman" w:cs="Times New Roman"/>
          <w:b/>
          <w:bCs/>
          <w:lang w:eastAsia="en-NZ"/>
        </w:rPr>
      </w:pPr>
    </w:p>
    <w:p w14:paraId="4DE1A77D" w14:textId="77777777" w:rsidR="00E5316D" w:rsidRDefault="00E5316D" w:rsidP="008C7F95">
      <w:pPr>
        <w:rPr>
          <w:rFonts w:ascii="Times New Roman" w:hAnsi="Times New Roman" w:cs="Times New Roman"/>
          <w:b/>
          <w:bCs/>
          <w:lang w:eastAsia="en-NZ"/>
        </w:rPr>
      </w:pPr>
    </w:p>
    <w:p w14:paraId="2C56AAE9" w14:textId="77777777" w:rsidR="00B305A8" w:rsidRDefault="00B305A8" w:rsidP="008C7F95">
      <w:pPr>
        <w:rPr>
          <w:rFonts w:ascii="Times New Roman" w:hAnsi="Times New Roman" w:cs="Times New Roman"/>
          <w:b/>
          <w:bCs/>
          <w:lang w:eastAsia="en-NZ"/>
        </w:rPr>
      </w:pPr>
    </w:p>
    <w:p w14:paraId="5E468F1F" w14:textId="77777777" w:rsidR="00EE21AB" w:rsidRDefault="00EE21AB" w:rsidP="008C7F95">
      <w:pPr>
        <w:rPr>
          <w:rFonts w:ascii="Times New Roman" w:hAnsi="Times New Roman" w:cs="Times New Roman"/>
          <w:b/>
          <w:bCs/>
          <w:lang w:eastAsia="en-NZ"/>
        </w:rPr>
      </w:pPr>
    </w:p>
    <w:p w14:paraId="3BBE99EE" w14:textId="77777777" w:rsidR="00202E19" w:rsidRDefault="00202E19" w:rsidP="008C7F95">
      <w:pPr>
        <w:rPr>
          <w:rFonts w:ascii="Times New Roman" w:hAnsi="Times New Roman" w:cs="Times New Roman"/>
          <w:b/>
          <w:bCs/>
          <w:lang w:eastAsia="en-NZ"/>
        </w:rPr>
      </w:pPr>
    </w:p>
    <w:p w14:paraId="75B6FEA8" w14:textId="4C3581BA" w:rsidR="00B93ABA" w:rsidRPr="008C7F95" w:rsidRDefault="0006772B" w:rsidP="008C7F95">
      <w:pPr>
        <w:rPr>
          <w:rFonts w:ascii="Times New Roman" w:hAnsi="Times New Roman" w:cs="Times New Roman"/>
          <w:b/>
          <w:bCs/>
          <w:lang w:eastAsia="en-NZ"/>
        </w:rPr>
      </w:pPr>
      <w:r w:rsidRPr="0006772B">
        <w:rPr>
          <w:rFonts w:ascii="Times New Roman" w:hAnsi="Times New Roman" w:cs="Times New Roman"/>
          <w:b/>
          <w:bCs/>
          <w:lang w:eastAsia="en-NZ"/>
        </w:rPr>
        <w:lastRenderedPageBreak/>
        <w:t>G</w:t>
      </w:r>
      <w:r w:rsidR="00BC27A3" w:rsidRPr="0006772B">
        <w:rPr>
          <w:rFonts w:ascii="Times New Roman" w:hAnsi="Times New Roman" w:cs="Times New Roman"/>
          <w:b/>
          <w:bCs/>
          <w:lang w:eastAsia="en-NZ"/>
        </w:rPr>
        <w:t>reenspac</w:t>
      </w:r>
      <w:r w:rsidR="007523FE" w:rsidRPr="0006772B">
        <w:rPr>
          <w:rFonts w:ascii="Times New Roman" w:hAnsi="Times New Roman" w:cs="Times New Roman"/>
          <w:b/>
          <w:bCs/>
          <w:lang w:eastAsia="en-NZ"/>
        </w:rPr>
        <w:t>e percentage</w:t>
      </w:r>
      <w:bookmarkEnd w:id="17"/>
    </w:p>
    <w:p w14:paraId="4C9E1963" w14:textId="5B892F15" w:rsidR="00785E14" w:rsidRPr="004D3241" w:rsidRDefault="00B93ABA" w:rsidP="00785E14">
      <w:pPr>
        <w:spacing w:after="200" w:line="240" w:lineRule="auto"/>
        <w:jc w:val="center"/>
        <w:rPr>
          <w:rFonts w:ascii="Times New Roman" w:hAnsi="Times New Roman" w:cs="Times New Roman"/>
          <w:color w:val="0E2841" w:themeColor="text2"/>
          <w:vertAlign w:val="superscript"/>
        </w:rPr>
      </w:pPr>
      <w:bookmarkStart w:id="18" w:name="_Toc201085363"/>
      <w:r w:rsidRPr="004D3241">
        <w:rPr>
          <w:rFonts w:ascii="Times New Roman" w:hAnsi="Times New Roman" w:cs="Times New Roman"/>
          <w:color w:val="0E2841" w:themeColor="text2"/>
        </w:rPr>
        <w:t xml:space="preserve">Table </w:t>
      </w:r>
      <w:r w:rsidR="00244F93">
        <w:rPr>
          <w:rFonts w:ascii="Times New Roman" w:hAnsi="Times New Roman" w:cs="Times New Roman"/>
          <w:color w:val="0E2841" w:themeColor="text2"/>
        </w:rPr>
        <w:t>S</w:t>
      </w:r>
      <w:r w:rsidRPr="004D3241">
        <w:rPr>
          <w:rFonts w:ascii="Times New Roman" w:hAnsi="Times New Roman" w:cs="Times New Roman"/>
          <w:color w:val="0E2841" w:themeColor="text2"/>
        </w:rPr>
        <w:fldChar w:fldCharType="begin"/>
      </w:r>
      <w:r w:rsidRPr="004D3241">
        <w:rPr>
          <w:rFonts w:ascii="Times New Roman" w:hAnsi="Times New Roman" w:cs="Times New Roman"/>
          <w:color w:val="0E2841" w:themeColor="text2"/>
        </w:rPr>
        <w:instrText xml:space="preserve"> SEQ Table \* ARABIC </w:instrText>
      </w:r>
      <w:r w:rsidRPr="004D3241">
        <w:rPr>
          <w:rFonts w:ascii="Times New Roman" w:hAnsi="Times New Roman" w:cs="Times New Roman"/>
          <w:color w:val="0E2841" w:themeColor="text2"/>
        </w:rPr>
        <w:fldChar w:fldCharType="separate"/>
      </w:r>
      <w:r w:rsidR="009360F3">
        <w:rPr>
          <w:rFonts w:ascii="Times New Roman" w:hAnsi="Times New Roman" w:cs="Times New Roman"/>
          <w:noProof/>
          <w:color w:val="0E2841" w:themeColor="text2"/>
        </w:rPr>
        <w:t>12</w:t>
      </w:r>
      <w:r w:rsidRPr="004D3241">
        <w:rPr>
          <w:rFonts w:ascii="Times New Roman" w:hAnsi="Times New Roman" w:cs="Times New Roman"/>
          <w:color w:val="0E2841" w:themeColor="text2"/>
        </w:rPr>
        <w:fldChar w:fldCharType="end"/>
      </w:r>
      <w:r w:rsidRPr="004D3241">
        <w:rPr>
          <w:rFonts w:ascii="Times New Roman" w:hAnsi="Times New Roman" w:cs="Times New Roman"/>
          <w:color w:val="0E2841" w:themeColor="text2"/>
        </w:rPr>
        <w:t>: Results for subgroup analyses by residential greenspace levels</w:t>
      </w:r>
      <w:bookmarkEnd w:id="18"/>
    </w:p>
    <w:tbl>
      <w:tblPr>
        <w:tblStyle w:val="TableGrid"/>
        <w:tblW w:w="96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1139"/>
        <w:gridCol w:w="1684"/>
        <w:gridCol w:w="1701"/>
        <w:gridCol w:w="1701"/>
        <w:gridCol w:w="1134"/>
      </w:tblGrid>
      <w:tr w:rsidR="00E5316D" w:rsidRPr="00EE21AB" w14:paraId="7D6CBEFF" w14:textId="64A98739" w:rsidTr="00362998">
        <w:trPr>
          <w:trHeight w:val="284"/>
        </w:trPr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60C56CF8" w14:textId="77777777" w:rsidR="00E5316D" w:rsidRPr="00EE21AB" w:rsidRDefault="00E5316D" w:rsidP="00D866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</w:tcPr>
          <w:p w14:paraId="286D1FE1" w14:textId="56A14581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I)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</w:tcPr>
          <w:p w14:paraId="56B5807B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62998" w:rsidRPr="00EE21AB" w14:paraId="3E4B52C5" w14:textId="30A09729" w:rsidTr="00362998">
        <w:trPr>
          <w:trHeight w:val="284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CAEDFB" w:themeFill="accent4" w:themeFillTint="33"/>
            <w:noWrap/>
          </w:tcPr>
          <w:p w14:paraId="6840C0C1" w14:textId="77777777" w:rsidR="004F5035" w:rsidRPr="00EE21AB" w:rsidRDefault="004F5035" w:rsidP="004F5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172FAB7F" w14:textId="77777777" w:rsidR="004F5035" w:rsidRPr="00EE21AB" w:rsidRDefault="004F5035" w:rsidP="004F50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 only 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1AD2D286" w14:textId="16D637C5" w:rsidR="004F5035" w:rsidRPr="00EE21AB" w:rsidRDefault="004F5035" w:rsidP="004F50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24E318AD" w14:textId="5C6DB2BE" w:rsidR="004F5035" w:rsidRPr="00EE21AB" w:rsidRDefault="004F5035" w:rsidP="004F50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37366EF4" w14:textId="7B3775CD" w:rsidR="004F5035" w:rsidRPr="00EE21AB" w:rsidRDefault="004F5035" w:rsidP="004F50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1BD3D564" w14:textId="73FF1FAD" w:rsidR="004F5035" w:rsidRPr="00EE21AB" w:rsidRDefault="004F5035" w:rsidP="004F50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 value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E5316D" w:rsidRPr="00EE21AB" w14:paraId="15EB71E3" w14:textId="6A153082" w:rsidTr="00362998">
        <w:trPr>
          <w:trHeight w:val="284"/>
        </w:trPr>
        <w:tc>
          <w:tcPr>
            <w:tcW w:w="2275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6AB31805" w14:textId="77777777" w:rsidR="00E5316D" w:rsidRPr="00EE21AB" w:rsidRDefault="00E5316D" w:rsidP="00D866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n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73AD6A74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5ED9E0E5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67959BAA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7181A6DD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1D1D1" w:themeFill="background2" w:themeFillShade="E6"/>
          </w:tcPr>
          <w:p w14:paraId="49F2E9C8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5316D" w:rsidRPr="00EE21AB" w14:paraId="77237E7A" w14:textId="7AF4E049" w:rsidTr="00362998">
        <w:trPr>
          <w:trHeight w:val="284"/>
        </w:trPr>
        <w:tc>
          <w:tcPr>
            <w:tcW w:w="2275" w:type="dxa"/>
            <w:shd w:val="clear" w:color="auto" w:fill="auto"/>
            <w:noWrap/>
            <w:hideMark/>
          </w:tcPr>
          <w:p w14:paraId="047CBFD9" w14:textId="77777777" w:rsidR="00E5316D" w:rsidRPr="00EE21AB" w:rsidRDefault="00E5316D" w:rsidP="00C348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0D8AC04" w14:textId="77777777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4" w:type="dxa"/>
            <w:shd w:val="clear" w:color="auto" w:fill="auto"/>
            <w:noWrap/>
          </w:tcPr>
          <w:p w14:paraId="534BFA88" w14:textId="2AE75B8D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11 (0.87, 1.41)</w:t>
            </w:r>
          </w:p>
        </w:tc>
        <w:tc>
          <w:tcPr>
            <w:tcW w:w="1701" w:type="dxa"/>
            <w:shd w:val="clear" w:color="auto" w:fill="auto"/>
            <w:noWrap/>
          </w:tcPr>
          <w:p w14:paraId="24D70E85" w14:textId="08AFF47C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79 (0.52, 1.20)</w:t>
            </w:r>
          </w:p>
        </w:tc>
        <w:tc>
          <w:tcPr>
            <w:tcW w:w="1701" w:type="dxa"/>
            <w:shd w:val="clear" w:color="auto" w:fill="auto"/>
            <w:noWrap/>
          </w:tcPr>
          <w:p w14:paraId="6954D95C" w14:textId="6142FEBA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7 (0.84, 1.38)</w:t>
            </w:r>
          </w:p>
        </w:tc>
        <w:tc>
          <w:tcPr>
            <w:tcW w:w="1134" w:type="dxa"/>
          </w:tcPr>
          <w:p w14:paraId="1F4D4363" w14:textId="0959B748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5316D" w:rsidRPr="00EE21AB" w14:paraId="6D2A5AFA" w14:textId="3171FD03" w:rsidTr="00362998">
        <w:trPr>
          <w:trHeight w:val="284"/>
        </w:trPr>
        <w:tc>
          <w:tcPr>
            <w:tcW w:w="2275" w:type="dxa"/>
            <w:noWrap/>
            <w:hideMark/>
          </w:tcPr>
          <w:p w14:paraId="27B80948" w14:textId="77777777" w:rsidR="00E5316D" w:rsidRPr="00EE21AB" w:rsidRDefault="00E5316D" w:rsidP="00C348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39" w:type="dxa"/>
            <w:noWrap/>
            <w:hideMark/>
          </w:tcPr>
          <w:p w14:paraId="5A48C57A" w14:textId="77777777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4" w:type="dxa"/>
            <w:noWrap/>
          </w:tcPr>
          <w:p w14:paraId="34CCCD9C" w14:textId="38FF0331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67 (0.49, 0.93)</w:t>
            </w:r>
          </w:p>
        </w:tc>
        <w:tc>
          <w:tcPr>
            <w:tcW w:w="1701" w:type="dxa"/>
            <w:noWrap/>
          </w:tcPr>
          <w:p w14:paraId="2FF8AFEA" w14:textId="5FC0AEFB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57 (0.36, 0.91)</w:t>
            </w:r>
          </w:p>
        </w:tc>
        <w:tc>
          <w:tcPr>
            <w:tcW w:w="1701" w:type="dxa"/>
            <w:noWrap/>
          </w:tcPr>
          <w:p w14:paraId="72818077" w14:textId="5D6855B1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7 (0.83, 1.38)</w:t>
            </w:r>
          </w:p>
        </w:tc>
        <w:tc>
          <w:tcPr>
            <w:tcW w:w="1134" w:type="dxa"/>
          </w:tcPr>
          <w:p w14:paraId="7D043540" w14:textId="77777777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16D" w:rsidRPr="00EE21AB" w14:paraId="741135F0" w14:textId="6DE6750F" w:rsidTr="00362998">
        <w:trPr>
          <w:trHeight w:val="284"/>
        </w:trPr>
        <w:tc>
          <w:tcPr>
            <w:tcW w:w="2275" w:type="dxa"/>
            <w:shd w:val="clear" w:color="auto" w:fill="D1D1D1" w:themeFill="background2" w:themeFillShade="E6"/>
            <w:noWrap/>
            <w:hideMark/>
          </w:tcPr>
          <w:p w14:paraId="0CF10B81" w14:textId="77777777" w:rsidR="00E5316D" w:rsidRPr="00EE21AB" w:rsidRDefault="00E5316D" w:rsidP="00D866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nchus and lung</w:t>
            </w:r>
          </w:p>
        </w:tc>
        <w:tc>
          <w:tcPr>
            <w:tcW w:w="1139" w:type="dxa"/>
            <w:shd w:val="clear" w:color="auto" w:fill="D1D1D1" w:themeFill="background2" w:themeFillShade="E6"/>
            <w:noWrap/>
            <w:hideMark/>
          </w:tcPr>
          <w:p w14:paraId="16530FE2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D1D1D1" w:themeFill="background2" w:themeFillShade="E6"/>
            <w:noWrap/>
          </w:tcPr>
          <w:p w14:paraId="0B95178A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</w:tcPr>
          <w:p w14:paraId="71B4B2B7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</w:tcPr>
          <w:p w14:paraId="3C390F6A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D25B7BC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16D" w:rsidRPr="00EE21AB" w14:paraId="5999B444" w14:textId="1B982EE3" w:rsidTr="00362998">
        <w:trPr>
          <w:trHeight w:val="284"/>
        </w:trPr>
        <w:tc>
          <w:tcPr>
            <w:tcW w:w="2275" w:type="dxa"/>
            <w:shd w:val="clear" w:color="auto" w:fill="auto"/>
            <w:noWrap/>
            <w:hideMark/>
          </w:tcPr>
          <w:p w14:paraId="534F2F9F" w14:textId="77777777" w:rsidR="00E5316D" w:rsidRPr="00EE21AB" w:rsidRDefault="00E5316D" w:rsidP="00C348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FE2D549" w14:textId="77777777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4" w:type="dxa"/>
            <w:shd w:val="clear" w:color="auto" w:fill="auto"/>
            <w:noWrap/>
          </w:tcPr>
          <w:p w14:paraId="5C1D01EC" w14:textId="736F4CA0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9 (0.69, 1.15)</w:t>
            </w:r>
          </w:p>
        </w:tc>
        <w:tc>
          <w:tcPr>
            <w:tcW w:w="1701" w:type="dxa"/>
            <w:shd w:val="clear" w:color="auto" w:fill="auto"/>
            <w:noWrap/>
          </w:tcPr>
          <w:p w14:paraId="5FDFA19C" w14:textId="0FDB91D6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66 (0.39, 1.11)</w:t>
            </w:r>
          </w:p>
        </w:tc>
        <w:tc>
          <w:tcPr>
            <w:tcW w:w="1701" w:type="dxa"/>
            <w:shd w:val="clear" w:color="auto" w:fill="auto"/>
            <w:noWrap/>
          </w:tcPr>
          <w:p w14:paraId="2147C693" w14:textId="75766E05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5 (0.73, 1.23)</w:t>
            </w:r>
          </w:p>
        </w:tc>
        <w:tc>
          <w:tcPr>
            <w:tcW w:w="1134" w:type="dxa"/>
          </w:tcPr>
          <w:p w14:paraId="384B6AF2" w14:textId="73BCCA0D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E5316D" w:rsidRPr="00EE21AB" w14:paraId="53D527CA" w14:textId="43412132" w:rsidTr="00362998">
        <w:trPr>
          <w:trHeight w:val="284"/>
        </w:trPr>
        <w:tc>
          <w:tcPr>
            <w:tcW w:w="2275" w:type="dxa"/>
            <w:noWrap/>
            <w:hideMark/>
          </w:tcPr>
          <w:p w14:paraId="78A57DC0" w14:textId="77777777" w:rsidR="00E5316D" w:rsidRPr="00EE21AB" w:rsidRDefault="00E5316D" w:rsidP="00C348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39" w:type="dxa"/>
            <w:noWrap/>
            <w:hideMark/>
          </w:tcPr>
          <w:p w14:paraId="7FD621E9" w14:textId="77777777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4" w:type="dxa"/>
            <w:noWrap/>
          </w:tcPr>
          <w:p w14:paraId="54DFEEE4" w14:textId="588B4694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3 (0.76, 1.40)</w:t>
            </w:r>
          </w:p>
        </w:tc>
        <w:tc>
          <w:tcPr>
            <w:tcW w:w="1701" w:type="dxa"/>
            <w:noWrap/>
          </w:tcPr>
          <w:p w14:paraId="2DDC756C" w14:textId="5B28C692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44 (0.24, 0.83)</w:t>
            </w:r>
          </w:p>
        </w:tc>
        <w:tc>
          <w:tcPr>
            <w:tcW w:w="1701" w:type="dxa"/>
            <w:noWrap/>
          </w:tcPr>
          <w:p w14:paraId="7D918CD8" w14:textId="3FB281A8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8 (0.73, 1.34)</w:t>
            </w:r>
          </w:p>
        </w:tc>
        <w:tc>
          <w:tcPr>
            <w:tcW w:w="1134" w:type="dxa"/>
          </w:tcPr>
          <w:p w14:paraId="34A360B1" w14:textId="77777777" w:rsidR="00E5316D" w:rsidRPr="00EE21AB" w:rsidRDefault="00E5316D" w:rsidP="00C34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16D" w:rsidRPr="00EE21AB" w14:paraId="46A69F07" w14:textId="161A8C54" w:rsidTr="00362998">
        <w:trPr>
          <w:trHeight w:val="284"/>
        </w:trPr>
        <w:tc>
          <w:tcPr>
            <w:tcW w:w="2275" w:type="dxa"/>
            <w:shd w:val="clear" w:color="auto" w:fill="D1D1D1" w:themeFill="background2" w:themeFillShade="E6"/>
            <w:noWrap/>
            <w:hideMark/>
          </w:tcPr>
          <w:p w14:paraId="33644AD3" w14:textId="77777777" w:rsidR="00E5316D" w:rsidRPr="00EE21AB" w:rsidRDefault="00E5316D" w:rsidP="00D866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(women)</w:t>
            </w:r>
          </w:p>
        </w:tc>
        <w:tc>
          <w:tcPr>
            <w:tcW w:w="1139" w:type="dxa"/>
            <w:shd w:val="clear" w:color="auto" w:fill="D1D1D1" w:themeFill="background2" w:themeFillShade="E6"/>
            <w:noWrap/>
            <w:hideMark/>
          </w:tcPr>
          <w:p w14:paraId="29973D59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D1D1D1" w:themeFill="background2" w:themeFillShade="E6"/>
            <w:noWrap/>
          </w:tcPr>
          <w:p w14:paraId="2A1937C1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</w:tcPr>
          <w:p w14:paraId="247CB856" w14:textId="77777777" w:rsidR="00E5316D" w:rsidRPr="00EE21AB" w:rsidRDefault="00E5316D" w:rsidP="00D8665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noWrap/>
          </w:tcPr>
          <w:p w14:paraId="5FB8912F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38638F4" w14:textId="77777777" w:rsidR="00E5316D" w:rsidRPr="00EE21AB" w:rsidRDefault="00E5316D" w:rsidP="00D86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16D" w:rsidRPr="00EE21AB" w14:paraId="719DD168" w14:textId="003FACDD" w:rsidTr="00362998">
        <w:trPr>
          <w:trHeight w:val="284"/>
        </w:trPr>
        <w:tc>
          <w:tcPr>
            <w:tcW w:w="2275" w:type="dxa"/>
            <w:shd w:val="clear" w:color="auto" w:fill="auto"/>
            <w:noWrap/>
            <w:hideMark/>
          </w:tcPr>
          <w:p w14:paraId="012F990D" w14:textId="77777777" w:rsidR="00E5316D" w:rsidRPr="00EE21AB" w:rsidRDefault="00E5316D" w:rsidP="009C6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Lower than threshol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A0F4278" w14:textId="77777777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4" w:type="dxa"/>
            <w:shd w:val="clear" w:color="auto" w:fill="auto"/>
            <w:noWrap/>
          </w:tcPr>
          <w:p w14:paraId="5675B8A8" w14:textId="5DF0C263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5 (0.74, 0.96)</w:t>
            </w:r>
          </w:p>
        </w:tc>
        <w:tc>
          <w:tcPr>
            <w:tcW w:w="1701" w:type="dxa"/>
            <w:shd w:val="clear" w:color="auto" w:fill="auto"/>
            <w:noWrap/>
          </w:tcPr>
          <w:p w14:paraId="7D39D9CF" w14:textId="14167C45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7 (0.68, 1.10)</w:t>
            </w:r>
          </w:p>
        </w:tc>
        <w:tc>
          <w:tcPr>
            <w:tcW w:w="1701" w:type="dxa"/>
            <w:shd w:val="clear" w:color="auto" w:fill="auto"/>
            <w:noWrap/>
          </w:tcPr>
          <w:p w14:paraId="2F65DB60" w14:textId="3DAA321E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9 (0.87, 1.14)</w:t>
            </w:r>
          </w:p>
        </w:tc>
        <w:tc>
          <w:tcPr>
            <w:tcW w:w="1134" w:type="dxa"/>
          </w:tcPr>
          <w:p w14:paraId="25D75D7F" w14:textId="25647879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E5316D" w:rsidRPr="00EE21AB" w14:paraId="3B3E5798" w14:textId="3A9CCA29" w:rsidTr="00362998">
        <w:trPr>
          <w:trHeight w:val="284"/>
        </w:trPr>
        <w:tc>
          <w:tcPr>
            <w:tcW w:w="2275" w:type="dxa"/>
            <w:noWrap/>
            <w:hideMark/>
          </w:tcPr>
          <w:p w14:paraId="4E777353" w14:textId="77777777" w:rsidR="00E5316D" w:rsidRPr="00EE21AB" w:rsidRDefault="00E5316D" w:rsidP="009C6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Higher than threshold</w:t>
            </w:r>
          </w:p>
        </w:tc>
        <w:tc>
          <w:tcPr>
            <w:tcW w:w="1139" w:type="dxa"/>
            <w:noWrap/>
            <w:hideMark/>
          </w:tcPr>
          <w:p w14:paraId="57900A66" w14:textId="77777777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84" w:type="dxa"/>
            <w:noWrap/>
          </w:tcPr>
          <w:p w14:paraId="4BEBBD53" w14:textId="0E7700D7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2 (0.89, 1.17)</w:t>
            </w:r>
          </w:p>
        </w:tc>
        <w:tc>
          <w:tcPr>
            <w:tcW w:w="1701" w:type="dxa"/>
            <w:noWrap/>
          </w:tcPr>
          <w:p w14:paraId="2DCB03ED" w14:textId="0667F181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4 (0.65, 1.09)</w:t>
            </w:r>
          </w:p>
        </w:tc>
        <w:tc>
          <w:tcPr>
            <w:tcW w:w="1701" w:type="dxa"/>
            <w:noWrap/>
          </w:tcPr>
          <w:p w14:paraId="60626EB7" w14:textId="5CA89A95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2 (0.88, 1.18)</w:t>
            </w:r>
          </w:p>
        </w:tc>
        <w:tc>
          <w:tcPr>
            <w:tcW w:w="1134" w:type="dxa"/>
          </w:tcPr>
          <w:p w14:paraId="2C045665" w14:textId="77777777" w:rsidR="00E5316D" w:rsidRPr="00EE21AB" w:rsidRDefault="00E5316D" w:rsidP="009C6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01E606" w14:textId="77777777" w:rsidR="004F5035" w:rsidRPr="00616E15" w:rsidRDefault="004F5035" w:rsidP="004F5035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bookmarkStart w:id="19" w:name="_Toc167035688"/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16E15">
        <w:rPr>
          <w:rFonts w:ascii="Times New Roman" w:hAnsi="Times New Roman" w:cs="Times New Roman"/>
          <w:sz w:val="18"/>
          <w:szCs w:val="18"/>
        </w:rPr>
        <w:t>result of the fully adjusted model</w:t>
      </w:r>
    </w:p>
    <w:p w14:paraId="57E22854" w14:textId="77777777" w:rsidR="004F5035" w:rsidRPr="004D3241" w:rsidRDefault="004F5035" w:rsidP="004F5035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1A32088B" w14:textId="77777777" w:rsidR="004F5035" w:rsidRPr="00C3497D" w:rsidRDefault="004F5035" w:rsidP="004F5035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0C7E70CD" w14:textId="30D20494" w:rsidR="004F5035" w:rsidRPr="00616E15" w:rsidRDefault="004F5035" w:rsidP="004F5035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616E15">
        <w:rPr>
          <w:rFonts w:ascii="Times New Roman" w:hAnsi="Times New Roman" w:cs="Times New Roman"/>
          <w:sz w:val="18"/>
          <w:szCs w:val="18"/>
        </w:rPr>
        <w:t xml:space="preserve">p value for likelihood ratio test for the models with and without interaction terms for commuting modes by </w:t>
      </w:r>
      <w:r w:rsidR="00362998">
        <w:rPr>
          <w:rFonts w:ascii="Times New Roman" w:hAnsi="Times New Roman" w:cs="Times New Roman"/>
          <w:sz w:val="18"/>
          <w:szCs w:val="18"/>
        </w:rPr>
        <w:t>greenspace</w:t>
      </w:r>
      <w:r w:rsidRPr="00CA241C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C84BE9">
        <w:rPr>
          <w:rFonts w:ascii="Times New Roman" w:hAnsi="Times New Roman" w:cs="Times New Roman"/>
          <w:sz w:val="18"/>
          <w:szCs w:val="18"/>
        </w:rPr>
        <w:t xml:space="preserve">level </w:t>
      </w:r>
      <w:r w:rsidRPr="00616E15">
        <w:rPr>
          <w:rFonts w:ascii="Times New Roman" w:hAnsi="Times New Roman" w:cs="Times New Roman"/>
          <w:sz w:val="18"/>
          <w:szCs w:val="18"/>
        </w:rPr>
        <w:t>(degrees of freedom = 3)</w:t>
      </w:r>
    </w:p>
    <w:p w14:paraId="163FDFE4" w14:textId="77777777" w:rsidR="00B305A8" w:rsidRDefault="00B305A8" w:rsidP="00B305A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91F25F9" w14:textId="77777777" w:rsidR="00B305A8" w:rsidRPr="006B52D8" w:rsidRDefault="00B305A8" w:rsidP="00B305A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B31FA25" w14:textId="1AC9339F" w:rsidR="00033210" w:rsidRPr="00D676B0" w:rsidRDefault="00967741" w:rsidP="005F16E2">
      <w:pPr>
        <w:rPr>
          <w:rFonts w:ascii="Times New Roman" w:hAnsi="Times New Roman" w:cs="Times New Roman"/>
          <w:b/>
          <w:bCs/>
        </w:rPr>
      </w:pPr>
      <w:r w:rsidRPr="00D676B0">
        <w:rPr>
          <w:rFonts w:ascii="Times New Roman" w:hAnsi="Times New Roman" w:cs="Times New Roman"/>
          <w:b/>
          <w:bCs/>
        </w:rPr>
        <w:t xml:space="preserve">Walking, Cycling and Public </w:t>
      </w:r>
      <w:r w:rsidR="00D676B0" w:rsidRPr="00D676B0">
        <w:rPr>
          <w:rFonts w:ascii="Times New Roman" w:hAnsi="Times New Roman" w:cs="Times New Roman"/>
          <w:b/>
          <w:bCs/>
        </w:rPr>
        <w:t>transport-only</w:t>
      </w:r>
      <w:r w:rsidRPr="00D676B0">
        <w:rPr>
          <w:rFonts w:ascii="Times New Roman" w:hAnsi="Times New Roman" w:cs="Times New Roman"/>
          <w:b/>
          <w:bCs/>
        </w:rPr>
        <w:t xml:space="preserve"> modes</w:t>
      </w:r>
      <w:bookmarkEnd w:id="19"/>
    </w:p>
    <w:p w14:paraId="1E87BB36" w14:textId="38E00F66" w:rsidR="0033644E" w:rsidRPr="004D3241" w:rsidRDefault="00E43B3D" w:rsidP="00223485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</w:rPr>
      </w:pPr>
      <w:bookmarkStart w:id="20" w:name="_Toc201085364"/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9360F3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13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: Results for cancers in both genders </w:t>
      </w:r>
      <w:r w:rsidR="00033210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(individual </w:t>
      </w:r>
      <w:r w:rsidR="006A5E77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specific </w:t>
      </w:r>
      <w:r w:rsidR="00033210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>modes)</w:t>
      </w:r>
      <w:bookmarkEnd w:id="20"/>
    </w:p>
    <w:tbl>
      <w:tblPr>
        <w:tblStyle w:val="TableGrid"/>
        <w:tblW w:w="949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1560"/>
        <w:gridCol w:w="2268"/>
      </w:tblGrid>
      <w:tr w:rsidR="000A26FD" w:rsidRPr="00EE21AB" w14:paraId="78EE816F" w14:textId="77777777" w:rsidTr="004E1091">
        <w:trPr>
          <w:trHeight w:val="227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598B1FD5" w14:textId="77777777" w:rsidR="000A26FD" w:rsidRPr="00EE21AB" w:rsidRDefault="000A26FD" w:rsidP="00D866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7472F359" w14:textId="34057DFF" w:rsidR="000A26FD" w:rsidRPr="00EE21AB" w:rsidRDefault="000A26FD" w:rsidP="00D866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azard ratio (95% CI)</w:t>
            </w: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a</w:t>
            </w:r>
          </w:p>
        </w:tc>
      </w:tr>
      <w:tr w:rsidR="00362998" w:rsidRPr="00EE21AB" w14:paraId="58F823A1" w14:textId="77777777" w:rsidTr="004E1091">
        <w:trPr>
          <w:trHeight w:val="227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CAEDFB" w:themeFill="accent4" w:themeFillTint="33"/>
            <w:noWrap/>
            <w:hideMark/>
          </w:tcPr>
          <w:p w14:paraId="4047D7B6" w14:textId="77777777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1F2B2F92" w14:textId="77777777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 only (ref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56CCAE55" w14:textId="0754A85C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="004E10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ly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0548D8DC" w14:textId="51E06BDF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</w:t>
            </w:r>
            <w:r w:rsidR="00EC7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4E10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l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56B42B90" w14:textId="2866A915" w:rsidR="00362998" w:rsidRPr="00EE21AB" w:rsidRDefault="00362998" w:rsidP="00EE2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="004E10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ly</w:t>
            </w:r>
          </w:p>
        </w:tc>
      </w:tr>
      <w:tr w:rsidR="000151E0" w:rsidRPr="00EE21AB" w14:paraId="29D9CFF9" w14:textId="77777777" w:rsidTr="004E1091">
        <w:trPr>
          <w:trHeight w:val="227"/>
        </w:trPr>
        <w:tc>
          <w:tcPr>
            <w:tcW w:w="2689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1F5E1736" w14:textId="1D7D93D3" w:rsidR="000151E0" w:rsidRPr="00EE21AB" w:rsidRDefault="000151E0" w:rsidP="00DA12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oth gender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77AD336D" w14:textId="77777777" w:rsidR="000151E0" w:rsidRPr="00EE21AB" w:rsidRDefault="000151E0" w:rsidP="00DA12A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4A9AE15F" w14:textId="77777777" w:rsidR="000151E0" w:rsidRPr="00EE21AB" w:rsidRDefault="000151E0" w:rsidP="00DA12A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D1D1D1" w:themeFill="background2" w:themeFillShade="E6"/>
            <w:noWrap/>
          </w:tcPr>
          <w:p w14:paraId="32C4CE42" w14:textId="77777777" w:rsidR="000151E0" w:rsidRPr="00EE21AB" w:rsidRDefault="000151E0" w:rsidP="00DA12A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43297E29" w14:textId="77777777" w:rsidR="000151E0" w:rsidRPr="00EE21AB" w:rsidRDefault="000151E0" w:rsidP="00EE2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DE5BE2" w:rsidRPr="00EE21AB" w14:paraId="2E8B16F9" w14:textId="77777777" w:rsidTr="004E1091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3B231FA7" w14:textId="3B225E90" w:rsidR="00DE5BE2" w:rsidRPr="00EE21AB" w:rsidRDefault="00DE5BE2" w:rsidP="00DE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  Col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8213B2" w14:textId="77DD7C34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7F30" w14:textId="17ACCDBC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14 (0.89, 1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103" w14:textId="5B5D5D1E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94 (0.59, 1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625B" w14:textId="27CA2E1A" w:rsidR="00DE5BE2" w:rsidRPr="00EE21AB" w:rsidRDefault="00DE5BE2" w:rsidP="00EE2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10 (0.89, 1.37)</w:t>
            </w:r>
          </w:p>
        </w:tc>
      </w:tr>
      <w:tr w:rsidR="00DE5BE2" w:rsidRPr="00EE21AB" w14:paraId="65000F32" w14:textId="77777777" w:rsidTr="004E1091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54264A05" w14:textId="6479F3C4" w:rsidR="00DE5BE2" w:rsidRPr="00EE21AB" w:rsidRDefault="00DE5BE2" w:rsidP="00DE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  Bronchus and lung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F2804D" w14:textId="1AAED57C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5B0" w14:textId="12576BFF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99 (0.77, 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100" w14:textId="3ED6D33A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8 (0.29, 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5275" w14:textId="52723DBF" w:rsidR="00DE5BE2" w:rsidRPr="00EE21AB" w:rsidRDefault="00DE5BE2" w:rsidP="00EE2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7 (0.86, 1.33)</w:t>
            </w:r>
          </w:p>
        </w:tc>
      </w:tr>
      <w:tr w:rsidR="00DE5BE2" w:rsidRPr="00EE21AB" w14:paraId="7B8C35AD" w14:textId="77777777" w:rsidTr="004E1091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7C443739" w14:textId="587BBDCB" w:rsidR="00DE5BE2" w:rsidRPr="00EE21AB" w:rsidRDefault="00DE5BE2" w:rsidP="00DE5B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  Malignant melanoma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077CD7" w14:textId="71DA1530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3D1E" w14:textId="03B7B4E3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95 (0.71, 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8CA" w14:textId="39A31C8A" w:rsidR="00DE5BE2" w:rsidRPr="00EE21AB" w:rsidRDefault="00DE5BE2" w:rsidP="00DE5BE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15 (0.75, 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CC66" w14:textId="418ABD30" w:rsidR="00DE5BE2" w:rsidRPr="00EE21AB" w:rsidRDefault="00DE5BE2" w:rsidP="00EE2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 (0.77, 1.30)</w:t>
            </w:r>
          </w:p>
        </w:tc>
      </w:tr>
      <w:tr w:rsidR="000151E0" w:rsidRPr="00EE21AB" w14:paraId="70BA6E95" w14:textId="77777777" w:rsidTr="004E1091">
        <w:trPr>
          <w:trHeight w:val="227"/>
        </w:trPr>
        <w:tc>
          <w:tcPr>
            <w:tcW w:w="2689" w:type="dxa"/>
            <w:shd w:val="clear" w:color="auto" w:fill="D1D1D1" w:themeFill="background2" w:themeFillShade="E6"/>
            <w:noWrap/>
          </w:tcPr>
          <w:p w14:paraId="4E8CDD00" w14:textId="091915D6" w:rsidR="000151E0" w:rsidRPr="00EE21AB" w:rsidRDefault="000151E0" w:rsidP="00DA12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ender-specific cancers</w:t>
            </w:r>
          </w:p>
        </w:tc>
        <w:tc>
          <w:tcPr>
            <w:tcW w:w="1417" w:type="dxa"/>
            <w:shd w:val="clear" w:color="auto" w:fill="D1D1D1" w:themeFill="background2" w:themeFillShade="E6"/>
            <w:noWrap/>
          </w:tcPr>
          <w:p w14:paraId="0D072F81" w14:textId="77777777" w:rsidR="000151E0" w:rsidRPr="00EE21AB" w:rsidRDefault="000151E0" w:rsidP="00DA12A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  <w:noWrap/>
          </w:tcPr>
          <w:p w14:paraId="67B62DEB" w14:textId="77777777" w:rsidR="000151E0" w:rsidRPr="00EE21AB" w:rsidRDefault="000151E0" w:rsidP="00DA12A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  <w:noWrap/>
          </w:tcPr>
          <w:p w14:paraId="530C8A34" w14:textId="77777777" w:rsidR="000151E0" w:rsidRPr="00EE21AB" w:rsidRDefault="000151E0" w:rsidP="00DA12A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1D1D1" w:themeFill="background2" w:themeFillShade="E6"/>
            <w:noWrap/>
          </w:tcPr>
          <w:p w14:paraId="231ED412" w14:textId="77777777" w:rsidR="000151E0" w:rsidRPr="00EE21AB" w:rsidRDefault="000151E0" w:rsidP="00EE2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212D4C" w:rsidRPr="00EE21AB" w14:paraId="31ED304A" w14:textId="77777777" w:rsidTr="004E1091">
        <w:trPr>
          <w:trHeight w:val="227"/>
        </w:trPr>
        <w:tc>
          <w:tcPr>
            <w:tcW w:w="2689" w:type="dxa"/>
            <w:shd w:val="clear" w:color="auto" w:fill="auto"/>
            <w:noWrap/>
          </w:tcPr>
          <w:p w14:paraId="37286019" w14:textId="48BEA886" w:rsidR="00212D4C" w:rsidRPr="00EE21AB" w:rsidRDefault="00212D4C" w:rsidP="00212D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  Breast (women)</w:t>
            </w:r>
          </w:p>
        </w:tc>
        <w:tc>
          <w:tcPr>
            <w:tcW w:w="1417" w:type="dxa"/>
            <w:shd w:val="clear" w:color="auto" w:fill="auto"/>
            <w:noWrap/>
          </w:tcPr>
          <w:p w14:paraId="22FB794C" w14:textId="59E04293" w:rsidR="00212D4C" w:rsidRPr="00EE21AB" w:rsidRDefault="00212D4C" w:rsidP="00212D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</w:tcPr>
          <w:p w14:paraId="246926C3" w14:textId="0B66DAF2" w:rsidR="00212D4C" w:rsidRPr="00EE21AB" w:rsidRDefault="00212D4C" w:rsidP="00212D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91 (0.80, 1.04)</w:t>
            </w:r>
          </w:p>
        </w:tc>
        <w:tc>
          <w:tcPr>
            <w:tcW w:w="1560" w:type="dxa"/>
            <w:shd w:val="clear" w:color="auto" w:fill="auto"/>
            <w:noWrap/>
          </w:tcPr>
          <w:p w14:paraId="7100CB9F" w14:textId="523690EE" w:rsidR="00212D4C" w:rsidRPr="00EE21AB" w:rsidRDefault="00212D4C" w:rsidP="00212D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8</w:t>
            </w:r>
            <w:r w:rsidR="00DE5BE2"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(0.60, 1.1</w:t>
            </w:r>
            <w:r w:rsidR="00DE5BE2"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08939" w14:textId="499BCEFE" w:rsidR="00212D4C" w:rsidRPr="00EE21AB" w:rsidRDefault="00212D4C" w:rsidP="00EE2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 (0.89, 1.13)</w:t>
            </w:r>
          </w:p>
        </w:tc>
      </w:tr>
      <w:tr w:rsidR="00212D4C" w:rsidRPr="00EE21AB" w14:paraId="0FEEC23B" w14:textId="77777777" w:rsidTr="004E1091">
        <w:trPr>
          <w:trHeight w:val="227"/>
        </w:trPr>
        <w:tc>
          <w:tcPr>
            <w:tcW w:w="2689" w:type="dxa"/>
            <w:shd w:val="clear" w:color="auto" w:fill="auto"/>
            <w:noWrap/>
          </w:tcPr>
          <w:p w14:paraId="553E93FD" w14:textId="399FB30B" w:rsidR="00212D4C" w:rsidRPr="00EE21AB" w:rsidRDefault="00212D4C" w:rsidP="00212D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  Prostate (men)</w:t>
            </w:r>
          </w:p>
        </w:tc>
        <w:tc>
          <w:tcPr>
            <w:tcW w:w="1417" w:type="dxa"/>
            <w:shd w:val="clear" w:color="auto" w:fill="auto"/>
            <w:noWrap/>
          </w:tcPr>
          <w:p w14:paraId="5CC02295" w14:textId="0B5F359B" w:rsidR="00212D4C" w:rsidRPr="00EE21AB" w:rsidRDefault="00212D4C" w:rsidP="00212D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</w:tcPr>
          <w:p w14:paraId="51FB8785" w14:textId="5E983693" w:rsidR="00212D4C" w:rsidRPr="00EE21AB" w:rsidRDefault="00212D4C" w:rsidP="00212D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9 (0.92, 1.29)</w:t>
            </w:r>
          </w:p>
        </w:tc>
        <w:tc>
          <w:tcPr>
            <w:tcW w:w="1560" w:type="dxa"/>
            <w:shd w:val="clear" w:color="auto" w:fill="auto"/>
            <w:noWrap/>
          </w:tcPr>
          <w:p w14:paraId="398AC78B" w14:textId="1262D069" w:rsidR="00212D4C" w:rsidRPr="00EE21AB" w:rsidRDefault="00212D4C" w:rsidP="00212D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8</w:t>
            </w:r>
            <w:r w:rsidR="00DE5BE2"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(0.65, 1.0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15EB40" w14:textId="125F3AFF" w:rsidR="00212D4C" w:rsidRPr="00EE21AB" w:rsidRDefault="00212D4C" w:rsidP="00EE2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1</w:t>
            </w:r>
            <w:r w:rsidR="00DE5BE2"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 xml:space="preserve"> (</w:t>
            </w:r>
            <w:r w:rsidR="00DE5BE2"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.00</w:t>
            </w: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, 1.</w:t>
            </w:r>
            <w:r w:rsidR="00DE5BE2"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30</w:t>
            </w:r>
            <w:r w:rsidRPr="00EE2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)</w:t>
            </w:r>
          </w:p>
        </w:tc>
      </w:tr>
    </w:tbl>
    <w:p w14:paraId="5CE86AA9" w14:textId="77777777" w:rsidR="00362998" w:rsidRPr="00616E15" w:rsidRDefault="00362998" w:rsidP="00362998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16E15">
        <w:rPr>
          <w:rFonts w:ascii="Times New Roman" w:hAnsi="Times New Roman" w:cs="Times New Roman"/>
          <w:sz w:val="18"/>
          <w:szCs w:val="18"/>
        </w:rPr>
        <w:t>result of the fully adjusted model</w:t>
      </w:r>
    </w:p>
    <w:p w14:paraId="074177E2" w14:textId="77777777" w:rsidR="00B94FDB" w:rsidRDefault="00B94FD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5EA217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710F6E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558B2E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9F262F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EE250D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140622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EADB1F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F9EB11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19EAE5" w14:textId="77777777" w:rsidR="00EE21AB" w:rsidRDefault="00EE21AB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70E39" w14:textId="77777777" w:rsidR="00EC73E8" w:rsidRDefault="00EC73E8" w:rsidP="000677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6CDD1E" w14:textId="6BA408AF" w:rsidR="00833DBF" w:rsidRPr="00D676B0" w:rsidRDefault="00833DBF" w:rsidP="0006772B">
      <w:pPr>
        <w:rPr>
          <w:rFonts w:ascii="Times New Roman" w:hAnsi="Times New Roman" w:cs="Times New Roman"/>
          <w:b/>
          <w:bCs/>
        </w:rPr>
      </w:pPr>
      <w:r w:rsidRPr="00D676B0">
        <w:rPr>
          <w:rFonts w:ascii="Times New Roman" w:hAnsi="Times New Roman" w:cs="Times New Roman"/>
          <w:b/>
          <w:bCs/>
        </w:rPr>
        <w:lastRenderedPageBreak/>
        <w:t xml:space="preserve">Reverse causation </w:t>
      </w:r>
    </w:p>
    <w:p w14:paraId="472C29D5" w14:textId="06BB7C92" w:rsidR="00833DBF" w:rsidRPr="004D3241" w:rsidRDefault="00FB0A92" w:rsidP="00FB0A92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  <w:u w:val="single"/>
        </w:rPr>
      </w:pPr>
      <w:bookmarkStart w:id="21" w:name="_Toc201085365"/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9360F3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14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: Results for analyses by removing </w:t>
      </w:r>
      <w:r w:rsidR="00D676B0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he 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first </w:t>
      </w:r>
      <w:r w:rsidR="0018589A">
        <w:rPr>
          <w:rFonts w:ascii="Times New Roman" w:hAnsi="Times New Roman" w:cs="Times New Roman"/>
          <w:i w:val="0"/>
          <w:iCs w:val="0"/>
          <w:sz w:val="22"/>
          <w:szCs w:val="22"/>
        </w:rPr>
        <w:t>four</w:t>
      </w:r>
      <w:r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years of </w:t>
      </w:r>
      <w:r w:rsidR="006A5E77" w:rsidRPr="004D3241">
        <w:rPr>
          <w:rFonts w:ascii="Times New Roman" w:hAnsi="Times New Roman" w:cs="Times New Roman"/>
          <w:i w:val="0"/>
          <w:iCs w:val="0"/>
          <w:sz w:val="22"/>
          <w:szCs w:val="22"/>
        </w:rPr>
        <w:t>follow-up</w:t>
      </w:r>
      <w:bookmarkEnd w:id="21"/>
    </w:p>
    <w:tbl>
      <w:tblPr>
        <w:tblStyle w:val="TableGrid"/>
        <w:tblW w:w="949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559"/>
        <w:gridCol w:w="2410"/>
      </w:tblGrid>
      <w:tr w:rsidR="000A26FD" w:rsidRPr="00EE21AB" w14:paraId="14C75339" w14:textId="77777777" w:rsidTr="0037783E">
        <w:trPr>
          <w:trHeight w:val="227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74FB508C" w14:textId="77777777" w:rsidR="000A26FD" w:rsidRPr="00EE21AB" w:rsidRDefault="000A26FD" w:rsidP="00D866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4C6689F5" w14:textId="53D6855E" w:rsidR="000A26FD" w:rsidRPr="00EE21AB" w:rsidRDefault="000A26FD" w:rsidP="00546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azard ratio (95% CI)</w:t>
            </w: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a</w:t>
            </w:r>
          </w:p>
        </w:tc>
      </w:tr>
      <w:tr w:rsidR="00362998" w:rsidRPr="00EE21AB" w14:paraId="757DF9BE" w14:textId="77777777" w:rsidTr="0037783E">
        <w:trPr>
          <w:trHeight w:val="227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CAEDFB" w:themeFill="accent4" w:themeFillTint="33"/>
            <w:noWrap/>
            <w:hideMark/>
          </w:tcPr>
          <w:p w14:paraId="0C38C51B" w14:textId="77777777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78EE651C" w14:textId="77777777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 only (ref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6CA9EE3D" w14:textId="5CF6D34C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4E2578CB" w14:textId="3369E079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0E97ED79" w14:textId="34DC6D8D" w:rsidR="00362998" w:rsidRPr="00EE21AB" w:rsidRDefault="00362998" w:rsidP="003629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B5235E" w:rsidRPr="00EE21AB" w14:paraId="4266F168" w14:textId="77777777" w:rsidTr="0037783E">
        <w:trPr>
          <w:trHeight w:val="227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C1F0C7" w:themeFill="accent3" w:themeFillTint="33"/>
            <w:noWrap/>
          </w:tcPr>
          <w:p w14:paraId="0E59F8A0" w14:textId="2AC894D7" w:rsidR="00B5235E" w:rsidRPr="00EE21AB" w:rsidRDefault="00B5235E" w:rsidP="00B52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oth gende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C1F0C7" w:themeFill="accent3" w:themeFillTint="33"/>
            <w:noWrap/>
            <w:vAlign w:val="center"/>
          </w:tcPr>
          <w:p w14:paraId="2CA3D0C4" w14:textId="77777777" w:rsidR="00B5235E" w:rsidRPr="00EE21AB" w:rsidRDefault="00B5235E" w:rsidP="00546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1F0C7" w:themeFill="accent3" w:themeFillTint="33"/>
            <w:noWrap/>
            <w:vAlign w:val="bottom"/>
          </w:tcPr>
          <w:p w14:paraId="238CC35A" w14:textId="77777777" w:rsidR="00B5235E" w:rsidRPr="00EE21AB" w:rsidRDefault="00B5235E" w:rsidP="00546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1F0C7" w:themeFill="accent3" w:themeFillTint="33"/>
            <w:noWrap/>
            <w:vAlign w:val="bottom"/>
          </w:tcPr>
          <w:p w14:paraId="6A2F067F" w14:textId="77777777" w:rsidR="00B5235E" w:rsidRPr="00EE21AB" w:rsidRDefault="00B5235E" w:rsidP="00546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C1F0C7" w:themeFill="accent3" w:themeFillTint="33"/>
            <w:noWrap/>
            <w:vAlign w:val="bottom"/>
          </w:tcPr>
          <w:p w14:paraId="291915D2" w14:textId="77777777" w:rsidR="00B5235E" w:rsidRPr="00EE21AB" w:rsidRDefault="00B5235E" w:rsidP="00546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7C55BB" w:rsidRPr="00EE21AB" w14:paraId="6DAF000D" w14:textId="77777777" w:rsidTr="0037783E">
        <w:trPr>
          <w:trHeight w:val="227"/>
        </w:trPr>
        <w:tc>
          <w:tcPr>
            <w:tcW w:w="2689" w:type="dxa"/>
            <w:tcBorders>
              <w:top w:val="nil"/>
            </w:tcBorders>
            <w:shd w:val="clear" w:color="auto" w:fill="auto"/>
            <w:noWrap/>
            <w:hideMark/>
          </w:tcPr>
          <w:p w14:paraId="7CE2F677" w14:textId="18DFE138" w:rsidR="007C55BB" w:rsidRPr="00EE21AB" w:rsidRDefault="007C55BB" w:rsidP="007C55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Oesophagus (adenocarcinoma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14:paraId="2A162A98" w14:textId="47FE1D5B" w:rsidR="007C55BB" w:rsidRPr="00EE21AB" w:rsidRDefault="007C55BB" w:rsidP="007C5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2F6CCA55" w14:textId="433EC17C" w:rsidR="007C55BB" w:rsidRPr="00EE21AB" w:rsidRDefault="007C55BB" w:rsidP="007C5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9 (0.65, 1.83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B9AF2CC" w14:textId="5991970D" w:rsidR="007C55BB" w:rsidRPr="00EE21AB" w:rsidRDefault="007C55BB" w:rsidP="007C5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48 (0.18, 1.31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hideMark/>
          </w:tcPr>
          <w:p w14:paraId="026166BD" w14:textId="415CA1DE" w:rsidR="007C55BB" w:rsidRPr="00EE21AB" w:rsidRDefault="007C55BB" w:rsidP="007C5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20 (0.75, 1.94)</w:t>
            </w:r>
          </w:p>
        </w:tc>
      </w:tr>
      <w:tr w:rsidR="00FF0B0C" w:rsidRPr="00EE21AB" w14:paraId="720DF1EA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0EF7935D" w14:textId="2D83D053" w:rsidR="00FF0B0C" w:rsidRPr="00EE21AB" w:rsidRDefault="00FF0B0C" w:rsidP="00FF0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Stomac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DD1041" w14:textId="1A32BE50" w:rsidR="00FF0B0C" w:rsidRPr="00EE21AB" w:rsidRDefault="00FF0B0C" w:rsidP="00FF0B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73AB" w14:textId="19BA9AD1" w:rsidR="00FF0B0C" w:rsidRPr="00EE21AB" w:rsidRDefault="00FF0B0C" w:rsidP="00FF0B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3 (0.63, 1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29BC" w14:textId="26D1FD3F" w:rsidR="00FF0B0C" w:rsidRPr="00EE21AB" w:rsidRDefault="00FF0B0C" w:rsidP="00FF0B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 (0.11, 0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D722" w14:textId="60ED3200" w:rsidR="00FF0B0C" w:rsidRPr="00EE21AB" w:rsidRDefault="00FF0B0C" w:rsidP="00FF0B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76 (0.45, 1.29)</w:t>
            </w:r>
          </w:p>
        </w:tc>
      </w:tr>
      <w:tr w:rsidR="001F42AE" w:rsidRPr="00EE21AB" w14:paraId="479F838E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16321F58" w14:textId="64F3F90E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Col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E925FF" w14:textId="69A66825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6375DC" w14:textId="06A41B38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7 (0.70, 1.0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AD6B0A" w14:textId="60B4F86D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0 (0.49, 0.9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BF02A9B" w14:textId="19AB5992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9 (0.89, 1.32)</w:t>
            </w:r>
          </w:p>
        </w:tc>
      </w:tr>
      <w:tr w:rsidR="001F42AE" w:rsidRPr="00EE21AB" w14:paraId="1F278E6C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</w:tcPr>
          <w:p w14:paraId="16347407" w14:textId="6BB929EB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Rectal</w:t>
            </w:r>
          </w:p>
        </w:tc>
        <w:tc>
          <w:tcPr>
            <w:tcW w:w="1417" w:type="dxa"/>
            <w:shd w:val="clear" w:color="auto" w:fill="auto"/>
            <w:noWrap/>
          </w:tcPr>
          <w:p w14:paraId="7553E597" w14:textId="1991B32F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</w:tcPr>
          <w:p w14:paraId="2E9BC2C6" w14:textId="30C592A1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6 (0.70, 1.31)</w:t>
            </w:r>
          </w:p>
        </w:tc>
        <w:tc>
          <w:tcPr>
            <w:tcW w:w="1559" w:type="dxa"/>
            <w:shd w:val="clear" w:color="auto" w:fill="auto"/>
            <w:noWrap/>
          </w:tcPr>
          <w:p w14:paraId="288BF595" w14:textId="2696EC94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24 (0.82, 1.90)</w:t>
            </w:r>
          </w:p>
        </w:tc>
        <w:tc>
          <w:tcPr>
            <w:tcW w:w="2410" w:type="dxa"/>
            <w:shd w:val="clear" w:color="auto" w:fill="auto"/>
            <w:noWrap/>
          </w:tcPr>
          <w:p w14:paraId="1C590BD4" w14:textId="06FEA530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2 (0.75, 1.37)</w:t>
            </w:r>
          </w:p>
        </w:tc>
      </w:tr>
      <w:tr w:rsidR="001F42AE" w:rsidRPr="00EE21AB" w14:paraId="51B92973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1E356CAB" w14:textId="4B8CAAAE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Liver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96A674" w14:textId="2F218778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7C6ACF" w14:textId="5D980610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8 (0.61, 1.2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1A69A9" w14:textId="2C2D6D5A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71 (0.39, 1.2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54366F" w14:textId="65C8F1DB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12 (0.80, 1.57)</w:t>
            </w:r>
          </w:p>
        </w:tc>
      </w:tr>
      <w:tr w:rsidR="001F42AE" w:rsidRPr="00EE21AB" w14:paraId="7AEF0880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5EA31B0B" w14:textId="3046CB92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Pancrea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516816" w14:textId="599CBF6C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12EDD4" w14:textId="68F3486E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8 (0.61, 1.2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3AD60E" w14:textId="582E970D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71 (0.39, 1.2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1328A43" w14:textId="0E65A791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12 (0.80, 1.57)</w:t>
            </w:r>
          </w:p>
        </w:tc>
      </w:tr>
      <w:tr w:rsidR="001F42AE" w:rsidRPr="00EE21AB" w14:paraId="5BFDEE1A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435FF1F1" w14:textId="08964C6D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Renal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D18F1B" w14:textId="0987E6B5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6BCF82" w14:textId="6CDA10FB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 (0.45, 0.9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0479C1" w14:textId="04CA6CF1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65 (0.39, 1.0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9BFBE8C" w14:textId="64C2017C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5 (0.77, 1.43)</w:t>
            </w:r>
          </w:p>
        </w:tc>
      </w:tr>
      <w:tr w:rsidR="001F42AE" w:rsidRPr="00EE21AB" w14:paraId="54E2715A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1E15D9CC" w14:textId="055D8F34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Bladder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511830" w14:textId="23C92BE9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19C24E" w14:textId="01BFEB23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5 (0.69, 1.5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3FEE26" w14:textId="3AAC3F35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7 (0.44, 1.6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F9FEA0B" w14:textId="7D01B583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29 (0.88, 1.91)</w:t>
            </w:r>
          </w:p>
        </w:tc>
      </w:tr>
      <w:tr w:rsidR="001F42AE" w:rsidRPr="00EE21AB" w14:paraId="4C7FC484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05518254" w14:textId="1905B5BE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Thyroid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01777B" w14:textId="56DF8C1E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516E8C" w14:textId="459D4A97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9 (0.61, 1.5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0AA18F" w14:textId="3E436131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6 (0.36, 2.03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FE4EDB3" w14:textId="39F46294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3 (0.48, 1.43)</w:t>
            </w:r>
          </w:p>
        </w:tc>
      </w:tr>
      <w:tr w:rsidR="001F42AE" w:rsidRPr="00EE21AB" w14:paraId="697BE702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5270C8EC" w14:textId="12E40AFB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Multiple myeloma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D8EB69" w14:textId="795C781F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CC07A4" w14:textId="6F769012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32 (0.89, 1.9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4DF904" w14:textId="3281E73E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0 (0.38, 1.70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356F181" w14:textId="3C911429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7 (0.56, 1.36)</w:t>
            </w:r>
          </w:p>
        </w:tc>
      </w:tr>
      <w:tr w:rsidR="001F42AE" w:rsidRPr="00EE21AB" w14:paraId="07B4E8C9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3C1A70E6" w14:textId="0F892C60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Bronchus and lung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6A079C" w14:textId="79F8BAD6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B2E6A1" w14:textId="24BF2C2F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4 (0.76, 1.1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468B1A" w14:textId="550EBEE5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0 (0.52, 1.23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E532B66" w14:textId="6A461C3D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1 (0.65, 1.02)</w:t>
            </w:r>
          </w:p>
        </w:tc>
      </w:tr>
      <w:tr w:rsidR="001F42AE" w:rsidRPr="00EE21AB" w14:paraId="12E91B88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032D7211" w14:textId="014B7D92" w:rsidR="001F42AE" w:rsidRPr="00EE21AB" w:rsidRDefault="001F42AE" w:rsidP="001F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Malignant melanoma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7D9EDE" w14:textId="39941D82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444FF7" w14:textId="1EB6341E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4 (0.67, 1.0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BC92BD" w14:textId="4EFA2236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4 (0.69, 1.2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B56257D" w14:textId="6CFF5E1C" w:rsidR="001F42AE" w:rsidRPr="00EE21AB" w:rsidRDefault="001F42AE" w:rsidP="001F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2 (0.81, 1.27)</w:t>
            </w:r>
          </w:p>
        </w:tc>
      </w:tr>
      <w:tr w:rsidR="00546B5A" w:rsidRPr="00EE21AB" w14:paraId="6CD97B35" w14:textId="77777777" w:rsidTr="0037783E">
        <w:trPr>
          <w:trHeight w:val="227"/>
        </w:trPr>
        <w:tc>
          <w:tcPr>
            <w:tcW w:w="2689" w:type="dxa"/>
            <w:shd w:val="clear" w:color="auto" w:fill="C1F0C7" w:themeFill="accent3" w:themeFillTint="33"/>
            <w:noWrap/>
          </w:tcPr>
          <w:p w14:paraId="272D4A5D" w14:textId="73AEC430" w:rsidR="00546B5A" w:rsidRPr="00EE21AB" w:rsidRDefault="00546B5A" w:rsidP="002268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specific</w:t>
            </w:r>
          </w:p>
        </w:tc>
        <w:tc>
          <w:tcPr>
            <w:tcW w:w="1417" w:type="dxa"/>
            <w:shd w:val="clear" w:color="auto" w:fill="C1F0C7" w:themeFill="accent3" w:themeFillTint="33"/>
            <w:noWrap/>
          </w:tcPr>
          <w:p w14:paraId="0F8AABC7" w14:textId="77777777" w:rsidR="00546B5A" w:rsidRPr="00EE21AB" w:rsidRDefault="00546B5A" w:rsidP="00546B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C1F0C7" w:themeFill="accent3" w:themeFillTint="33"/>
            <w:noWrap/>
          </w:tcPr>
          <w:p w14:paraId="55ECAA8A" w14:textId="77777777" w:rsidR="00546B5A" w:rsidRPr="00EE21AB" w:rsidRDefault="00546B5A" w:rsidP="00546B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1F0C7" w:themeFill="accent3" w:themeFillTint="33"/>
            <w:noWrap/>
          </w:tcPr>
          <w:p w14:paraId="73574147" w14:textId="77777777" w:rsidR="00546B5A" w:rsidRPr="00EE21AB" w:rsidRDefault="00546B5A" w:rsidP="00546B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C1F0C7" w:themeFill="accent3" w:themeFillTint="33"/>
            <w:noWrap/>
          </w:tcPr>
          <w:p w14:paraId="75703621" w14:textId="77777777" w:rsidR="00546B5A" w:rsidRPr="00EE21AB" w:rsidRDefault="00546B5A" w:rsidP="00546B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B5A" w:rsidRPr="00EE21AB" w14:paraId="57ADD178" w14:textId="77777777" w:rsidTr="0037783E">
        <w:trPr>
          <w:trHeight w:val="227"/>
        </w:trPr>
        <w:tc>
          <w:tcPr>
            <w:tcW w:w="2689" w:type="dxa"/>
            <w:shd w:val="clear" w:color="auto" w:fill="auto"/>
            <w:noWrap/>
          </w:tcPr>
          <w:p w14:paraId="11FB20AF" w14:textId="35EFAFFE" w:rsidR="00546B5A" w:rsidRPr="00EE21AB" w:rsidRDefault="00B62FD0" w:rsidP="002268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417" w:type="dxa"/>
            <w:shd w:val="clear" w:color="auto" w:fill="auto"/>
            <w:noWrap/>
          </w:tcPr>
          <w:p w14:paraId="6A218661" w14:textId="77777777" w:rsidR="00546B5A" w:rsidRPr="00EE21AB" w:rsidRDefault="00546B5A" w:rsidP="00546B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32D28E8" w14:textId="77777777" w:rsidR="00546B5A" w:rsidRPr="00EE21AB" w:rsidRDefault="00546B5A" w:rsidP="00546B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68714D1" w14:textId="77777777" w:rsidR="00546B5A" w:rsidRPr="00EE21AB" w:rsidRDefault="00546B5A" w:rsidP="00546B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573642CF" w14:textId="77777777" w:rsidR="00546B5A" w:rsidRPr="00EE21AB" w:rsidRDefault="00546B5A" w:rsidP="00546B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3F52" w:rsidRPr="00EE21AB" w14:paraId="23EDD05D" w14:textId="77777777" w:rsidTr="0037783E">
        <w:trPr>
          <w:trHeight w:val="227"/>
        </w:trPr>
        <w:tc>
          <w:tcPr>
            <w:tcW w:w="2689" w:type="dxa"/>
            <w:noWrap/>
            <w:hideMark/>
          </w:tcPr>
          <w:p w14:paraId="13D1F232" w14:textId="138AD39D" w:rsidR="00DD3F52" w:rsidRPr="00EE21AB" w:rsidRDefault="00DD3F52" w:rsidP="00DD3F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Breast</w:t>
            </w:r>
          </w:p>
        </w:tc>
        <w:tc>
          <w:tcPr>
            <w:tcW w:w="1417" w:type="dxa"/>
            <w:noWrap/>
            <w:hideMark/>
          </w:tcPr>
          <w:p w14:paraId="78452E12" w14:textId="5CD4F6B9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1055470" w14:textId="1BCA58FA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8 (0.88, 1.10)</w:t>
            </w:r>
          </w:p>
        </w:tc>
        <w:tc>
          <w:tcPr>
            <w:tcW w:w="1559" w:type="dxa"/>
            <w:noWrap/>
            <w:hideMark/>
          </w:tcPr>
          <w:p w14:paraId="148515BF" w14:textId="4CC8FF3F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7 (0.71, 1.08)</w:t>
            </w:r>
          </w:p>
        </w:tc>
        <w:tc>
          <w:tcPr>
            <w:tcW w:w="2410" w:type="dxa"/>
            <w:noWrap/>
            <w:hideMark/>
          </w:tcPr>
          <w:p w14:paraId="509FF7AF" w14:textId="55F4E0FD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9 (0.88, 1.11)</w:t>
            </w:r>
          </w:p>
        </w:tc>
      </w:tr>
      <w:tr w:rsidR="00DD3F52" w:rsidRPr="00EE21AB" w14:paraId="1E3C24D1" w14:textId="77777777" w:rsidTr="0037783E">
        <w:trPr>
          <w:trHeight w:val="227"/>
        </w:trPr>
        <w:tc>
          <w:tcPr>
            <w:tcW w:w="2689" w:type="dxa"/>
            <w:noWrap/>
            <w:hideMark/>
          </w:tcPr>
          <w:p w14:paraId="755F46D0" w14:textId="35B6C0D9" w:rsidR="00DD3F52" w:rsidRPr="00EE21AB" w:rsidRDefault="00DD3F52" w:rsidP="00DD3F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Endometrial</w:t>
            </w:r>
          </w:p>
        </w:tc>
        <w:tc>
          <w:tcPr>
            <w:tcW w:w="1417" w:type="dxa"/>
            <w:noWrap/>
            <w:hideMark/>
          </w:tcPr>
          <w:p w14:paraId="632CA141" w14:textId="4B13C53C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2333904" w14:textId="2E68203B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5 (0.63, 1.14)</w:t>
            </w:r>
          </w:p>
        </w:tc>
        <w:tc>
          <w:tcPr>
            <w:tcW w:w="1559" w:type="dxa"/>
            <w:noWrap/>
            <w:hideMark/>
          </w:tcPr>
          <w:p w14:paraId="421F38B4" w14:textId="6BA9347F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2 (0.45, 1.51)</w:t>
            </w:r>
          </w:p>
        </w:tc>
        <w:tc>
          <w:tcPr>
            <w:tcW w:w="2410" w:type="dxa"/>
            <w:noWrap/>
            <w:hideMark/>
          </w:tcPr>
          <w:p w14:paraId="42CF1A99" w14:textId="554FEDC3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7 (0.72, 1.31)</w:t>
            </w:r>
          </w:p>
        </w:tc>
      </w:tr>
      <w:tr w:rsidR="00DD3F52" w:rsidRPr="00EE21AB" w14:paraId="3C2DF964" w14:textId="77777777" w:rsidTr="0037783E">
        <w:trPr>
          <w:trHeight w:val="227"/>
        </w:trPr>
        <w:tc>
          <w:tcPr>
            <w:tcW w:w="2689" w:type="dxa"/>
            <w:noWrap/>
            <w:hideMark/>
          </w:tcPr>
          <w:p w14:paraId="045D397A" w14:textId="5D3A989F" w:rsidR="00DD3F52" w:rsidRPr="00EE21AB" w:rsidRDefault="00DD3F52" w:rsidP="00DD3F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 Ovarian</w:t>
            </w:r>
          </w:p>
        </w:tc>
        <w:tc>
          <w:tcPr>
            <w:tcW w:w="1417" w:type="dxa"/>
            <w:noWrap/>
            <w:hideMark/>
          </w:tcPr>
          <w:p w14:paraId="07729EBE" w14:textId="57D784D1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534092F3" w14:textId="766134F8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9 (0.77, 1.56)</w:t>
            </w:r>
          </w:p>
        </w:tc>
        <w:tc>
          <w:tcPr>
            <w:tcW w:w="1559" w:type="dxa"/>
            <w:noWrap/>
            <w:hideMark/>
          </w:tcPr>
          <w:p w14:paraId="6F524965" w14:textId="6C4C9915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81 (0.37, 1.77)</w:t>
            </w:r>
          </w:p>
        </w:tc>
        <w:tc>
          <w:tcPr>
            <w:tcW w:w="2410" w:type="dxa"/>
            <w:noWrap/>
            <w:hideMark/>
          </w:tcPr>
          <w:p w14:paraId="42D68EB8" w14:textId="51999EE2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17 (0.81, 1.70)</w:t>
            </w:r>
          </w:p>
        </w:tc>
      </w:tr>
      <w:tr w:rsidR="006E00E8" w:rsidRPr="00EE21AB" w14:paraId="295D682F" w14:textId="77777777" w:rsidTr="0037783E">
        <w:trPr>
          <w:trHeight w:val="227"/>
        </w:trPr>
        <w:tc>
          <w:tcPr>
            <w:tcW w:w="2689" w:type="dxa"/>
            <w:noWrap/>
            <w:hideMark/>
          </w:tcPr>
          <w:p w14:paraId="4AC55548" w14:textId="1EBA5327" w:rsidR="006E00E8" w:rsidRPr="00EE21AB" w:rsidRDefault="005C1E78" w:rsidP="004544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417" w:type="dxa"/>
            <w:noWrap/>
          </w:tcPr>
          <w:p w14:paraId="0F6590D6" w14:textId="336F61AC" w:rsidR="006E00E8" w:rsidRPr="00EE21AB" w:rsidRDefault="006E00E8" w:rsidP="004544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14:paraId="467227E0" w14:textId="0DA2A3B7" w:rsidR="006E00E8" w:rsidRPr="00EE21AB" w:rsidRDefault="006E00E8" w:rsidP="00454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247096D1" w14:textId="4FE7E0A9" w:rsidR="006E00E8" w:rsidRPr="00EE21AB" w:rsidRDefault="006E00E8" w:rsidP="00454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noWrap/>
          </w:tcPr>
          <w:p w14:paraId="0E568C9F" w14:textId="6D14BEC8" w:rsidR="006E00E8" w:rsidRPr="00EE21AB" w:rsidRDefault="006E00E8" w:rsidP="00454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3F52" w:rsidRPr="00EE21AB" w14:paraId="6E308DA3" w14:textId="77777777" w:rsidTr="0037783E">
        <w:trPr>
          <w:trHeight w:val="227"/>
        </w:trPr>
        <w:tc>
          <w:tcPr>
            <w:tcW w:w="2689" w:type="dxa"/>
            <w:noWrap/>
            <w:hideMark/>
          </w:tcPr>
          <w:p w14:paraId="7F72A44B" w14:textId="571D8846" w:rsidR="00DD3F52" w:rsidRPr="00EE21AB" w:rsidRDefault="00DD3F52" w:rsidP="00DD3F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 xml:space="preserve">  Prostate</w:t>
            </w:r>
          </w:p>
        </w:tc>
        <w:tc>
          <w:tcPr>
            <w:tcW w:w="1417" w:type="dxa"/>
            <w:noWrap/>
            <w:hideMark/>
          </w:tcPr>
          <w:p w14:paraId="6C15CD8D" w14:textId="0F770ADC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B7B8140" w14:textId="0D711F71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1 (0.89, 1.14)</w:t>
            </w:r>
          </w:p>
        </w:tc>
        <w:tc>
          <w:tcPr>
            <w:tcW w:w="1559" w:type="dxa"/>
            <w:noWrap/>
            <w:hideMark/>
          </w:tcPr>
          <w:p w14:paraId="6C1A44CC" w14:textId="47CFF5A3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0.97 (0.84, 1.13)</w:t>
            </w:r>
          </w:p>
        </w:tc>
        <w:tc>
          <w:tcPr>
            <w:tcW w:w="2410" w:type="dxa"/>
            <w:noWrap/>
            <w:hideMark/>
          </w:tcPr>
          <w:p w14:paraId="46CE2A10" w14:textId="100F41EA" w:rsidR="00DD3F52" w:rsidRPr="00EE21AB" w:rsidRDefault="00DD3F52" w:rsidP="00DD3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AB">
              <w:rPr>
                <w:rFonts w:ascii="Times New Roman" w:hAnsi="Times New Roman" w:cs="Times New Roman"/>
                <w:sz w:val="18"/>
                <w:szCs w:val="18"/>
              </w:rPr>
              <w:t>1.08 (0.96, 1.21)</w:t>
            </w:r>
          </w:p>
        </w:tc>
      </w:tr>
    </w:tbl>
    <w:p w14:paraId="214A4C02" w14:textId="77777777" w:rsidR="00EE21AB" w:rsidRPr="00616E15" w:rsidRDefault="00EE21AB" w:rsidP="00EE21AB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16E15">
        <w:rPr>
          <w:rFonts w:ascii="Times New Roman" w:hAnsi="Times New Roman" w:cs="Times New Roman"/>
          <w:sz w:val="18"/>
          <w:szCs w:val="18"/>
        </w:rPr>
        <w:t>result of the fully adjusted model</w:t>
      </w:r>
    </w:p>
    <w:p w14:paraId="3A52B2E8" w14:textId="77777777" w:rsidR="00EE21AB" w:rsidRPr="004D3241" w:rsidRDefault="00EE21AB" w:rsidP="00EE21AB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11A64161" w14:textId="77777777" w:rsidR="00EE21AB" w:rsidRDefault="00EE21AB" w:rsidP="00EE21A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5ED6E87F" w14:textId="77777777" w:rsidR="00EE21AB" w:rsidRDefault="00EE21AB" w:rsidP="00EE21A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9762A63" w14:textId="77777777" w:rsidR="00EE21AB" w:rsidRPr="00C3497D" w:rsidRDefault="00EE21AB" w:rsidP="00EE21AB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n-NZ"/>
          <w14:ligatures w14:val="none"/>
        </w:rPr>
      </w:pPr>
    </w:p>
    <w:p w14:paraId="3CC5E472" w14:textId="61A6AF93" w:rsidR="00794EA7" w:rsidRPr="00D62DB3" w:rsidRDefault="00460EF4" w:rsidP="00460EF4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22" w:name="_Toc201085366"/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244F93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="009360F3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15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t>:</w:t>
      </w:r>
      <w:r w:rsidR="00CC3BB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Sensitivity 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analyses by adjusting </w:t>
      </w:r>
      <w:r w:rsidR="00D676B0">
        <w:rPr>
          <w:rFonts w:ascii="Times New Roman" w:hAnsi="Times New Roman" w:cs="Times New Roman"/>
          <w:i w:val="0"/>
          <w:iCs w:val="0"/>
          <w:sz w:val="22"/>
          <w:szCs w:val="22"/>
        </w:rPr>
        <w:t>long-standing</w:t>
      </w:r>
      <w:r w:rsidRPr="00D62DB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illness additional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ly</w:t>
      </w:r>
      <w:bookmarkEnd w:id="22"/>
    </w:p>
    <w:tbl>
      <w:tblPr>
        <w:tblStyle w:val="TableGrid"/>
        <w:tblW w:w="90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559"/>
        <w:gridCol w:w="1984"/>
      </w:tblGrid>
      <w:tr w:rsidR="00794EA7" w:rsidRPr="004D3241" w14:paraId="75240E8E" w14:textId="77777777" w:rsidTr="0006580A">
        <w:trPr>
          <w:trHeight w:val="227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</w:tcPr>
          <w:p w14:paraId="0ED9D085" w14:textId="77777777" w:rsidR="00794EA7" w:rsidRPr="004D3241" w:rsidRDefault="00794EA7" w:rsidP="000658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63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</w:tcPr>
          <w:p w14:paraId="55212F65" w14:textId="77777777" w:rsidR="00794EA7" w:rsidRPr="004D3241" w:rsidRDefault="00794EA7" w:rsidP="000658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azard ratio (95% 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NZ"/>
                <w14:ligatures w14:val="none"/>
              </w:rPr>
              <w:t>a</w:t>
            </w:r>
          </w:p>
        </w:tc>
      </w:tr>
      <w:tr w:rsidR="00BB3536" w:rsidRPr="004D3241" w14:paraId="5FA31E52" w14:textId="77777777" w:rsidTr="0008261C">
        <w:trPr>
          <w:trHeight w:val="227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034F47C3" w14:textId="77777777" w:rsidR="00BB3536" w:rsidRPr="004D3241" w:rsidRDefault="00BB3536" w:rsidP="00BB3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380C628" w14:textId="77777777" w:rsidR="00BB3536" w:rsidRPr="004D3241" w:rsidRDefault="00BB3536" w:rsidP="00BB3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r only (ref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4E3E967E" w14:textId="07C54709" w:rsidR="00BB3536" w:rsidRPr="004D3241" w:rsidRDefault="00BB3536" w:rsidP="00BB3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522045D3" w14:textId="3C8F753E" w:rsidR="00BB3536" w:rsidRPr="004D3241" w:rsidRDefault="00BB3536" w:rsidP="00BB3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  <w:r w:rsidRPr="00EE2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noWrap/>
            <w:hideMark/>
          </w:tcPr>
          <w:p w14:paraId="3B2398A1" w14:textId="7A4B6BEE" w:rsidR="00BB3536" w:rsidRPr="004D3241" w:rsidRDefault="00BB3536" w:rsidP="00BB3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transport</w:t>
            </w:r>
            <w:r w:rsidRPr="00EE21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794EA7" w:rsidRPr="004D3241" w14:paraId="52A6C935" w14:textId="77777777" w:rsidTr="00D62DB3">
        <w:trPr>
          <w:trHeight w:val="7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C1F0C7" w:themeFill="accent3" w:themeFillTint="33"/>
            <w:noWrap/>
          </w:tcPr>
          <w:p w14:paraId="0FCF14B9" w14:textId="77777777" w:rsidR="00794EA7" w:rsidRPr="004D3241" w:rsidRDefault="00794EA7" w:rsidP="00065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4D3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oth gender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C1F0C7" w:themeFill="accent3" w:themeFillTint="33"/>
            <w:noWrap/>
            <w:vAlign w:val="center"/>
          </w:tcPr>
          <w:p w14:paraId="165AA406" w14:textId="77777777" w:rsidR="00794EA7" w:rsidRPr="004D3241" w:rsidRDefault="00794EA7" w:rsidP="000658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C1F0C7" w:themeFill="accent3" w:themeFillTint="33"/>
            <w:noWrap/>
            <w:vAlign w:val="bottom"/>
          </w:tcPr>
          <w:p w14:paraId="2E53311B" w14:textId="77777777" w:rsidR="00794EA7" w:rsidRPr="004D3241" w:rsidRDefault="00794EA7" w:rsidP="000658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C1F0C7" w:themeFill="accent3" w:themeFillTint="33"/>
            <w:noWrap/>
            <w:vAlign w:val="bottom"/>
          </w:tcPr>
          <w:p w14:paraId="488F91C1" w14:textId="77777777" w:rsidR="00794EA7" w:rsidRPr="004D3241" w:rsidRDefault="00794EA7" w:rsidP="000658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C1F0C7" w:themeFill="accent3" w:themeFillTint="33"/>
            <w:noWrap/>
            <w:vAlign w:val="bottom"/>
          </w:tcPr>
          <w:p w14:paraId="46D774C0" w14:textId="77777777" w:rsidR="00794EA7" w:rsidRPr="004D3241" w:rsidRDefault="00794EA7" w:rsidP="000658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794EA7" w:rsidRPr="004D3241" w14:paraId="3D93DD51" w14:textId="77777777" w:rsidTr="0006580A">
        <w:trPr>
          <w:trHeight w:val="227"/>
        </w:trPr>
        <w:tc>
          <w:tcPr>
            <w:tcW w:w="2689" w:type="dxa"/>
            <w:tcBorders>
              <w:top w:val="nil"/>
            </w:tcBorders>
            <w:shd w:val="clear" w:color="auto" w:fill="auto"/>
            <w:noWrap/>
            <w:hideMark/>
          </w:tcPr>
          <w:p w14:paraId="6381DFD3" w14:textId="77777777" w:rsidR="00794EA7" w:rsidRPr="004D3241" w:rsidRDefault="00794EA7" w:rsidP="00794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Oesophagus (adenocarcinoma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14:paraId="08749F3C" w14:textId="77777777" w:rsidR="00794EA7" w:rsidRPr="004D3241" w:rsidRDefault="00794EA7" w:rsidP="00794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7D0D84C1" w14:textId="55ECFBDB" w:rsidR="00794EA7" w:rsidRPr="004D3241" w:rsidRDefault="00794EA7" w:rsidP="00794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7 (0.68, 1.6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AAAD6A7" w14:textId="7421C4F7" w:rsidR="00794EA7" w:rsidRPr="004D3241" w:rsidRDefault="00794EA7" w:rsidP="00794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4 (0.29, 1.4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56F985EE" w14:textId="3E69BB93" w:rsidR="00794EA7" w:rsidRPr="004D3241" w:rsidRDefault="00794EA7" w:rsidP="00794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36 (0.92, 2.03)</w:t>
            </w:r>
          </w:p>
        </w:tc>
      </w:tr>
      <w:tr w:rsidR="00794EA7" w:rsidRPr="004D3241" w14:paraId="6B3EBD4A" w14:textId="77777777" w:rsidTr="00D742B6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6C9E4ECE" w14:textId="77777777" w:rsidR="00794EA7" w:rsidRPr="004D3241" w:rsidRDefault="00794EA7" w:rsidP="00794E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Stomac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4221A3" w14:textId="77777777" w:rsidR="00794EA7" w:rsidRPr="004D3241" w:rsidRDefault="00794EA7" w:rsidP="00794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13CD" w14:textId="5728F549" w:rsidR="00794EA7" w:rsidRPr="004D3241" w:rsidRDefault="00794EA7" w:rsidP="00794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2 (0.60, 1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720C" w14:textId="70EFA3A9" w:rsidR="00794EA7" w:rsidRPr="00D742B6" w:rsidRDefault="00794EA7" w:rsidP="00794E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42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 (0.10, 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F048" w14:textId="5C83E577" w:rsidR="00794EA7" w:rsidRPr="004D3241" w:rsidRDefault="00794EA7" w:rsidP="00794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8 (0.50, 1.22)</w:t>
            </w:r>
          </w:p>
        </w:tc>
      </w:tr>
      <w:tr w:rsidR="00235F5B" w:rsidRPr="004D3241" w14:paraId="61C154B7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60F0B67E" w14:textId="77777777" w:rsidR="00235F5B" w:rsidRPr="004D3241" w:rsidRDefault="00235F5B" w:rsidP="0023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Col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95EE4C" w14:textId="77777777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E38A03" w14:textId="58D89091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78, 1.1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327BF7" w14:textId="313A3D00" w:rsidR="00235F5B" w:rsidRPr="00D742B6" w:rsidRDefault="00235F5B" w:rsidP="00235F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42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2 (0.53, 0.96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2CA9BA1" w14:textId="7D809E6A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8 (0.91, 1.27)</w:t>
            </w:r>
          </w:p>
        </w:tc>
      </w:tr>
      <w:tr w:rsidR="00235F5B" w:rsidRPr="004D3241" w14:paraId="28A3CBD6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</w:tcPr>
          <w:p w14:paraId="50DBD99B" w14:textId="77777777" w:rsidR="00235F5B" w:rsidRPr="004D3241" w:rsidRDefault="00235F5B" w:rsidP="0023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Rectal</w:t>
            </w:r>
          </w:p>
        </w:tc>
        <w:tc>
          <w:tcPr>
            <w:tcW w:w="1417" w:type="dxa"/>
            <w:shd w:val="clear" w:color="auto" w:fill="auto"/>
            <w:noWrap/>
          </w:tcPr>
          <w:p w14:paraId="1D37E315" w14:textId="77777777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</w:tcPr>
          <w:p w14:paraId="040F52F5" w14:textId="72C7D475" w:rsidR="00235F5B" w:rsidRPr="0006580A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7 (0.75, 1.26)</w:t>
            </w:r>
          </w:p>
        </w:tc>
        <w:tc>
          <w:tcPr>
            <w:tcW w:w="1559" w:type="dxa"/>
            <w:shd w:val="clear" w:color="auto" w:fill="auto"/>
            <w:noWrap/>
          </w:tcPr>
          <w:p w14:paraId="5AEE2891" w14:textId="4B8BDEF5" w:rsidR="00235F5B" w:rsidRPr="0006580A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11 (0.77, 1.60)</w:t>
            </w:r>
          </w:p>
        </w:tc>
        <w:tc>
          <w:tcPr>
            <w:tcW w:w="1984" w:type="dxa"/>
            <w:shd w:val="clear" w:color="auto" w:fill="auto"/>
            <w:noWrap/>
          </w:tcPr>
          <w:p w14:paraId="7D9718EA" w14:textId="0E09455A" w:rsidR="00235F5B" w:rsidRPr="0006580A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72, 1.20)</w:t>
            </w:r>
          </w:p>
        </w:tc>
      </w:tr>
      <w:tr w:rsidR="00235F5B" w:rsidRPr="004D3241" w14:paraId="1B44C3A2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2ECF89EA" w14:textId="77777777" w:rsidR="00235F5B" w:rsidRPr="004D3241" w:rsidRDefault="00235F5B" w:rsidP="0023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Liver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EAA02F" w14:textId="77777777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102488" w14:textId="329FD56F" w:rsidR="00235F5B" w:rsidRPr="00D742B6" w:rsidRDefault="00235F5B" w:rsidP="00235F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42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 (0.31, 0.9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56602D" w14:textId="7F638C43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0 (0.30, 1.63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0B49855" w14:textId="56F4037C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8 (0.55, 1.41)</w:t>
            </w:r>
          </w:p>
        </w:tc>
      </w:tr>
      <w:tr w:rsidR="00235F5B" w:rsidRPr="004D3241" w14:paraId="1B19A15B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3811CDA8" w14:textId="77777777" w:rsidR="00235F5B" w:rsidRPr="004D3241" w:rsidRDefault="00235F5B" w:rsidP="0023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Pancrea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0B7B87" w14:textId="77777777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8EA72F" w14:textId="1248A22B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73, 1.3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B0984E" w14:textId="215AD14D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1 (0.48, 1.34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CFC733" w14:textId="3747B2F1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12 (0.83, 1.51)</w:t>
            </w:r>
          </w:p>
        </w:tc>
      </w:tr>
      <w:tr w:rsidR="00235F5B" w:rsidRPr="004D3241" w14:paraId="0063863B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414FF1E2" w14:textId="77777777" w:rsidR="00235F5B" w:rsidRPr="004D3241" w:rsidRDefault="00235F5B" w:rsidP="0023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Renal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FF4312" w14:textId="77777777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BCC676" w14:textId="1CBD90BA" w:rsidR="00235F5B" w:rsidRPr="00D742B6" w:rsidRDefault="00235F5B" w:rsidP="00235F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42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 (0.49, 0.9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1643D5" w14:textId="74A58F5E" w:rsidR="00235F5B" w:rsidRPr="00D742B6" w:rsidRDefault="00235F5B" w:rsidP="00235F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42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 (0.38, 0.96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F35073E" w14:textId="77DE84E8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1 (0.77, 1.32)</w:t>
            </w:r>
          </w:p>
        </w:tc>
      </w:tr>
      <w:tr w:rsidR="00235F5B" w:rsidRPr="004D3241" w14:paraId="68B849C0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05213B76" w14:textId="77777777" w:rsidR="00235F5B" w:rsidRPr="004D3241" w:rsidRDefault="00235F5B" w:rsidP="0023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Bladder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F2CFEB" w14:textId="77777777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1F5F79" w14:textId="43F09271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4 (0.66, 1.3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9E6446" w14:textId="44ECA904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9 (0.44, 1.41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9799791" w14:textId="58C2A806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39 (1.01, 1.90)</w:t>
            </w:r>
          </w:p>
        </w:tc>
      </w:tr>
      <w:tr w:rsidR="00235F5B" w:rsidRPr="004D3241" w14:paraId="7740278F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00F22DCF" w14:textId="77777777" w:rsidR="00235F5B" w:rsidRPr="004D3241" w:rsidRDefault="00235F5B" w:rsidP="0023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Thyroid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D4169E" w14:textId="77777777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74A2FD" w14:textId="4F7150E3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1 (0.53, 1.2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9D7EF4" w14:textId="27B09CCB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5 (0.41, 1.77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A1C3594" w14:textId="56B93B9F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0 (0.51, 1.27)</w:t>
            </w:r>
          </w:p>
        </w:tc>
      </w:tr>
      <w:tr w:rsidR="00235F5B" w:rsidRPr="004D3241" w14:paraId="4BCD32D7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733A8D03" w14:textId="77777777" w:rsidR="00235F5B" w:rsidRPr="004D3241" w:rsidRDefault="00235F5B" w:rsidP="0023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Multiple myeloma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4093DE" w14:textId="77777777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757527" w14:textId="0C7D4FF2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29 (0.92, 1.8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1C3A46" w14:textId="063C6DDD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2 (0.36, 1.41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6F478DA" w14:textId="1A9D6516" w:rsidR="00235F5B" w:rsidRPr="004D3241" w:rsidRDefault="00235F5B" w:rsidP="00235F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0 (0.61, 1.33)</w:t>
            </w:r>
          </w:p>
        </w:tc>
      </w:tr>
      <w:tr w:rsidR="00891DFF" w:rsidRPr="004D3241" w14:paraId="52FC04F6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1A242E4F" w14:textId="77777777" w:rsidR="00891DFF" w:rsidRPr="004D3241" w:rsidRDefault="00891DFF" w:rsidP="00891D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Bronchus and lung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115C1F" w14:textId="77777777" w:rsidR="00891DFF" w:rsidRPr="004D3241" w:rsidRDefault="00891DFF" w:rsidP="00891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07FFC8" w14:textId="4C8D85BB" w:rsidR="00891DFF" w:rsidRPr="004D3241" w:rsidRDefault="00891DFF" w:rsidP="00891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78, 1.1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EC7280" w14:textId="5B8E6C0C" w:rsidR="00891DFF" w:rsidRPr="004D3241" w:rsidRDefault="00891DFF" w:rsidP="00891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0 (0.48, 1.03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CF15FFA" w14:textId="3CA461A4" w:rsidR="00891DFF" w:rsidRPr="004D3241" w:rsidRDefault="00891DFF" w:rsidP="00891D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4 (0.78, 1.13)</w:t>
            </w:r>
          </w:p>
        </w:tc>
      </w:tr>
      <w:tr w:rsidR="00A90E22" w:rsidRPr="004D3241" w14:paraId="28F2EC08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  <w:hideMark/>
          </w:tcPr>
          <w:p w14:paraId="2957370C" w14:textId="77777777" w:rsidR="00A90E22" w:rsidRPr="004D3241" w:rsidRDefault="00A90E22" w:rsidP="00A90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Malignant melanoma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E78D7F" w14:textId="77777777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2BF535" w14:textId="7ED98110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8 (0.72, 1.0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6AFBAC" w14:textId="229F1B4B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6 (0.74, 1.2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45D46C" w14:textId="4B672D1A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6 (0.88, 1.28)</w:t>
            </w:r>
          </w:p>
        </w:tc>
      </w:tr>
      <w:tr w:rsidR="00794EA7" w:rsidRPr="004D3241" w14:paraId="01310145" w14:textId="77777777" w:rsidTr="0006580A">
        <w:trPr>
          <w:trHeight w:val="227"/>
        </w:trPr>
        <w:tc>
          <w:tcPr>
            <w:tcW w:w="2689" w:type="dxa"/>
            <w:shd w:val="clear" w:color="auto" w:fill="C1F0C7" w:themeFill="accent3" w:themeFillTint="33"/>
            <w:noWrap/>
          </w:tcPr>
          <w:p w14:paraId="0A55BC9D" w14:textId="77777777" w:rsidR="00794EA7" w:rsidRPr="004D3241" w:rsidRDefault="00794EA7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specific</w:t>
            </w:r>
          </w:p>
        </w:tc>
        <w:tc>
          <w:tcPr>
            <w:tcW w:w="1417" w:type="dxa"/>
            <w:shd w:val="clear" w:color="auto" w:fill="C1F0C7" w:themeFill="accent3" w:themeFillTint="33"/>
            <w:noWrap/>
          </w:tcPr>
          <w:p w14:paraId="16318504" w14:textId="77777777" w:rsidR="00794EA7" w:rsidRPr="004D3241" w:rsidRDefault="00794EA7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C1F0C7" w:themeFill="accent3" w:themeFillTint="33"/>
            <w:noWrap/>
          </w:tcPr>
          <w:p w14:paraId="04C8A3DA" w14:textId="77777777" w:rsidR="00794EA7" w:rsidRPr="00D62DB3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C1F0C7" w:themeFill="accent3" w:themeFillTint="33"/>
            <w:noWrap/>
          </w:tcPr>
          <w:p w14:paraId="20429AEB" w14:textId="77777777" w:rsidR="00794EA7" w:rsidRPr="00D62DB3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C1F0C7" w:themeFill="accent3" w:themeFillTint="33"/>
            <w:noWrap/>
          </w:tcPr>
          <w:p w14:paraId="363DF01B" w14:textId="77777777" w:rsidR="00794EA7" w:rsidRPr="00D62DB3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4EA7" w:rsidRPr="004D3241" w14:paraId="6502CA77" w14:textId="77777777" w:rsidTr="0006580A">
        <w:trPr>
          <w:trHeight w:val="227"/>
        </w:trPr>
        <w:tc>
          <w:tcPr>
            <w:tcW w:w="2689" w:type="dxa"/>
            <w:shd w:val="clear" w:color="auto" w:fill="auto"/>
            <w:noWrap/>
          </w:tcPr>
          <w:p w14:paraId="500A7627" w14:textId="77777777" w:rsidR="00794EA7" w:rsidRPr="004D3241" w:rsidRDefault="00794EA7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417" w:type="dxa"/>
            <w:shd w:val="clear" w:color="auto" w:fill="auto"/>
            <w:noWrap/>
          </w:tcPr>
          <w:p w14:paraId="3C6397F3" w14:textId="77777777" w:rsidR="00794EA7" w:rsidRPr="004D3241" w:rsidRDefault="00794EA7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3C92C27" w14:textId="77777777" w:rsidR="00794EA7" w:rsidRPr="00D62DB3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7AFBD11" w14:textId="77777777" w:rsidR="00794EA7" w:rsidRPr="00D62DB3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BF51A67" w14:textId="77777777" w:rsidR="00794EA7" w:rsidRPr="00D62DB3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E22" w:rsidRPr="004D3241" w14:paraId="3C0110CA" w14:textId="77777777" w:rsidTr="0006580A">
        <w:trPr>
          <w:trHeight w:val="227"/>
        </w:trPr>
        <w:tc>
          <w:tcPr>
            <w:tcW w:w="2689" w:type="dxa"/>
            <w:noWrap/>
            <w:hideMark/>
          </w:tcPr>
          <w:p w14:paraId="371E2A65" w14:textId="77777777" w:rsidR="00A90E22" w:rsidRPr="004D3241" w:rsidRDefault="00A90E22" w:rsidP="00A90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Breast</w:t>
            </w:r>
          </w:p>
        </w:tc>
        <w:tc>
          <w:tcPr>
            <w:tcW w:w="1417" w:type="dxa"/>
            <w:noWrap/>
            <w:hideMark/>
          </w:tcPr>
          <w:p w14:paraId="1B4D4580" w14:textId="77777777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7E700D0C" w14:textId="40493F24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5 (0.87, 1.04)</w:t>
            </w:r>
          </w:p>
        </w:tc>
        <w:tc>
          <w:tcPr>
            <w:tcW w:w="1559" w:type="dxa"/>
            <w:noWrap/>
            <w:hideMark/>
          </w:tcPr>
          <w:p w14:paraId="2BB1857D" w14:textId="35013AEC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85 (0.72, 1.01)</w:t>
            </w:r>
          </w:p>
        </w:tc>
        <w:tc>
          <w:tcPr>
            <w:tcW w:w="1984" w:type="dxa"/>
            <w:noWrap/>
            <w:hideMark/>
          </w:tcPr>
          <w:p w14:paraId="545AD743" w14:textId="6E296EA0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2 (0.93, 1.12)</w:t>
            </w:r>
          </w:p>
        </w:tc>
      </w:tr>
      <w:tr w:rsidR="00A90E22" w:rsidRPr="004D3241" w14:paraId="0E33B80A" w14:textId="77777777" w:rsidTr="0006580A">
        <w:trPr>
          <w:trHeight w:val="227"/>
        </w:trPr>
        <w:tc>
          <w:tcPr>
            <w:tcW w:w="2689" w:type="dxa"/>
            <w:noWrap/>
            <w:hideMark/>
          </w:tcPr>
          <w:p w14:paraId="0FEDDAFF" w14:textId="77777777" w:rsidR="00A90E22" w:rsidRPr="004D3241" w:rsidRDefault="00A90E22" w:rsidP="00A90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Endometrial</w:t>
            </w:r>
          </w:p>
        </w:tc>
        <w:tc>
          <w:tcPr>
            <w:tcW w:w="1417" w:type="dxa"/>
            <w:noWrap/>
            <w:hideMark/>
          </w:tcPr>
          <w:p w14:paraId="32F7124C" w14:textId="77777777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B85C726" w14:textId="417DC43C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4 (0.74, 1.20)</w:t>
            </w:r>
          </w:p>
        </w:tc>
        <w:tc>
          <w:tcPr>
            <w:tcW w:w="1559" w:type="dxa"/>
            <w:noWrap/>
            <w:hideMark/>
          </w:tcPr>
          <w:p w14:paraId="6635D8F7" w14:textId="32CA2E5E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71 (0.42, 1.20)</w:t>
            </w:r>
          </w:p>
        </w:tc>
        <w:tc>
          <w:tcPr>
            <w:tcW w:w="1984" w:type="dxa"/>
            <w:noWrap/>
            <w:hideMark/>
          </w:tcPr>
          <w:p w14:paraId="3AD1659B" w14:textId="6AB9661D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1 (0.79, 1.29)</w:t>
            </w:r>
          </w:p>
        </w:tc>
      </w:tr>
      <w:tr w:rsidR="00A90E22" w:rsidRPr="004D3241" w14:paraId="37376E55" w14:textId="77777777" w:rsidTr="0006580A">
        <w:trPr>
          <w:trHeight w:val="227"/>
        </w:trPr>
        <w:tc>
          <w:tcPr>
            <w:tcW w:w="2689" w:type="dxa"/>
            <w:noWrap/>
            <w:hideMark/>
          </w:tcPr>
          <w:p w14:paraId="71280B1B" w14:textId="77777777" w:rsidR="00A90E22" w:rsidRPr="004D3241" w:rsidRDefault="00A90E22" w:rsidP="00A90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 Ovarian</w:t>
            </w:r>
          </w:p>
        </w:tc>
        <w:tc>
          <w:tcPr>
            <w:tcW w:w="1417" w:type="dxa"/>
            <w:noWrap/>
            <w:hideMark/>
          </w:tcPr>
          <w:p w14:paraId="283F02D8" w14:textId="77777777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145CF203" w14:textId="797281E0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74, 1.34)</w:t>
            </w:r>
          </w:p>
        </w:tc>
        <w:tc>
          <w:tcPr>
            <w:tcW w:w="1559" w:type="dxa"/>
            <w:noWrap/>
            <w:hideMark/>
          </w:tcPr>
          <w:p w14:paraId="4CBD12E3" w14:textId="07283BFC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65 (0.35, 1.20)</w:t>
            </w:r>
          </w:p>
        </w:tc>
        <w:tc>
          <w:tcPr>
            <w:tcW w:w="1984" w:type="dxa"/>
            <w:noWrap/>
            <w:hideMark/>
          </w:tcPr>
          <w:p w14:paraId="0C8A7858" w14:textId="4E8EC43E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0 (0.73, 1.36)</w:t>
            </w:r>
          </w:p>
        </w:tc>
      </w:tr>
      <w:tr w:rsidR="00794EA7" w:rsidRPr="004D3241" w14:paraId="7B955B58" w14:textId="77777777" w:rsidTr="0006580A">
        <w:trPr>
          <w:trHeight w:val="227"/>
        </w:trPr>
        <w:tc>
          <w:tcPr>
            <w:tcW w:w="2689" w:type="dxa"/>
            <w:noWrap/>
            <w:hideMark/>
          </w:tcPr>
          <w:p w14:paraId="64908CB7" w14:textId="77777777" w:rsidR="00794EA7" w:rsidRPr="004D3241" w:rsidRDefault="00794EA7" w:rsidP="00065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417" w:type="dxa"/>
            <w:noWrap/>
          </w:tcPr>
          <w:p w14:paraId="18734085" w14:textId="77777777" w:rsidR="00794EA7" w:rsidRPr="004D3241" w:rsidRDefault="00794EA7" w:rsidP="000658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14:paraId="187EE158" w14:textId="77777777" w:rsidR="00794EA7" w:rsidRPr="0006580A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5697BB31" w14:textId="77777777" w:rsidR="00794EA7" w:rsidRPr="0006580A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15F538EB" w14:textId="77777777" w:rsidR="00794EA7" w:rsidRPr="0006580A" w:rsidRDefault="00794EA7" w:rsidP="00065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E22" w:rsidRPr="004D3241" w14:paraId="68962950" w14:textId="77777777" w:rsidTr="0006580A">
        <w:trPr>
          <w:trHeight w:val="227"/>
        </w:trPr>
        <w:tc>
          <w:tcPr>
            <w:tcW w:w="2689" w:type="dxa"/>
            <w:noWrap/>
            <w:hideMark/>
          </w:tcPr>
          <w:p w14:paraId="2BDE4637" w14:textId="77777777" w:rsidR="00A90E22" w:rsidRPr="004D3241" w:rsidRDefault="00A90E22" w:rsidP="00A90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 xml:space="preserve">  Prostate</w:t>
            </w:r>
          </w:p>
        </w:tc>
        <w:tc>
          <w:tcPr>
            <w:tcW w:w="1417" w:type="dxa"/>
            <w:noWrap/>
            <w:hideMark/>
          </w:tcPr>
          <w:p w14:paraId="09388094" w14:textId="77777777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57A96403" w14:textId="1EE2CDAB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9 (0.89, 1.11)</w:t>
            </w:r>
          </w:p>
        </w:tc>
        <w:tc>
          <w:tcPr>
            <w:tcW w:w="1559" w:type="dxa"/>
            <w:noWrap/>
            <w:hideMark/>
          </w:tcPr>
          <w:p w14:paraId="186EB46A" w14:textId="50A7CEE5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0.93 (0.81, 1.06)</w:t>
            </w:r>
          </w:p>
        </w:tc>
        <w:tc>
          <w:tcPr>
            <w:tcW w:w="1984" w:type="dxa"/>
            <w:noWrap/>
            <w:hideMark/>
          </w:tcPr>
          <w:p w14:paraId="6A0BFA81" w14:textId="653E1802" w:rsidR="00A90E22" w:rsidRPr="004D3241" w:rsidRDefault="00A90E22" w:rsidP="00A9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DB3">
              <w:rPr>
                <w:rFonts w:ascii="Times New Roman" w:hAnsi="Times New Roman" w:cs="Times New Roman"/>
                <w:sz w:val="18"/>
                <w:szCs w:val="18"/>
              </w:rPr>
              <w:t>1.09 (0.99, 1.20)</w:t>
            </w:r>
          </w:p>
        </w:tc>
      </w:tr>
    </w:tbl>
    <w:p w14:paraId="71FB99AE" w14:textId="332DFA36" w:rsidR="00BB3536" w:rsidRPr="00616E15" w:rsidRDefault="00BB3536" w:rsidP="00BB3536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616E1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717A77">
        <w:rPr>
          <w:rFonts w:ascii="Times New Roman" w:hAnsi="Times New Roman" w:cs="Times New Roman"/>
          <w:sz w:val="18"/>
          <w:szCs w:val="18"/>
        </w:rPr>
        <w:t xml:space="preserve">adjusted the covariates in the </w:t>
      </w:r>
      <w:r w:rsidR="007D7321">
        <w:rPr>
          <w:rFonts w:ascii="Times New Roman" w:hAnsi="Times New Roman" w:cs="Times New Roman"/>
          <w:sz w:val="18"/>
          <w:szCs w:val="18"/>
        </w:rPr>
        <w:t>model 5 and long-standing illness</w:t>
      </w:r>
    </w:p>
    <w:p w14:paraId="5C4389FE" w14:textId="77777777" w:rsidR="00BB3536" w:rsidRPr="004D3241" w:rsidRDefault="00BB3536" w:rsidP="00BB3536">
      <w:pPr>
        <w:tabs>
          <w:tab w:val="left" w:pos="3857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D3241">
        <w:rPr>
          <w:rFonts w:ascii="Times New Roman" w:hAnsi="Times New Roman" w:cs="Times New Roman"/>
          <w:sz w:val="18"/>
          <w:szCs w:val="18"/>
        </w:rPr>
        <w:t xml:space="preserve">walking only or combined it with either car or public transport or both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D3241">
        <w:rPr>
          <w:rFonts w:ascii="Times New Roman" w:hAnsi="Times New Roman" w:cs="Times New Roman"/>
          <w:sz w:val="18"/>
          <w:szCs w:val="18"/>
        </w:rPr>
        <w:t xml:space="preserve">cycling only or combined it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4D3241">
        <w:rPr>
          <w:rFonts w:ascii="Times New Roman" w:hAnsi="Times New Roman" w:cs="Times New Roman"/>
          <w:sz w:val="18"/>
          <w:szCs w:val="18"/>
        </w:rPr>
        <w:t>any other mode/s</w:t>
      </w:r>
    </w:p>
    <w:p w14:paraId="2611B0C3" w14:textId="77777777" w:rsidR="00BB3536" w:rsidRDefault="00BB3536" w:rsidP="00BB353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D3241">
        <w:rPr>
          <w:rFonts w:ascii="Times New Roman" w:hAnsi="Times New Roman" w:cs="Times New Roman"/>
          <w:sz w:val="18"/>
          <w:szCs w:val="18"/>
        </w:rPr>
        <w:t>public transport alone or combined it with car</w:t>
      </w:r>
    </w:p>
    <w:p w14:paraId="4E8704B2" w14:textId="274A8C78" w:rsidR="00191519" w:rsidRPr="004E3B69" w:rsidRDefault="00191519" w:rsidP="00BB3536">
      <w:pPr>
        <w:tabs>
          <w:tab w:val="left" w:pos="3857"/>
        </w:tabs>
        <w:spacing w:after="0"/>
        <w:rPr>
          <w:rFonts w:ascii="Times New Roman" w:hAnsi="Times New Roman" w:cs="Times New Roman"/>
        </w:rPr>
      </w:pPr>
    </w:p>
    <w:sectPr w:rsidR="00191519" w:rsidRPr="004E3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348FE" w14:textId="77777777" w:rsidR="0059492F" w:rsidRDefault="0059492F" w:rsidP="0036138C">
      <w:pPr>
        <w:spacing w:after="0" w:line="240" w:lineRule="auto"/>
      </w:pPr>
      <w:r>
        <w:separator/>
      </w:r>
    </w:p>
  </w:endnote>
  <w:endnote w:type="continuationSeparator" w:id="0">
    <w:p w14:paraId="21F2C1B7" w14:textId="77777777" w:rsidR="0059492F" w:rsidRDefault="0059492F" w:rsidP="00361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2047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37E3E" w14:textId="51AF1D3D" w:rsidR="00D86655" w:rsidRDefault="00D866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C5A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5D79D12" w14:textId="77777777" w:rsidR="00D86655" w:rsidRDefault="00D86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A8199" w14:textId="77777777" w:rsidR="0059492F" w:rsidRDefault="0059492F" w:rsidP="0036138C">
      <w:pPr>
        <w:spacing w:after="0" w:line="240" w:lineRule="auto"/>
      </w:pPr>
      <w:r>
        <w:separator/>
      </w:r>
    </w:p>
  </w:footnote>
  <w:footnote w:type="continuationSeparator" w:id="0">
    <w:p w14:paraId="7D6D5BF1" w14:textId="77777777" w:rsidR="0059492F" w:rsidRDefault="0059492F" w:rsidP="003613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53697"/>
    <w:multiLevelType w:val="hybridMultilevel"/>
    <w:tmpl w:val="0DD03A10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203826"/>
    <w:multiLevelType w:val="hybridMultilevel"/>
    <w:tmpl w:val="B34AC6B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9302847">
    <w:abstractNumId w:val="0"/>
  </w:num>
  <w:num w:numId="2" w16cid:durableId="1407923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7CA"/>
    <w:rsid w:val="0000237D"/>
    <w:rsid w:val="000035BA"/>
    <w:rsid w:val="00003E88"/>
    <w:rsid w:val="00004BE7"/>
    <w:rsid w:val="00004C8A"/>
    <w:rsid w:val="00005FFB"/>
    <w:rsid w:val="00007CC2"/>
    <w:rsid w:val="00011597"/>
    <w:rsid w:val="00011AAB"/>
    <w:rsid w:val="00011AD5"/>
    <w:rsid w:val="000124E5"/>
    <w:rsid w:val="000151E0"/>
    <w:rsid w:val="00017624"/>
    <w:rsid w:val="0001776F"/>
    <w:rsid w:val="0002118E"/>
    <w:rsid w:val="00021EAE"/>
    <w:rsid w:val="000229F7"/>
    <w:rsid w:val="00023BE3"/>
    <w:rsid w:val="000242F2"/>
    <w:rsid w:val="00025D7C"/>
    <w:rsid w:val="00025D82"/>
    <w:rsid w:val="00025DF7"/>
    <w:rsid w:val="000267E8"/>
    <w:rsid w:val="00027954"/>
    <w:rsid w:val="00030EB6"/>
    <w:rsid w:val="00033210"/>
    <w:rsid w:val="00033BD9"/>
    <w:rsid w:val="00035D1F"/>
    <w:rsid w:val="00036D59"/>
    <w:rsid w:val="00037FA8"/>
    <w:rsid w:val="000407F8"/>
    <w:rsid w:val="00041199"/>
    <w:rsid w:val="0004184B"/>
    <w:rsid w:val="00043171"/>
    <w:rsid w:val="0004403B"/>
    <w:rsid w:val="00046793"/>
    <w:rsid w:val="0004760F"/>
    <w:rsid w:val="00047F06"/>
    <w:rsid w:val="0005210F"/>
    <w:rsid w:val="0005242D"/>
    <w:rsid w:val="00052BFB"/>
    <w:rsid w:val="000534B8"/>
    <w:rsid w:val="000547E4"/>
    <w:rsid w:val="00057AA3"/>
    <w:rsid w:val="00061719"/>
    <w:rsid w:val="00061D4E"/>
    <w:rsid w:val="00061EE2"/>
    <w:rsid w:val="00064706"/>
    <w:rsid w:val="00064A3D"/>
    <w:rsid w:val="00066C8B"/>
    <w:rsid w:val="0006772B"/>
    <w:rsid w:val="0007045A"/>
    <w:rsid w:val="00070C3E"/>
    <w:rsid w:val="000713F5"/>
    <w:rsid w:val="000719FA"/>
    <w:rsid w:val="00071AAE"/>
    <w:rsid w:val="00071E1E"/>
    <w:rsid w:val="0007216C"/>
    <w:rsid w:val="00073516"/>
    <w:rsid w:val="00073DD6"/>
    <w:rsid w:val="00076862"/>
    <w:rsid w:val="000801D8"/>
    <w:rsid w:val="00080610"/>
    <w:rsid w:val="000807E1"/>
    <w:rsid w:val="00080835"/>
    <w:rsid w:val="00080EEB"/>
    <w:rsid w:val="00082B07"/>
    <w:rsid w:val="00082CB1"/>
    <w:rsid w:val="00085B2A"/>
    <w:rsid w:val="00086398"/>
    <w:rsid w:val="00090008"/>
    <w:rsid w:val="00091A38"/>
    <w:rsid w:val="0009242D"/>
    <w:rsid w:val="00092A2D"/>
    <w:rsid w:val="00092B77"/>
    <w:rsid w:val="00092E86"/>
    <w:rsid w:val="0009405C"/>
    <w:rsid w:val="000951B5"/>
    <w:rsid w:val="0009683D"/>
    <w:rsid w:val="000976C4"/>
    <w:rsid w:val="000A1850"/>
    <w:rsid w:val="000A18DF"/>
    <w:rsid w:val="000A1A80"/>
    <w:rsid w:val="000A1ABF"/>
    <w:rsid w:val="000A26FD"/>
    <w:rsid w:val="000A4F3E"/>
    <w:rsid w:val="000B07CD"/>
    <w:rsid w:val="000B07CE"/>
    <w:rsid w:val="000B221C"/>
    <w:rsid w:val="000B31B2"/>
    <w:rsid w:val="000B48B3"/>
    <w:rsid w:val="000B6973"/>
    <w:rsid w:val="000C0589"/>
    <w:rsid w:val="000C18D8"/>
    <w:rsid w:val="000C1B46"/>
    <w:rsid w:val="000C2D39"/>
    <w:rsid w:val="000C43FD"/>
    <w:rsid w:val="000C45D3"/>
    <w:rsid w:val="000C47A8"/>
    <w:rsid w:val="000C60CC"/>
    <w:rsid w:val="000C6809"/>
    <w:rsid w:val="000C7465"/>
    <w:rsid w:val="000D00CF"/>
    <w:rsid w:val="000D036F"/>
    <w:rsid w:val="000D06C6"/>
    <w:rsid w:val="000D09D1"/>
    <w:rsid w:val="000D0C83"/>
    <w:rsid w:val="000D12F4"/>
    <w:rsid w:val="000D2C6B"/>
    <w:rsid w:val="000D33B5"/>
    <w:rsid w:val="000E2719"/>
    <w:rsid w:val="000E27B2"/>
    <w:rsid w:val="000E288C"/>
    <w:rsid w:val="000E3B52"/>
    <w:rsid w:val="000F0CF3"/>
    <w:rsid w:val="000F39BB"/>
    <w:rsid w:val="000F39FE"/>
    <w:rsid w:val="000F6C43"/>
    <w:rsid w:val="00100234"/>
    <w:rsid w:val="001010E5"/>
    <w:rsid w:val="001012B1"/>
    <w:rsid w:val="00101361"/>
    <w:rsid w:val="00101D71"/>
    <w:rsid w:val="001023CD"/>
    <w:rsid w:val="001032D2"/>
    <w:rsid w:val="001063C5"/>
    <w:rsid w:val="0011090B"/>
    <w:rsid w:val="00110C05"/>
    <w:rsid w:val="0011162E"/>
    <w:rsid w:val="0011424D"/>
    <w:rsid w:val="001152E0"/>
    <w:rsid w:val="001165D9"/>
    <w:rsid w:val="00121DB7"/>
    <w:rsid w:val="00121F6A"/>
    <w:rsid w:val="00123D7E"/>
    <w:rsid w:val="00123E2A"/>
    <w:rsid w:val="001240C4"/>
    <w:rsid w:val="001249B8"/>
    <w:rsid w:val="001249F0"/>
    <w:rsid w:val="00125422"/>
    <w:rsid w:val="00131490"/>
    <w:rsid w:val="0013457C"/>
    <w:rsid w:val="001351B6"/>
    <w:rsid w:val="00135A70"/>
    <w:rsid w:val="00137325"/>
    <w:rsid w:val="001375F0"/>
    <w:rsid w:val="0013764A"/>
    <w:rsid w:val="001402E0"/>
    <w:rsid w:val="00140837"/>
    <w:rsid w:val="00141D18"/>
    <w:rsid w:val="00141D4B"/>
    <w:rsid w:val="00143105"/>
    <w:rsid w:val="00145A47"/>
    <w:rsid w:val="00150260"/>
    <w:rsid w:val="00151D86"/>
    <w:rsid w:val="001524AE"/>
    <w:rsid w:val="00152722"/>
    <w:rsid w:val="00153B6B"/>
    <w:rsid w:val="00154CD4"/>
    <w:rsid w:val="0015630C"/>
    <w:rsid w:val="001606E6"/>
    <w:rsid w:val="00162EED"/>
    <w:rsid w:val="00162F64"/>
    <w:rsid w:val="00163ACC"/>
    <w:rsid w:val="00164839"/>
    <w:rsid w:val="00165D5B"/>
    <w:rsid w:val="001661D5"/>
    <w:rsid w:val="0016629D"/>
    <w:rsid w:val="00166CA4"/>
    <w:rsid w:val="00167A78"/>
    <w:rsid w:val="00170977"/>
    <w:rsid w:val="0017183B"/>
    <w:rsid w:val="00172A4D"/>
    <w:rsid w:val="00173AE4"/>
    <w:rsid w:val="00173BF2"/>
    <w:rsid w:val="00174550"/>
    <w:rsid w:val="0018117C"/>
    <w:rsid w:val="0018589A"/>
    <w:rsid w:val="00191045"/>
    <w:rsid w:val="001910E9"/>
    <w:rsid w:val="00191519"/>
    <w:rsid w:val="00192ECB"/>
    <w:rsid w:val="0019349A"/>
    <w:rsid w:val="00193A76"/>
    <w:rsid w:val="0019449A"/>
    <w:rsid w:val="00194B55"/>
    <w:rsid w:val="00195C59"/>
    <w:rsid w:val="00197C6D"/>
    <w:rsid w:val="001A35EF"/>
    <w:rsid w:val="001A4961"/>
    <w:rsid w:val="001A4ACB"/>
    <w:rsid w:val="001A52A3"/>
    <w:rsid w:val="001A5781"/>
    <w:rsid w:val="001A5F57"/>
    <w:rsid w:val="001A7287"/>
    <w:rsid w:val="001A7BA3"/>
    <w:rsid w:val="001B036A"/>
    <w:rsid w:val="001B0CDD"/>
    <w:rsid w:val="001B0F66"/>
    <w:rsid w:val="001B13F4"/>
    <w:rsid w:val="001B3EAD"/>
    <w:rsid w:val="001B4D60"/>
    <w:rsid w:val="001B5A99"/>
    <w:rsid w:val="001C0149"/>
    <w:rsid w:val="001C072B"/>
    <w:rsid w:val="001C1B93"/>
    <w:rsid w:val="001C2BBF"/>
    <w:rsid w:val="001C40B5"/>
    <w:rsid w:val="001C5366"/>
    <w:rsid w:val="001C5E77"/>
    <w:rsid w:val="001D2E66"/>
    <w:rsid w:val="001D4E95"/>
    <w:rsid w:val="001D5160"/>
    <w:rsid w:val="001D622A"/>
    <w:rsid w:val="001E1ADC"/>
    <w:rsid w:val="001E1B28"/>
    <w:rsid w:val="001E3738"/>
    <w:rsid w:val="001E4D96"/>
    <w:rsid w:val="001E5086"/>
    <w:rsid w:val="001E70BF"/>
    <w:rsid w:val="001F1E3F"/>
    <w:rsid w:val="001F3876"/>
    <w:rsid w:val="001F42AE"/>
    <w:rsid w:val="001F4561"/>
    <w:rsid w:val="001F5442"/>
    <w:rsid w:val="001F55CC"/>
    <w:rsid w:val="001F5E14"/>
    <w:rsid w:val="001F73FF"/>
    <w:rsid w:val="001F75BC"/>
    <w:rsid w:val="00202E19"/>
    <w:rsid w:val="002037A8"/>
    <w:rsid w:val="00203F44"/>
    <w:rsid w:val="00204A3F"/>
    <w:rsid w:val="0020527C"/>
    <w:rsid w:val="002112C3"/>
    <w:rsid w:val="00212ABA"/>
    <w:rsid w:val="00212D4C"/>
    <w:rsid w:val="00212FCA"/>
    <w:rsid w:val="00213CDC"/>
    <w:rsid w:val="00213F27"/>
    <w:rsid w:val="00215769"/>
    <w:rsid w:val="002158E7"/>
    <w:rsid w:val="00221286"/>
    <w:rsid w:val="00221B37"/>
    <w:rsid w:val="002224A4"/>
    <w:rsid w:val="002224BC"/>
    <w:rsid w:val="00223485"/>
    <w:rsid w:val="00224453"/>
    <w:rsid w:val="0022685E"/>
    <w:rsid w:val="00227E0D"/>
    <w:rsid w:val="00230030"/>
    <w:rsid w:val="0023055F"/>
    <w:rsid w:val="002318B9"/>
    <w:rsid w:val="002321B1"/>
    <w:rsid w:val="0023581D"/>
    <w:rsid w:val="00235F5B"/>
    <w:rsid w:val="00236462"/>
    <w:rsid w:val="002368D5"/>
    <w:rsid w:val="002375C8"/>
    <w:rsid w:val="00240F2A"/>
    <w:rsid w:val="002419AA"/>
    <w:rsid w:val="00243DB5"/>
    <w:rsid w:val="00243F41"/>
    <w:rsid w:val="00244F93"/>
    <w:rsid w:val="00245B6D"/>
    <w:rsid w:val="00246001"/>
    <w:rsid w:val="002468CC"/>
    <w:rsid w:val="0024695A"/>
    <w:rsid w:val="00247925"/>
    <w:rsid w:val="002527C4"/>
    <w:rsid w:val="00256CF7"/>
    <w:rsid w:val="002579E3"/>
    <w:rsid w:val="00260821"/>
    <w:rsid w:val="00262E51"/>
    <w:rsid w:val="00263690"/>
    <w:rsid w:val="002649E4"/>
    <w:rsid w:val="00264A76"/>
    <w:rsid w:val="00265E11"/>
    <w:rsid w:val="0026673A"/>
    <w:rsid w:val="002679E4"/>
    <w:rsid w:val="00270003"/>
    <w:rsid w:val="00271019"/>
    <w:rsid w:val="0027254A"/>
    <w:rsid w:val="00272B9C"/>
    <w:rsid w:val="0027397F"/>
    <w:rsid w:val="0027496F"/>
    <w:rsid w:val="0027518A"/>
    <w:rsid w:val="00276D95"/>
    <w:rsid w:val="0027735E"/>
    <w:rsid w:val="002774FF"/>
    <w:rsid w:val="00281662"/>
    <w:rsid w:val="002823F3"/>
    <w:rsid w:val="002832E2"/>
    <w:rsid w:val="002835C2"/>
    <w:rsid w:val="00287D1E"/>
    <w:rsid w:val="0029062D"/>
    <w:rsid w:val="00290762"/>
    <w:rsid w:val="00290E39"/>
    <w:rsid w:val="0029102F"/>
    <w:rsid w:val="00291567"/>
    <w:rsid w:val="0029343F"/>
    <w:rsid w:val="002934DA"/>
    <w:rsid w:val="00296518"/>
    <w:rsid w:val="002A08CB"/>
    <w:rsid w:val="002A0B8C"/>
    <w:rsid w:val="002A248B"/>
    <w:rsid w:val="002A41F7"/>
    <w:rsid w:val="002A498E"/>
    <w:rsid w:val="002A6B58"/>
    <w:rsid w:val="002A7249"/>
    <w:rsid w:val="002B02D4"/>
    <w:rsid w:val="002B0F64"/>
    <w:rsid w:val="002B18B1"/>
    <w:rsid w:val="002B3109"/>
    <w:rsid w:val="002B570B"/>
    <w:rsid w:val="002B5B43"/>
    <w:rsid w:val="002B6ACB"/>
    <w:rsid w:val="002B6C05"/>
    <w:rsid w:val="002B6DC3"/>
    <w:rsid w:val="002B784F"/>
    <w:rsid w:val="002B78B0"/>
    <w:rsid w:val="002B79AE"/>
    <w:rsid w:val="002C0040"/>
    <w:rsid w:val="002C0737"/>
    <w:rsid w:val="002C4D1C"/>
    <w:rsid w:val="002C5F9E"/>
    <w:rsid w:val="002C7B0B"/>
    <w:rsid w:val="002C7C31"/>
    <w:rsid w:val="002D0225"/>
    <w:rsid w:val="002D0E62"/>
    <w:rsid w:val="002D115E"/>
    <w:rsid w:val="002D2758"/>
    <w:rsid w:val="002D2E28"/>
    <w:rsid w:val="002D31F9"/>
    <w:rsid w:val="002D3435"/>
    <w:rsid w:val="002D5E88"/>
    <w:rsid w:val="002D75AE"/>
    <w:rsid w:val="002E08D8"/>
    <w:rsid w:val="002E191F"/>
    <w:rsid w:val="002E330B"/>
    <w:rsid w:val="002E60F6"/>
    <w:rsid w:val="002E7454"/>
    <w:rsid w:val="002F09BA"/>
    <w:rsid w:val="002F0FFE"/>
    <w:rsid w:val="002F18EC"/>
    <w:rsid w:val="002F460E"/>
    <w:rsid w:val="00301F59"/>
    <w:rsid w:val="00302A8B"/>
    <w:rsid w:val="003048E4"/>
    <w:rsid w:val="0030538B"/>
    <w:rsid w:val="00305825"/>
    <w:rsid w:val="0030668F"/>
    <w:rsid w:val="00307959"/>
    <w:rsid w:val="0031283C"/>
    <w:rsid w:val="0031716E"/>
    <w:rsid w:val="00321383"/>
    <w:rsid w:val="00325527"/>
    <w:rsid w:val="00326529"/>
    <w:rsid w:val="0032790F"/>
    <w:rsid w:val="00330F1D"/>
    <w:rsid w:val="0033644E"/>
    <w:rsid w:val="00340D62"/>
    <w:rsid w:val="003417BE"/>
    <w:rsid w:val="003431B7"/>
    <w:rsid w:val="003435D9"/>
    <w:rsid w:val="003443B0"/>
    <w:rsid w:val="00345944"/>
    <w:rsid w:val="00346E9E"/>
    <w:rsid w:val="0035360F"/>
    <w:rsid w:val="00354B00"/>
    <w:rsid w:val="00355F91"/>
    <w:rsid w:val="00357421"/>
    <w:rsid w:val="00357B4E"/>
    <w:rsid w:val="0036138C"/>
    <w:rsid w:val="0036230A"/>
    <w:rsid w:val="003628AC"/>
    <w:rsid w:val="00362998"/>
    <w:rsid w:val="00362A84"/>
    <w:rsid w:val="003651EF"/>
    <w:rsid w:val="00365ACE"/>
    <w:rsid w:val="00366010"/>
    <w:rsid w:val="00366517"/>
    <w:rsid w:val="00367761"/>
    <w:rsid w:val="003702EB"/>
    <w:rsid w:val="00371171"/>
    <w:rsid w:val="003711E2"/>
    <w:rsid w:val="00371B3F"/>
    <w:rsid w:val="00372B92"/>
    <w:rsid w:val="003732BE"/>
    <w:rsid w:val="003734D0"/>
    <w:rsid w:val="00374A05"/>
    <w:rsid w:val="00375707"/>
    <w:rsid w:val="00376455"/>
    <w:rsid w:val="003770DB"/>
    <w:rsid w:val="0037783E"/>
    <w:rsid w:val="003811D5"/>
    <w:rsid w:val="00383627"/>
    <w:rsid w:val="00384D07"/>
    <w:rsid w:val="0038520F"/>
    <w:rsid w:val="00385A21"/>
    <w:rsid w:val="003861C8"/>
    <w:rsid w:val="00386E3D"/>
    <w:rsid w:val="00387106"/>
    <w:rsid w:val="003875D9"/>
    <w:rsid w:val="003912F2"/>
    <w:rsid w:val="00391858"/>
    <w:rsid w:val="0039287C"/>
    <w:rsid w:val="00392D51"/>
    <w:rsid w:val="00394EA6"/>
    <w:rsid w:val="00394F96"/>
    <w:rsid w:val="00397765"/>
    <w:rsid w:val="00397F07"/>
    <w:rsid w:val="00397F73"/>
    <w:rsid w:val="003A08C9"/>
    <w:rsid w:val="003A1107"/>
    <w:rsid w:val="003A137C"/>
    <w:rsid w:val="003A1CB3"/>
    <w:rsid w:val="003A230D"/>
    <w:rsid w:val="003A2C3F"/>
    <w:rsid w:val="003A3D4D"/>
    <w:rsid w:val="003A4C60"/>
    <w:rsid w:val="003A6CCC"/>
    <w:rsid w:val="003B06D9"/>
    <w:rsid w:val="003B0B77"/>
    <w:rsid w:val="003B1D5A"/>
    <w:rsid w:val="003B2DE1"/>
    <w:rsid w:val="003B3DAB"/>
    <w:rsid w:val="003B4BD2"/>
    <w:rsid w:val="003B6DFB"/>
    <w:rsid w:val="003B7183"/>
    <w:rsid w:val="003C082D"/>
    <w:rsid w:val="003C10B7"/>
    <w:rsid w:val="003C1198"/>
    <w:rsid w:val="003C4FB0"/>
    <w:rsid w:val="003C5A54"/>
    <w:rsid w:val="003C6714"/>
    <w:rsid w:val="003C7EC8"/>
    <w:rsid w:val="003D0210"/>
    <w:rsid w:val="003D0340"/>
    <w:rsid w:val="003D11A8"/>
    <w:rsid w:val="003D12C6"/>
    <w:rsid w:val="003D65AE"/>
    <w:rsid w:val="003E1C3C"/>
    <w:rsid w:val="003E3547"/>
    <w:rsid w:val="003E4BA3"/>
    <w:rsid w:val="003E5872"/>
    <w:rsid w:val="003E67AE"/>
    <w:rsid w:val="003E6969"/>
    <w:rsid w:val="003E7B36"/>
    <w:rsid w:val="003F1E80"/>
    <w:rsid w:val="003F2663"/>
    <w:rsid w:val="003F6643"/>
    <w:rsid w:val="003F6751"/>
    <w:rsid w:val="003F7C7B"/>
    <w:rsid w:val="0040086E"/>
    <w:rsid w:val="00400A5F"/>
    <w:rsid w:val="00403064"/>
    <w:rsid w:val="00403A7C"/>
    <w:rsid w:val="004055C2"/>
    <w:rsid w:val="00406A94"/>
    <w:rsid w:val="00406B64"/>
    <w:rsid w:val="00407BF7"/>
    <w:rsid w:val="00411E2E"/>
    <w:rsid w:val="00411FE5"/>
    <w:rsid w:val="00413B79"/>
    <w:rsid w:val="00416B56"/>
    <w:rsid w:val="00417326"/>
    <w:rsid w:val="00417422"/>
    <w:rsid w:val="00420D5D"/>
    <w:rsid w:val="00421B4B"/>
    <w:rsid w:val="00421DF3"/>
    <w:rsid w:val="00422AD3"/>
    <w:rsid w:val="00424532"/>
    <w:rsid w:val="00424779"/>
    <w:rsid w:val="00424C2F"/>
    <w:rsid w:val="004250DC"/>
    <w:rsid w:val="0042687D"/>
    <w:rsid w:val="00426E34"/>
    <w:rsid w:val="00431D37"/>
    <w:rsid w:val="004321D6"/>
    <w:rsid w:val="00435127"/>
    <w:rsid w:val="00436935"/>
    <w:rsid w:val="00436E1E"/>
    <w:rsid w:val="00437440"/>
    <w:rsid w:val="0044383A"/>
    <w:rsid w:val="00444D52"/>
    <w:rsid w:val="00446F9F"/>
    <w:rsid w:val="00447380"/>
    <w:rsid w:val="00450688"/>
    <w:rsid w:val="004507F1"/>
    <w:rsid w:val="00451DE3"/>
    <w:rsid w:val="00452265"/>
    <w:rsid w:val="00452CC6"/>
    <w:rsid w:val="00453A22"/>
    <w:rsid w:val="0045446E"/>
    <w:rsid w:val="004562D1"/>
    <w:rsid w:val="00456D49"/>
    <w:rsid w:val="00457FB9"/>
    <w:rsid w:val="00460EF4"/>
    <w:rsid w:val="0046321C"/>
    <w:rsid w:val="004633EB"/>
    <w:rsid w:val="00465CDC"/>
    <w:rsid w:val="00466157"/>
    <w:rsid w:val="004662F7"/>
    <w:rsid w:val="00466951"/>
    <w:rsid w:val="00466E42"/>
    <w:rsid w:val="00470107"/>
    <w:rsid w:val="0047162A"/>
    <w:rsid w:val="0047198E"/>
    <w:rsid w:val="004719AC"/>
    <w:rsid w:val="00475946"/>
    <w:rsid w:val="00477971"/>
    <w:rsid w:val="00480748"/>
    <w:rsid w:val="004807AE"/>
    <w:rsid w:val="00480874"/>
    <w:rsid w:val="00481822"/>
    <w:rsid w:val="00485A3D"/>
    <w:rsid w:val="00487CE0"/>
    <w:rsid w:val="0049061D"/>
    <w:rsid w:val="004A1BF5"/>
    <w:rsid w:val="004A2680"/>
    <w:rsid w:val="004A3317"/>
    <w:rsid w:val="004A3AA1"/>
    <w:rsid w:val="004A5012"/>
    <w:rsid w:val="004A5183"/>
    <w:rsid w:val="004A5DF1"/>
    <w:rsid w:val="004A699C"/>
    <w:rsid w:val="004A6D65"/>
    <w:rsid w:val="004B22FC"/>
    <w:rsid w:val="004B2530"/>
    <w:rsid w:val="004C371D"/>
    <w:rsid w:val="004C4BF4"/>
    <w:rsid w:val="004C569E"/>
    <w:rsid w:val="004C71F0"/>
    <w:rsid w:val="004D0467"/>
    <w:rsid w:val="004D1A36"/>
    <w:rsid w:val="004D2410"/>
    <w:rsid w:val="004D320F"/>
    <w:rsid w:val="004D3241"/>
    <w:rsid w:val="004D560B"/>
    <w:rsid w:val="004D67DC"/>
    <w:rsid w:val="004E1091"/>
    <w:rsid w:val="004E11E9"/>
    <w:rsid w:val="004E1421"/>
    <w:rsid w:val="004E1A30"/>
    <w:rsid w:val="004E1AFB"/>
    <w:rsid w:val="004E250F"/>
    <w:rsid w:val="004E3B69"/>
    <w:rsid w:val="004E748C"/>
    <w:rsid w:val="004F0DBB"/>
    <w:rsid w:val="004F1DF5"/>
    <w:rsid w:val="004F5035"/>
    <w:rsid w:val="004F6209"/>
    <w:rsid w:val="005003D0"/>
    <w:rsid w:val="0050044C"/>
    <w:rsid w:val="00502070"/>
    <w:rsid w:val="00502C3E"/>
    <w:rsid w:val="005034EB"/>
    <w:rsid w:val="00503B92"/>
    <w:rsid w:val="005046B8"/>
    <w:rsid w:val="00505743"/>
    <w:rsid w:val="00506B8B"/>
    <w:rsid w:val="005075C2"/>
    <w:rsid w:val="00511A28"/>
    <w:rsid w:val="00517E59"/>
    <w:rsid w:val="00520110"/>
    <w:rsid w:val="005208B2"/>
    <w:rsid w:val="0052652F"/>
    <w:rsid w:val="0052761B"/>
    <w:rsid w:val="005301E8"/>
    <w:rsid w:val="00531FF5"/>
    <w:rsid w:val="005331B4"/>
    <w:rsid w:val="00533F29"/>
    <w:rsid w:val="0053471E"/>
    <w:rsid w:val="0053490E"/>
    <w:rsid w:val="00534A37"/>
    <w:rsid w:val="00535A73"/>
    <w:rsid w:val="00536112"/>
    <w:rsid w:val="005364EE"/>
    <w:rsid w:val="00536D92"/>
    <w:rsid w:val="00540328"/>
    <w:rsid w:val="00540DFF"/>
    <w:rsid w:val="00541B50"/>
    <w:rsid w:val="00542146"/>
    <w:rsid w:val="0054230E"/>
    <w:rsid w:val="00542360"/>
    <w:rsid w:val="0054264A"/>
    <w:rsid w:val="005427F6"/>
    <w:rsid w:val="0054308D"/>
    <w:rsid w:val="005436C6"/>
    <w:rsid w:val="00546AD5"/>
    <w:rsid w:val="00546B5A"/>
    <w:rsid w:val="005479B9"/>
    <w:rsid w:val="005500FB"/>
    <w:rsid w:val="0055132F"/>
    <w:rsid w:val="005530ED"/>
    <w:rsid w:val="00553397"/>
    <w:rsid w:val="00553721"/>
    <w:rsid w:val="0055639E"/>
    <w:rsid w:val="0055695E"/>
    <w:rsid w:val="005602FD"/>
    <w:rsid w:val="00560394"/>
    <w:rsid w:val="005605B1"/>
    <w:rsid w:val="00560918"/>
    <w:rsid w:val="0056275B"/>
    <w:rsid w:val="00562B6D"/>
    <w:rsid w:val="00563349"/>
    <w:rsid w:val="00564F22"/>
    <w:rsid w:val="0056693D"/>
    <w:rsid w:val="00566BBA"/>
    <w:rsid w:val="00567896"/>
    <w:rsid w:val="00567A33"/>
    <w:rsid w:val="005702B9"/>
    <w:rsid w:val="00571A74"/>
    <w:rsid w:val="00571A79"/>
    <w:rsid w:val="00571C80"/>
    <w:rsid w:val="0057223B"/>
    <w:rsid w:val="00572D31"/>
    <w:rsid w:val="005732AE"/>
    <w:rsid w:val="00573472"/>
    <w:rsid w:val="00577344"/>
    <w:rsid w:val="005777A3"/>
    <w:rsid w:val="00577F69"/>
    <w:rsid w:val="00581A61"/>
    <w:rsid w:val="00582C05"/>
    <w:rsid w:val="00591A7C"/>
    <w:rsid w:val="0059231D"/>
    <w:rsid w:val="0059421C"/>
    <w:rsid w:val="0059492F"/>
    <w:rsid w:val="00596023"/>
    <w:rsid w:val="00596EC4"/>
    <w:rsid w:val="00597321"/>
    <w:rsid w:val="005A01FF"/>
    <w:rsid w:val="005A08A8"/>
    <w:rsid w:val="005A0F6A"/>
    <w:rsid w:val="005A2E55"/>
    <w:rsid w:val="005A31BB"/>
    <w:rsid w:val="005A3C41"/>
    <w:rsid w:val="005A425D"/>
    <w:rsid w:val="005A4F72"/>
    <w:rsid w:val="005A5A28"/>
    <w:rsid w:val="005A6100"/>
    <w:rsid w:val="005A7979"/>
    <w:rsid w:val="005A7A30"/>
    <w:rsid w:val="005B43AF"/>
    <w:rsid w:val="005B64B3"/>
    <w:rsid w:val="005B6CED"/>
    <w:rsid w:val="005B7B57"/>
    <w:rsid w:val="005C14C0"/>
    <w:rsid w:val="005C15D3"/>
    <w:rsid w:val="005C161F"/>
    <w:rsid w:val="005C1E78"/>
    <w:rsid w:val="005C415A"/>
    <w:rsid w:val="005C5286"/>
    <w:rsid w:val="005C5477"/>
    <w:rsid w:val="005C6E90"/>
    <w:rsid w:val="005D019A"/>
    <w:rsid w:val="005D3847"/>
    <w:rsid w:val="005D4841"/>
    <w:rsid w:val="005D51F1"/>
    <w:rsid w:val="005D568C"/>
    <w:rsid w:val="005D699D"/>
    <w:rsid w:val="005E0407"/>
    <w:rsid w:val="005E14F1"/>
    <w:rsid w:val="005E4BF2"/>
    <w:rsid w:val="005E626A"/>
    <w:rsid w:val="005E7EA2"/>
    <w:rsid w:val="005F1109"/>
    <w:rsid w:val="005F16E2"/>
    <w:rsid w:val="005F3197"/>
    <w:rsid w:val="005F56EB"/>
    <w:rsid w:val="005F67DD"/>
    <w:rsid w:val="005F7E48"/>
    <w:rsid w:val="00600509"/>
    <w:rsid w:val="00600C46"/>
    <w:rsid w:val="00602775"/>
    <w:rsid w:val="00602F23"/>
    <w:rsid w:val="00604826"/>
    <w:rsid w:val="00605674"/>
    <w:rsid w:val="00607F06"/>
    <w:rsid w:val="00607F98"/>
    <w:rsid w:val="0061229E"/>
    <w:rsid w:val="006127F5"/>
    <w:rsid w:val="00615EE1"/>
    <w:rsid w:val="0061626F"/>
    <w:rsid w:val="006167B6"/>
    <w:rsid w:val="00616E15"/>
    <w:rsid w:val="006175C1"/>
    <w:rsid w:val="00617E9B"/>
    <w:rsid w:val="0062012C"/>
    <w:rsid w:val="00621282"/>
    <w:rsid w:val="00621D80"/>
    <w:rsid w:val="00621EE6"/>
    <w:rsid w:val="006237F5"/>
    <w:rsid w:val="00631686"/>
    <w:rsid w:val="006343DC"/>
    <w:rsid w:val="00634C27"/>
    <w:rsid w:val="00636FA1"/>
    <w:rsid w:val="00637764"/>
    <w:rsid w:val="006423ED"/>
    <w:rsid w:val="00642749"/>
    <w:rsid w:val="00645CE8"/>
    <w:rsid w:val="006464EA"/>
    <w:rsid w:val="0064656B"/>
    <w:rsid w:val="00647056"/>
    <w:rsid w:val="006472B5"/>
    <w:rsid w:val="00647F77"/>
    <w:rsid w:val="006501DF"/>
    <w:rsid w:val="00650816"/>
    <w:rsid w:val="00650F12"/>
    <w:rsid w:val="0065138F"/>
    <w:rsid w:val="00655069"/>
    <w:rsid w:val="00655497"/>
    <w:rsid w:val="0065567E"/>
    <w:rsid w:val="00655743"/>
    <w:rsid w:val="00655E83"/>
    <w:rsid w:val="00655EC0"/>
    <w:rsid w:val="00656601"/>
    <w:rsid w:val="006600D3"/>
    <w:rsid w:val="00662B87"/>
    <w:rsid w:val="006650A4"/>
    <w:rsid w:val="0066529D"/>
    <w:rsid w:val="006665E9"/>
    <w:rsid w:val="0067010F"/>
    <w:rsid w:val="0067011D"/>
    <w:rsid w:val="00673CA4"/>
    <w:rsid w:val="006765F5"/>
    <w:rsid w:val="00677757"/>
    <w:rsid w:val="006810D1"/>
    <w:rsid w:val="00681DD7"/>
    <w:rsid w:val="006822F5"/>
    <w:rsid w:val="00682DCE"/>
    <w:rsid w:val="00682F42"/>
    <w:rsid w:val="00685C0A"/>
    <w:rsid w:val="00686475"/>
    <w:rsid w:val="006864DE"/>
    <w:rsid w:val="00687B08"/>
    <w:rsid w:val="00690035"/>
    <w:rsid w:val="00691053"/>
    <w:rsid w:val="006948D1"/>
    <w:rsid w:val="00696220"/>
    <w:rsid w:val="00696865"/>
    <w:rsid w:val="0069692F"/>
    <w:rsid w:val="00697593"/>
    <w:rsid w:val="00697733"/>
    <w:rsid w:val="006A04E3"/>
    <w:rsid w:val="006A071A"/>
    <w:rsid w:val="006A33D5"/>
    <w:rsid w:val="006A417B"/>
    <w:rsid w:val="006A42C3"/>
    <w:rsid w:val="006A5E77"/>
    <w:rsid w:val="006A61E5"/>
    <w:rsid w:val="006A7819"/>
    <w:rsid w:val="006B1EA2"/>
    <w:rsid w:val="006B52D8"/>
    <w:rsid w:val="006B682D"/>
    <w:rsid w:val="006C2ACB"/>
    <w:rsid w:val="006C4050"/>
    <w:rsid w:val="006C43B3"/>
    <w:rsid w:val="006C67FE"/>
    <w:rsid w:val="006C6CEC"/>
    <w:rsid w:val="006C71E1"/>
    <w:rsid w:val="006D026C"/>
    <w:rsid w:val="006D194F"/>
    <w:rsid w:val="006D22BF"/>
    <w:rsid w:val="006D37B0"/>
    <w:rsid w:val="006D4840"/>
    <w:rsid w:val="006D4BBE"/>
    <w:rsid w:val="006D56C8"/>
    <w:rsid w:val="006D691C"/>
    <w:rsid w:val="006D7879"/>
    <w:rsid w:val="006D7A2E"/>
    <w:rsid w:val="006D7F8A"/>
    <w:rsid w:val="006E00E8"/>
    <w:rsid w:val="006E21A1"/>
    <w:rsid w:val="006E2F89"/>
    <w:rsid w:val="006E3A6D"/>
    <w:rsid w:val="006F05FB"/>
    <w:rsid w:val="006F0AD0"/>
    <w:rsid w:val="006F0FA1"/>
    <w:rsid w:val="006F1718"/>
    <w:rsid w:val="006F333E"/>
    <w:rsid w:val="006F4C29"/>
    <w:rsid w:val="006F61C2"/>
    <w:rsid w:val="006F6220"/>
    <w:rsid w:val="006F764D"/>
    <w:rsid w:val="006F7F61"/>
    <w:rsid w:val="007002FF"/>
    <w:rsid w:val="0070077C"/>
    <w:rsid w:val="00700B68"/>
    <w:rsid w:val="00702956"/>
    <w:rsid w:val="00706022"/>
    <w:rsid w:val="00707109"/>
    <w:rsid w:val="00707673"/>
    <w:rsid w:val="00707E28"/>
    <w:rsid w:val="00707E3C"/>
    <w:rsid w:val="00711343"/>
    <w:rsid w:val="0071202C"/>
    <w:rsid w:val="007128AB"/>
    <w:rsid w:val="00713718"/>
    <w:rsid w:val="00713C2A"/>
    <w:rsid w:val="00715B2D"/>
    <w:rsid w:val="00716A19"/>
    <w:rsid w:val="00717A77"/>
    <w:rsid w:val="00717F43"/>
    <w:rsid w:val="00725690"/>
    <w:rsid w:val="007261EA"/>
    <w:rsid w:val="0072755D"/>
    <w:rsid w:val="00731A3C"/>
    <w:rsid w:val="007335DB"/>
    <w:rsid w:val="0073496D"/>
    <w:rsid w:val="007354F3"/>
    <w:rsid w:val="007357CF"/>
    <w:rsid w:val="0073736D"/>
    <w:rsid w:val="00740A66"/>
    <w:rsid w:val="00740F17"/>
    <w:rsid w:val="007423AA"/>
    <w:rsid w:val="0074254B"/>
    <w:rsid w:val="00742CEA"/>
    <w:rsid w:val="007430C6"/>
    <w:rsid w:val="007451B7"/>
    <w:rsid w:val="00745DBF"/>
    <w:rsid w:val="00746E2D"/>
    <w:rsid w:val="00751083"/>
    <w:rsid w:val="007523FE"/>
    <w:rsid w:val="0075280F"/>
    <w:rsid w:val="00752FAF"/>
    <w:rsid w:val="00755914"/>
    <w:rsid w:val="007573AA"/>
    <w:rsid w:val="00757DFD"/>
    <w:rsid w:val="0076050E"/>
    <w:rsid w:val="00760CFF"/>
    <w:rsid w:val="0076180B"/>
    <w:rsid w:val="007619E9"/>
    <w:rsid w:val="0076205D"/>
    <w:rsid w:val="00762F91"/>
    <w:rsid w:val="00763C73"/>
    <w:rsid w:val="00765E11"/>
    <w:rsid w:val="00766838"/>
    <w:rsid w:val="00770995"/>
    <w:rsid w:val="00772ABC"/>
    <w:rsid w:val="00772EF3"/>
    <w:rsid w:val="007738E7"/>
    <w:rsid w:val="0077494E"/>
    <w:rsid w:val="00775548"/>
    <w:rsid w:val="007800E9"/>
    <w:rsid w:val="00780D6B"/>
    <w:rsid w:val="0078196B"/>
    <w:rsid w:val="0078434D"/>
    <w:rsid w:val="007853BD"/>
    <w:rsid w:val="00785E14"/>
    <w:rsid w:val="00786289"/>
    <w:rsid w:val="0079140D"/>
    <w:rsid w:val="00791FF1"/>
    <w:rsid w:val="00793C9E"/>
    <w:rsid w:val="00794EA7"/>
    <w:rsid w:val="0079533D"/>
    <w:rsid w:val="0079537A"/>
    <w:rsid w:val="007958D9"/>
    <w:rsid w:val="007969D8"/>
    <w:rsid w:val="00797464"/>
    <w:rsid w:val="007978A2"/>
    <w:rsid w:val="007A1C00"/>
    <w:rsid w:val="007A37EB"/>
    <w:rsid w:val="007A4569"/>
    <w:rsid w:val="007A591E"/>
    <w:rsid w:val="007A640E"/>
    <w:rsid w:val="007A71E1"/>
    <w:rsid w:val="007B1BBA"/>
    <w:rsid w:val="007B2004"/>
    <w:rsid w:val="007B3511"/>
    <w:rsid w:val="007B7546"/>
    <w:rsid w:val="007C188C"/>
    <w:rsid w:val="007C20F0"/>
    <w:rsid w:val="007C21F8"/>
    <w:rsid w:val="007C2ED6"/>
    <w:rsid w:val="007C5506"/>
    <w:rsid w:val="007C55BB"/>
    <w:rsid w:val="007C561A"/>
    <w:rsid w:val="007C5891"/>
    <w:rsid w:val="007D188A"/>
    <w:rsid w:val="007D22AA"/>
    <w:rsid w:val="007D31F2"/>
    <w:rsid w:val="007D32E3"/>
    <w:rsid w:val="007D34B7"/>
    <w:rsid w:val="007D34D3"/>
    <w:rsid w:val="007D4777"/>
    <w:rsid w:val="007D531B"/>
    <w:rsid w:val="007D7321"/>
    <w:rsid w:val="007E1F2B"/>
    <w:rsid w:val="007E32D1"/>
    <w:rsid w:val="007E3451"/>
    <w:rsid w:val="007E3798"/>
    <w:rsid w:val="007E5C82"/>
    <w:rsid w:val="007E5FE3"/>
    <w:rsid w:val="007E64E4"/>
    <w:rsid w:val="007E782E"/>
    <w:rsid w:val="007F0FC4"/>
    <w:rsid w:val="007F1C92"/>
    <w:rsid w:val="007F3016"/>
    <w:rsid w:val="007F57F2"/>
    <w:rsid w:val="007F691E"/>
    <w:rsid w:val="007F7CC8"/>
    <w:rsid w:val="007F7D42"/>
    <w:rsid w:val="00800AB3"/>
    <w:rsid w:val="008023F8"/>
    <w:rsid w:val="008029E4"/>
    <w:rsid w:val="00803053"/>
    <w:rsid w:val="00803E29"/>
    <w:rsid w:val="00804BF1"/>
    <w:rsid w:val="008064D5"/>
    <w:rsid w:val="00806566"/>
    <w:rsid w:val="00806953"/>
    <w:rsid w:val="00811195"/>
    <w:rsid w:val="00811410"/>
    <w:rsid w:val="008142BE"/>
    <w:rsid w:val="00814886"/>
    <w:rsid w:val="0081596E"/>
    <w:rsid w:val="008213E7"/>
    <w:rsid w:val="00822731"/>
    <w:rsid w:val="00822FF0"/>
    <w:rsid w:val="008231DD"/>
    <w:rsid w:val="00824906"/>
    <w:rsid w:val="00824FA6"/>
    <w:rsid w:val="00825227"/>
    <w:rsid w:val="00825899"/>
    <w:rsid w:val="008271E4"/>
    <w:rsid w:val="008317D2"/>
    <w:rsid w:val="00831D82"/>
    <w:rsid w:val="00833DBF"/>
    <w:rsid w:val="008357B3"/>
    <w:rsid w:val="0083678C"/>
    <w:rsid w:val="00836901"/>
    <w:rsid w:val="00836AB0"/>
    <w:rsid w:val="008377C7"/>
    <w:rsid w:val="0084161E"/>
    <w:rsid w:val="00841F70"/>
    <w:rsid w:val="00843513"/>
    <w:rsid w:val="008440E1"/>
    <w:rsid w:val="00844BD1"/>
    <w:rsid w:val="008455B8"/>
    <w:rsid w:val="00845B04"/>
    <w:rsid w:val="00847252"/>
    <w:rsid w:val="00851579"/>
    <w:rsid w:val="00851BB4"/>
    <w:rsid w:val="008532DD"/>
    <w:rsid w:val="0085439F"/>
    <w:rsid w:val="008552BE"/>
    <w:rsid w:val="00861017"/>
    <w:rsid w:val="00862AD7"/>
    <w:rsid w:val="0086318F"/>
    <w:rsid w:val="00863203"/>
    <w:rsid w:val="00864249"/>
    <w:rsid w:val="0086610C"/>
    <w:rsid w:val="00866650"/>
    <w:rsid w:val="00870228"/>
    <w:rsid w:val="00870BE9"/>
    <w:rsid w:val="00870E64"/>
    <w:rsid w:val="008726D3"/>
    <w:rsid w:val="00872EE1"/>
    <w:rsid w:val="00873613"/>
    <w:rsid w:val="00880A15"/>
    <w:rsid w:val="0088280C"/>
    <w:rsid w:val="008831AF"/>
    <w:rsid w:val="008835B7"/>
    <w:rsid w:val="00883FE0"/>
    <w:rsid w:val="0088497D"/>
    <w:rsid w:val="00884AAA"/>
    <w:rsid w:val="00884E71"/>
    <w:rsid w:val="0088634D"/>
    <w:rsid w:val="00890278"/>
    <w:rsid w:val="00891508"/>
    <w:rsid w:val="00891DFF"/>
    <w:rsid w:val="0089279A"/>
    <w:rsid w:val="0089418A"/>
    <w:rsid w:val="008949A3"/>
    <w:rsid w:val="0089567D"/>
    <w:rsid w:val="00896304"/>
    <w:rsid w:val="00897392"/>
    <w:rsid w:val="008A05CD"/>
    <w:rsid w:val="008A09AC"/>
    <w:rsid w:val="008A1D88"/>
    <w:rsid w:val="008A229B"/>
    <w:rsid w:val="008A255E"/>
    <w:rsid w:val="008A6EAF"/>
    <w:rsid w:val="008A7A9C"/>
    <w:rsid w:val="008B15A2"/>
    <w:rsid w:val="008B2C13"/>
    <w:rsid w:val="008B6BEE"/>
    <w:rsid w:val="008B7F71"/>
    <w:rsid w:val="008C1E8F"/>
    <w:rsid w:val="008C20DF"/>
    <w:rsid w:val="008C7186"/>
    <w:rsid w:val="008C7F95"/>
    <w:rsid w:val="008D018D"/>
    <w:rsid w:val="008D0CB1"/>
    <w:rsid w:val="008D2D5B"/>
    <w:rsid w:val="008D3E72"/>
    <w:rsid w:val="008D3F34"/>
    <w:rsid w:val="008D47A5"/>
    <w:rsid w:val="008D4C83"/>
    <w:rsid w:val="008D5BDF"/>
    <w:rsid w:val="008D627B"/>
    <w:rsid w:val="008D77B8"/>
    <w:rsid w:val="008E136A"/>
    <w:rsid w:val="008E1CE4"/>
    <w:rsid w:val="008E2543"/>
    <w:rsid w:val="008E407E"/>
    <w:rsid w:val="008E7DE9"/>
    <w:rsid w:val="008F0987"/>
    <w:rsid w:val="008F0AC9"/>
    <w:rsid w:val="008F2442"/>
    <w:rsid w:val="008F2786"/>
    <w:rsid w:val="008F3550"/>
    <w:rsid w:val="008F5F51"/>
    <w:rsid w:val="008F7CB2"/>
    <w:rsid w:val="00903002"/>
    <w:rsid w:val="00906A45"/>
    <w:rsid w:val="00910173"/>
    <w:rsid w:val="00910BBF"/>
    <w:rsid w:val="00913377"/>
    <w:rsid w:val="00913C5D"/>
    <w:rsid w:val="00915205"/>
    <w:rsid w:val="00915442"/>
    <w:rsid w:val="00917B94"/>
    <w:rsid w:val="0092015D"/>
    <w:rsid w:val="0092118E"/>
    <w:rsid w:val="0092150B"/>
    <w:rsid w:val="009220CD"/>
    <w:rsid w:val="00924A56"/>
    <w:rsid w:val="00925F1B"/>
    <w:rsid w:val="0092642B"/>
    <w:rsid w:val="00926EEC"/>
    <w:rsid w:val="00927B52"/>
    <w:rsid w:val="0093149D"/>
    <w:rsid w:val="009337E3"/>
    <w:rsid w:val="009360F3"/>
    <w:rsid w:val="0093641B"/>
    <w:rsid w:val="00937B8B"/>
    <w:rsid w:val="0094031F"/>
    <w:rsid w:val="00941B9D"/>
    <w:rsid w:val="009434F7"/>
    <w:rsid w:val="00944BCE"/>
    <w:rsid w:val="0094548E"/>
    <w:rsid w:val="0095011E"/>
    <w:rsid w:val="009507A2"/>
    <w:rsid w:val="00950E6C"/>
    <w:rsid w:val="00951256"/>
    <w:rsid w:val="00951A86"/>
    <w:rsid w:val="00952628"/>
    <w:rsid w:val="00954EC5"/>
    <w:rsid w:val="00956866"/>
    <w:rsid w:val="0095752A"/>
    <w:rsid w:val="009600B3"/>
    <w:rsid w:val="0096152D"/>
    <w:rsid w:val="00961608"/>
    <w:rsid w:val="00964168"/>
    <w:rsid w:val="009644A1"/>
    <w:rsid w:val="00964622"/>
    <w:rsid w:val="0096462F"/>
    <w:rsid w:val="00965480"/>
    <w:rsid w:val="009666D2"/>
    <w:rsid w:val="00967741"/>
    <w:rsid w:val="0097017B"/>
    <w:rsid w:val="00972003"/>
    <w:rsid w:val="009721E7"/>
    <w:rsid w:val="009722A5"/>
    <w:rsid w:val="009725E5"/>
    <w:rsid w:val="00972833"/>
    <w:rsid w:val="009749B6"/>
    <w:rsid w:val="00974CB3"/>
    <w:rsid w:val="009750E5"/>
    <w:rsid w:val="00976615"/>
    <w:rsid w:val="00977324"/>
    <w:rsid w:val="009867A5"/>
    <w:rsid w:val="00986A0D"/>
    <w:rsid w:val="00987CBD"/>
    <w:rsid w:val="00991316"/>
    <w:rsid w:val="009925C3"/>
    <w:rsid w:val="0099386E"/>
    <w:rsid w:val="00993E1E"/>
    <w:rsid w:val="009954C0"/>
    <w:rsid w:val="00995728"/>
    <w:rsid w:val="00996138"/>
    <w:rsid w:val="009979C4"/>
    <w:rsid w:val="00997EC4"/>
    <w:rsid w:val="009A08D6"/>
    <w:rsid w:val="009A4503"/>
    <w:rsid w:val="009A66DD"/>
    <w:rsid w:val="009A66E4"/>
    <w:rsid w:val="009A6833"/>
    <w:rsid w:val="009A7CF4"/>
    <w:rsid w:val="009B0986"/>
    <w:rsid w:val="009B0EA3"/>
    <w:rsid w:val="009B1061"/>
    <w:rsid w:val="009B1E4D"/>
    <w:rsid w:val="009B6193"/>
    <w:rsid w:val="009B6536"/>
    <w:rsid w:val="009B7817"/>
    <w:rsid w:val="009C1CB8"/>
    <w:rsid w:val="009C2163"/>
    <w:rsid w:val="009C35E1"/>
    <w:rsid w:val="009C38A2"/>
    <w:rsid w:val="009C4F58"/>
    <w:rsid w:val="009C5300"/>
    <w:rsid w:val="009C54FE"/>
    <w:rsid w:val="009C5E3B"/>
    <w:rsid w:val="009C6920"/>
    <w:rsid w:val="009D1511"/>
    <w:rsid w:val="009D1898"/>
    <w:rsid w:val="009D2866"/>
    <w:rsid w:val="009D2BF1"/>
    <w:rsid w:val="009D33E8"/>
    <w:rsid w:val="009D4C40"/>
    <w:rsid w:val="009D5C73"/>
    <w:rsid w:val="009D700B"/>
    <w:rsid w:val="009D7238"/>
    <w:rsid w:val="009E07C6"/>
    <w:rsid w:val="009E121A"/>
    <w:rsid w:val="009E13B7"/>
    <w:rsid w:val="009E15B1"/>
    <w:rsid w:val="009E17E2"/>
    <w:rsid w:val="009E17EB"/>
    <w:rsid w:val="009E1F7B"/>
    <w:rsid w:val="009E6B88"/>
    <w:rsid w:val="009F0920"/>
    <w:rsid w:val="009F1C36"/>
    <w:rsid w:val="009F43E4"/>
    <w:rsid w:val="00A01AE1"/>
    <w:rsid w:val="00A01C5B"/>
    <w:rsid w:val="00A01F4D"/>
    <w:rsid w:val="00A058BD"/>
    <w:rsid w:val="00A05D94"/>
    <w:rsid w:val="00A068CC"/>
    <w:rsid w:val="00A06A1F"/>
    <w:rsid w:val="00A079FE"/>
    <w:rsid w:val="00A10368"/>
    <w:rsid w:val="00A11F5A"/>
    <w:rsid w:val="00A1477D"/>
    <w:rsid w:val="00A171A2"/>
    <w:rsid w:val="00A209E6"/>
    <w:rsid w:val="00A20C99"/>
    <w:rsid w:val="00A222A1"/>
    <w:rsid w:val="00A2290C"/>
    <w:rsid w:val="00A2330A"/>
    <w:rsid w:val="00A24703"/>
    <w:rsid w:val="00A26C24"/>
    <w:rsid w:val="00A26F1B"/>
    <w:rsid w:val="00A27B01"/>
    <w:rsid w:val="00A32CD5"/>
    <w:rsid w:val="00A32EE8"/>
    <w:rsid w:val="00A33D41"/>
    <w:rsid w:val="00A33E55"/>
    <w:rsid w:val="00A34B19"/>
    <w:rsid w:val="00A35367"/>
    <w:rsid w:val="00A355C4"/>
    <w:rsid w:val="00A36075"/>
    <w:rsid w:val="00A41DB7"/>
    <w:rsid w:val="00A422BA"/>
    <w:rsid w:val="00A42872"/>
    <w:rsid w:val="00A43151"/>
    <w:rsid w:val="00A449F4"/>
    <w:rsid w:val="00A455D7"/>
    <w:rsid w:val="00A45674"/>
    <w:rsid w:val="00A45B90"/>
    <w:rsid w:val="00A470FF"/>
    <w:rsid w:val="00A47DCA"/>
    <w:rsid w:val="00A539E5"/>
    <w:rsid w:val="00A53F1B"/>
    <w:rsid w:val="00A53FCE"/>
    <w:rsid w:val="00A5538B"/>
    <w:rsid w:val="00A571E3"/>
    <w:rsid w:val="00A57EEA"/>
    <w:rsid w:val="00A61EBA"/>
    <w:rsid w:val="00A65D14"/>
    <w:rsid w:val="00A66522"/>
    <w:rsid w:val="00A666F6"/>
    <w:rsid w:val="00A676D4"/>
    <w:rsid w:val="00A72695"/>
    <w:rsid w:val="00A736A1"/>
    <w:rsid w:val="00A73FA9"/>
    <w:rsid w:val="00A7578D"/>
    <w:rsid w:val="00A76BC0"/>
    <w:rsid w:val="00A775CE"/>
    <w:rsid w:val="00A805A7"/>
    <w:rsid w:val="00A831D0"/>
    <w:rsid w:val="00A833B0"/>
    <w:rsid w:val="00A85C1A"/>
    <w:rsid w:val="00A86F8B"/>
    <w:rsid w:val="00A8757D"/>
    <w:rsid w:val="00A87EB4"/>
    <w:rsid w:val="00A9014B"/>
    <w:rsid w:val="00A90E22"/>
    <w:rsid w:val="00A91B36"/>
    <w:rsid w:val="00A92BB3"/>
    <w:rsid w:val="00A9338E"/>
    <w:rsid w:val="00A93564"/>
    <w:rsid w:val="00A9447E"/>
    <w:rsid w:val="00A952D5"/>
    <w:rsid w:val="00A95D8F"/>
    <w:rsid w:val="00A96867"/>
    <w:rsid w:val="00A96DD8"/>
    <w:rsid w:val="00A97080"/>
    <w:rsid w:val="00A97A68"/>
    <w:rsid w:val="00A97DFB"/>
    <w:rsid w:val="00AA17E3"/>
    <w:rsid w:val="00AA17EE"/>
    <w:rsid w:val="00AA3CDE"/>
    <w:rsid w:val="00AA4621"/>
    <w:rsid w:val="00AA48DA"/>
    <w:rsid w:val="00AA55BA"/>
    <w:rsid w:val="00AA7117"/>
    <w:rsid w:val="00AB222A"/>
    <w:rsid w:val="00AB46D1"/>
    <w:rsid w:val="00AB46DE"/>
    <w:rsid w:val="00AB7B2A"/>
    <w:rsid w:val="00AC098E"/>
    <w:rsid w:val="00AC1A04"/>
    <w:rsid w:val="00AC22DA"/>
    <w:rsid w:val="00AC2800"/>
    <w:rsid w:val="00AC2D1A"/>
    <w:rsid w:val="00AC37D1"/>
    <w:rsid w:val="00AC3A95"/>
    <w:rsid w:val="00AC6029"/>
    <w:rsid w:val="00AC6B5D"/>
    <w:rsid w:val="00AC7DE3"/>
    <w:rsid w:val="00AD18E4"/>
    <w:rsid w:val="00AD1B95"/>
    <w:rsid w:val="00AD1DAF"/>
    <w:rsid w:val="00AD2F6A"/>
    <w:rsid w:val="00AD4E54"/>
    <w:rsid w:val="00AD503A"/>
    <w:rsid w:val="00AD56BB"/>
    <w:rsid w:val="00AD57CC"/>
    <w:rsid w:val="00AD6302"/>
    <w:rsid w:val="00AD6533"/>
    <w:rsid w:val="00AD70B9"/>
    <w:rsid w:val="00AE0E31"/>
    <w:rsid w:val="00AE2D65"/>
    <w:rsid w:val="00AE2D80"/>
    <w:rsid w:val="00AE3540"/>
    <w:rsid w:val="00AE37C0"/>
    <w:rsid w:val="00AE65B3"/>
    <w:rsid w:val="00AE7E0B"/>
    <w:rsid w:val="00AF5070"/>
    <w:rsid w:val="00AF50C7"/>
    <w:rsid w:val="00AF5196"/>
    <w:rsid w:val="00AF534C"/>
    <w:rsid w:val="00AF56F9"/>
    <w:rsid w:val="00AF5868"/>
    <w:rsid w:val="00AF66AB"/>
    <w:rsid w:val="00AF73FA"/>
    <w:rsid w:val="00B00043"/>
    <w:rsid w:val="00B00603"/>
    <w:rsid w:val="00B00883"/>
    <w:rsid w:val="00B04371"/>
    <w:rsid w:val="00B044A4"/>
    <w:rsid w:val="00B057D6"/>
    <w:rsid w:val="00B1081D"/>
    <w:rsid w:val="00B11CF5"/>
    <w:rsid w:val="00B1269C"/>
    <w:rsid w:val="00B12F87"/>
    <w:rsid w:val="00B138AC"/>
    <w:rsid w:val="00B138F0"/>
    <w:rsid w:val="00B162D5"/>
    <w:rsid w:val="00B16EFF"/>
    <w:rsid w:val="00B17BE4"/>
    <w:rsid w:val="00B200AE"/>
    <w:rsid w:val="00B2091D"/>
    <w:rsid w:val="00B2307F"/>
    <w:rsid w:val="00B245A6"/>
    <w:rsid w:val="00B24809"/>
    <w:rsid w:val="00B24D1C"/>
    <w:rsid w:val="00B263D1"/>
    <w:rsid w:val="00B265B8"/>
    <w:rsid w:val="00B26E3D"/>
    <w:rsid w:val="00B305A8"/>
    <w:rsid w:val="00B3074F"/>
    <w:rsid w:val="00B309C5"/>
    <w:rsid w:val="00B309FA"/>
    <w:rsid w:val="00B31154"/>
    <w:rsid w:val="00B31A86"/>
    <w:rsid w:val="00B32AC7"/>
    <w:rsid w:val="00B32C9F"/>
    <w:rsid w:val="00B344AE"/>
    <w:rsid w:val="00B34814"/>
    <w:rsid w:val="00B355C5"/>
    <w:rsid w:val="00B408BF"/>
    <w:rsid w:val="00B40E89"/>
    <w:rsid w:val="00B4201C"/>
    <w:rsid w:val="00B45BFB"/>
    <w:rsid w:val="00B47864"/>
    <w:rsid w:val="00B5235E"/>
    <w:rsid w:val="00B528CE"/>
    <w:rsid w:val="00B52CD7"/>
    <w:rsid w:val="00B52D46"/>
    <w:rsid w:val="00B531E5"/>
    <w:rsid w:val="00B53AA7"/>
    <w:rsid w:val="00B53D3B"/>
    <w:rsid w:val="00B54205"/>
    <w:rsid w:val="00B55970"/>
    <w:rsid w:val="00B56AD2"/>
    <w:rsid w:val="00B601F3"/>
    <w:rsid w:val="00B62FD0"/>
    <w:rsid w:val="00B653E0"/>
    <w:rsid w:val="00B65B37"/>
    <w:rsid w:val="00B70F9D"/>
    <w:rsid w:val="00B733D6"/>
    <w:rsid w:val="00B73FEA"/>
    <w:rsid w:val="00B859CC"/>
    <w:rsid w:val="00B86C7F"/>
    <w:rsid w:val="00B91351"/>
    <w:rsid w:val="00B91BB7"/>
    <w:rsid w:val="00B92560"/>
    <w:rsid w:val="00B93ABA"/>
    <w:rsid w:val="00B94FDB"/>
    <w:rsid w:val="00B95475"/>
    <w:rsid w:val="00BA0234"/>
    <w:rsid w:val="00BA0470"/>
    <w:rsid w:val="00BA07DE"/>
    <w:rsid w:val="00BA2641"/>
    <w:rsid w:val="00BA3FBC"/>
    <w:rsid w:val="00BA5077"/>
    <w:rsid w:val="00BA5355"/>
    <w:rsid w:val="00BA6287"/>
    <w:rsid w:val="00BA6834"/>
    <w:rsid w:val="00BB1B0C"/>
    <w:rsid w:val="00BB20C1"/>
    <w:rsid w:val="00BB33CA"/>
    <w:rsid w:val="00BB3536"/>
    <w:rsid w:val="00BB39A5"/>
    <w:rsid w:val="00BB6A96"/>
    <w:rsid w:val="00BB758F"/>
    <w:rsid w:val="00BC0350"/>
    <w:rsid w:val="00BC27A3"/>
    <w:rsid w:val="00BC33CC"/>
    <w:rsid w:val="00BC6A3C"/>
    <w:rsid w:val="00BD0BAD"/>
    <w:rsid w:val="00BD20A3"/>
    <w:rsid w:val="00BD2DBC"/>
    <w:rsid w:val="00BD3F75"/>
    <w:rsid w:val="00BD7759"/>
    <w:rsid w:val="00BE2058"/>
    <w:rsid w:val="00BE2B0C"/>
    <w:rsid w:val="00BE335E"/>
    <w:rsid w:val="00BE56B9"/>
    <w:rsid w:val="00BE7038"/>
    <w:rsid w:val="00BE76AA"/>
    <w:rsid w:val="00BF0E58"/>
    <w:rsid w:val="00BF1141"/>
    <w:rsid w:val="00BF144A"/>
    <w:rsid w:val="00BF254F"/>
    <w:rsid w:val="00BF6183"/>
    <w:rsid w:val="00BF6531"/>
    <w:rsid w:val="00BF747C"/>
    <w:rsid w:val="00C00807"/>
    <w:rsid w:val="00C00DEF"/>
    <w:rsid w:val="00C00FDC"/>
    <w:rsid w:val="00C011CB"/>
    <w:rsid w:val="00C02BB0"/>
    <w:rsid w:val="00C04869"/>
    <w:rsid w:val="00C0487D"/>
    <w:rsid w:val="00C05B42"/>
    <w:rsid w:val="00C06559"/>
    <w:rsid w:val="00C0662E"/>
    <w:rsid w:val="00C07F92"/>
    <w:rsid w:val="00C111DF"/>
    <w:rsid w:val="00C13027"/>
    <w:rsid w:val="00C13376"/>
    <w:rsid w:val="00C15320"/>
    <w:rsid w:val="00C15C07"/>
    <w:rsid w:val="00C16DE3"/>
    <w:rsid w:val="00C16E8D"/>
    <w:rsid w:val="00C249ED"/>
    <w:rsid w:val="00C25FD2"/>
    <w:rsid w:val="00C26142"/>
    <w:rsid w:val="00C308FB"/>
    <w:rsid w:val="00C312F3"/>
    <w:rsid w:val="00C31341"/>
    <w:rsid w:val="00C3348C"/>
    <w:rsid w:val="00C33EBB"/>
    <w:rsid w:val="00C3488A"/>
    <w:rsid w:val="00C34CC6"/>
    <w:rsid w:val="00C355AA"/>
    <w:rsid w:val="00C35F3F"/>
    <w:rsid w:val="00C36FB8"/>
    <w:rsid w:val="00C40C54"/>
    <w:rsid w:val="00C425D2"/>
    <w:rsid w:val="00C43040"/>
    <w:rsid w:val="00C44789"/>
    <w:rsid w:val="00C45B82"/>
    <w:rsid w:val="00C52399"/>
    <w:rsid w:val="00C53181"/>
    <w:rsid w:val="00C53393"/>
    <w:rsid w:val="00C57656"/>
    <w:rsid w:val="00C605B8"/>
    <w:rsid w:val="00C60918"/>
    <w:rsid w:val="00C60A30"/>
    <w:rsid w:val="00C61303"/>
    <w:rsid w:val="00C63B6E"/>
    <w:rsid w:val="00C67D15"/>
    <w:rsid w:val="00C71A2A"/>
    <w:rsid w:val="00C71F52"/>
    <w:rsid w:val="00C72257"/>
    <w:rsid w:val="00C724D8"/>
    <w:rsid w:val="00C73303"/>
    <w:rsid w:val="00C7372B"/>
    <w:rsid w:val="00C73857"/>
    <w:rsid w:val="00C76DF0"/>
    <w:rsid w:val="00C770BA"/>
    <w:rsid w:val="00C81188"/>
    <w:rsid w:val="00C84BE9"/>
    <w:rsid w:val="00C85EC4"/>
    <w:rsid w:val="00C86E48"/>
    <w:rsid w:val="00C873CC"/>
    <w:rsid w:val="00C8767B"/>
    <w:rsid w:val="00C87E27"/>
    <w:rsid w:val="00C900B9"/>
    <w:rsid w:val="00C90B08"/>
    <w:rsid w:val="00C92E69"/>
    <w:rsid w:val="00C93364"/>
    <w:rsid w:val="00C9397D"/>
    <w:rsid w:val="00C9593B"/>
    <w:rsid w:val="00C96754"/>
    <w:rsid w:val="00C96D4F"/>
    <w:rsid w:val="00C97A08"/>
    <w:rsid w:val="00C97AE1"/>
    <w:rsid w:val="00CA0284"/>
    <w:rsid w:val="00CA0FAD"/>
    <w:rsid w:val="00CA11D1"/>
    <w:rsid w:val="00CA241C"/>
    <w:rsid w:val="00CA2B71"/>
    <w:rsid w:val="00CA4DB2"/>
    <w:rsid w:val="00CA4FA3"/>
    <w:rsid w:val="00CA5105"/>
    <w:rsid w:val="00CA5258"/>
    <w:rsid w:val="00CB2503"/>
    <w:rsid w:val="00CB31D6"/>
    <w:rsid w:val="00CB39F8"/>
    <w:rsid w:val="00CB4ED8"/>
    <w:rsid w:val="00CB501B"/>
    <w:rsid w:val="00CB5939"/>
    <w:rsid w:val="00CC09D3"/>
    <w:rsid w:val="00CC0B88"/>
    <w:rsid w:val="00CC2113"/>
    <w:rsid w:val="00CC2C12"/>
    <w:rsid w:val="00CC31D3"/>
    <w:rsid w:val="00CC375A"/>
    <w:rsid w:val="00CC3BB4"/>
    <w:rsid w:val="00CC4649"/>
    <w:rsid w:val="00CC479D"/>
    <w:rsid w:val="00CC6B2B"/>
    <w:rsid w:val="00CC7C5E"/>
    <w:rsid w:val="00CC7E56"/>
    <w:rsid w:val="00CC7F81"/>
    <w:rsid w:val="00CD039D"/>
    <w:rsid w:val="00CD0DA8"/>
    <w:rsid w:val="00CD2F59"/>
    <w:rsid w:val="00CD3861"/>
    <w:rsid w:val="00CD4793"/>
    <w:rsid w:val="00CD480F"/>
    <w:rsid w:val="00CD4FF3"/>
    <w:rsid w:val="00CD57C1"/>
    <w:rsid w:val="00CD57CA"/>
    <w:rsid w:val="00CD57DE"/>
    <w:rsid w:val="00CD7F0E"/>
    <w:rsid w:val="00CE1D21"/>
    <w:rsid w:val="00CE28F7"/>
    <w:rsid w:val="00CE2EA1"/>
    <w:rsid w:val="00CE2F98"/>
    <w:rsid w:val="00CE53C5"/>
    <w:rsid w:val="00CE5780"/>
    <w:rsid w:val="00CE5B6F"/>
    <w:rsid w:val="00CE6F2D"/>
    <w:rsid w:val="00CE7162"/>
    <w:rsid w:val="00CF1FB0"/>
    <w:rsid w:val="00CF3BE1"/>
    <w:rsid w:val="00CF4082"/>
    <w:rsid w:val="00CF653F"/>
    <w:rsid w:val="00CF6A0C"/>
    <w:rsid w:val="00D01B45"/>
    <w:rsid w:val="00D01B8F"/>
    <w:rsid w:val="00D039C9"/>
    <w:rsid w:val="00D05ABF"/>
    <w:rsid w:val="00D0799F"/>
    <w:rsid w:val="00D143D7"/>
    <w:rsid w:val="00D15365"/>
    <w:rsid w:val="00D15BB7"/>
    <w:rsid w:val="00D15F2B"/>
    <w:rsid w:val="00D17C6D"/>
    <w:rsid w:val="00D208B2"/>
    <w:rsid w:val="00D2161E"/>
    <w:rsid w:val="00D226D8"/>
    <w:rsid w:val="00D23B3F"/>
    <w:rsid w:val="00D245E9"/>
    <w:rsid w:val="00D2544C"/>
    <w:rsid w:val="00D261A7"/>
    <w:rsid w:val="00D265CE"/>
    <w:rsid w:val="00D27462"/>
    <w:rsid w:val="00D27963"/>
    <w:rsid w:val="00D27C25"/>
    <w:rsid w:val="00D306E6"/>
    <w:rsid w:val="00D30930"/>
    <w:rsid w:val="00D312BA"/>
    <w:rsid w:val="00D31F67"/>
    <w:rsid w:val="00D321D6"/>
    <w:rsid w:val="00D342D1"/>
    <w:rsid w:val="00D36F08"/>
    <w:rsid w:val="00D37F18"/>
    <w:rsid w:val="00D42509"/>
    <w:rsid w:val="00D42F2A"/>
    <w:rsid w:val="00D436EA"/>
    <w:rsid w:val="00D44701"/>
    <w:rsid w:val="00D45D9A"/>
    <w:rsid w:val="00D47950"/>
    <w:rsid w:val="00D502DA"/>
    <w:rsid w:val="00D511BA"/>
    <w:rsid w:val="00D53DBE"/>
    <w:rsid w:val="00D55859"/>
    <w:rsid w:val="00D5644D"/>
    <w:rsid w:val="00D56659"/>
    <w:rsid w:val="00D56876"/>
    <w:rsid w:val="00D620FD"/>
    <w:rsid w:val="00D62DB3"/>
    <w:rsid w:val="00D6518C"/>
    <w:rsid w:val="00D66119"/>
    <w:rsid w:val="00D676B0"/>
    <w:rsid w:val="00D710AE"/>
    <w:rsid w:val="00D710C5"/>
    <w:rsid w:val="00D718A6"/>
    <w:rsid w:val="00D73577"/>
    <w:rsid w:val="00D74006"/>
    <w:rsid w:val="00D742B6"/>
    <w:rsid w:val="00D744B8"/>
    <w:rsid w:val="00D74E15"/>
    <w:rsid w:val="00D75095"/>
    <w:rsid w:val="00D7635F"/>
    <w:rsid w:val="00D7697E"/>
    <w:rsid w:val="00D76993"/>
    <w:rsid w:val="00D76CB7"/>
    <w:rsid w:val="00D7725E"/>
    <w:rsid w:val="00D77545"/>
    <w:rsid w:val="00D806FE"/>
    <w:rsid w:val="00D80D6A"/>
    <w:rsid w:val="00D82653"/>
    <w:rsid w:val="00D82EA3"/>
    <w:rsid w:val="00D83407"/>
    <w:rsid w:val="00D84CBE"/>
    <w:rsid w:val="00D8598A"/>
    <w:rsid w:val="00D86655"/>
    <w:rsid w:val="00D8738F"/>
    <w:rsid w:val="00D9164C"/>
    <w:rsid w:val="00D9186F"/>
    <w:rsid w:val="00D91A19"/>
    <w:rsid w:val="00D91F56"/>
    <w:rsid w:val="00D92700"/>
    <w:rsid w:val="00D92852"/>
    <w:rsid w:val="00D93869"/>
    <w:rsid w:val="00D946E3"/>
    <w:rsid w:val="00D94847"/>
    <w:rsid w:val="00D94C55"/>
    <w:rsid w:val="00D95ED1"/>
    <w:rsid w:val="00D96113"/>
    <w:rsid w:val="00D96119"/>
    <w:rsid w:val="00DA0708"/>
    <w:rsid w:val="00DA12A2"/>
    <w:rsid w:val="00DA1873"/>
    <w:rsid w:val="00DA222A"/>
    <w:rsid w:val="00DA2ACA"/>
    <w:rsid w:val="00DA2C71"/>
    <w:rsid w:val="00DA37CD"/>
    <w:rsid w:val="00DA4F4C"/>
    <w:rsid w:val="00DA5041"/>
    <w:rsid w:val="00DA568D"/>
    <w:rsid w:val="00DA61AD"/>
    <w:rsid w:val="00DB0FB6"/>
    <w:rsid w:val="00DB3B75"/>
    <w:rsid w:val="00DB71F1"/>
    <w:rsid w:val="00DB7BF8"/>
    <w:rsid w:val="00DC0C9F"/>
    <w:rsid w:val="00DC1105"/>
    <w:rsid w:val="00DC12F2"/>
    <w:rsid w:val="00DC216A"/>
    <w:rsid w:val="00DC3274"/>
    <w:rsid w:val="00DC4E22"/>
    <w:rsid w:val="00DC561E"/>
    <w:rsid w:val="00DC741E"/>
    <w:rsid w:val="00DD0CC2"/>
    <w:rsid w:val="00DD1939"/>
    <w:rsid w:val="00DD298C"/>
    <w:rsid w:val="00DD32A3"/>
    <w:rsid w:val="00DD3717"/>
    <w:rsid w:val="00DD3F52"/>
    <w:rsid w:val="00DD4EEF"/>
    <w:rsid w:val="00DD7479"/>
    <w:rsid w:val="00DE087D"/>
    <w:rsid w:val="00DE288F"/>
    <w:rsid w:val="00DE35FD"/>
    <w:rsid w:val="00DE3BFB"/>
    <w:rsid w:val="00DE5BE2"/>
    <w:rsid w:val="00DF149F"/>
    <w:rsid w:val="00DF1FF0"/>
    <w:rsid w:val="00DF2880"/>
    <w:rsid w:val="00DF3628"/>
    <w:rsid w:val="00DF451D"/>
    <w:rsid w:val="00DF5957"/>
    <w:rsid w:val="00DF60C7"/>
    <w:rsid w:val="00DF7C5A"/>
    <w:rsid w:val="00E02AB4"/>
    <w:rsid w:val="00E02F3C"/>
    <w:rsid w:val="00E06400"/>
    <w:rsid w:val="00E16576"/>
    <w:rsid w:val="00E2195A"/>
    <w:rsid w:val="00E22B7E"/>
    <w:rsid w:val="00E22C29"/>
    <w:rsid w:val="00E22C57"/>
    <w:rsid w:val="00E256F2"/>
    <w:rsid w:val="00E25FAA"/>
    <w:rsid w:val="00E32B6A"/>
    <w:rsid w:val="00E34312"/>
    <w:rsid w:val="00E34949"/>
    <w:rsid w:val="00E35CF0"/>
    <w:rsid w:val="00E3659D"/>
    <w:rsid w:val="00E37E3A"/>
    <w:rsid w:val="00E4138C"/>
    <w:rsid w:val="00E4149A"/>
    <w:rsid w:val="00E43B3D"/>
    <w:rsid w:val="00E447FD"/>
    <w:rsid w:val="00E45757"/>
    <w:rsid w:val="00E45F0E"/>
    <w:rsid w:val="00E4687B"/>
    <w:rsid w:val="00E50A40"/>
    <w:rsid w:val="00E510C4"/>
    <w:rsid w:val="00E5316D"/>
    <w:rsid w:val="00E538BC"/>
    <w:rsid w:val="00E53C5C"/>
    <w:rsid w:val="00E5489B"/>
    <w:rsid w:val="00E54D74"/>
    <w:rsid w:val="00E55931"/>
    <w:rsid w:val="00E568CC"/>
    <w:rsid w:val="00E60362"/>
    <w:rsid w:val="00E60815"/>
    <w:rsid w:val="00E61CE4"/>
    <w:rsid w:val="00E6288F"/>
    <w:rsid w:val="00E6482D"/>
    <w:rsid w:val="00E65C65"/>
    <w:rsid w:val="00E668CA"/>
    <w:rsid w:val="00E66FFF"/>
    <w:rsid w:val="00E67034"/>
    <w:rsid w:val="00E676BE"/>
    <w:rsid w:val="00E704F2"/>
    <w:rsid w:val="00E715DA"/>
    <w:rsid w:val="00E715E9"/>
    <w:rsid w:val="00E71A95"/>
    <w:rsid w:val="00E71C32"/>
    <w:rsid w:val="00E726AD"/>
    <w:rsid w:val="00E7338B"/>
    <w:rsid w:val="00E73A87"/>
    <w:rsid w:val="00E7525C"/>
    <w:rsid w:val="00E75D6E"/>
    <w:rsid w:val="00E76B7E"/>
    <w:rsid w:val="00E775C2"/>
    <w:rsid w:val="00E77B7C"/>
    <w:rsid w:val="00E85553"/>
    <w:rsid w:val="00E8608B"/>
    <w:rsid w:val="00E867BE"/>
    <w:rsid w:val="00E87AAC"/>
    <w:rsid w:val="00E9138D"/>
    <w:rsid w:val="00E9425D"/>
    <w:rsid w:val="00E945EE"/>
    <w:rsid w:val="00E947F1"/>
    <w:rsid w:val="00E959FF"/>
    <w:rsid w:val="00E96475"/>
    <w:rsid w:val="00EA07AD"/>
    <w:rsid w:val="00EA10B3"/>
    <w:rsid w:val="00EA142B"/>
    <w:rsid w:val="00EA31C4"/>
    <w:rsid w:val="00EA336F"/>
    <w:rsid w:val="00EA5CD0"/>
    <w:rsid w:val="00EA739F"/>
    <w:rsid w:val="00EA7D4A"/>
    <w:rsid w:val="00EB1774"/>
    <w:rsid w:val="00EB200F"/>
    <w:rsid w:val="00EB2E08"/>
    <w:rsid w:val="00EB367E"/>
    <w:rsid w:val="00EB4645"/>
    <w:rsid w:val="00EC17B6"/>
    <w:rsid w:val="00EC4A7D"/>
    <w:rsid w:val="00EC4EB7"/>
    <w:rsid w:val="00EC60E4"/>
    <w:rsid w:val="00EC66AA"/>
    <w:rsid w:val="00EC6AB5"/>
    <w:rsid w:val="00EC718F"/>
    <w:rsid w:val="00EC73E8"/>
    <w:rsid w:val="00ED1732"/>
    <w:rsid w:val="00ED30AD"/>
    <w:rsid w:val="00ED463E"/>
    <w:rsid w:val="00ED6BB2"/>
    <w:rsid w:val="00ED6BF3"/>
    <w:rsid w:val="00EE0F6C"/>
    <w:rsid w:val="00EE21AB"/>
    <w:rsid w:val="00EE226A"/>
    <w:rsid w:val="00EE235B"/>
    <w:rsid w:val="00EE3D92"/>
    <w:rsid w:val="00EE4F44"/>
    <w:rsid w:val="00EF048D"/>
    <w:rsid w:val="00EF059A"/>
    <w:rsid w:val="00EF194E"/>
    <w:rsid w:val="00EF31DA"/>
    <w:rsid w:val="00EF3A72"/>
    <w:rsid w:val="00EF798B"/>
    <w:rsid w:val="00F00515"/>
    <w:rsid w:val="00F02CCF"/>
    <w:rsid w:val="00F0316C"/>
    <w:rsid w:val="00F06A1C"/>
    <w:rsid w:val="00F06D68"/>
    <w:rsid w:val="00F0715C"/>
    <w:rsid w:val="00F077C2"/>
    <w:rsid w:val="00F07E20"/>
    <w:rsid w:val="00F10B47"/>
    <w:rsid w:val="00F11BC9"/>
    <w:rsid w:val="00F13700"/>
    <w:rsid w:val="00F204F1"/>
    <w:rsid w:val="00F2170A"/>
    <w:rsid w:val="00F21DC4"/>
    <w:rsid w:val="00F222D9"/>
    <w:rsid w:val="00F2274C"/>
    <w:rsid w:val="00F237B0"/>
    <w:rsid w:val="00F26CC1"/>
    <w:rsid w:val="00F26D4C"/>
    <w:rsid w:val="00F271F5"/>
    <w:rsid w:val="00F31604"/>
    <w:rsid w:val="00F31C8E"/>
    <w:rsid w:val="00F3396C"/>
    <w:rsid w:val="00F33DA0"/>
    <w:rsid w:val="00F36004"/>
    <w:rsid w:val="00F40CEC"/>
    <w:rsid w:val="00F431B5"/>
    <w:rsid w:val="00F44C84"/>
    <w:rsid w:val="00F44D83"/>
    <w:rsid w:val="00F4579B"/>
    <w:rsid w:val="00F5014B"/>
    <w:rsid w:val="00F5096E"/>
    <w:rsid w:val="00F50BF1"/>
    <w:rsid w:val="00F52B99"/>
    <w:rsid w:val="00F5345E"/>
    <w:rsid w:val="00F53F55"/>
    <w:rsid w:val="00F54922"/>
    <w:rsid w:val="00F5545E"/>
    <w:rsid w:val="00F615FF"/>
    <w:rsid w:val="00F61729"/>
    <w:rsid w:val="00F62FC6"/>
    <w:rsid w:val="00F64D05"/>
    <w:rsid w:val="00F65C67"/>
    <w:rsid w:val="00F67547"/>
    <w:rsid w:val="00F71706"/>
    <w:rsid w:val="00F717F2"/>
    <w:rsid w:val="00F73D13"/>
    <w:rsid w:val="00F74F8D"/>
    <w:rsid w:val="00F75D9E"/>
    <w:rsid w:val="00F764A1"/>
    <w:rsid w:val="00F76DA7"/>
    <w:rsid w:val="00F81C76"/>
    <w:rsid w:val="00F85640"/>
    <w:rsid w:val="00F935DC"/>
    <w:rsid w:val="00F94B0F"/>
    <w:rsid w:val="00F958A5"/>
    <w:rsid w:val="00F96319"/>
    <w:rsid w:val="00F967D9"/>
    <w:rsid w:val="00F967E7"/>
    <w:rsid w:val="00F96FF8"/>
    <w:rsid w:val="00FA33F9"/>
    <w:rsid w:val="00FA43A1"/>
    <w:rsid w:val="00FA724F"/>
    <w:rsid w:val="00FA7983"/>
    <w:rsid w:val="00FB0286"/>
    <w:rsid w:val="00FB03E5"/>
    <w:rsid w:val="00FB0683"/>
    <w:rsid w:val="00FB0782"/>
    <w:rsid w:val="00FB0A92"/>
    <w:rsid w:val="00FB0D93"/>
    <w:rsid w:val="00FB0EBD"/>
    <w:rsid w:val="00FB0F63"/>
    <w:rsid w:val="00FB1004"/>
    <w:rsid w:val="00FB1FE9"/>
    <w:rsid w:val="00FB2736"/>
    <w:rsid w:val="00FB79CF"/>
    <w:rsid w:val="00FC0054"/>
    <w:rsid w:val="00FC0910"/>
    <w:rsid w:val="00FC2C3F"/>
    <w:rsid w:val="00FC36D2"/>
    <w:rsid w:val="00FC42A6"/>
    <w:rsid w:val="00FC525B"/>
    <w:rsid w:val="00FD007A"/>
    <w:rsid w:val="00FD10D9"/>
    <w:rsid w:val="00FD144B"/>
    <w:rsid w:val="00FD1570"/>
    <w:rsid w:val="00FD5070"/>
    <w:rsid w:val="00FD7028"/>
    <w:rsid w:val="00FD7325"/>
    <w:rsid w:val="00FD7A29"/>
    <w:rsid w:val="00FE00B6"/>
    <w:rsid w:val="00FE1632"/>
    <w:rsid w:val="00FE3107"/>
    <w:rsid w:val="00FE4372"/>
    <w:rsid w:val="00FE473A"/>
    <w:rsid w:val="00FE7128"/>
    <w:rsid w:val="00FF0B0C"/>
    <w:rsid w:val="00FF1C08"/>
    <w:rsid w:val="00FF32CC"/>
    <w:rsid w:val="00FF3C3F"/>
    <w:rsid w:val="00FF63F1"/>
    <w:rsid w:val="00FF724E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815F94"/>
  <w15:chartTrackingRefBased/>
  <w15:docId w15:val="{46A30470-F110-447F-8FF7-B0EF0998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D46"/>
  </w:style>
  <w:style w:type="paragraph" w:styleId="Heading1">
    <w:name w:val="heading 1"/>
    <w:basedOn w:val="Normal"/>
    <w:next w:val="Normal"/>
    <w:link w:val="Heading1Char"/>
    <w:uiPriority w:val="9"/>
    <w:qFormat/>
    <w:rsid w:val="00CD5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5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5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D5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D5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7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7CA"/>
    <w:rPr>
      <w:b/>
      <w:bCs/>
      <w:smallCaps/>
      <w:color w:val="0F4761" w:themeColor="accent1" w:themeShade="BF"/>
      <w:spacing w:val="5"/>
    </w:rPr>
  </w:style>
  <w:style w:type="paragraph" w:customStyle="1" w:styleId="TableSubHead">
    <w:name w:val="TableSubHead"/>
    <w:basedOn w:val="Normal"/>
    <w:rsid w:val="00FB0683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A65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21B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1B4B"/>
    <w:rPr>
      <w:rFonts w:ascii="Courier New" w:eastAsia="Times New Roman" w:hAnsi="Courier New" w:cs="Courier New"/>
      <w:kern w:val="0"/>
      <w:sz w:val="20"/>
      <w:szCs w:val="20"/>
      <w:lang w:eastAsia="en-NZ"/>
    </w:rPr>
  </w:style>
  <w:style w:type="character" w:customStyle="1" w:styleId="gnd-iwgdh3b">
    <w:name w:val="gnd-iwgdh3b"/>
    <w:basedOn w:val="DefaultParagraphFont"/>
    <w:rsid w:val="00421B4B"/>
  </w:style>
  <w:style w:type="character" w:styleId="Hyperlink">
    <w:name w:val="Hyperlink"/>
    <w:basedOn w:val="DefaultParagraphFont"/>
    <w:uiPriority w:val="99"/>
    <w:unhideWhenUsed/>
    <w:rsid w:val="00421B4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1B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1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B4B"/>
  </w:style>
  <w:style w:type="paragraph" w:styleId="Footer">
    <w:name w:val="footer"/>
    <w:basedOn w:val="Normal"/>
    <w:link w:val="FooterChar"/>
    <w:uiPriority w:val="99"/>
    <w:unhideWhenUsed/>
    <w:rsid w:val="00421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B4B"/>
  </w:style>
  <w:style w:type="character" w:styleId="FollowedHyperlink">
    <w:name w:val="FollowedHyperlink"/>
    <w:basedOn w:val="DefaultParagraphFont"/>
    <w:uiPriority w:val="99"/>
    <w:semiHidden/>
    <w:unhideWhenUsed/>
    <w:rsid w:val="00421B4B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A498E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B5939"/>
    <w:pPr>
      <w:tabs>
        <w:tab w:val="right" w:leader="dot" w:pos="9016"/>
      </w:tabs>
      <w:spacing w:after="100"/>
    </w:pPr>
    <w:rPr>
      <w:rFonts w:ascii="Times New Roman" w:hAnsi="Times New Roman" w:cs="Times New Roman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2A498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A498E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A11F5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685C0A"/>
    <w:pPr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F96FF8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FE1632"/>
    <w:pPr>
      <w:tabs>
        <w:tab w:val="left" w:pos="264"/>
      </w:tabs>
      <w:spacing w:after="0"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D86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6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6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589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D6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Default">
    <w:name w:val="Default"/>
    <w:rsid w:val="001D62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C4256-C3D8-4711-8206-60385EECD01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411</Words>
  <Characters>25148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Thu</dc:creator>
  <cp:keywords/>
  <dc:description/>
  <cp:lastModifiedBy>Elsina Meyer</cp:lastModifiedBy>
  <cp:revision>2</cp:revision>
  <cp:lastPrinted>2024-08-13T08:51:00Z</cp:lastPrinted>
  <dcterms:created xsi:type="dcterms:W3CDTF">2025-06-17T12:24:00Z</dcterms:created>
  <dcterms:modified xsi:type="dcterms:W3CDTF">2025-06-17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441a4-292c-4990-b552-9e6a16b04481</vt:lpwstr>
  </property>
  <property fmtid="{D5CDD505-2E9C-101B-9397-08002B2CF9AE}" pid="3" name="ZOTERO_PREF_1">
    <vt:lpwstr>&lt;data data-version="3" zotero-version="6.0.26"&gt;&lt;session id="zYbOPdVe"/&gt;&lt;style id="http://www.zotero.org/styles/nature" hasBibliography="1" bibliographyStyleHasBeenSet="1"/&gt;&lt;prefs&gt;&lt;pref name="fieldType" value="Field"/&gt;&lt;/prefs&gt;&lt;/data&gt;</vt:lpwstr>
  </property>
</Properties>
</file>